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DD8DE" w14:textId="77777777" w:rsidR="001D303C" w:rsidRPr="00822AD9" w:rsidRDefault="001D303C" w:rsidP="001D303C">
      <w:pPr>
        <w:pStyle w:val="SupplementaryMaterial"/>
        <w:rPr>
          <w:b w:val="0"/>
        </w:rPr>
      </w:pPr>
      <w:r w:rsidRPr="00822AD9">
        <w:t>Supplementary Material</w:t>
      </w:r>
    </w:p>
    <w:p w14:paraId="02D42029" w14:textId="627FF4A2" w:rsidR="001D303C" w:rsidRPr="00822AD9" w:rsidRDefault="001D303C" w:rsidP="001D303C">
      <w:pPr>
        <w:spacing w:line="276" w:lineRule="auto"/>
        <w:jc w:val="center"/>
        <w:rPr>
          <w:b/>
          <w:sz w:val="32"/>
          <w:lang w:val="en-US"/>
        </w:rPr>
      </w:pPr>
      <w:r w:rsidRPr="00822AD9">
        <w:rPr>
          <w:b/>
          <w:sz w:val="32"/>
          <w:lang w:val="en-US"/>
        </w:rPr>
        <w:t>Neuromyths in music education: Prevalence and predictors of misconceptions among teachers and students</w:t>
      </w:r>
    </w:p>
    <w:p w14:paraId="16899195" w14:textId="79A66F99" w:rsidR="00FE42F2" w:rsidRPr="00861BF4" w:rsidRDefault="00861BF4" w:rsidP="001D303C">
      <w:pPr>
        <w:spacing w:line="276" w:lineRule="auto"/>
        <w:jc w:val="center"/>
        <w:rPr>
          <w:sz w:val="28"/>
          <w:lang w:val="en-US"/>
        </w:rPr>
      </w:pPr>
      <w:r w:rsidRPr="00861BF4">
        <w:rPr>
          <w:i/>
          <w:sz w:val="28"/>
          <w:lang w:val="en-US"/>
        </w:rPr>
        <w:t>Frontiers in Psychology</w:t>
      </w:r>
      <w:r w:rsidRPr="00861BF4">
        <w:rPr>
          <w:sz w:val="28"/>
          <w:lang w:val="en-US"/>
        </w:rPr>
        <w:t>. doi:</w:t>
      </w:r>
      <w:r w:rsidRPr="00861BF4">
        <w:rPr>
          <w:sz w:val="22"/>
        </w:rPr>
        <w:t xml:space="preserve"> </w:t>
      </w:r>
      <w:r w:rsidRPr="00861BF4">
        <w:rPr>
          <w:sz w:val="28"/>
          <w:lang w:val="en-US"/>
        </w:rPr>
        <w:t>10.3389/fpsyg.2017.00629</w:t>
      </w:r>
    </w:p>
    <w:p w14:paraId="3D9D115E" w14:textId="77777777" w:rsidR="001E30D2" w:rsidRPr="00822AD9" w:rsidRDefault="001E30D2" w:rsidP="001E30D2">
      <w:pPr>
        <w:pStyle w:val="AuthorList"/>
        <w:rPr>
          <w:lang w:val="de-DE"/>
        </w:rPr>
      </w:pPr>
      <w:r w:rsidRPr="00822AD9">
        <w:rPr>
          <w:lang w:val="de-DE"/>
        </w:rPr>
        <w:t>Nina Düvel, Anna Wolf, Reinhard Kop</w:t>
      </w:r>
      <w:bookmarkStart w:id="0" w:name="_GoBack"/>
      <w:bookmarkEnd w:id="0"/>
      <w:r w:rsidRPr="00822AD9">
        <w:rPr>
          <w:lang w:val="de-DE"/>
        </w:rPr>
        <w:t>iez*</w:t>
      </w:r>
    </w:p>
    <w:p w14:paraId="4DB010ED" w14:textId="77777777" w:rsidR="001E30D2" w:rsidRPr="00822AD9" w:rsidRDefault="001E30D2" w:rsidP="001E30D2">
      <w:pPr>
        <w:spacing w:before="240"/>
        <w:rPr>
          <w:rFonts w:cs="Times New Roman"/>
          <w:b/>
          <w:lang w:val="en-US"/>
        </w:rPr>
      </w:pPr>
      <w:r w:rsidRPr="00822AD9">
        <w:rPr>
          <w:rFonts w:cs="Times New Roman"/>
          <w:b/>
          <w:lang w:val="en-US"/>
        </w:rPr>
        <w:t xml:space="preserve">Correspondence: </w:t>
      </w:r>
    </w:p>
    <w:p w14:paraId="4EFD3769" w14:textId="1897A819" w:rsidR="00FE42F2" w:rsidRPr="00822AD9" w:rsidRDefault="001E30D2" w:rsidP="001E30D2">
      <w:pPr>
        <w:spacing w:before="240"/>
        <w:rPr>
          <w:b/>
          <w:sz w:val="32"/>
          <w:lang w:val="en-US"/>
        </w:rPr>
      </w:pPr>
      <w:r w:rsidRPr="00822AD9">
        <w:rPr>
          <w:rFonts w:cs="Times New Roman"/>
          <w:lang w:val="en-US"/>
        </w:rPr>
        <w:t>Reinhard Kopiez: reinhard.kopiez@hmtm-hannover.de</w:t>
      </w:r>
    </w:p>
    <w:p w14:paraId="584917EA" w14:textId="77777777" w:rsidR="00FE42F2" w:rsidRPr="00822AD9" w:rsidRDefault="00FE42F2" w:rsidP="001D303C">
      <w:pPr>
        <w:spacing w:line="276" w:lineRule="auto"/>
        <w:jc w:val="center"/>
        <w:rPr>
          <w:b/>
          <w:sz w:val="32"/>
          <w:lang w:val="en-US"/>
        </w:rPr>
      </w:pPr>
    </w:p>
    <w:p w14:paraId="485D4681" w14:textId="77777777" w:rsidR="00FE42F2" w:rsidRPr="00822AD9" w:rsidRDefault="00FE42F2" w:rsidP="00FF31FA">
      <w:pPr>
        <w:spacing w:before="240"/>
        <w:rPr>
          <w:rFonts w:cs="Times New Roman"/>
          <w:lang w:val="en-US"/>
        </w:rPr>
      </w:pPr>
    </w:p>
    <w:p w14:paraId="1B981740" w14:textId="77777777" w:rsidR="00FE42F2" w:rsidRPr="00822AD9" w:rsidRDefault="00FE42F2" w:rsidP="00FF31FA">
      <w:pPr>
        <w:spacing w:before="240"/>
        <w:rPr>
          <w:rFonts w:cs="Times New Roman"/>
          <w:lang w:val="en-US"/>
        </w:rPr>
        <w:sectPr w:rsidR="00FE42F2" w:rsidRPr="00822AD9" w:rsidSect="000C6625">
          <w:headerReference w:type="default" r:id="rId12"/>
          <w:pgSz w:w="11900" w:h="16840"/>
          <w:pgMar w:top="1134" w:right="1417" w:bottom="1417" w:left="1417" w:header="708" w:footer="708" w:gutter="0"/>
          <w:cols w:space="708"/>
          <w:docGrid w:linePitch="360"/>
        </w:sectPr>
      </w:pPr>
    </w:p>
    <w:p w14:paraId="72149650" w14:textId="79984DF6" w:rsidR="0063366B" w:rsidRPr="00822AD9" w:rsidRDefault="0063366B" w:rsidP="0063366B">
      <w:pPr>
        <w:pStyle w:val="berschrift2"/>
        <w:rPr>
          <w:lang w:val="en-US"/>
        </w:rPr>
      </w:pPr>
      <w:r w:rsidRPr="00822AD9">
        <w:rPr>
          <w:lang w:val="en-US"/>
        </w:rPr>
        <w:lastRenderedPageBreak/>
        <w:t>Supplementary Table 1</w:t>
      </w:r>
    </w:p>
    <w:p w14:paraId="56F7863E" w14:textId="68F01C2C" w:rsidR="00F64870" w:rsidRPr="00822AD9" w:rsidRDefault="00803EDE" w:rsidP="00803EDE">
      <w:pPr>
        <w:pStyle w:val="CitaviBibliographyEntry"/>
        <w:spacing w:line="276" w:lineRule="auto"/>
        <w:ind w:left="0" w:firstLine="0"/>
        <w:rPr>
          <w:lang w:val="en-US"/>
        </w:rPr>
      </w:pPr>
      <w:r w:rsidRPr="00822AD9">
        <w:rPr>
          <w:lang w:val="en-US"/>
        </w:rPr>
        <w:t xml:space="preserve">Table S1. </w:t>
      </w:r>
      <w:r w:rsidR="00C066A2" w:rsidRPr="00822AD9">
        <w:rPr>
          <w:lang w:val="en-US"/>
        </w:rPr>
        <w:t>List of all 26</w:t>
      </w:r>
      <w:r w:rsidR="00F64870" w:rsidRPr="00822AD9">
        <w:rPr>
          <w:lang w:val="en-US"/>
        </w:rPr>
        <w:t xml:space="preserve"> music-related neuro</w:t>
      </w:r>
      <w:r w:rsidR="004E2268" w:rsidRPr="00822AD9">
        <w:rPr>
          <w:lang w:val="en-US"/>
        </w:rPr>
        <w:t>-</w:t>
      </w:r>
      <w:r w:rsidR="00F64870" w:rsidRPr="00822AD9">
        <w:rPr>
          <w:lang w:val="en-US"/>
        </w:rPr>
        <w:t xml:space="preserve">educational theses </w:t>
      </w:r>
      <w:r w:rsidR="00C066A2" w:rsidRPr="00822AD9">
        <w:rPr>
          <w:lang w:val="en-US"/>
        </w:rPr>
        <w:t>with evaluation</w:t>
      </w:r>
      <w:r w:rsidR="004416B9" w:rsidRPr="00822AD9">
        <w:rPr>
          <w:lang w:val="en-US"/>
        </w:rPr>
        <w:t>s</w:t>
      </w:r>
      <w:r w:rsidR="00C066A2" w:rsidRPr="00822AD9">
        <w:rPr>
          <w:lang w:val="en-US"/>
        </w:rPr>
        <w:t xml:space="preserve"> by the four experts on a 5-point rating scale (</w:t>
      </w:r>
      <w:r w:rsidR="000344C0" w:rsidRPr="00822AD9">
        <w:rPr>
          <w:lang w:val="en-US"/>
        </w:rPr>
        <w:t xml:space="preserve">index “M” = myth, “S” = scientifically substantiated, “E” = excluded; </w:t>
      </w:r>
      <w:r w:rsidR="00C066A2" w:rsidRPr="00822AD9">
        <w:rPr>
          <w:lang w:val="en-US"/>
        </w:rPr>
        <w:t>numbers indicate frequencies of expert evaluations).</w:t>
      </w:r>
    </w:p>
    <w:tbl>
      <w:tblPr>
        <w:tblStyle w:val="Tabellenraster"/>
        <w:tblW w:w="50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55"/>
        <w:gridCol w:w="2558"/>
        <w:gridCol w:w="2555"/>
        <w:gridCol w:w="2220"/>
        <w:gridCol w:w="570"/>
        <w:gridCol w:w="576"/>
        <w:gridCol w:w="395"/>
        <w:gridCol w:w="392"/>
        <w:gridCol w:w="392"/>
        <w:gridCol w:w="404"/>
        <w:gridCol w:w="404"/>
        <w:gridCol w:w="404"/>
        <w:gridCol w:w="404"/>
        <w:gridCol w:w="404"/>
        <w:gridCol w:w="389"/>
      </w:tblGrid>
      <w:tr w:rsidR="009A4C52" w:rsidRPr="00822AD9" w14:paraId="558FBE30" w14:textId="77777777" w:rsidTr="00870DF0">
        <w:trPr>
          <w:cantSplit/>
          <w:trHeight w:val="1134"/>
        </w:trPr>
        <w:tc>
          <w:tcPr>
            <w:tcW w:w="874" w:type="pct"/>
            <w:tcBorders>
              <w:top w:val="single" w:sz="4" w:space="0" w:color="auto"/>
              <w:left w:val="single" w:sz="4" w:space="0" w:color="auto"/>
            </w:tcBorders>
          </w:tcPr>
          <w:p w14:paraId="3465F310" w14:textId="23F4C953" w:rsidR="00F71734" w:rsidRPr="00822AD9" w:rsidRDefault="00F71734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</w:rPr>
              <w:t>German (original)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0C524D29" w14:textId="77F41DAC" w:rsidR="00F71734" w:rsidRPr="00822AD9" w:rsidRDefault="00F71734" w:rsidP="00E310B4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English (translation)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6B845619" w14:textId="569C7D17" w:rsidR="00F71734" w:rsidRPr="00822AD9" w:rsidRDefault="00F71734" w:rsidP="00E310B4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Reference</w:t>
            </w:r>
          </w:p>
        </w:tc>
        <w:tc>
          <w:tcPr>
            <w:tcW w:w="759" w:type="pct"/>
            <w:tcBorders>
              <w:top w:val="single" w:sz="4" w:space="0" w:color="auto"/>
              <w:right w:val="single" w:sz="4" w:space="0" w:color="auto"/>
            </w:tcBorders>
          </w:tcPr>
          <w:p w14:paraId="47C25DE1" w14:textId="42A0C856" w:rsidR="00F71734" w:rsidRPr="00822AD9" w:rsidRDefault="000344C0" w:rsidP="000344C0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Comments on evaluation results and selection criteria</w:t>
            </w:r>
          </w:p>
        </w:tc>
        <w:tc>
          <w:tcPr>
            <w:tcW w:w="794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2A8A19" w14:textId="7F4D6971" w:rsidR="00F71734" w:rsidRPr="00822AD9" w:rsidRDefault="00F71734" w:rsidP="003F2EAB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Rating of </w:t>
            </w:r>
            <w:r w:rsidR="004416B9" w:rsidRPr="00822AD9">
              <w:rPr>
                <w:rFonts w:cs="Times New Roman"/>
                <w:sz w:val="22"/>
                <w:lang w:val="en-US"/>
              </w:rPr>
              <w:t>scientific evidence</w:t>
            </w:r>
          </w:p>
        </w:tc>
        <w:tc>
          <w:tcPr>
            <w:tcW w:w="414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00C063" w14:textId="3270ABDA" w:rsidR="00F71734" w:rsidRPr="00822AD9" w:rsidRDefault="00BB6902" w:rsidP="0085038F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Relevance </w:t>
            </w:r>
            <w:r w:rsidR="0085038F" w:rsidRPr="00822AD9">
              <w:rPr>
                <w:rFonts w:cs="Times New Roman"/>
                <w:sz w:val="22"/>
                <w:lang w:val="en-US"/>
              </w:rPr>
              <w:t>for</w:t>
            </w:r>
            <w:r w:rsidR="0085038F" w:rsidRPr="00822AD9">
              <w:rPr>
                <w:sz w:val="22"/>
                <w:lang w:val="en-US"/>
              </w:rPr>
              <w:t xml:space="preserve"> </w:t>
            </w:r>
            <w:r w:rsidR="004E0684" w:rsidRPr="00822AD9">
              <w:rPr>
                <w:sz w:val="22"/>
                <w:lang w:val="en-US"/>
              </w:rPr>
              <w:t>music education</w:t>
            </w:r>
            <w:r w:rsidR="004416B9" w:rsidRPr="00822AD9">
              <w:rPr>
                <w:sz w:val="22"/>
                <w:lang w:val="en-US"/>
              </w:rPr>
              <w:t>-</w:t>
            </w:r>
            <w:r w:rsidR="004E0684" w:rsidRPr="00822AD9">
              <w:rPr>
                <w:sz w:val="22"/>
                <w:lang w:val="en-US"/>
              </w:rPr>
              <w:t>al discourse</w:t>
            </w:r>
          </w:p>
        </w:tc>
        <w:tc>
          <w:tcPr>
            <w:tcW w:w="41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E197F7" w14:textId="094E5F26" w:rsidR="00F71734" w:rsidRPr="00822AD9" w:rsidRDefault="00F7173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Required expertise</w:t>
            </w:r>
            <w:r w:rsidR="0085038F" w:rsidRPr="00822AD9">
              <w:rPr>
                <w:rFonts w:cs="Times New Roman"/>
                <w:sz w:val="22"/>
                <w:lang w:val="en-US"/>
              </w:rPr>
              <w:t xml:space="preserve"> for evaluation</w:t>
            </w:r>
          </w:p>
        </w:tc>
      </w:tr>
      <w:tr w:rsidR="00C378E0" w:rsidRPr="00822AD9" w14:paraId="1711A503" w14:textId="77777777" w:rsidTr="00870DF0">
        <w:trPr>
          <w:cantSplit/>
          <w:trHeight w:val="1551"/>
        </w:trPr>
        <w:tc>
          <w:tcPr>
            <w:tcW w:w="874" w:type="pct"/>
            <w:tcBorders>
              <w:left w:val="single" w:sz="4" w:space="0" w:color="auto"/>
              <w:bottom w:val="single" w:sz="4" w:space="0" w:color="auto"/>
            </w:tcBorders>
          </w:tcPr>
          <w:p w14:paraId="06802104" w14:textId="5D9E7B80" w:rsidR="00F71734" w:rsidRPr="00822AD9" w:rsidRDefault="00F71734" w:rsidP="00E310B4">
            <w:pPr>
              <w:ind w:left="188" w:hanging="188"/>
              <w:rPr>
                <w:rFonts w:cs="Times New Roman"/>
                <w:sz w:val="22"/>
              </w:rPr>
            </w:pP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1F5E3C7B" w14:textId="5253E7E5" w:rsidR="00F71734" w:rsidRPr="00822AD9" w:rsidRDefault="00F71734" w:rsidP="00E310B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34293410" w14:textId="5FFBB6B1" w:rsidR="00F71734" w:rsidRPr="00822AD9" w:rsidRDefault="00F71734" w:rsidP="00E310B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759" w:type="pct"/>
            <w:tcBorders>
              <w:bottom w:val="single" w:sz="4" w:space="0" w:color="auto"/>
              <w:right w:val="single" w:sz="4" w:space="0" w:color="auto"/>
            </w:tcBorders>
          </w:tcPr>
          <w:p w14:paraId="1E9B28A5" w14:textId="6EB1375E" w:rsidR="00F71734" w:rsidRPr="00822AD9" w:rsidRDefault="00F71734" w:rsidP="00E310B4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5" w:type="pct"/>
            <w:tcBorders>
              <w:left w:val="single" w:sz="4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7C7F474E" w14:textId="0CC0CAEF" w:rsidR="00F71734" w:rsidRPr="00822AD9" w:rsidRDefault="00F71734" w:rsidP="00593563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C</w:t>
            </w:r>
            <w:r w:rsidR="00593563" w:rsidRPr="00822AD9">
              <w:rPr>
                <w:rFonts w:cs="Times New Roman"/>
                <w:sz w:val="18"/>
                <w:szCs w:val="18"/>
                <w:lang w:val="en-US"/>
              </w:rPr>
              <w:t>learly wrong</w:t>
            </w:r>
          </w:p>
        </w:tc>
        <w:tc>
          <w:tcPr>
            <w:tcW w:w="197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39DF65A9" w14:textId="11C52C2B" w:rsidR="00F71734" w:rsidRPr="00822AD9" w:rsidRDefault="00BB6902" w:rsidP="00593563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 xml:space="preserve">Mostly </w:t>
            </w:r>
            <w:r w:rsidR="00593563" w:rsidRPr="00822AD9">
              <w:rPr>
                <w:rFonts w:cs="Times New Roman"/>
                <w:sz w:val="18"/>
                <w:szCs w:val="18"/>
                <w:lang w:val="en-US"/>
              </w:rPr>
              <w:t>wrong</w:t>
            </w:r>
          </w:p>
        </w:tc>
        <w:tc>
          <w:tcPr>
            <w:tcW w:w="135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4A4BD4A4" w14:textId="0183AA41" w:rsidR="00F71734" w:rsidRPr="00822AD9" w:rsidRDefault="00593563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No clear decision</w:t>
            </w:r>
          </w:p>
        </w:tc>
        <w:tc>
          <w:tcPr>
            <w:tcW w:w="134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5A298605" w14:textId="24CE0B3A" w:rsidR="00F71734" w:rsidRPr="00822AD9" w:rsidRDefault="00BB6902" w:rsidP="003F2EAB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 xml:space="preserve">Mostly </w:t>
            </w:r>
            <w:r w:rsidR="00F71734" w:rsidRPr="00822AD9">
              <w:rPr>
                <w:rFonts w:cs="Times New Roman"/>
                <w:sz w:val="18"/>
                <w:szCs w:val="18"/>
                <w:lang w:val="en-US"/>
              </w:rPr>
              <w:t>true</w:t>
            </w:r>
          </w:p>
        </w:tc>
        <w:tc>
          <w:tcPr>
            <w:tcW w:w="134" w:type="pct"/>
            <w:tcBorders>
              <w:left w:val="dotted" w:sz="2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60763FB" w14:textId="183D0E0F" w:rsidR="00F71734" w:rsidRPr="00822AD9" w:rsidRDefault="00593563" w:rsidP="003F2EAB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Clearly</w:t>
            </w:r>
            <w:r w:rsidR="00F71734" w:rsidRPr="00822AD9">
              <w:rPr>
                <w:rFonts w:cs="Times New Roman"/>
                <w:sz w:val="18"/>
                <w:szCs w:val="18"/>
                <w:lang w:val="en-US"/>
              </w:rPr>
              <w:t xml:space="preserve"> true</w:t>
            </w:r>
          </w:p>
        </w:tc>
        <w:tc>
          <w:tcPr>
            <w:tcW w:w="138" w:type="pct"/>
            <w:tcBorders>
              <w:left w:val="single" w:sz="4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649358D1" w14:textId="6E958B3E" w:rsidR="00F71734" w:rsidRPr="00822AD9" w:rsidRDefault="00F7173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8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03C33274" w14:textId="30D3BB7E" w:rsidR="00F71734" w:rsidRPr="00822AD9" w:rsidRDefault="00F7173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8" w:type="pct"/>
            <w:tcBorders>
              <w:left w:val="dotted" w:sz="2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72734E86" w14:textId="54AC3DE2" w:rsidR="00F71734" w:rsidRPr="00822AD9" w:rsidRDefault="00F7173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8" w:type="pct"/>
            <w:tcBorders>
              <w:left w:val="single" w:sz="4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4C986856" w14:textId="026DBC05" w:rsidR="00F71734" w:rsidRPr="00822AD9" w:rsidRDefault="000344C0" w:rsidP="000344C0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8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  <w:textDirection w:val="btLr"/>
          </w:tcPr>
          <w:p w14:paraId="0DE77640" w14:textId="1CC26047" w:rsidR="00F71734" w:rsidRPr="00822AD9" w:rsidRDefault="000344C0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34" w:type="pct"/>
            <w:tcBorders>
              <w:left w:val="dotted" w:sz="2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3B021E9" w14:textId="67F44AE6" w:rsidR="00F71734" w:rsidRPr="00822AD9" w:rsidRDefault="000344C0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822AD9">
              <w:rPr>
                <w:rFonts w:cs="Times New Roman"/>
                <w:sz w:val="18"/>
                <w:szCs w:val="18"/>
                <w:lang w:val="en-US"/>
              </w:rPr>
              <w:t>High</w:t>
            </w:r>
          </w:p>
        </w:tc>
      </w:tr>
      <w:tr w:rsidR="00C378E0" w:rsidRPr="00F65CDF" w14:paraId="74710F15" w14:textId="77777777" w:rsidTr="00870DF0">
        <w:tc>
          <w:tcPr>
            <w:tcW w:w="874" w:type="pct"/>
            <w:tcBorders>
              <w:top w:val="single" w:sz="4" w:space="0" w:color="auto"/>
              <w:left w:val="single" w:sz="4" w:space="0" w:color="auto"/>
            </w:tcBorders>
          </w:tcPr>
          <w:p w14:paraId="259CD4C8" w14:textId="4C0B59B8" w:rsidR="007177F6" w:rsidRPr="00822AD9" w:rsidRDefault="007177F6" w:rsidP="0085038F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 xml:space="preserve">1M Hervorragende klassische Musiker sind durchschnittlich intelligenter als Nichtmusiker oder als </w:t>
            </w:r>
            <w:r w:rsidR="0085038F" w:rsidRPr="00822AD9">
              <w:rPr>
                <w:rFonts w:cs="Times New Roman"/>
                <w:sz w:val="22"/>
              </w:rPr>
              <w:t>die nicht-musikalische Bevölkerung mit Hochschulabschluss</w:t>
            </w:r>
            <w:r w:rsidRPr="00822AD9">
              <w:rPr>
                <w:rFonts w:cs="Times New Roman"/>
                <w:sz w:val="22"/>
              </w:rPr>
              <w:t>.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0C13686E" w14:textId="7037EAB3" w:rsidR="007177F6" w:rsidRPr="00822AD9" w:rsidRDefault="007177F6" w:rsidP="000344C0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Excellent classical musicians are on average more intelligent than non</w:t>
            </w:r>
            <w:r w:rsidR="0085038F" w:rsidRPr="00822AD9">
              <w:rPr>
                <w:rFonts w:cs="Times New Roman"/>
                <w:sz w:val="22"/>
                <w:lang w:val="en-US"/>
              </w:rPr>
              <w:t>-</w:t>
            </w:r>
            <w:r w:rsidRPr="00822AD9">
              <w:rPr>
                <w:rFonts w:cs="Times New Roman"/>
                <w:sz w:val="22"/>
                <w:lang w:val="en-US"/>
              </w:rPr>
              <w:t xml:space="preserve">musical </w:t>
            </w:r>
            <w:r w:rsidR="004416B9" w:rsidRPr="00822AD9">
              <w:rPr>
                <w:rFonts w:cs="Times New Roman"/>
                <w:sz w:val="22"/>
                <w:lang w:val="en-US"/>
              </w:rPr>
              <w:t>graduates of a university program.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5BC25221" w14:textId="0CAE9BB6" w:rsidR="007177F6" w:rsidRPr="00822AD9" w:rsidRDefault="007177F6" w:rsidP="000344C0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31c3c43a-3ed7-4883-bc7f-7ef6fbd7d730 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cjwvTGFzdE5hbWU+DQogICAgICAgICAgPC9QZXJzb24+DQogICAgICAgIDwvQ29sbGFib3JhdG9ycz4NCiAgIC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QzU+PCFbQ0RBVEFbPGM+NDUzPC9jPg0KPGluPnRydWU8L2luPg0KPG9zPjQ1Mzwvb3M+DQo8cHM+NDUzPC9wcz5dXT48L1BhZ2VDb3VudEM1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FsdGVubcO8bGxlciwgMjAwNiwgcC7CoDY5OyBKw6RuY2tlLCAyMDA4LCBwLsKgMTkzOyBTY2hlbGxlbmJlcmcsIDIwMDQsIHAuwqA1MTE8L1RleHQ+DQogICAgPC9UZXh0VW5pdD4NCiAgPC9UZXh0VW5pdHM+DQo8L1BsYWNlaG9sZGVyPg=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Altenmüller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6, p. 69</w:t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Jäncke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193</w:t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Schellenberg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4, p. 511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  <w:right w:val="single" w:sz="4" w:space="0" w:color="auto"/>
            </w:tcBorders>
          </w:tcPr>
          <w:p w14:paraId="762BEE47" w14:textId="2ACBBEB2" w:rsidR="007177F6" w:rsidRPr="00822AD9" w:rsidRDefault="00AC7869" w:rsidP="00CF19A1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S</w:t>
            </w:r>
            <w:r w:rsidR="00024958" w:rsidRPr="00822AD9">
              <w:rPr>
                <w:rFonts w:cs="Times New Roman"/>
                <w:sz w:val="22"/>
                <w:lang w:val="en-US"/>
              </w:rPr>
              <w:t xml:space="preserve">tatement is not </w:t>
            </w:r>
            <w:r w:rsidR="000A02AD" w:rsidRPr="00822AD9">
              <w:rPr>
                <w:rFonts w:cs="Times New Roman"/>
                <w:sz w:val="22"/>
                <w:lang w:val="en-US"/>
              </w:rPr>
              <w:t>substantiated</w:t>
            </w:r>
            <w:r w:rsidRPr="00822AD9">
              <w:rPr>
                <w:rFonts w:cs="Times New Roman"/>
                <w:sz w:val="22"/>
                <w:lang w:val="en-US"/>
              </w:rPr>
              <w:t>: Literature is unanimous</w:t>
            </w:r>
            <w:r w:rsidR="00CF19A1" w:rsidRPr="00822AD9">
              <w:rPr>
                <w:rFonts w:cs="Times New Roman"/>
                <w:sz w:val="22"/>
                <w:lang w:val="en-US"/>
              </w:rPr>
              <w:t xml:space="preserve"> in rejecting this statement</w:t>
            </w:r>
            <w:r w:rsidR="000344C0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right w:val="dotted" w:sz="2" w:space="0" w:color="auto"/>
            </w:tcBorders>
          </w:tcPr>
          <w:p w14:paraId="0C9BD5F9" w14:textId="41730FA4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  <w:p w14:paraId="516C78B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dotted" w:sz="2" w:space="0" w:color="auto"/>
              <w:right w:val="dotted" w:sz="2" w:space="0" w:color="auto"/>
            </w:tcBorders>
          </w:tcPr>
          <w:p w14:paraId="495FD45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5" w:type="pct"/>
            <w:tcBorders>
              <w:top w:val="single" w:sz="4" w:space="0" w:color="auto"/>
              <w:left w:val="dotted" w:sz="2" w:space="0" w:color="auto"/>
              <w:right w:val="dotted" w:sz="2" w:space="0" w:color="auto"/>
            </w:tcBorders>
          </w:tcPr>
          <w:p w14:paraId="7C6272A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dotted" w:sz="2" w:space="0" w:color="auto"/>
              <w:right w:val="dotted" w:sz="2" w:space="0" w:color="auto"/>
            </w:tcBorders>
          </w:tcPr>
          <w:p w14:paraId="67D5A1C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top w:val="single" w:sz="4" w:space="0" w:color="auto"/>
              <w:left w:val="dotted" w:sz="2" w:space="0" w:color="auto"/>
              <w:right w:val="single" w:sz="4" w:space="0" w:color="auto"/>
            </w:tcBorders>
          </w:tcPr>
          <w:p w14:paraId="09ACF83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single" w:sz="4" w:space="0" w:color="auto"/>
              <w:right w:val="dotted" w:sz="2" w:space="0" w:color="auto"/>
            </w:tcBorders>
          </w:tcPr>
          <w:p w14:paraId="4BBBE99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top w:val="single" w:sz="4" w:space="0" w:color="auto"/>
              <w:left w:val="dotted" w:sz="2" w:space="0" w:color="auto"/>
              <w:right w:val="dotted" w:sz="2" w:space="0" w:color="auto"/>
            </w:tcBorders>
          </w:tcPr>
          <w:p w14:paraId="02FC3C5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top w:val="single" w:sz="4" w:space="0" w:color="auto"/>
              <w:left w:val="dotted" w:sz="2" w:space="0" w:color="auto"/>
              <w:right w:val="single" w:sz="4" w:space="0" w:color="auto"/>
            </w:tcBorders>
          </w:tcPr>
          <w:p w14:paraId="21A489B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top w:val="single" w:sz="4" w:space="0" w:color="auto"/>
              <w:left w:val="single" w:sz="4" w:space="0" w:color="auto"/>
              <w:right w:val="dotted" w:sz="2" w:space="0" w:color="auto"/>
            </w:tcBorders>
          </w:tcPr>
          <w:p w14:paraId="4043E15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top w:val="single" w:sz="4" w:space="0" w:color="auto"/>
              <w:left w:val="dotted" w:sz="2" w:space="0" w:color="auto"/>
              <w:right w:val="dotted" w:sz="2" w:space="0" w:color="auto"/>
            </w:tcBorders>
          </w:tcPr>
          <w:p w14:paraId="072979E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dotted" w:sz="2" w:space="0" w:color="auto"/>
              <w:right w:val="single" w:sz="4" w:space="0" w:color="auto"/>
            </w:tcBorders>
          </w:tcPr>
          <w:p w14:paraId="5D35CFC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C378E0" w:rsidRPr="00822AD9" w14:paraId="48BC8CA9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6B969297" w14:textId="300BA2DF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M Durch Musikausbildung werden die Leistungen im Rechnen merkbar verbessert.</w:t>
            </w:r>
          </w:p>
        </w:tc>
        <w:tc>
          <w:tcPr>
            <w:tcW w:w="875" w:type="pct"/>
          </w:tcPr>
          <w:p w14:paraId="33E0F0E4" w14:textId="24EAC752" w:rsidR="007177F6" w:rsidRPr="00822AD9" w:rsidRDefault="004416B9" w:rsidP="000344C0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M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usic education </w:t>
            </w:r>
            <w:r w:rsidRPr="00822AD9">
              <w:rPr>
                <w:rFonts w:cs="Times New Roman"/>
                <w:sz w:val="22"/>
                <w:lang w:val="en-US"/>
              </w:rPr>
              <w:t xml:space="preserve">improves one’s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performance in calculus </w:t>
            </w:r>
            <w:r w:rsidRPr="00822AD9">
              <w:rPr>
                <w:rFonts w:cs="Times New Roman"/>
                <w:sz w:val="22"/>
                <w:lang w:val="en-US"/>
              </w:rPr>
              <w:t xml:space="preserve">significantly. </w:t>
            </w:r>
          </w:p>
        </w:tc>
        <w:tc>
          <w:tcPr>
            <w:tcW w:w="874" w:type="pct"/>
          </w:tcPr>
          <w:p w14:paraId="44381F51" w14:textId="59295872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f5a3c97a-daef-4ff1-b353-c3e15b4a44f5 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</w:instrText>
            </w:r>
            <w:r w:rsidRPr="00822AD9">
              <w:rPr>
                <w:rFonts w:cs="Times New Roman"/>
                <w:sz w:val="22"/>
              </w:rPr>
              <w:instrText>yc29uPg0KICAgICAgICA8</w:instrText>
            </w:r>
            <w:r w:rsidRPr="00822AD9">
              <w:rPr>
                <w:rFonts w:cs="Times New Roman"/>
                <w:sz w:val="22"/>
                <w:lang w:val="en-US"/>
              </w:rPr>
              <w:instrText>L0F1dGhvcnM+DQogICAgICAgIDxDb2xsYWJvcmF0b3JzPg0KICAgICAgICAgIDxQZXJzb24+DQogICAgICAgICAgICA8Rmlyc3ROYW1lPkVja2FydDwvRmlyc3ROYW1lPg0KICAgICAgICAgICAgPExhc3ROYW1lPkFsdGVubcO8bGxlcjwvTGFzdE5hbWU+DQogICAgICAgICAgPC9QZXJzb24+DQogICAgICAgIDwvQ29sbGFib3JhdG9ycz4NCiAgIC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QzU+PCFbQ0RBVEFbPGM+NDUzPC9jPg0KPGluPnRydWU8L2luPg0KPG9zPjQ1Mzwvb3M+DQo8cHM+NDUzPC9wcz5dXT48L1BhZ2VDb3VudEM1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J1bmRlc21pbmlzdGVyaXVtIGbDvHIgQmlsZHVuZyB1bmQgRm9yc2NodW5nLCAyMDA2LCBwLsKgNDE7IErDpG5ja2UsIDIwMDgsIHAuwqAxNDM7IFJvZGVuIGV0IGFsLiwgMjAxNCwgcC7CoDU0NTsgVmF1Z2huLCAyMDAw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4D4B4D"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0344C0" w:rsidRPr="00822AD9">
              <w:rPr>
                <w:rFonts w:cs="Times New Roman"/>
                <w:sz w:val="22"/>
                <w:lang w:val="en-US"/>
              </w:rPr>
              <w:t>(</w:t>
            </w:r>
            <w:r w:rsidRPr="00822AD9">
              <w:rPr>
                <w:rFonts w:cs="Times New Roman"/>
                <w:sz w:val="22"/>
                <w:lang w:val="en-US"/>
              </w:rPr>
              <w:t>2006, p. 41</w:t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Jäncke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143</w:t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Roden et al.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14, p. 545</w:t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Vaughn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0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0344C0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3AAE45BC" w14:textId="57762580" w:rsidR="007177F6" w:rsidRPr="00822AD9" w:rsidRDefault="00FE66AE" w:rsidP="000344C0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Especially the meta-analysis from Vaughn makes clear that 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there is </w:t>
            </w:r>
            <w:r w:rsidRPr="00822AD9">
              <w:rPr>
                <w:rFonts w:cs="Times New Roman"/>
                <w:sz w:val="22"/>
                <w:lang w:val="en-US"/>
              </w:rPr>
              <w:t xml:space="preserve">no </w:t>
            </w:r>
            <w:r w:rsidR="000344C0" w:rsidRPr="00822AD9">
              <w:rPr>
                <w:rFonts w:cs="Times New Roman"/>
                <w:sz w:val="22"/>
                <w:lang w:val="en-US"/>
              </w:rPr>
              <w:t xml:space="preserve">support for the assumption of a </w:t>
            </w:r>
            <w:r w:rsidRPr="00822AD9">
              <w:rPr>
                <w:rFonts w:cs="Times New Roman"/>
                <w:i/>
                <w:sz w:val="22"/>
                <w:lang w:val="en-US"/>
              </w:rPr>
              <w:t>significant</w:t>
            </w:r>
            <w:r w:rsidRPr="00822AD9">
              <w:rPr>
                <w:rFonts w:cs="Times New Roman"/>
                <w:sz w:val="22"/>
                <w:lang w:val="en-US"/>
              </w:rPr>
              <w:t xml:space="preserve"> improvement.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0A82A90A" w14:textId="0E61029F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519B939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587AC39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78AED56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663E47F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E5C476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352CA88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0D4A99B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1F7C452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933322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C184DD3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  <w:p w14:paraId="2B6E7CF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C378E0" w:rsidRPr="00822AD9" w14:paraId="2F7AC166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6375D215" w14:textId="2A9B11A8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 xml:space="preserve">3M Das passive Hören von klassischer Musik </w:t>
            </w:r>
            <w:r w:rsidRPr="00822AD9">
              <w:rPr>
                <w:rFonts w:cs="Times New Roman"/>
                <w:sz w:val="22"/>
              </w:rPr>
              <w:lastRenderedPageBreak/>
              <w:t>führt während bestimmter Lernphasen zu Leistungssteigerung.</w:t>
            </w:r>
          </w:p>
        </w:tc>
        <w:tc>
          <w:tcPr>
            <w:tcW w:w="875" w:type="pct"/>
          </w:tcPr>
          <w:p w14:paraId="50DEE9F8" w14:textId="1D1392D7" w:rsidR="007177F6" w:rsidRPr="00822AD9" w:rsidRDefault="004416B9" w:rsidP="005B210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Those who listen passively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to </w:t>
            </w:r>
            <w:r w:rsidR="00FE66AE" w:rsidRPr="00822AD9">
              <w:rPr>
                <w:rFonts w:cs="Times New Roman"/>
                <w:sz w:val="22"/>
                <w:lang w:val="en-US"/>
              </w:rPr>
              <w:t>classical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7177F6" w:rsidRPr="00822AD9">
              <w:rPr>
                <w:rFonts w:cs="Times New Roman"/>
                <w:sz w:val="22"/>
                <w:lang w:val="en-US"/>
              </w:rPr>
              <w:lastRenderedPageBreak/>
              <w:t xml:space="preserve">music during certain </w:t>
            </w:r>
            <w:r w:rsidRPr="00822AD9">
              <w:rPr>
                <w:rFonts w:cs="Times New Roman"/>
                <w:sz w:val="22"/>
                <w:lang w:val="en-US"/>
              </w:rPr>
              <w:t xml:space="preserve">learning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phases </w:t>
            </w:r>
            <w:r w:rsidRPr="00822AD9">
              <w:rPr>
                <w:rFonts w:cs="Times New Roman"/>
                <w:sz w:val="22"/>
                <w:lang w:val="en-US"/>
              </w:rPr>
              <w:t xml:space="preserve">have advantages over those who do not listen passively to music.  </w:t>
            </w:r>
          </w:p>
        </w:tc>
        <w:tc>
          <w:tcPr>
            <w:tcW w:w="874" w:type="pct"/>
          </w:tcPr>
          <w:p w14:paraId="4A8C4CC7" w14:textId="6330AE73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eee3c14e-377a-43a9-94fd-4d4d7e4ca77a 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</w:instrText>
            </w:r>
            <w:r w:rsidRPr="00822AD9">
              <w:rPr>
                <w:rFonts w:cs="Times New Roman"/>
                <w:sz w:val="22"/>
              </w:rPr>
              <w:instrText>FBlcnNvbj4NCiAgICAgICAgICAgIDxGaXJzdE5hbWU+THV0ejwvRmlyc3ROYW1lPg0KICAgICAgICAgICAgPExhc3ROYW1lPkrDpG5ja</w:instrText>
            </w:r>
            <w:r w:rsidRPr="00822AD9">
              <w:rPr>
                <w:rFonts w:cs="Times New Roman"/>
                <w:sz w:val="22"/>
                <w:lang w:val="en-US"/>
              </w:rPr>
              <w:instrText>2U8L0xhc3ROYW1lPg0KICAgICAgICAgICAgPFNleD5NYWxlPC9TZXg+DQogICAgICAgICAgPC9QZXJzb24+DQogICAgICAgIDwvQXV0aG9ycz4NCiAgICAgICAgPENvbGxhYm9yYXRvcnM+DQogICAgICAgICAgPFBlcnNvbj4NCiAgICAgICAgICAgIDxGaXJzdE5hbWU+RWNrYXJ0PC9GaXJzdE5hbWU+DQogICAgICAgICAgICA8TGFzdE5hbWU+QWx0ZW5tw7xsbGVyPC9MYXN0TmFtZT4NCiAgICAgICAgICA8L1Blc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RDNT48IVtDREFUQVs8Yz40NTM8L2M+DQo8aW4+dHJ1ZTwvaW4+DQo8b3M+NDUzPC9vcz4NCjxwcz40NTM8L3BzPl1dPjwvUGFnZUNvdW50QzU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VxdWVuY2VOdW1iZXI+NDwvU2VxdWVuY2VOdW1iZXI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DwvRW50cmllcz4NCiAgPFRleHQ+SsOkbmNrZSwgMjAwOCwgcC7CoDIxM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LsKgMjEy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212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44D3A035" w14:textId="12F4F18A" w:rsidR="007177F6" w:rsidRPr="00822AD9" w:rsidRDefault="004416B9" w:rsidP="005B210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Passive </w:t>
            </w:r>
            <w:r w:rsidR="00FE66AE" w:rsidRPr="00822AD9">
              <w:rPr>
                <w:rFonts w:cs="Times New Roman"/>
                <w:sz w:val="22"/>
                <w:lang w:val="en-US"/>
              </w:rPr>
              <w:t xml:space="preserve">listening to pleasant music can </w:t>
            </w: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help learners while studying, </w:t>
            </w:r>
            <w:r w:rsidR="00FE66AE" w:rsidRPr="00822AD9">
              <w:rPr>
                <w:rFonts w:cs="Times New Roman"/>
                <w:sz w:val="22"/>
                <w:lang w:val="en-US"/>
              </w:rPr>
              <w:t xml:space="preserve">but classical music plays no particular role. The effect of background music depends 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more </w:t>
            </w:r>
            <w:r w:rsidR="00FE66AE" w:rsidRPr="00822AD9">
              <w:rPr>
                <w:rFonts w:cs="Times New Roman"/>
                <w:sz w:val="22"/>
                <w:lang w:val="en-US"/>
              </w:rPr>
              <w:t xml:space="preserve">on preference, personality and many other factors; see 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also </w:t>
            </w:r>
            <w:r w:rsidR="00101081" w:rsidRPr="00822AD9">
              <w:rPr>
                <w:rFonts w:cs="Times New Roman"/>
                <w:sz w:val="22"/>
                <w:lang w:val="en-US"/>
              </w:rPr>
              <w:t>T</w:t>
            </w:r>
            <w:r w:rsidR="00FE66AE" w:rsidRPr="00822AD9">
              <w:rPr>
                <w:rFonts w:cs="Times New Roman"/>
                <w:sz w:val="22"/>
                <w:lang w:val="en-US"/>
              </w:rPr>
              <w:t xml:space="preserve">hesis </w:t>
            </w:r>
            <w:r w:rsidR="002D31A5" w:rsidRPr="00822AD9">
              <w:rPr>
                <w:rFonts w:cs="Times New Roman"/>
                <w:sz w:val="22"/>
                <w:lang w:val="en-US"/>
              </w:rPr>
              <w:t>9S</w:t>
            </w:r>
            <w:r w:rsidR="005B2108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3A096006" w14:textId="4AB60B12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>1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14B58B5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13AF552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4863B7F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495CBB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1B5C3E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652AA37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2FCD8E1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BD16A0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BDDDF5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9CEFBFA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  <w:p w14:paraId="14A5961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</w:tr>
      <w:tr w:rsidR="00C378E0" w:rsidRPr="00822AD9" w14:paraId="7487C5A1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07916E88" w14:textId="486290A9" w:rsidR="007177F6" w:rsidRPr="00F65CDF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F65CDF">
              <w:rPr>
                <w:rFonts w:cs="Times New Roman"/>
                <w:sz w:val="22"/>
              </w:rPr>
              <w:lastRenderedPageBreak/>
              <w:t>4M Bestimmte Genres/Stilistiken erzwingen einen bestimmten Hörzugang. Für klassische Musik kommt z.B. nur ein intellektueller Hörzugang in Frage.</w:t>
            </w:r>
          </w:p>
        </w:tc>
        <w:tc>
          <w:tcPr>
            <w:tcW w:w="875" w:type="pct"/>
          </w:tcPr>
          <w:p w14:paraId="4F61FB4F" w14:textId="4C211A92" w:rsidR="007177F6" w:rsidRPr="00822AD9" w:rsidRDefault="00101081" w:rsidP="0002495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Certain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music genres </w:t>
            </w:r>
            <w:r w:rsidRPr="00822AD9">
              <w:rPr>
                <w:rFonts w:cs="Times New Roman"/>
                <w:sz w:val="22"/>
                <w:lang w:val="en-US"/>
              </w:rPr>
              <w:t xml:space="preserve">require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special </w:t>
            </w:r>
            <w:r w:rsidRPr="00822AD9">
              <w:rPr>
                <w:rFonts w:cs="Times New Roman"/>
                <w:sz w:val="22"/>
                <w:lang w:val="en-US"/>
              </w:rPr>
              <w:t xml:space="preserve">ways of </w:t>
            </w:r>
            <w:r w:rsidR="007177F6" w:rsidRPr="00822AD9">
              <w:rPr>
                <w:rFonts w:cs="Times New Roman"/>
                <w:sz w:val="22"/>
                <w:lang w:val="en-US"/>
              </w:rPr>
              <w:t>listening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7177F6" w:rsidRPr="00822AD9">
              <w:rPr>
                <w:rFonts w:cs="Times New Roman"/>
                <w:sz w:val="22"/>
                <w:lang w:val="en-US"/>
              </w:rPr>
              <w:t>attitude. For classical music, only an intellectual listening style is appropriate.</w:t>
            </w:r>
          </w:p>
        </w:tc>
        <w:tc>
          <w:tcPr>
            <w:tcW w:w="874" w:type="pct"/>
          </w:tcPr>
          <w:p w14:paraId="1FA5EECB" w14:textId="6E431CDB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c4357468-15ee-4d83-86d3-300a1184fb65 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RDNT48IVtDREFUQVs8Yz40NTM8L2M+DQo8aW4+dHJ1ZTwvaW4+DQo8b3M+NDUzPC9vcz4NCjxwcz40NTM8L3BzPl1dPjwvUGFnZUNvdW50QzU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VxdWVuY2VOdW1iZXI+NDwvU2VxdWVuY2VOdW1iZXI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DwvRW50cmllcz4NCiAgPFRleHQ+SsOkbmNrZSwgMjAwOCwgcC7CoDI1N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LsKgMjU1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255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30A996A4" w14:textId="49365EBD" w:rsidR="007177F6" w:rsidRPr="00822AD9" w:rsidRDefault="002D31A5" w:rsidP="005B210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Jäncke makes clear that the concept of listening atti</w:t>
            </w:r>
            <w:r w:rsidR="008F7E62" w:rsidRPr="00822AD9">
              <w:rPr>
                <w:rFonts w:cs="Times New Roman"/>
                <w:sz w:val="22"/>
                <w:lang w:val="en-US"/>
              </w:rPr>
              <w:t>t</w:t>
            </w:r>
            <w:r w:rsidRPr="00822AD9">
              <w:rPr>
                <w:rFonts w:cs="Times New Roman"/>
                <w:sz w:val="22"/>
                <w:lang w:val="en-US"/>
              </w:rPr>
              <w:t>udes is much more variable than the way it is described in this thesis</w:t>
            </w:r>
            <w:r w:rsidR="00446AD4" w:rsidRPr="00822AD9">
              <w:rPr>
                <w:rFonts w:cs="Times New Roman"/>
                <w:sz w:val="22"/>
                <w:lang w:val="en-US"/>
              </w:rPr>
              <w:t>. E</w:t>
            </w:r>
            <w:r w:rsidRPr="00822AD9">
              <w:rPr>
                <w:rFonts w:cs="Times New Roman"/>
                <w:sz w:val="22"/>
                <w:lang w:val="en-US"/>
              </w:rPr>
              <w:t>xpert rating</w:t>
            </w:r>
            <w:r w:rsidR="005B2108" w:rsidRPr="00822AD9">
              <w:rPr>
                <w:rFonts w:cs="Times New Roman"/>
                <w:sz w:val="22"/>
                <w:lang w:val="en-US"/>
              </w:rPr>
              <w:t>s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5B2108" w:rsidRPr="00822AD9">
              <w:rPr>
                <w:rFonts w:cs="Times New Roman"/>
                <w:sz w:val="22"/>
                <w:lang w:val="en-US"/>
              </w:rPr>
              <w:t>clearly</w:t>
            </w:r>
            <w:r w:rsidRPr="00822AD9">
              <w:rPr>
                <w:rFonts w:cs="Times New Roman"/>
                <w:sz w:val="22"/>
                <w:lang w:val="en-US"/>
              </w:rPr>
              <w:t xml:space="preserve"> support </w:t>
            </w:r>
            <w:r w:rsidR="005B2108" w:rsidRPr="00822AD9">
              <w:rPr>
                <w:rFonts w:cs="Times New Roman"/>
                <w:sz w:val="22"/>
                <w:lang w:val="en-US"/>
              </w:rPr>
              <w:t>this skeptical view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714A11FF" w14:textId="05B5F5F6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41A1657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67BF3E01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2EBAA52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95E752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7C1248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7A3DE5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44963E8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2EA538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292631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4F134EA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822AD9" w14:paraId="33644110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30B0C200" w14:textId="543F7BF0" w:rsidR="007177F6" w:rsidRPr="00F65CDF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F65CDF">
              <w:rPr>
                <w:rFonts w:cs="Times New Roman"/>
                <w:sz w:val="22"/>
              </w:rPr>
              <w:t>5M Bei Rechtshändern wird Sprache in der linken und Musik in der rechten Hirnhälfte verarbeitet.</w:t>
            </w:r>
          </w:p>
        </w:tc>
        <w:tc>
          <w:tcPr>
            <w:tcW w:w="875" w:type="pct"/>
          </w:tcPr>
          <w:p w14:paraId="0C3185E9" w14:textId="7808408D" w:rsidR="007177F6" w:rsidRPr="00822AD9" w:rsidRDefault="00101081" w:rsidP="0002495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R</w:t>
            </w:r>
            <w:r w:rsidR="005B2108" w:rsidRPr="00822AD9">
              <w:rPr>
                <w:rFonts w:cs="Times New Roman"/>
                <w:sz w:val="22"/>
                <w:lang w:val="en-US"/>
              </w:rPr>
              <w:t>ight-handers</w:t>
            </w:r>
            <w:r w:rsidRPr="00822AD9">
              <w:rPr>
                <w:rFonts w:cs="Times New Roman"/>
                <w:sz w:val="22"/>
                <w:lang w:val="en-US"/>
              </w:rPr>
              <w:t xml:space="preserve"> process 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speech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in the left </w:t>
            </w:r>
            <w:r w:rsidRPr="00822AD9">
              <w:rPr>
                <w:rFonts w:cs="Times New Roman"/>
                <w:sz w:val="22"/>
                <w:lang w:val="en-US"/>
              </w:rPr>
              <w:t xml:space="preserve">hemisphere of their brains </w:t>
            </w:r>
            <w:r w:rsidR="007177F6" w:rsidRPr="00822AD9">
              <w:rPr>
                <w:rFonts w:cs="Times New Roman"/>
                <w:sz w:val="22"/>
                <w:lang w:val="en-US"/>
              </w:rPr>
              <w:t>and music in the right</w:t>
            </w:r>
            <w:r w:rsidRPr="00822AD9">
              <w:rPr>
                <w:rFonts w:cs="Times New Roman"/>
                <w:sz w:val="22"/>
                <w:lang w:val="en-US"/>
              </w:rPr>
              <w:t xml:space="preserve">. </w:t>
            </w:r>
          </w:p>
        </w:tc>
        <w:tc>
          <w:tcPr>
            <w:tcW w:w="874" w:type="pct"/>
          </w:tcPr>
          <w:p w14:paraId="4E150955" w14:textId="7B5F9F32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c7ccaa3e-2df5-4981-86ab-8f15c57b3e43 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</w:instrText>
            </w:r>
            <w:r w:rsidRPr="00822AD9">
              <w:rPr>
                <w:rFonts w:cs="Times New Roman"/>
                <w:sz w:val="22"/>
              </w:rPr>
              <w:instrText>gICAgPExhc3ROYW1lPkrDpG5ja2U8L0xhc3ROYW1lPg0KICAgICAgICAgICAgPFNleD5NYWxlPC9TZXg+DQogICAgICAgICAgPC9QZXJzb24+DQogICAgICAgIDwvQXV0aG9ycz4NCiAgICAgICAgPENvbGxhYm9y</w:instrText>
            </w:r>
            <w:r w:rsidRPr="00822AD9">
              <w:rPr>
                <w:rFonts w:cs="Times New Roman"/>
                <w:sz w:val="22"/>
                <w:lang w:val="en-US"/>
              </w:rPr>
              <w:instrText>YXRvcnM+DQogICAgICAgICAgPFBlcnNvbj4NCiAgICAgICAgICAgIDxGaXJzdE5hbWU+RWNrYXJ0PC9GaXJzdE5hbWU+DQogICAgICAgICAgICA8TGFzdE5hbWU+QWx0ZW5tw7xsbGVyPC9MYXN0TmFtZT4NCiAgICAgICAgICA8L1Blc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RDNT48IVtDREFUQVs8Yz40NTM8L2M+DQo8aW4+dHJ1ZTwvaW4+DQo8b3M+NDUzPC9vcz4NCjxwcz40NTM8L3BzPl1dPjwvUGFnZUNvdW50QzU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VxdWVuY2VOdW1iZXI+NDwvU2VxdWVuY2VOdW1iZXI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DwvRW50cmllcz4NCiAgPFRleHQ+SsOkbmNrZSwgMjAwOCwgcC7CoDI5N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LsKgMjk2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296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55670078" w14:textId="7E0B9EFA" w:rsidR="007177F6" w:rsidRPr="00822AD9" w:rsidRDefault="002D31A5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In the past</w:t>
            </w:r>
            <w:r w:rsidR="00101081" w:rsidRPr="00822AD9">
              <w:rPr>
                <w:rFonts w:cs="Times New Roman"/>
                <w:sz w:val="22"/>
                <w:lang w:val="en-US"/>
              </w:rPr>
              <w:t>,</w:t>
            </w:r>
            <w:r w:rsidRPr="00822AD9">
              <w:rPr>
                <w:rFonts w:cs="Times New Roman"/>
                <w:sz w:val="22"/>
                <w:lang w:val="en-US"/>
              </w:rPr>
              <w:t xml:space="preserve"> this thesis was considered to be true, but was refuted by many studies (revieved by Jäncke)</w:t>
            </w:r>
            <w:r w:rsidR="00101081" w:rsidRPr="00822AD9">
              <w:rPr>
                <w:rFonts w:cs="Times New Roman"/>
                <w:sz w:val="22"/>
                <w:lang w:val="en-US"/>
              </w:rPr>
              <w:t>.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101081" w:rsidRPr="00822AD9">
              <w:rPr>
                <w:rFonts w:cs="Times New Roman"/>
                <w:sz w:val="22"/>
                <w:lang w:val="en-US"/>
              </w:rPr>
              <w:t>E</w:t>
            </w:r>
            <w:r w:rsidRPr="00822AD9">
              <w:rPr>
                <w:rFonts w:cs="Times New Roman"/>
                <w:sz w:val="22"/>
                <w:lang w:val="en-US"/>
              </w:rPr>
              <w:t>xpert rating</w:t>
            </w:r>
            <w:r w:rsidR="005B2108" w:rsidRPr="00822AD9">
              <w:rPr>
                <w:rFonts w:cs="Times New Roman"/>
                <w:sz w:val="22"/>
                <w:lang w:val="en-US"/>
              </w:rPr>
              <w:t>s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6207D6" w:rsidRPr="00822AD9">
              <w:rPr>
                <w:rFonts w:cs="Times New Roman"/>
                <w:sz w:val="22"/>
                <w:lang w:val="en-US"/>
              </w:rPr>
              <w:t xml:space="preserve">were unanimous in rejecting this statement; 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only </w:t>
            </w:r>
            <w:r w:rsidRPr="00822AD9">
              <w:rPr>
                <w:rFonts w:cs="Times New Roman"/>
                <w:sz w:val="22"/>
                <w:lang w:val="en-US"/>
              </w:rPr>
              <w:t xml:space="preserve">one expert abstained from his </w:t>
            </w:r>
            <w:r w:rsidR="005B2108" w:rsidRPr="00822AD9">
              <w:rPr>
                <w:rFonts w:cs="Times New Roman"/>
                <w:sz w:val="22"/>
                <w:lang w:val="en-US"/>
              </w:rPr>
              <w:t>evaluation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080F4156" w14:textId="7504D4DC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4C4A30B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553BF0B0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778D74B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08C3761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D95E92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B1E821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2C718F0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1B892E9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78CCA33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D9EE280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F65CDF" w14:paraId="3EF13E0D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0B7C555C" w14:textId="45DEDF7B" w:rsidR="007177F6" w:rsidRPr="00F65CDF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F65CDF">
              <w:rPr>
                <w:rFonts w:cs="Times New Roman"/>
                <w:sz w:val="22"/>
              </w:rPr>
              <w:t xml:space="preserve">6M Musikunterricht ist ein Weg, die kognitiven Fähigkeiten, z.B. Intelligenz, eines </w:t>
            </w:r>
            <w:r w:rsidRPr="00F65CDF">
              <w:rPr>
                <w:rFonts w:cs="Times New Roman"/>
                <w:sz w:val="22"/>
              </w:rPr>
              <w:lastRenderedPageBreak/>
              <w:t>Kindes effektiv zu fördern.</w:t>
            </w:r>
          </w:p>
        </w:tc>
        <w:tc>
          <w:tcPr>
            <w:tcW w:w="875" w:type="pct"/>
          </w:tcPr>
          <w:p w14:paraId="6D25E46D" w14:textId="39711F4B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color w:val="000000"/>
                <w:sz w:val="22"/>
                <w:lang w:val="en-US"/>
              </w:rPr>
              <w:lastRenderedPageBreak/>
              <w:t>Cognitive abilities, e. g. intelligence in children</w:t>
            </w:r>
            <w:r w:rsidR="00101081" w:rsidRPr="00822AD9">
              <w:rPr>
                <w:rFonts w:cs="Times New Roman"/>
                <w:color w:val="000000"/>
                <w:sz w:val="22"/>
                <w:lang w:val="en-US"/>
              </w:rPr>
              <w:t>,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t xml:space="preserve"> can be effectively enhanced by music 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lastRenderedPageBreak/>
              <w:t>education.</w:t>
            </w:r>
          </w:p>
        </w:tc>
        <w:tc>
          <w:tcPr>
            <w:tcW w:w="874" w:type="pct"/>
          </w:tcPr>
          <w:p w14:paraId="4ED23D24" w14:textId="5D0C0FF8" w:rsidR="007177F6" w:rsidRPr="00822AD9" w:rsidRDefault="004D4B4D" w:rsidP="004D4B4D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>Degé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15</w:t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 xml:space="preserve">; 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="007177F6" w:rsidRPr="00822AD9">
              <w:rPr>
                <w:rFonts w:cs="Times New Roman"/>
                <w:sz w:val="22"/>
                <w:lang w:val="en-US"/>
              </w:rPr>
              <w:instrText>ADDIN CITAVI.PLACEHOLDER d272a780-9a15-456a-a440-43ecf31d9fa8 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</w:instrText>
            </w:r>
            <w:r w:rsidR="007177F6" w:rsidRPr="00822AD9">
              <w:rPr>
                <w:rFonts w:cs="Times New Roman"/>
                <w:sz w:val="22"/>
              </w:rPr>
              <w:instrText>ICAgPEFkZHJlc3M+QzpcVXNlcnNcTmluYVxTdHVkaXVtIE11c2lrXExpdGVyYXR1ciBNdXNpa3dpc3NlbnNjaGFmdCwgLXBzeWNob2xvZ2llXERlZ8OpICgyMDE1KURpZSBuw6RjaHN0ZSBTdHVkaWUga29tbXQgYmVzdGltbXQucGRmPC9BZGRyZ</w:instrText>
            </w:r>
            <w:r w:rsidR="007177F6" w:rsidRPr="00822AD9">
              <w:rPr>
                <w:rFonts w:cs="Times New Roman"/>
                <w:sz w:val="22"/>
                <w:lang w:val="en-US"/>
              </w:rPr>
              <w:instrText>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QnVuZGVzbWluaXN0ZXJpdW0gZsO8ciBCaWxkdW5nIHVuZCBGb3JzY2h1bmcsIDIwMDYsIHAuwqA0OCwgMjAwOSwgcC7CoDk7IERlZ8OpLCAyMDE1PC9UZXh0Pg0KICAgIDwvVGV4dFVuaXQ+DQogIDwvVGV4dFVuaXRzPg0KPC9QbGFjZWhvbGRlcj4=</w:instrTex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6, p. 48</w:t>
            </w:r>
            <w:r w:rsidR="005B2108" w:rsidRPr="00822AD9">
              <w:rPr>
                <w:rFonts w:cs="Times New Roman"/>
                <w:sz w:val="22"/>
                <w:lang w:val="en-US"/>
              </w:rPr>
              <w:t>;</w:t>
            </w:r>
            <w:r w:rsidRPr="00822AD9">
              <w:rPr>
                <w:rFonts w:cs="Times New Roman"/>
                <w:sz w:val="22"/>
                <w:lang w:val="en-US"/>
              </w:rPr>
              <w:t xml:space="preserve"> 2009, p. 9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  <w:r w:rsidR="008A1410" w:rsidRPr="00822AD9">
              <w:rPr>
                <w:rFonts w:cs="Times New Roman"/>
                <w:sz w:val="22"/>
                <w:lang w:val="en-US"/>
              </w:rPr>
              <w:t>; Schellenberg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5B2108" w:rsidRPr="00822AD9">
              <w:rPr>
                <w:rFonts w:cs="Times New Roman"/>
                <w:sz w:val="22"/>
                <w:lang w:val="en-US"/>
              </w:rPr>
              <w:lastRenderedPageBreak/>
              <w:t>(</w:t>
            </w:r>
            <w:r w:rsidR="008A1410" w:rsidRPr="00822AD9">
              <w:rPr>
                <w:rFonts w:cs="Times New Roman"/>
                <w:sz w:val="22"/>
                <w:lang w:val="en-US"/>
              </w:rPr>
              <w:t>2004</w:t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23AAFF88" w14:textId="6C826BF4" w:rsidR="007177F6" w:rsidRPr="00822AD9" w:rsidRDefault="005401E3" w:rsidP="005B210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Small effects on 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selected </w:t>
            </w:r>
            <w:r w:rsidRPr="00822AD9">
              <w:rPr>
                <w:rFonts w:cs="Times New Roman"/>
                <w:sz w:val="22"/>
                <w:lang w:val="en-US"/>
              </w:rPr>
              <w:t xml:space="preserve">cognitive abilities could be substantiated, but </w:t>
            </w: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music education is no </w:t>
            </w:r>
            <w:r w:rsidRPr="00822AD9">
              <w:rPr>
                <w:rFonts w:cs="Times New Roman"/>
                <w:i/>
                <w:sz w:val="22"/>
                <w:lang w:val="en-US"/>
              </w:rPr>
              <w:t>effective</w:t>
            </w:r>
            <w:r w:rsidRPr="00822AD9">
              <w:rPr>
                <w:rFonts w:cs="Times New Roman"/>
                <w:sz w:val="22"/>
                <w:lang w:val="en-US"/>
              </w:rPr>
              <w:t xml:space="preserve"> way 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for cognitive enhancement.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3BE3526F" w14:textId="6B89E1DE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>1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1ADE460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5C30CB30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56EFD21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95ACA0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3B04CE4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42693C1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5A32820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EB38B0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8E8893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BE5EE3B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</w:tr>
      <w:tr w:rsidR="00C378E0" w:rsidRPr="00F65CDF" w14:paraId="2F7C6CF2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6A05AF77" w14:textId="4739EAA1" w:rsidR="007177F6" w:rsidRPr="00822AD9" w:rsidRDefault="007177F6" w:rsidP="00E310B4">
            <w:pPr>
              <w:ind w:left="188" w:hanging="188"/>
              <w:rPr>
                <w:rFonts w:cs="Times New Roman"/>
                <w:color w:val="000000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>7M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t xml:space="preserve"> Improvisations-fähigkeit am Klavier wird besonders durch die rechte Hirnhälfte gesteuert. Spezielle Übungen können die Leistungsfähigkeit dieser Hemisphäre steigern.</w:t>
            </w:r>
          </w:p>
        </w:tc>
        <w:tc>
          <w:tcPr>
            <w:tcW w:w="875" w:type="pct"/>
          </w:tcPr>
          <w:p w14:paraId="1693FA16" w14:textId="62745A90" w:rsidR="007177F6" w:rsidRPr="00822AD9" w:rsidRDefault="007177F6" w:rsidP="005B210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The ability to improvise on the piano is controlled by the right hemisphere. Special exercises can enhance the performance of this hemisphere. </w:t>
            </w:r>
          </w:p>
        </w:tc>
        <w:tc>
          <w:tcPr>
            <w:tcW w:w="874" w:type="pct"/>
          </w:tcPr>
          <w:p w14:paraId="45727946" w14:textId="24C327F2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color w:val="000000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instrText>ADDIN CITAVI.PLACEHOLDER 89484e68-294c-4de2-96fe-e2eee26bd9c4 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</w:instrText>
            </w:r>
            <w:r w:rsidRPr="00822AD9">
              <w:rPr>
                <w:rFonts w:cs="Times New Roman"/>
                <w:color w:val="000000"/>
                <w:sz w:val="22"/>
              </w:rPr>
              <w:instrText>gICAgICAgICAgPFBlcnNvbj4NCiAgICAgICAgICAgIDxGaXJzdE5hbWU+SGVyYmVydDwvRm</w:instrTex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instrText>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V2llZGVtYW5uLCAxOTg1LCBwLsKgMTI5PC9UZXh0Pg0KICAgIDwvVGV4dFVuaXQ+DQogIDwvVGV4dFVuaXRzPg0KPC9QbGFjZWhvbGRlcj4=</w:instrTex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t>Wiedemann</w:t>
            </w:r>
            <w:r w:rsidR="005B2108" w:rsidRPr="00822AD9">
              <w:rPr>
                <w:rFonts w:cs="Times New Roman"/>
                <w:color w:val="000000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t>1985, p. 129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fldChar w:fldCharType="end"/>
            </w:r>
            <w:r w:rsidR="005B2108" w:rsidRPr="00822AD9">
              <w:rPr>
                <w:rFonts w:cs="Times New Roman"/>
                <w:color w:val="000000"/>
                <w:sz w:val="22"/>
                <w:lang w:val="en-US"/>
              </w:rPr>
              <w:t>)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6096206D" w14:textId="75C4996F" w:rsidR="007177F6" w:rsidRPr="00822AD9" w:rsidRDefault="00101081" w:rsidP="004B1989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R</w:t>
            </w:r>
            <w:r w:rsidR="005401E3" w:rsidRPr="00822AD9">
              <w:rPr>
                <w:rFonts w:cs="Times New Roman"/>
                <w:sz w:val="22"/>
                <w:lang w:val="en-US"/>
              </w:rPr>
              <w:t xml:space="preserve">egarding </w:t>
            </w:r>
            <w:r w:rsidRPr="00822AD9">
              <w:rPr>
                <w:rFonts w:cs="Times New Roman"/>
                <w:sz w:val="22"/>
                <w:lang w:val="en-US"/>
              </w:rPr>
              <w:t>T</w:t>
            </w:r>
            <w:r w:rsidR="005401E3" w:rsidRPr="00822AD9">
              <w:rPr>
                <w:rFonts w:cs="Times New Roman"/>
                <w:sz w:val="22"/>
                <w:lang w:val="en-US"/>
              </w:rPr>
              <w:t>hesis 5M</w:t>
            </w:r>
            <w:r w:rsidRPr="00822AD9">
              <w:rPr>
                <w:rFonts w:cs="Times New Roman"/>
                <w:sz w:val="22"/>
                <w:lang w:val="en-US"/>
              </w:rPr>
              <w:t>,</w:t>
            </w:r>
            <w:r w:rsidR="005401E3" w:rsidRPr="00822AD9">
              <w:rPr>
                <w:rFonts w:cs="Times New Roman"/>
                <w:sz w:val="22"/>
                <w:lang w:val="en-US"/>
              </w:rPr>
              <w:t xml:space="preserve"> there is no empirical pro</w:t>
            </w:r>
            <w:r w:rsidR="006207D6" w:rsidRPr="00822AD9">
              <w:rPr>
                <w:rFonts w:cs="Times New Roman"/>
                <w:sz w:val="22"/>
                <w:lang w:val="en-US"/>
              </w:rPr>
              <w:t xml:space="preserve">of </w:t>
            </w:r>
            <w:r w:rsidR="005401E3" w:rsidRPr="00822AD9">
              <w:rPr>
                <w:rFonts w:cs="Times New Roman"/>
                <w:sz w:val="22"/>
                <w:lang w:val="en-US"/>
              </w:rPr>
              <w:t>for this strict lateralization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claim</w:t>
            </w:r>
            <w:r w:rsidRPr="00822AD9">
              <w:rPr>
                <w:rFonts w:cs="Times New Roman"/>
                <w:sz w:val="22"/>
                <w:lang w:val="en-US"/>
              </w:rPr>
              <w:t>.</w:t>
            </w:r>
            <w:r w:rsidR="005401E3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Pr="00822AD9">
              <w:rPr>
                <w:rFonts w:cs="Times New Roman"/>
                <w:sz w:val="22"/>
                <w:lang w:val="en-US"/>
              </w:rPr>
              <w:t>E</w:t>
            </w:r>
            <w:r w:rsidR="005401E3" w:rsidRPr="00822AD9">
              <w:rPr>
                <w:rFonts w:cs="Times New Roman"/>
                <w:sz w:val="22"/>
                <w:lang w:val="en-US"/>
              </w:rPr>
              <w:t>xpert rating</w:t>
            </w:r>
            <w:r w:rsidR="005B2108" w:rsidRPr="00822AD9">
              <w:rPr>
                <w:rFonts w:cs="Times New Roman"/>
                <w:sz w:val="22"/>
                <w:lang w:val="en-US"/>
              </w:rPr>
              <w:t>s</w:t>
            </w:r>
            <w:r w:rsidR="005401E3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6207D6" w:rsidRPr="00822AD9">
              <w:rPr>
                <w:rFonts w:cs="Times New Roman"/>
                <w:sz w:val="22"/>
                <w:lang w:val="en-US"/>
              </w:rPr>
              <w:t>were unanimous in rejecting this statement;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5401E3" w:rsidRPr="00822AD9">
              <w:rPr>
                <w:rFonts w:cs="Times New Roman"/>
                <w:sz w:val="22"/>
                <w:lang w:val="en-US"/>
              </w:rPr>
              <w:t>one expert abstained from his judgement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7729577F" w14:textId="7219BDE0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080E993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331903BD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61B12FF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658918E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78E16E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111C82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223956E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CC73BE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252C2E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C0D2620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C378E0" w:rsidRPr="00F65CDF" w14:paraId="39C5CD49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7EA513D1" w14:textId="65EC80A8" w:rsidR="007177F6" w:rsidRPr="00822AD9" w:rsidRDefault="007177F6" w:rsidP="0060379C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8S Musiker besitzen eine starke neurophysiologische „Kopplung“ zwischen Hören und </w:t>
            </w:r>
            <w:r w:rsidR="0060379C" w:rsidRPr="00822AD9">
              <w:rPr>
                <w:rFonts w:cs="Times New Roman"/>
                <w:sz w:val="22"/>
                <w:lang w:val="en-US"/>
              </w:rPr>
              <w:t>Spielbewegung</w:t>
            </w:r>
            <w:r w:rsidRPr="00822AD9">
              <w:rPr>
                <w:rFonts w:cs="Times New Roman"/>
                <w:sz w:val="22"/>
                <w:lang w:val="en-US"/>
              </w:rPr>
              <w:t>. Diese haben sich die Musiker durch intensives Lernen aufgebaut.</w:t>
            </w:r>
          </w:p>
        </w:tc>
        <w:tc>
          <w:tcPr>
            <w:tcW w:w="875" w:type="pct"/>
          </w:tcPr>
          <w:p w14:paraId="50A64D76" w14:textId="174B9DC9" w:rsidR="007177F6" w:rsidRPr="00822AD9" w:rsidRDefault="007177F6" w:rsidP="001E30D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Musicians show a strong neurophysiological “</w:t>
            </w:r>
            <w:r w:rsidR="0013368D" w:rsidRPr="00822AD9">
              <w:rPr>
                <w:rFonts w:cs="Times New Roman"/>
                <w:sz w:val="22"/>
                <w:lang w:val="en-US"/>
              </w:rPr>
              <w:t>coupling</w:t>
            </w:r>
            <w:r w:rsidRPr="00822AD9">
              <w:rPr>
                <w:rFonts w:cs="Times New Roman"/>
                <w:sz w:val="22"/>
                <w:lang w:val="en-US"/>
              </w:rPr>
              <w:t xml:space="preserve">” between </w:t>
            </w:r>
            <w:r w:rsidR="00FD7656" w:rsidRPr="00822AD9">
              <w:rPr>
                <w:rFonts w:cs="Times New Roman"/>
                <w:sz w:val="22"/>
                <w:lang w:val="en-US"/>
              </w:rPr>
              <w:t>hearing</w:t>
            </w:r>
            <w:r w:rsidRPr="00822AD9">
              <w:rPr>
                <w:rFonts w:cs="Times New Roman"/>
                <w:sz w:val="22"/>
                <w:lang w:val="en-US"/>
              </w:rPr>
              <w:t xml:space="preserve"> and </w:t>
            </w:r>
            <w:r w:rsidR="001E30D2" w:rsidRPr="00822AD9">
              <w:rPr>
                <w:rFonts w:cs="Times New Roman"/>
                <w:sz w:val="22"/>
                <w:lang w:val="en-US"/>
              </w:rPr>
              <w:t>motor movement</w:t>
            </w:r>
            <w:r w:rsidRPr="00822AD9">
              <w:rPr>
                <w:rFonts w:cs="Times New Roman"/>
                <w:sz w:val="22"/>
                <w:lang w:val="en-US"/>
              </w:rPr>
              <w:t xml:space="preserve">. This link was developed by intensive </w:t>
            </w:r>
            <w:r w:rsidR="0013368D" w:rsidRPr="00822AD9">
              <w:rPr>
                <w:rFonts w:cs="Times New Roman"/>
                <w:sz w:val="22"/>
                <w:lang w:val="en-US"/>
              </w:rPr>
              <w:t>training</w:t>
            </w:r>
            <w:r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874" w:type="pct"/>
          </w:tcPr>
          <w:p w14:paraId="39479509" w14:textId="4AF0F545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e0dcd53e-17f5-49b5-9567-11e23363c6c2 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</w:instrText>
            </w:r>
            <w:r w:rsidRPr="00822AD9">
              <w:rPr>
                <w:rFonts w:cs="Times New Roman"/>
                <w:sz w:val="22"/>
              </w:rPr>
              <w:instrText>gPExlbmd0aD4yNTwvTGVuZ3RoPg0KICAgICAgPC9SYW5nZT4NCiAgICAgIDxSZWZlcmVuY2U+DQogICAgICAgIDxSZWZlcmVuY2VUeXBlSWQ+Qm9vazwvUmVmZXJlbmNlVHlwZUlkPg0KICAgICAgICA8QXV0aG9ycz4NC</w:instrText>
            </w:r>
            <w:r w:rsidRPr="00822AD9">
              <w:rPr>
                <w:rFonts w:cs="Times New Roman"/>
                <w:sz w:val="22"/>
                <w:lang w:val="en-US"/>
              </w:rPr>
              <w:instrText>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PC9FbnRyaWVzPg0KICA8VGV4dD5Kw6RuY2tlLCAyMDA4LCBwcC7CoDExMOKAkzExM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cC7CoDExMOKAkzExMT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5B2108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p. 110–111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5B2108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5775733C" w14:textId="2DE1B4CF" w:rsidR="007177F6" w:rsidRPr="00822AD9" w:rsidRDefault="005401E3" w:rsidP="005B210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Literature research </w:t>
            </w:r>
            <w:r w:rsidR="006207D6" w:rsidRPr="00822AD9">
              <w:rPr>
                <w:rFonts w:cs="Times New Roman"/>
                <w:sz w:val="22"/>
                <w:lang w:val="en-US"/>
              </w:rPr>
              <w:t xml:space="preserve">is unanimous in accepting this statement.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1DF63349" w14:textId="7A66DE92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091A42D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4F82612F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57D71B52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23FEB0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1929893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6982236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4094FC2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2E999CC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61FBAB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1A4A91BD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F65CDF" w14:paraId="259F29C8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536A6632" w14:textId="21867CB1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9S Der Einfluss von passivem Musikhören hängt z.</w:t>
            </w:r>
            <w:r w:rsidR="0013368D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Pr="00822AD9">
              <w:rPr>
                <w:rFonts w:cs="Times New Roman"/>
                <w:sz w:val="22"/>
                <w:lang w:val="en-US"/>
              </w:rPr>
              <w:t>B. von der Musikbildung, der emotionalen Wirkung und den Eigenschaften der Musik ab.</w:t>
            </w:r>
          </w:p>
        </w:tc>
        <w:tc>
          <w:tcPr>
            <w:tcW w:w="875" w:type="pct"/>
          </w:tcPr>
          <w:p w14:paraId="0BE31705" w14:textId="669BB1D3" w:rsidR="007177F6" w:rsidRPr="00822AD9" w:rsidRDefault="007177F6" w:rsidP="0013368D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The influence of </w:t>
            </w:r>
            <w:r w:rsidR="00101081" w:rsidRPr="00822AD9">
              <w:rPr>
                <w:rFonts w:cs="Times New Roman"/>
                <w:sz w:val="22"/>
                <w:lang w:val="en-US"/>
              </w:rPr>
              <w:t xml:space="preserve">passive </w:t>
            </w:r>
            <w:r w:rsidRPr="00822AD9">
              <w:rPr>
                <w:rFonts w:cs="Times New Roman"/>
                <w:sz w:val="22"/>
                <w:lang w:val="en-US"/>
              </w:rPr>
              <w:t xml:space="preserve">listening to music </w:t>
            </w:r>
            <w:r w:rsidR="00101081" w:rsidRPr="00822AD9">
              <w:rPr>
                <w:rFonts w:cs="Times New Roman"/>
                <w:sz w:val="22"/>
                <w:lang w:val="en-US"/>
              </w:rPr>
              <w:t xml:space="preserve">during </w:t>
            </w:r>
            <w:r w:rsidRPr="00822AD9">
              <w:rPr>
                <w:rFonts w:cs="Times New Roman"/>
                <w:sz w:val="22"/>
                <w:lang w:val="en-US"/>
              </w:rPr>
              <w:t>nonmusical activities depends</w:t>
            </w:r>
            <w:r w:rsidR="0013368D" w:rsidRPr="00822AD9">
              <w:rPr>
                <w:rFonts w:cs="Times New Roman"/>
                <w:sz w:val="22"/>
                <w:lang w:val="en-US"/>
              </w:rPr>
              <w:t xml:space="preserve">, for example, </w:t>
            </w:r>
            <w:r w:rsidRPr="00822AD9">
              <w:rPr>
                <w:rFonts w:cs="Times New Roman"/>
                <w:sz w:val="22"/>
                <w:lang w:val="en-US"/>
              </w:rPr>
              <w:t>on</w:t>
            </w:r>
            <w:r w:rsidR="0013368D" w:rsidRPr="00822AD9">
              <w:rPr>
                <w:rFonts w:cs="Times New Roman"/>
                <w:sz w:val="22"/>
                <w:lang w:val="en-US"/>
              </w:rPr>
              <w:t xml:space="preserve"> a person’s degree of </w:t>
            </w:r>
            <w:r w:rsidRPr="00822AD9">
              <w:rPr>
                <w:rFonts w:cs="Times New Roman"/>
                <w:sz w:val="22"/>
                <w:lang w:val="en-US"/>
              </w:rPr>
              <w:t>music</w:t>
            </w:r>
            <w:r w:rsidR="0013368D" w:rsidRPr="00822AD9">
              <w:rPr>
                <w:rFonts w:cs="Times New Roman"/>
                <w:sz w:val="22"/>
                <w:lang w:val="en-US"/>
              </w:rPr>
              <w:t>al sophistication</w:t>
            </w:r>
            <w:r w:rsidRPr="00822AD9">
              <w:rPr>
                <w:rFonts w:cs="Times New Roman"/>
                <w:sz w:val="22"/>
                <w:lang w:val="en-US"/>
              </w:rPr>
              <w:t>, the emotional effect and the character of the music.</w:t>
            </w:r>
          </w:p>
        </w:tc>
        <w:tc>
          <w:tcPr>
            <w:tcW w:w="874" w:type="pct"/>
          </w:tcPr>
          <w:p w14:paraId="05432767" w14:textId="032E790B" w:rsidR="007177F6" w:rsidRPr="00822AD9" w:rsidRDefault="007177F6" w:rsidP="0013368D">
            <w:pPr>
              <w:rPr>
                <w:rFonts w:cs="Times New Roman"/>
                <w:i/>
                <w:sz w:val="22"/>
                <w:shd w:val="clear" w:color="auto" w:fill="F2F2F2" w:themeFill="background1" w:themeFillShade="F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0f7d5f40-f38a-4dc9-859f-cbd87ceb7e81 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RDNT48IVtDREFUQVs8Yz40NTM8L2M+DQo8aW4+dHJ1ZTwvaW4+DQo8b3M+NDUzPC9vcz4NCjxwcz40NTM8L3BzPl1dPjwvUGFnZUNvdW50QzU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VxdWVuY2VOdW1iZXI+NDwvU2VxdWVuY2VOdW1iZXI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DwvRW50cmllcz4NCiAgPFRleHQ+SsOkbmNrZSwgMjAwOCwgcC7CoDIxOD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LsKgMjE4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13368D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218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13368D" w:rsidRPr="00822AD9">
              <w:rPr>
                <w:rFonts w:cs="Times New Roman"/>
                <w:sz w:val="22"/>
                <w:lang w:val="en-US"/>
              </w:rPr>
              <w:t>)</w:t>
            </w:r>
            <w:r w:rsidR="0022293F" w:rsidRPr="00822AD9">
              <w:rPr>
                <w:rFonts w:cs="Times New Roman"/>
                <w:sz w:val="22"/>
                <w:lang w:val="en-US"/>
              </w:rPr>
              <w:t xml:space="preserve">; </w:t>
            </w:r>
            <w:r w:rsidR="007A255D" w:rsidRPr="00822AD9">
              <w:rPr>
                <w:rFonts w:cs="Times New Roman"/>
                <w:sz w:val="22"/>
                <w:lang w:val="en-US"/>
              </w:rPr>
              <w:t xml:space="preserve">Kämpfe, Sedlmeier &amp; Renkewitz </w:t>
            </w:r>
            <w:r w:rsidR="0022293F" w:rsidRPr="00822AD9">
              <w:rPr>
                <w:rFonts w:cs="Times New Roman"/>
                <w:sz w:val="22"/>
                <w:lang w:val="en-US"/>
              </w:rPr>
              <w:t>(2011); Kopiez</w:t>
            </w:r>
            <w:r w:rsidR="0013368D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8, pp.</w:t>
            </w:r>
            <w:r w:rsidR="006909C0" w:rsidRPr="00822AD9">
              <w:rPr>
                <w:rFonts w:cs="Times New Roman"/>
                <w:sz w:val="22"/>
                <w:lang w:val="en-US"/>
              </w:rPr>
              <w:t xml:space="preserve"> 531-533</w:t>
            </w:r>
            <w:r w:rsidR="0013368D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5FC611BF" w14:textId="4B5C3FFB" w:rsidR="007177F6" w:rsidRPr="00822AD9" w:rsidRDefault="006909C0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Both literature research and expert rating</w:t>
            </w:r>
            <w:r w:rsidR="0013368D" w:rsidRPr="00822AD9">
              <w:rPr>
                <w:rFonts w:cs="Times New Roman"/>
                <w:sz w:val="22"/>
                <w:lang w:val="en-US"/>
              </w:rPr>
              <w:t>s</w:t>
            </w:r>
            <w:r w:rsidR="006207D6" w:rsidRPr="00822AD9">
              <w:rPr>
                <w:rFonts w:cs="Times New Roman"/>
                <w:sz w:val="22"/>
                <w:lang w:val="en-US"/>
              </w:rPr>
              <w:t xml:space="preserve"> are unanimous in accepting this statement.</w:t>
            </w:r>
            <w:r w:rsidR="0013368D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33DF6A0D" w14:textId="4FD2A9BA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1CF43F0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6123B6C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3226EC92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1A4E6A7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D563CE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06A56B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0A8C545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48C3C2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2EBE85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F3D16C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F65CDF" w14:paraId="26BB82D0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74FFACDC" w14:textId="4B9FF06D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10S Es gibt Personen, die Töne, Melodien und Rhythmen nicht </w:t>
            </w:r>
            <w:r w:rsidRPr="00822AD9">
              <w:rPr>
                <w:rFonts w:cs="Times New Roman"/>
                <w:sz w:val="22"/>
                <w:lang w:val="en-US"/>
              </w:rPr>
              <w:lastRenderedPageBreak/>
              <w:t>verstehen können, obwohl ihre Hörleistung nicht beeinträchtigt ist.</w:t>
            </w:r>
          </w:p>
        </w:tc>
        <w:tc>
          <w:tcPr>
            <w:tcW w:w="875" w:type="pct"/>
          </w:tcPr>
          <w:p w14:paraId="1776E0D7" w14:textId="78B46FCB" w:rsidR="007177F6" w:rsidRPr="00822AD9" w:rsidRDefault="00446AD4" w:rsidP="0013368D">
            <w:pPr>
              <w:pStyle w:val="CitaviBibliographyEntry"/>
              <w:keepNext/>
              <w:keepLines/>
              <w:spacing w:before="200"/>
              <w:ind w:left="0" w:firstLine="0"/>
              <w:jc w:val="both"/>
              <w:outlineLvl w:val="3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Although not hearing-impaired, some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people </w:t>
            </w:r>
            <w:r w:rsidR="007177F6" w:rsidRPr="00822AD9">
              <w:rPr>
                <w:rFonts w:cs="Times New Roman"/>
                <w:sz w:val="22"/>
                <w:lang w:val="en-US"/>
              </w:rPr>
              <w:lastRenderedPageBreak/>
              <w:t xml:space="preserve">cannot understand </w:t>
            </w:r>
            <w:r w:rsidR="0013368D" w:rsidRPr="00822AD9">
              <w:rPr>
                <w:rFonts w:cs="Times New Roman"/>
                <w:sz w:val="22"/>
                <w:lang w:val="en-US"/>
              </w:rPr>
              <w:t>tones</w:t>
            </w:r>
            <w:r w:rsidR="007177F6" w:rsidRPr="00822AD9">
              <w:rPr>
                <w:rFonts w:cs="Times New Roman"/>
                <w:sz w:val="22"/>
                <w:lang w:val="en-US"/>
              </w:rPr>
              <w:t>, melodies and rhythms</w:t>
            </w:r>
            <w:r w:rsidRPr="00822AD9">
              <w:rPr>
                <w:rFonts w:cs="Times New Roman"/>
                <w:sz w:val="22"/>
                <w:lang w:val="en-US"/>
              </w:rPr>
              <w:t>.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874" w:type="pct"/>
          </w:tcPr>
          <w:p w14:paraId="711D4EAB" w14:textId="7DA65545" w:rsidR="007177F6" w:rsidRPr="00822AD9" w:rsidRDefault="007177F6" w:rsidP="0013368D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1720ee1f-f1ae-4a94-ba3f-3ba63c191217 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</w:instrText>
            </w:r>
            <w:r w:rsidRPr="00F65CDF">
              <w:rPr>
                <w:rFonts w:cs="Times New Roman"/>
                <w:sz w:val="22"/>
                <w:lang w:val="en-US"/>
              </w:rPr>
              <w:instrText>uY</w:instrText>
            </w:r>
            <w:r w:rsidRPr="00822AD9">
              <w:rPr>
                <w:rFonts w:cs="Times New Roman"/>
                <w:sz w:val="22"/>
              </w:rPr>
              <w:instrText>2VUeXBlSWQ+Qm9vazwvUmVmZXJlbmNlVHlwZUlkPg0KICAgICAgICA8QXV0aG9ycz4NCiAgICAgICAgICA8UGVyc29uPg0KICAgI</w:instrText>
            </w:r>
            <w:r w:rsidRPr="00822AD9">
              <w:rPr>
                <w:rFonts w:cs="Times New Roman"/>
                <w:sz w:val="22"/>
                <w:lang w:val="en-US"/>
              </w:rPr>
              <w:instrText>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PC9FbnRyaWVzPg0KICA8VGV4dD5Kw6RuY2tlLCAyMDA4LCBwcC7CoDEzM+KAkzEzN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cC7CoDEzM+KAkzEzNT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13368D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p. 133–135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13368D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3DB10ACB" w14:textId="27D9AB05" w:rsidR="007177F6" w:rsidRPr="00822AD9" w:rsidRDefault="006909C0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</w:t>
            </w:r>
            <w:r w:rsidR="00446AD4" w:rsidRPr="00822AD9">
              <w:rPr>
                <w:rFonts w:cs="Times New Roman"/>
                <w:sz w:val="22"/>
                <w:lang w:val="en-US"/>
              </w:rPr>
              <w:t>is th</w:t>
            </w:r>
            <w:r w:rsidRPr="00822AD9">
              <w:rPr>
                <w:rFonts w:cs="Times New Roman"/>
                <w:sz w:val="22"/>
                <w:lang w:val="en-US"/>
              </w:rPr>
              <w:t xml:space="preserve">esis refers to </w:t>
            </w:r>
            <w:r w:rsidR="0013368D" w:rsidRPr="00822AD9">
              <w:rPr>
                <w:rFonts w:cs="Times New Roman"/>
                <w:sz w:val="22"/>
                <w:lang w:val="en-US"/>
              </w:rPr>
              <w:t>congenital</w:t>
            </w:r>
            <w:r w:rsidRPr="00822AD9">
              <w:rPr>
                <w:rFonts w:cs="Times New Roman"/>
                <w:sz w:val="22"/>
                <w:lang w:val="en-US"/>
              </w:rPr>
              <w:t xml:space="preserve"> amusia</w:t>
            </w:r>
            <w:r w:rsidR="00446AD4" w:rsidRPr="00822AD9">
              <w:rPr>
                <w:rFonts w:cs="Times New Roman"/>
                <w:sz w:val="22"/>
                <w:lang w:val="en-US"/>
              </w:rPr>
              <w:t>.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446AD4" w:rsidRPr="00822AD9">
              <w:rPr>
                <w:rFonts w:cs="Times New Roman"/>
                <w:sz w:val="22"/>
                <w:lang w:val="en-US"/>
              </w:rPr>
              <w:t>L</w:t>
            </w:r>
            <w:r w:rsidRPr="00822AD9">
              <w:rPr>
                <w:rFonts w:cs="Times New Roman"/>
                <w:sz w:val="22"/>
                <w:lang w:val="en-US"/>
              </w:rPr>
              <w:t xml:space="preserve">iterature research </w:t>
            </w:r>
            <w:r w:rsidRPr="00822AD9">
              <w:rPr>
                <w:rFonts w:cs="Times New Roman"/>
                <w:sz w:val="22"/>
                <w:lang w:val="en-US"/>
              </w:rPr>
              <w:lastRenderedPageBreak/>
              <w:t>and expert rating</w:t>
            </w:r>
            <w:r w:rsidR="0013368D" w:rsidRPr="00822AD9">
              <w:rPr>
                <w:rFonts w:cs="Times New Roman"/>
                <w:sz w:val="22"/>
                <w:lang w:val="en-US"/>
              </w:rPr>
              <w:t>s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CF19A1" w:rsidRPr="00822AD9">
              <w:rPr>
                <w:rFonts w:cs="Times New Roman"/>
                <w:sz w:val="22"/>
                <w:lang w:val="en-US"/>
              </w:rPr>
              <w:t xml:space="preserve">are </w:t>
            </w:r>
            <w:r w:rsidRPr="00822AD9">
              <w:rPr>
                <w:rFonts w:cs="Times New Roman"/>
                <w:sz w:val="22"/>
                <w:lang w:val="en-US"/>
              </w:rPr>
              <w:t>una</w:t>
            </w:r>
            <w:r w:rsidR="00CF19A1" w:rsidRPr="00822AD9">
              <w:rPr>
                <w:rFonts w:cs="Times New Roman"/>
                <w:sz w:val="22"/>
                <w:lang w:val="en-US"/>
              </w:rPr>
              <w:t>n</w:t>
            </w:r>
            <w:r w:rsidRPr="00822AD9">
              <w:rPr>
                <w:rFonts w:cs="Times New Roman"/>
                <w:sz w:val="22"/>
                <w:lang w:val="en-US"/>
              </w:rPr>
              <w:t>i</w:t>
            </w:r>
            <w:r w:rsidR="00CF19A1" w:rsidRPr="00822AD9">
              <w:rPr>
                <w:rFonts w:cs="Times New Roman"/>
                <w:sz w:val="22"/>
                <w:lang w:val="en-US"/>
              </w:rPr>
              <w:t>m</w:t>
            </w:r>
            <w:r w:rsidRPr="00822AD9">
              <w:rPr>
                <w:rFonts w:cs="Times New Roman"/>
                <w:sz w:val="22"/>
                <w:lang w:val="en-US"/>
              </w:rPr>
              <w:t xml:space="preserve">ous </w:t>
            </w:r>
            <w:r w:rsidR="00CF19A1" w:rsidRPr="00822AD9">
              <w:rPr>
                <w:rFonts w:cs="Times New Roman"/>
                <w:sz w:val="22"/>
                <w:lang w:val="en-US"/>
              </w:rPr>
              <w:t>in accepting this statement</w:t>
            </w:r>
            <w:r w:rsidR="00FC0F5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0F9772EE" w14:textId="4CA3A9AC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4020C37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43F69B9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66BCE6D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7F1D71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13D69F8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BB19FE2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584F654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8ED869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4B5176B2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0F435FB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C378E0" w:rsidRPr="00F65CDF" w14:paraId="38284EF7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5841ED24" w14:textId="51D7620F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>11S Musiker können Musik besser (schneller, genauer, effizienter) wahrnehmen und verarbeiten, als Nichtmusiker.</w:t>
            </w:r>
          </w:p>
        </w:tc>
        <w:tc>
          <w:tcPr>
            <w:tcW w:w="875" w:type="pct"/>
          </w:tcPr>
          <w:p w14:paraId="752643A2" w14:textId="452CD4D3" w:rsidR="007177F6" w:rsidRPr="00822AD9" w:rsidRDefault="007177F6" w:rsidP="00FC0F5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Musicians can process music faster, more </w:t>
            </w:r>
            <w:r w:rsidR="00FC0F52" w:rsidRPr="00822AD9">
              <w:rPr>
                <w:rFonts w:cs="Times New Roman"/>
                <w:sz w:val="22"/>
                <w:lang w:val="en-US"/>
              </w:rPr>
              <w:t>precise</w:t>
            </w:r>
            <w:r w:rsidR="00446AD4" w:rsidRPr="00822AD9">
              <w:rPr>
                <w:rFonts w:cs="Times New Roman"/>
                <w:sz w:val="22"/>
                <w:lang w:val="en-US"/>
              </w:rPr>
              <w:t>ly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Pr="00822AD9">
              <w:rPr>
                <w:rFonts w:cs="Times New Roman"/>
                <w:sz w:val="22"/>
                <w:lang w:val="en-US"/>
              </w:rPr>
              <w:t>and more efficient</w:t>
            </w:r>
            <w:r w:rsidR="00446AD4" w:rsidRPr="00822AD9">
              <w:rPr>
                <w:rFonts w:cs="Times New Roman"/>
                <w:sz w:val="22"/>
                <w:lang w:val="en-US"/>
              </w:rPr>
              <w:t>ly</w:t>
            </w:r>
            <w:r w:rsidRPr="00822AD9">
              <w:rPr>
                <w:rFonts w:cs="Times New Roman"/>
                <w:sz w:val="22"/>
                <w:lang w:val="en-US"/>
              </w:rPr>
              <w:t xml:space="preserve"> than non</w:t>
            </w:r>
            <w:r w:rsidR="00FC0F52" w:rsidRPr="00822AD9">
              <w:rPr>
                <w:rFonts w:cs="Times New Roman"/>
                <w:sz w:val="22"/>
                <w:lang w:val="en-US"/>
              </w:rPr>
              <w:t>-</w:t>
            </w:r>
            <w:r w:rsidRPr="00822AD9">
              <w:rPr>
                <w:rFonts w:cs="Times New Roman"/>
                <w:sz w:val="22"/>
                <w:lang w:val="en-US"/>
              </w:rPr>
              <w:t xml:space="preserve">musicians. </w:t>
            </w:r>
          </w:p>
        </w:tc>
        <w:tc>
          <w:tcPr>
            <w:tcW w:w="874" w:type="pct"/>
          </w:tcPr>
          <w:p w14:paraId="58A79DD4" w14:textId="553CE910" w:rsidR="007177F6" w:rsidRPr="00822AD9" w:rsidRDefault="007177F6" w:rsidP="00FC0F5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74329e75-ac1b-41a8-98ad-3e4658ce7127 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RDNT48IVtDREFUQVs8Yz40NTM8L2M+DQo8aW4+dHJ1ZTwvaW4+DQo8b3M+NDUzPC9vcz4NCjxwcz40NTM8L3BzPl1dPjwvUGFnZUNvdW50QzU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VxdWVuY2VOdW1iZXI+NDwvU2VxdWVuY2VOdW1iZXI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DwvRW50cmllcz4NCiAgPFRleHQ+SsOkbmNrZSwgMjAwOCwgcC7CoDE1OD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Kw6RuY2tlLCAyMDA4LCBwLsKgMTU4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158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00C13410" w14:textId="524E0640" w:rsidR="007177F6" w:rsidRPr="00822AD9" w:rsidRDefault="004E2268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Both literature research and expert rating</w:t>
            </w:r>
            <w:r w:rsidR="00FC0F52" w:rsidRPr="00822AD9">
              <w:rPr>
                <w:rFonts w:cs="Times New Roman"/>
                <w:sz w:val="22"/>
                <w:lang w:val="en-US"/>
              </w:rPr>
              <w:t>s</w:t>
            </w:r>
            <w:r w:rsidR="00CF19A1" w:rsidRPr="00822AD9">
              <w:rPr>
                <w:rFonts w:cs="Times New Roman"/>
                <w:sz w:val="22"/>
                <w:lang w:val="en-US"/>
              </w:rPr>
              <w:t xml:space="preserve"> are unanimous in accepting this statement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74336B66" w14:textId="4BF7E962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73AC196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2C58175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4A83DC4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FA6D68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E7FE19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AFF1A3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779D126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FD71D1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A84770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26D7997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</w:tr>
      <w:tr w:rsidR="00C378E0" w:rsidRPr="00822AD9" w14:paraId="3F89B747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6D15A78C" w14:textId="4ED9B8D5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2S Durch intensives Üben eines Instruments verändert sich die anatomische Struktur des Gehirns.</w:t>
            </w:r>
          </w:p>
        </w:tc>
        <w:tc>
          <w:tcPr>
            <w:tcW w:w="875" w:type="pct"/>
          </w:tcPr>
          <w:p w14:paraId="37C4EF56" w14:textId="211405B4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e anatomic structure of the brain changes through intensive practice of an instrument.</w:t>
            </w:r>
          </w:p>
        </w:tc>
        <w:tc>
          <w:tcPr>
            <w:tcW w:w="874" w:type="pct"/>
          </w:tcPr>
          <w:p w14:paraId="19F2505C" w14:textId="51220319" w:rsidR="007177F6" w:rsidRPr="00822AD9" w:rsidRDefault="007177F6" w:rsidP="00FC0F5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376e4110-c17e-4517-a319-14878cfeec45 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cjwvTGFzdE5hbWU+DQogICAgICAgICAgPC9QZXJzb24+DQogICAgICAgIDwvQ29sbGFib3JhdG9ycz4NCiAgIC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QzU+PCFbQ0RBVEFbPGM+NDUzPC9jPg0KPGluPnRydWU8L2luPg0KPG9zPjQ1Mzwvb3M+DQo8cHM+NDUzPC9wcz5dXT48L1BhZ2VDb3VudEM1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CdW5kZXNtaW5pc3Rlcml1bSBmw7xyIEJpbGR1bmcgdW5kIEZvcnNjaHVuZywgMjAwNiwgcC7CoDU1OyBIeWRlIGV0IGFsLiwgMjAwOTsgSsOkbmNrZSwgMjAwOCwgcC7CoDMzNj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4D4B4D"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6, p. 55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Hyde et al.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9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Jäncke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 p. 336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36BB7666" w14:textId="57DBD90A" w:rsidR="007177F6" w:rsidRPr="00822AD9" w:rsidRDefault="004E2268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This thesis refers to </w:t>
            </w:r>
            <w:r w:rsidR="00446AD4" w:rsidRPr="00822AD9">
              <w:rPr>
                <w:rFonts w:cs="Times New Roman"/>
                <w:sz w:val="22"/>
                <w:lang w:val="en-US"/>
              </w:rPr>
              <w:t xml:space="preserve">the </w:t>
            </w:r>
            <w:r w:rsidRPr="00822AD9">
              <w:rPr>
                <w:rFonts w:cs="Times New Roman"/>
                <w:sz w:val="22"/>
                <w:lang w:val="en-US"/>
              </w:rPr>
              <w:t>plasticity of the brain</w:t>
            </w:r>
            <w:r w:rsidR="00446AD4" w:rsidRPr="00822AD9">
              <w:rPr>
                <w:rFonts w:cs="Times New Roman"/>
                <w:sz w:val="22"/>
                <w:lang w:val="en-US"/>
              </w:rPr>
              <w:t>. L</w:t>
            </w:r>
            <w:r w:rsidRPr="00822AD9">
              <w:rPr>
                <w:rFonts w:cs="Times New Roman"/>
                <w:sz w:val="22"/>
                <w:lang w:val="en-US"/>
              </w:rPr>
              <w:t>iterature research and expert rating</w:t>
            </w:r>
            <w:r w:rsidR="00FC0F52" w:rsidRPr="00822AD9">
              <w:rPr>
                <w:rFonts w:cs="Times New Roman"/>
                <w:sz w:val="22"/>
                <w:lang w:val="en-US"/>
              </w:rPr>
              <w:t>s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CF19A1" w:rsidRPr="00822AD9">
              <w:rPr>
                <w:rFonts w:cs="Times New Roman"/>
                <w:sz w:val="22"/>
                <w:lang w:val="en-US"/>
              </w:rPr>
              <w:t>are unanimous in accepting this statement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72C99247" w14:textId="0EF70D0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39FDA7B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53176C3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44A08E2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E79F27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7569A1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062314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720A6C1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14E126F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C9F9FC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2C15FE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</w:tr>
      <w:tr w:rsidR="00C378E0" w:rsidRPr="00F65CDF" w14:paraId="5CBDD946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06495E1B" w14:textId="257D6FB4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13S Durch Musikunterricht können sprachliche Fähigkeiten gefördert werden.</w:t>
            </w:r>
          </w:p>
        </w:tc>
        <w:tc>
          <w:tcPr>
            <w:tcW w:w="875" w:type="pct"/>
          </w:tcPr>
          <w:p w14:paraId="436DB41B" w14:textId="0782FC03" w:rsidR="007177F6" w:rsidRPr="00822AD9" w:rsidRDefault="007177F6" w:rsidP="00024958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Music </w:t>
            </w:r>
            <w:r w:rsidR="00024958" w:rsidRPr="00822AD9">
              <w:rPr>
                <w:rFonts w:cs="Times New Roman"/>
                <w:sz w:val="22"/>
                <w:lang w:val="en-US"/>
              </w:rPr>
              <w:t>education</w:t>
            </w:r>
            <w:r w:rsidRPr="00822AD9">
              <w:rPr>
                <w:rFonts w:cs="Times New Roman"/>
                <w:sz w:val="22"/>
                <w:lang w:val="en-US"/>
              </w:rPr>
              <w:t xml:space="preserve"> can enhance language skills. </w:t>
            </w:r>
          </w:p>
        </w:tc>
        <w:tc>
          <w:tcPr>
            <w:tcW w:w="874" w:type="pct"/>
          </w:tcPr>
          <w:p w14:paraId="5786F9B7" w14:textId="297590AE" w:rsidR="007177F6" w:rsidRPr="00822AD9" w:rsidRDefault="004D4B4D" w:rsidP="00FC0F5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Degé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15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 xml:space="preserve">; 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="007177F6" w:rsidRPr="00822AD9">
              <w:rPr>
                <w:rFonts w:cs="Times New Roman"/>
                <w:sz w:val="22"/>
                <w:lang w:val="en-US"/>
              </w:rPr>
              <w:instrText>ADDIN CITAVI.PLACEHOLDER a69a47a0-24ab-46b7-8ac6-b3bfca7fa6be 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</w:instrText>
            </w:r>
            <w:r w:rsidR="007177F6" w:rsidRPr="00822AD9">
              <w:rPr>
                <w:rFonts w:cs="Times New Roman"/>
                <w:sz w:val="22"/>
              </w:rPr>
              <w:instrText>VyaXVtIGbDvHIgQmlsZHVuZyB1bmQgRm9yc2NodW5nPC9MYXN0TmFtZT4NCiAgICAgICAgICA8L1BlcnNvbj4NCiAgICAgICAgPC9FZGl0b3Jz</w:instrText>
            </w:r>
            <w:r w:rsidR="007177F6" w:rsidRPr="00822AD9">
              <w:rPr>
                <w:rFonts w:cs="Times New Roman"/>
                <w:sz w:val="22"/>
                <w:lang w:val="en-US"/>
              </w:rPr>
              <w:instrText>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cjwvTGFzdE5hbWU+DQogICAgICAgICAgPC9QZXJzb24+DQogICAgICAgIDwvQ29sbGFib3JhdG9ycz4NCiAgIC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QzU+PCFbQ0RBVEFbPGM+NDUzPC9jPg0KPGluPnRydWU8L2luPg0KPG9zPjQ1Mzwvb3M+DQo8cHM+NDUzPC9wcz5dXT48L1BhZ2VDb3VudEM1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J1bmRlc21pbmlzdGVyaXVtIGbDvHIgQmlsZHVuZyB1bmQgRm9yc2NodW5nLCAyMDA2LCBwLsKgMzE7IERlZ8OpLCAyMDE1OyBKw6RuY2tlLCAyMDA4LCBwLsKgMzg5PC9UZXh0Pg0KICAgIDwvVGV4dFVuaXQ+DQogIDwvVGV4dFVuaXRzPg0KPC9QbGFjZWhvbGRlcj4=</w:instrTex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7177F6" w:rsidRPr="00822AD9">
              <w:rPr>
                <w:rFonts w:cs="Times New Roman"/>
                <w:sz w:val="22"/>
                <w:lang w:val="en-US"/>
              </w:rPr>
              <w:t>2006, p. 31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="007177F6" w:rsidRPr="00822AD9">
              <w:rPr>
                <w:rFonts w:cs="Times New Roman"/>
                <w:sz w:val="22"/>
                <w:lang w:val="en-US"/>
              </w:rPr>
              <w:t>; Jäncke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7177F6" w:rsidRPr="00822AD9">
              <w:rPr>
                <w:rFonts w:cs="Times New Roman"/>
                <w:sz w:val="22"/>
                <w:lang w:val="en-US"/>
              </w:rPr>
              <w:t>2008, p. 389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093304D1" w14:textId="74AD3904" w:rsidR="007177F6" w:rsidRPr="00822AD9" w:rsidRDefault="00446AD4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c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laim </w:t>
            </w:r>
            <w:r w:rsidR="004E2268" w:rsidRPr="00822AD9">
              <w:rPr>
                <w:rFonts w:cs="Times New Roman"/>
                <w:sz w:val="22"/>
                <w:lang w:val="en-US"/>
              </w:rPr>
              <w:t>is substantiated</w:t>
            </w:r>
            <w:r w:rsidRPr="00822AD9">
              <w:rPr>
                <w:rFonts w:cs="Times New Roman"/>
                <w:sz w:val="22"/>
                <w:lang w:val="en-US"/>
              </w:rPr>
              <w:t xml:space="preserve"> (especially for phonological awareness). E</w:t>
            </w:r>
            <w:r w:rsidR="004E2268" w:rsidRPr="00822AD9">
              <w:rPr>
                <w:rFonts w:cs="Times New Roman"/>
                <w:sz w:val="22"/>
                <w:lang w:val="en-US"/>
              </w:rPr>
              <w:t>xpert rating</w:t>
            </w:r>
            <w:r w:rsidR="00FC0F52" w:rsidRPr="00822AD9">
              <w:rPr>
                <w:rFonts w:cs="Times New Roman"/>
                <w:sz w:val="22"/>
                <w:lang w:val="en-US"/>
              </w:rPr>
              <w:t>s</w:t>
            </w:r>
            <w:r w:rsidR="004E2268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CF19A1" w:rsidRPr="00822AD9">
              <w:rPr>
                <w:rFonts w:cs="Times New Roman"/>
                <w:sz w:val="22"/>
                <w:lang w:val="en-US"/>
              </w:rPr>
              <w:t>were unanimous in accepting this statement</w:t>
            </w:r>
            <w:r w:rsidR="002F0F9A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47ABEF8D" w14:textId="50B9F684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2A11C17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0638233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32ABA9C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E9E1FD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1338A3C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7EEF919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47B1EDB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FF9F38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3005EA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03C19F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</w:tr>
      <w:tr w:rsidR="00C378E0" w:rsidRPr="00822AD9" w14:paraId="358CD8A0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4E88D928" w14:textId="58331A2A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4S Durch Musik wird allgemein die Verarbeitung von auditorischen Informationen geschult.</w:t>
            </w:r>
          </w:p>
        </w:tc>
        <w:tc>
          <w:tcPr>
            <w:tcW w:w="875" w:type="pct"/>
          </w:tcPr>
          <w:p w14:paraId="2B226FF0" w14:textId="3EB18279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e processing of auditory information is trained by music listening.</w:t>
            </w:r>
          </w:p>
        </w:tc>
        <w:tc>
          <w:tcPr>
            <w:tcW w:w="874" w:type="pct"/>
          </w:tcPr>
          <w:p w14:paraId="1B629C01" w14:textId="425D058F" w:rsidR="007177F6" w:rsidRPr="00822AD9" w:rsidRDefault="007177F6" w:rsidP="00FC0F52">
            <w:pPr>
              <w:pStyle w:val="CitaviBibliographyEntry"/>
              <w:ind w:left="0" w:firstLine="0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cfbb6460-4d07-498e-9e1d-c6f8b237c849 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</w:instrText>
            </w:r>
            <w:r w:rsidRPr="00822AD9">
              <w:rPr>
                <w:rFonts w:cs="Times New Roman"/>
                <w:sz w:val="22"/>
              </w:rPr>
              <w:instrText>lcnNvbj4NCiAgICAgICAgICAgIDxGaXJzdE5hbWU+R</w:instrText>
            </w:r>
            <w:r w:rsidRPr="00822AD9">
              <w:rPr>
                <w:rFonts w:cs="Times New Roman"/>
                <w:sz w:val="22"/>
                <w:lang w:val="en-US"/>
              </w:rPr>
              <w:instrText>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</w:instrText>
            </w:r>
            <w:r w:rsidRPr="00F65CDF">
              <w:rPr>
                <w:rFonts w:cs="Times New Roman"/>
                <w:sz w:val="22"/>
              </w:rPr>
              <w:instrText>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Sb2RlbiBldCBhbC4sIDIwMTQsIHBwLsKgNTUz4oCTNTU0OyBSb2RlbiwgR3J1YmUsIEJvbmdhcmQsICZhbXA7IEtyZXV0eiwgMjAxNCwgcHAuwqAxMeKAkzEyOyBSb2RlbiwgS3JldXR6LCAmYW1wOyBCb25nYXJkLCAyMDEyLCBwLsKgNj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</w:rPr>
              <w:t>Roden et al</w:t>
            </w:r>
            <w:r w:rsidR="00FC0F52" w:rsidRPr="00822AD9">
              <w:rPr>
                <w:rFonts w:cs="Times New Roman"/>
                <w:sz w:val="22"/>
              </w:rPr>
              <w:t>. (</w:t>
            </w:r>
            <w:r w:rsidRPr="00822AD9">
              <w:rPr>
                <w:rFonts w:cs="Times New Roman"/>
                <w:sz w:val="22"/>
              </w:rPr>
              <w:t>2014, pp. 553–554</w:t>
            </w:r>
            <w:r w:rsidR="00FC0F52" w:rsidRPr="00822AD9">
              <w:rPr>
                <w:rFonts w:cs="Times New Roman"/>
                <w:sz w:val="22"/>
              </w:rPr>
              <w:t>)</w:t>
            </w:r>
            <w:r w:rsidRPr="00822AD9">
              <w:rPr>
                <w:rFonts w:cs="Times New Roman"/>
                <w:sz w:val="22"/>
              </w:rPr>
              <w:t>; Roden, Grube, Bongard &amp; Kreutz</w:t>
            </w:r>
            <w:r w:rsidR="00FC0F52" w:rsidRPr="00822AD9">
              <w:rPr>
                <w:rFonts w:cs="Times New Roman"/>
                <w:sz w:val="22"/>
              </w:rPr>
              <w:t xml:space="preserve"> (</w:t>
            </w:r>
            <w:r w:rsidRPr="00822AD9">
              <w:rPr>
                <w:rFonts w:cs="Times New Roman"/>
                <w:sz w:val="22"/>
              </w:rPr>
              <w:t>2014, pp. 11–12</w:t>
            </w:r>
            <w:r w:rsidR="00FC0F52" w:rsidRPr="00822AD9">
              <w:rPr>
                <w:rFonts w:cs="Times New Roman"/>
                <w:sz w:val="22"/>
              </w:rPr>
              <w:t>)</w:t>
            </w:r>
            <w:r w:rsidRPr="00822AD9">
              <w:rPr>
                <w:rFonts w:cs="Times New Roman"/>
                <w:sz w:val="22"/>
              </w:rPr>
              <w:t>; Roden, Kreutz &amp; Bongard</w:t>
            </w:r>
            <w:r w:rsidR="00FC0F52" w:rsidRPr="00822AD9">
              <w:rPr>
                <w:rFonts w:cs="Times New Roman"/>
                <w:sz w:val="22"/>
              </w:rPr>
              <w:t xml:space="preserve"> (</w:t>
            </w:r>
            <w:r w:rsidRPr="00822AD9">
              <w:rPr>
                <w:rFonts w:cs="Times New Roman"/>
                <w:sz w:val="22"/>
              </w:rPr>
              <w:t>2012, p. 6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C0F52" w:rsidRPr="00822AD9">
              <w:rPr>
                <w:rFonts w:cs="Times New Roman"/>
                <w:sz w:val="22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619AF8EF" w14:textId="655AB5A6" w:rsidR="007177F6" w:rsidRPr="00822AD9" w:rsidRDefault="00446AD4" w:rsidP="00CF19A1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t</w:t>
            </w:r>
            <w:r w:rsidR="00423F98" w:rsidRPr="00822AD9">
              <w:rPr>
                <w:rFonts w:cs="Times New Roman"/>
                <w:sz w:val="22"/>
                <w:lang w:val="en-US"/>
              </w:rPr>
              <w:t>hesis i</w:t>
            </w:r>
            <w:r w:rsidR="003F5C23" w:rsidRPr="00822AD9">
              <w:rPr>
                <w:rFonts w:cs="Times New Roman"/>
                <w:sz w:val="22"/>
                <w:lang w:val="en-US"/>
              </w:rPr>
              <w:t xml:space="preserve">s closely linked to </w:t>
            </w:r>
            <w:r w:rsidRPr="00822AD9">
              <w:rPr>
                <w:rFonts w:cs="Times New Roman"/>
                <w:sz w:val="22"/>
                <w:lang w:val="en-US"/>
              </w:rPr>
              <w:t>T</w:t>
            </w:r>
            <w:r w:rsidR="003F5C23" w:rsidRPr="00822AD9">
              <w:rPr>
                <w:rFonts w:cs="Times New Roman"/>
                <w:sz w:val="22"/>
                <w:lang w:val="en-US"/>
              </w:rPr>
              <w:t>hesis 11S; both literature research and expert rating</w:t>
            </w:r>
            <w:r w:rsidR="00FC0F52" w:rsidRPr="00822AD9">
              <w:rPr>
                <w:rFonts w:cs="Times New Roman"/>
                <w:sz w:val="22"/>
                <w:lang w:val="en-US"/>
              </w:rPr>
              <w:t>s</w:t>
            </w:r>
            <w:r w:rsidR="003F5C23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CF19A1" w:rsidRPr="00822AD9">
              <w:rPr>
                <w:rFonts w:cs="Times New Roman"/>
                <w:sz w:val="22"/>
                <w:lang w:val="en-US"/>
              </w:rPr>
              <w:t>are unanimous in accepting this statement</w:t>
            </w:r>
            <w:r w:rsidR="00FC0F5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72FFA546" w14:textId="054C77C2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5474752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12BF234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49B9008E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957366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1CF001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7D4215D7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6B4CC38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AF519E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7F0B93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8FE79A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F65CDF" w14:paraId="579DDC93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3FD5EB70" w14:textId="70C38351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lastRenderedPageBreak/>
              <w:t>15E Das zehnminütige Hören von Mozarts Musik begünstigt das anschließende Lösen räumlicher Aufgaben.</w:t>
            </w:r>
          </w:p>
          <w:p w14:paraId="51B83C46" w14:textId="77777777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</w:p>
        </w:tc>
        <w:tc>
          <w:tcPr>
            <w:tcW w:w="875" w:type="pct"/>
          </w:tcPr>
          <w:p w14:paraId="23ED23CC" w14:textId="23F072B6" w:rsidR="007177F6" w:rsidRPr="00822AD9" w:rsidRDefault="00073A53" w:rsidP="00FC0F5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Listening to Mozarts’s music for 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10 </w:t>
            </w:r>
            <w:r w:rsidRPr="00822AD9">
              <w:rPr>
                <w:rFonts w:cs="Times New Roman"/>
                <w:sz w:val="22"/>
                <w:lang w:val="en-US"/>
              </w:rPr>
              <w:t xml:space="preserve">minutes </w:t>
            </w:r>
            <w:r w:rsidR="00446AD4" w:rsidRPr="00822AD9">
              <w:rPr>
                <w:rFonts w:cs="Times New Roman"/>
                <w:sz w:val="22"/>
                <w:lang w:val="en-US"/>
              </w:rPr>
              <w:t xml:space="preserve">a day </w:t>
            </w:r>
            <w:r w:rsidRPr="00822AD9">
              <w:rPr>
                <w:rFonts w:cs="Times New Roman"/>
                <w:sz w:val="22"/>
                <w:lang w:val="en-US"/>
              </w:rPr>
              <w:t>facilitates the subsequent solving of spatial tasks.</w:t>
            </w:r>
          </w:p>
        </w:tc>
        <w:tc>
          <w:tcPr>
            <w:tcW w:w="874" w:type="pct"/>
          </w:tcPr>
          <w:p w14:paraId="5B82FED5" w14:textId="3CCD40B6" w:rsidR="007177F6" w:rsidRPr="00822AD9" w:rsidRDefault="007177F6" w:rsidP="00FC0F5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3eeb649d-a349-4643-8d57-badad57487f1 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</w:instrText>
            </w:r>
            <w:r w:rsidRPr="00822AD9">
              <w:rPr>
                <w:rFonts w:cs="Times New Roman"/>
                <w:sz w:val="22"/>
              </w:rPr>
              <w:instrText>AgPENvbGxhYm9yYXRvcnM+DQogICAgICAgICAgPFBlcnNvbj4NCiAgICAgICAgICAgIDxGaXJzdE5hbWU+RWNrYXJ0PC9GaXJzdE5hbWU+DQogICAgICAgICAgICA8TGFzdE5hbWU+QWx0ZW5tw7xsbGVyPC9MYXN0TmFtZT4NCiAgICAgICAgICA8L1Blc</w:instrText>
            </w:r>
            <w:r w:rsidRPr="00822AD9">
              <w:rPr>
                <w:rFonts w:cs="Times New Roman"/>
                <w:sz w:val="22"/>
                <w:lang w:val="en-US"/>
              </w:rPr>
              <w:instrText>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J1bmRlc21pbmlzdGVyaXVtIGbDvHIgQmlsZHVuZyB1bmQgRm9yc2NodW5nLCAyMDA2LCBTLiAxMSwgNjA7IEhldGxhbmQsIDIwMDBiLCBTLiAxMzY7IErDpG5ja2UsIDIwMDgsIFMuIDIz4oCTNTg7IFBpZXRzY2huaWcsIFZvcmFjZWsgJmFtcDsgRm9ybWFubiwgMjAxMCwgUy4gMzIyOyBSYXVzY2hlciwgU2hhdyAmYW1wOyBLeSwgMTk5Myk8L1RleHQ+DQogICAgPC9UZXh0VW5pdD4NCiAgPC9UZXh0VW5pdHM+DQo8L1BsYWNlaG9sZGVyPg=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4D4B4D"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</w:t>
            </w:r>
            <w:r w:rsidR="0022293F" w:rsidRPr="00822AD9">
              <w:rPr>
                <w:rFonts w:cs="Times New Roman"/>
                <w:sz w:val="22"/>
                <w:lang w:val="en-US"/>
              </w:rPr>
              <w:t>06, p. 11, 60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="0022293F" w:rsidRPr="00822AD9">
              <w:rPr>
                <w:rFonts w:cs="Times New Roman"/>
                <w:sz w:val="22"/>
                <w:lang w:val="en-US"/>
              </w:rPr>
              <w:t>; Hetland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0, p</w:t>
            </w:r>
            <w:r w:rsidRPr="00822AD9">
              <w:rPr>
                <w:rFonts w:cs="Times New Roman"/>
                <w:sz w:val="22"/>
                <w:lang w:val="en-US"/>
              </w:rPr>
              <w:t>. 136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Jäncke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</w:t>
            </w:r>
            <w:r w:rsidR="0022293F" w:rsidRPr="00822AD9">
              <w:rPr>
                <w:rFonts w:cs="Times New Roman"/>
                <w:sz w:val="22"/>
                <w:lang w:val="en-US"/>
              </w:rPr>
              <w:t>8, p</w:t>
            </w:r>
            <w:r w:rsidRPr="00822AD9">
              <w:rPr>
                <w:rFonts w:cs="Times New Roman"/>
                <w:sz w:val="22"/>
                <w:lang w:val="en-US"/>
              </w:rPr>
              <w:t>. 23–58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Pietsc</w:t>
            </w:r>
            <w:r w:rsidR="0022293F" w:rsidRPr="00822AD9">
              <w:rPr>
                <w:rFonts w:cs="Times New Roman"/>
                <w:sz w:val="22"/>
                <w:lang w:val="en-US"/>
              </w:rPr>
              <w:t>hnig, Voracek &amp; Formann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10, p</w:t>
            </w:r>
            <w:r w:rsidRPr="00822AD9">
              <w:rPr>
                <w:rFonts w:cs="Times New Roman"/>
                <w:sz w:val="22"/>
                <w:lang w:val="en-US"/>
              </w:rPr>
              <w:t>. 322</w:t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Rauscher, Shaw &amp; Ky</w:t>
            </w:r>
            <w:r w:rsidR="00FC0F5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1993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C0F5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4B771449" w14:textId="78A16342" w:rsidR="007177F6" w:rsidRPr="00822AD9" w:rsidRDefault="00446AD4" w:rsidP="00F628ED">
            <w:pPr>
              <w:pStyle w:val="CitaviBibliographyEntry"/>
              <w:keepNext/>
              <w:keepLines/>
              <w:spacing w:before="200"/>
              <w:ind w:left="0" w:firstLine="0"/>
              <w:jc w:val="both"/>
              <w:outlineLvl w:val="3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r</w:t>
            </w:r>
            <w:r w:rsidR="00FC0F52" w:rsidRPr="00822AD9">
              <w:rPr>
                <w:rFonts w:cs="Times New Roman"/>
                <w:sz w:val="22"/>
                <w:lang w:val="en-US"/>
              </w:rPr>
              <w:t>efers to the s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o-called </w:t>
            </w:r>
            <w:r w:rsidR="002F0F9A" w:rsidRPr="00822AD9">
              <w:rPr>
                <w:rFonts w:cs="Times New Roman"/>
                <w:sz w:val="22"/>
                <w:lang w:val="en-US"/>
              </w:rPr>
              <w:t>“</w:t>
            </w:r>
            <w:r w:rsidR="007177F6" w:rsidRPr="00822AD9">
              <w:rPr>
                <w:rFonts w:cs="Times New Roman"/>
                <w:sz w:val="22"/>
                <w:lang w:val="en-US"/>
              </w:rPr>
              <w:t>Mozart-effect</w:t>
            </w:r>
            <w:r w:rsidR="002F0F9A" w:rsidRPr="00822AD9">
              <w:rPr>
                <w:rFonts w:cs="Times New Roman"/>
                <w:sz w:val="22"/>
                <w:lang w:val="en-US"/>
              </w:rPr>
              <w:t>”</w:t>
            </w:r>
            <w:r w:rsidRPr="00822AD9">
              <w:rPr>
                <w:rFonts w:cs="Times New Roman"/>
                <w:sz w:val="22"/>
                <w:lang w:val="en-US"/>
              </w:rPr>
              <w:t xml:space="preserve">, for which there are </w:t>
            </w:r>
            <w:r w:rsidR="00FC0F52" w:rsidRPr="00822AD9">
              <w:rPr>
                <w:rFonts w:cs="Times New Roman"/>
                <w:sz w:val="22"/>
                <w:lang w:val="en-US"/>
              </w:rPr>
              <w:t>i</w:t>
            </w:r>
            <w:r w:rsidR="007177F6" w:rsidRPr="00822AD9">
              <w:rPr>
                <w:rFonts w:cs="Times New Roman"/>
                <w:sz w:val="22"/>
                <w:lang w:val="en-US"/>
              </w:rPr>
              <w:t>nconsistent findings in literature</w:t>
            </w:r>
            <w:r w:rsidRPr="00822AD9">
              <w:rPr>
                <w:rFonts w:cs="Times New Roman"/>
                <w:sz w:val="22"/>
                <w:lang w:val="en-US"/>
              </w:rPr>
              <w:t xml:space="preserve">. Expert ratings </w:t>
            </w:r>
            <w:r w:rsidR="002F0F9A" w:rsidRPr="00822AD9">
              <w:rPr>
                <w:rFonts w:cs="Times New Roman"/>
                <w:sz w:val="22"/>
                <w:lang w:val="en-US"/>
              </w:rPr>
              <w:t xml:space="preserve">were </w:t>
            </w:r>
            <w:r w:rsidR="007177F6" w:rsidRPr="00822AD9">
              <w:rPr>
                <w:rFonts w:cs="Times New Roman"/>
                <w:sz w:val="22"/>
                <w:lang w:val="en-US"/>
              </w:rPr>
              <w:t>ambiguous</w:t>
            </w:r>
            <w:r w:rsidRPr="00822AD9">
              <w:rPr>
                <w:rFonts w:cs="Times New Roman"/>
                <w:sz w:val="22"/>
                <w:lang w:val="en-US"/>
              </w:rPr>
              <w:t xml:space="preserve">.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3252055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0FA4C09E" w14:textId="0B54E8B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3E7E1C3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070DCB12" w14:textId="536F9555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7341787" w14:textId="7AC0BF3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64777367" w14:textId="4F74529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5931CB2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07C0B02F" w14:textId="3C910169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633B48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8A21E8D" w14:textId="21EFE679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E7AC9D5" w14:textId="0B6974D2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822AD9" w14:paraId="4F2F92C0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6F1DB161" w14:textId="1791ADF8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6E Musiker haben bessere Gedächtnisleistungen in verbalen Tests als Nichtmusiker.</w:t>
            </w:r>
          </w:p>
          <w:p w14:paraId="35DCFCA3" w14:textId="77777777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875" w:type="pct"/>
          </w:tcPr>
          <w:p w14:paraId="79D4B6BA" w14:textId="0B9F1D95" w:rsidR="007177F6" w:rsidRPr="00822AD9" w:rsidRDefault="00356732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Musicians show better memory performance in verbal tests than nonmusicians. </w:t>
            </w:r>
          </w:p>
        </w:tc>
        <w:tc>
          <w:tcPr>
            <w:tcW w:w="874" w:type="pct"/>
          </w:tcPr>
          <w:p w14:paraId="707302A4" w14:textId="34BC54AE" w:rsidR="007177F6" w:rsidRPr="00822AD9" w:rsidRDefault="007177F6" w:rsidP="00B01C93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e7677850-9cb2-45d2-b1e7-18468367b107 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</w:instrText>
            </w:r>
            <w:r w:rsidRPr="00822AD9">
              <w:rPr>
                <w:rFonts w:cs="Times New Roman"/>
                <w:sz w:val="22"/>
              </w:rPr>
              <w:instrText>xQZXJzb24+DQogICAgICAgICAgICA8Rmlyc3ROYW1lPkVja2FydDwvRmlyc3ROYW1lPg0KICAgICAgICAgICAgPExhc3ROY</w:instrText>
            </w:r>
            <w:r w:rsidRPr="00822AD9">
              <w:rPr>
                <w:rFonts w:cs="Times New Roman"/>
                <w:sz w:val="22"/>
                <w:lang w:val="en-US"/>
              </w:rPr>
              <w:instrText>W1lPkFsdGVubcO8bGxlcjwvTGFzdE5hbWU+DQogICAgICAgICAgPC9QZXJzb24+DQogICAgICAgIDwvQ29sbGFib3JhdG9ycz4NCiAgIC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J1bmRlc21pbmlzdGVyaXVtIGbDvHIgQmlsZHVuZyB1bmQgRm9yc2NodW5nLCAyMDA2LCBTLiA5NDsgSsOkbmNrZSwgMjAwOCwgUy4gOTbigJMxMDU7IFJvZGVuLCBLw7ZuZW4gZXQgYWwuLCAyMDE0LCBTLiA1NDUp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4D4B4D"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6, p. 94</w:t>
            </w:r>
            <w:r w:rsidR="00B01C93" w:rsidRPr="00822AD9">
              <w:rPr>
                <w:rFonts w:cs="Times New Roman"/>
                <w:sz w:val="22"/>
                <w:lang w:val="en-US"/>
              </w:rPr>
              <w:t>)</w:t>
            </w:r>
            <w:r w:rsidR="0022293F" w:rsidRPr="00822AD9">
              <w:rPr>
                <w:rFonts w:cs="Times New Roman"/>
                <w:sz w:val="22"/>
                <w:lang w:val="en-US"/>
              </w:rPr>
              <w:t>; Jäncke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8, pp</w:t>
            </w:r>
            <w:r w:rsidRPr="00822AD9">
              <w:rPr>
                <w:rFonts w:cs="Times New Roman"/>
                <w:sz w:val="22"/>
                <w:lang w:val="en-US"/>
              </w:rPr>
              <w:t>. 96–1</w:t>
            </w:r>
            <w:r w:rsidR="0022293F" w:rsidRPr="00822AD9">
              <w:rPr>
                <w:rFonts w:cs="Times New Roman"/>
                <w:sz w:val="22"/>
                <w:lang w:val="en-US"/>
              </w:rPr>
              <w:t>05</w:t>
            </w:r>
            <w:r w:rsidR="00B01C93" w:rsidRPr="00822AD9">
              <w:rPr>
                <w:rFonts w:cs="Times New Roman"/>
                <w:sz w:val="22"/>
                <w:lang w:val="en-US"/>
              </w:rPr>
              <w:t>)</w:t>
            </w:r>
            <w:r w:rsidR="0022293F" w:rsidRPr="00822AD9">
              <w:rPr>
                <w:rFonts w:cs="Times New Roman"/>
                <w:sz w:val="22"/>
                <w:lang w:val="en-US"/>
              </w:rPr>
              <w:t>; Roden, Könen et al</w:t>
            </w:r>
            <w:r w:rsidR="00B01C93" w:rsidRPr="00822AD9">
              <w:rPr>
                <w:rFonts w:cs="Times New Roman"/>
                <w:sz w:val="22"/>
                <w:lang w:val="en-US"/>
              </w:rPr>
              <w:t>. (</w:t>
            </w:r>
            <w:r w:rsidR="0022293F" w:rsidRPr="00822AD9">
              <w:rPr>
                <w:rFonts w:cs="Times New Roman"/>
                <w:sz w:val="22"/>
                <w:lang w:val="en-US"/>
              </w:rPr>
              <w:t>2014, p</w:t>
            </w:r>
            <w:r w:rsidRPr="00822AD9">
              <w:rPr>
                <w:rFonts w:cs="Times New Roman"/>
                <w:sz w:val="22"/>
                <w:lang w:val="en-US"/>
              </w:rPr>
              <w:t>. 545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B01C93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07393E33" w14:textId="4A1F2C52" w:rsidR="007177F6" w:rsidRPr="00822AD9" w:rsidRDefault="00446AD4" w:rsidP="00B01C93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thesis w</w:t>
            </w:r>
            <w:r w:rsidR="007177F6" w:rsidRPr="00822AD9">
              <w:rPr>
                <w:rFonts w:cs="Times New Roman"/>
                <w:sz w:val="22"/>
                <w:lang w:val="en-US"/>
              </w:rPr>
              <w:t>as consider</w:t>
            </w:r>
            <w:r w:rsidR="007550D2" w:rsidRPr="00822AD9">
              <w:rPr>
                <w:rFonts w:cs="Times New Roman"/>
                <w:sz w:val="22"/>
                <w:lang w:val="en-US"/>
              </w:rPr>
              <w:t>e</w:t>
            </w:r>
            <w:r w:rsidR="007177F6" w:rsidRPr="00822AD9">
              <w:rPr>
                <w:rFonts w:cs="Times New Roman"/>
                <w:sz w:val="22"/>
                <w:lang w:val="en-US"/>
              </w:rPr>
              <w:t>d as scientifically substantiated</w:t>
            </w:r>
            <w:r w:rsidRPr="00822AD9">
              <w:rPr>
                <w:rFonts w:cs="Times New Roman"/>
                <w:sz w:val="22"/>
                <w:lang w:val="en-US"/>
              </w:rPr>
              <w:t>,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 but </w:t>
            </w:r>
            <w:r w:rsidRPr="00822AD9">
              <w:rPr>
                <w:rFonts w:cs="Times New Roman"/>
                <w:sz w:val="22"/>
                <w:lang w:val="en-US"/>
              </w:rPr>
              <w:t xml:space="preserve">we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excluded </w:t>
            </w:r>
            <w:r w:rsidRPr="00822AD9">
              <w:rPr>
                <w:rFonts w:cs="Times New Roman"/>
                <w:sz w:val="22"/>
                <w:lang w:val="en-US"/>
              </w:rPr>
              <w:t xml:space="preserve">it from the study as we needed an 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equal </w:t>
            </w:r>
            <w:r w:rsidR="007177F6" w:rsidRPr="00822AD9">
              <w:rPr>
                <w:rFonts w:cs="Times New Roman"/>
                <w:sz w:val="22"/>
                <w:lang w:val="en-US"/>
              </w:rPr>
              <w:t>number of substantiated theses and myths</w:t>
            </w:r>
            <w:r w:rsidRPr="00822AD9">
              <w:rPr>
                <w:rFonts w:cs="Times New Roman"/>
                <w:sz w:val="22"/>
                <w:lang w:val="en-US"/>
              </w:rPr>
              <w:t xml:space="preserve">.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3A13DE4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27441D8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7B2D4038" w14:textId="67B34CFE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12059A6F" w14:textId="649D88A8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C0251FD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010438F" w14:textId="0A9093D0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AFC86F7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14D2662F" w14:textId="678352EC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66A6DFE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AE8657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08A92D4" w14:textId="34112910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</w:tr>
      <w:tr w:rsidR="00C378E0" w:rsidRPr="00822AD9" w14:paraId="40BF6185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731F95AB" w14:textId="459C272F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17E Durch Musik werden auch räumlich-visuelle Fähigkeiten, z.</w:t>
            </w:r>
            <w:r w:rsidR="00356732" w:rsidRPr="00822AD9">
              <w:rPr>
                <w:rFonts w:cs="Times New Roman"/>
                <w:sz w:val="22"/>
              </w:rPr>
              <w:t xml:space="preserve"> </w:t>
            </w:r>
            <w:r w:rsidRPr="00822AD9">
              <w:rPr>
                <w:rFonts w:cs="Times New Roman"/>
                <w:sz w:val="22"/>
              </w:rPr>
              <w:t xml:space="preserve">B. das räumliche Vorstellungsvermögen, trainiert. </w:t>
            </w:r>
          </w:p>
        </w:tc>
        <w:tc>
          <w:tcPr>
            <w:tcW w:w="875" w:type="pct"/>
          </w:tcPr>
          <w:p w14:paraId="1DBDAC0C" w14:textId="261A03E1" w:rsidR="007177F6" w:rsidRPr="00822AD9" w:rsidRDefault="00BB6902" w:rsidP="00B01C93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S</w:t>
            </w:r>
            <w:r w:rsidR="00356732" w:rsidRPr="00822AD9">
              <w:rPr>
                <w:rFonts w:cs="Times New Roman"/>
                <w:sz w:val="22"/>
                <w:lang w:val="en-US"/>
              </w:rPr>
              <w:t>patial-visual abilities</w:t>
            </w:r>
            <w:r w:rsidR="00446AD4" w:rsidRPr="00822AD9">
              <w:rPr>
                <w:rFonts w:cs="Times New Roman"/>
                <w:sz w:val="22"/>
                <w:lang w:val="en-US"/>
              </w:rPr>
              <w:t>,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such as</w:t>
            </w:r>
            <w:r w:rsidR="00356732" w:rsidRPr="00822AD9">
              <w:rPr>
                <w:rFonts w:cs="Times New Roman"/>
                <w:sz w:val="22"/>
                <w:lang w:val="en-US"/>
              </w:rPr>
              <w:t xml:space="preserve"> spatial imagination</w:t>
            </w:r>
            <w:r w:rsidR="00CE3294" w:rsidRPr="00822AD9">
              <w:rPr>
                <w:rFonts w:cs="Times New Roman"/>
                <w:sz w:val="22"/>
                <w:lang w:val="en-US"/>
              </w:rPr>
              <w:t>,</w:t>
            </w:r>
            <w:r w:rsidR="00356732" w:rsidRPr="00822AD9">
              <w:rPr>
                <w:rFonts w:cs="Times New Roman"/>
                <w:sz w:val="22"/>
                <w:lang w:val="en-US"/>
              </w:rPr>
              <w:t xml:space="preserve"> are trained</w:t>
            </w:r>
            <w:r w:rsidRPr="00822AD9">
              <w:rPr>
                <w:rFonts w:cs="Times New Roman"/>
                <w:sz w:val="22"/>
                <w:lang w:val="en-US"/>
              </w:rPr>
              <w:t xml:space="preserve"> through music</w:t>
            </w:r>
            <w:r w:rsidR="0035673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874" w:type="pct"/>
          </w:tcPr>
          <w:p w14:paraId="107E03A2" w14:textId="764AA79C" w:rsidR="007177F6" w:rsidRPr="00822AD9" w:rsidRDefault="007177F6" w:rsidP="00B01C93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1325dd45-33be-48f9-b46a-da0be944a3b8 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QnVuZGVzbWluaXN0ZXJpdW0gZsO8ciBCaWxkdW5nIHVuZCBGb3JzY2h1bmcsIDIwMDYsIFMuIDM2OyBIZXRsYW5kLCAyMDAwYSwgUy4gMjIwOyBKw6RuY2tlLCAyMDA4LCBTLiAxMTcp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4D4B4D"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6, p</w:t>
            </w:r>
            <w:r w:rsidRPr="00822AD9">
              <w:rPr>
                <w:rFonts w:cs="Times New Roman"/>
                <w:sz w:val="22"/>
                <w:lang w:val="en-US"/>
              </w:rPr>
              <w:t>. 36</w:t>
            </w:r>
            <w:r w:rsidR="00B01C93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Hetlan</w:t>
            </w:r>
            <w:r w:rsidR="0022293F" w:rsidRPr="00822AD9">
              <w:rPr>
                <w:rFonts w:cs="Times New Roman"/>
                <w:sz w:val="22"/>
                <w:lang w:val="en-US"/>
              </w:rPr>
              <w:t>d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0, p. 220; Jäncke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8, p</w:t>
            </w:r>
            <w:r w:rsidRPr="00822AD9">
              <w:rPr>
                <w:rFonts w:cs="Times New Roman"/>
                <w:sz w:val="22"/>
                <w:lang w:val="en-US"/>
              </w:rPr>
              <w:t>. 117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B01C93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4D5E04F7" w14:textId="0DFF08AB" w:rsidR="007177F6" w:rsidRPr="00822AD9" w:rsidRDefault="00CE3294" w:rsidP="00B01C93">
            <w:pPr>
              <w:pStyle w:val="CitaviBibliographyEntry"/>
              <w:keepNext/>
              <w:keepLines/>
              <w:spacing w:before="200"/>
              <w:ind w:left="0" w:firstLine="0"/>
              <w:jc w:val="both"/>
              <w:outlineLvl w:val="3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was c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onfirmed by 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="007177F6" w:rsidRPr="00822AD9">
              <w:rPr>
                <w:rFonts w:cs="Times New Roman"/>
                <w:sz w:val="22"/>
                <w:lang w:val="en-US"/>
              </w:rPr>
              <w:instrText>ADDIN CITAVI.PLACEHOLDER 9d8c90ec-803e-4e7d-a862-c5fc6288a169 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</w:instrText>
            </w:r>
            <w:r w:rsidR="007177F6" w:rsidRPr="00822AD9">
              <w:rPr>
                <w:rFonts w:cs="Times New Roman"/>
                <w:sz w:val="22"/>
              </w:rPr>
              <w:instrText>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SGV0bGFuZCwgMjAwMCwgcC7CoDIyMCk8L1RleHQ+DQogICAgPC9UZXh0VW5pdD4NCiAgPC9UZXh0VW5pdHM+DQo8L1BsYWNlaG9sZGVyPg==</w:instrTex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7177F6" w:rsidRPr="00822AD9">
              <w:rPr>
                <w:rFonts w:cs="Times New Roman"/>
                <w:sz w:val="22"/>
              </w:rPr>
              <w:t>Hetland</w:t>
            </w:r>
            <w:r w:rsidR="00B01C93" w:rsidRPr="00822AD9">
              <w:rPr>
                <w:rFonts w:cs="Times New Roman"/>
                <w:sz w:val="22"/>
              </w:rPr>
              <w:t xml:space="preserve"> (</w:t>
            </w:r>
            <w:r w:rsidR="007177F6" w:rsidRPr="00822AD9">
              <w:rPr>
                <w:rFonts w:cs="Times New Roman"/>
                <w:sz w:val="22"/>
              </w:rPr>
              <w:t>2000, p. 220)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Pr="00822AD9">
              <w:rPr>
                <w:rFonts w:cs="Times New Roman"/>
                <w:sz w:val="22"/>
              </w:rPr>
              <w:t>,</w:t>
            </w:r>
            <w:r w:rsidR="007177F6" w:rsidRPr="00822AD9">
              <w:rPr>
                <w:rFonts w:cs="Times New Roman"/>
                <w:sz w:val="22"/>
              </w:rPr>
              <w:t xml:space="preserve"> but expert ratings</w:t>
            </w:r>
            <w:r w:rsidR="002F0F9A" w:rsidRPr="00822AD9">
              <w:rPr>
                <w:rFonts w:cs="Times New Roman"/>
                <w:sz w:val="22"/>
              </w:rPr>
              <w:t xml:space="preserve"> were ambiguous. </w:t>
            </w:r>
            <w:r w:rsidR="00B01C93" w:rsidRPr="00822AD9">
              <w:rPr>
                <w:rFonts w:cs="Times New Roman"/>
                <w:sz w:val="22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2AF14A87" w14:textId="116111EC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1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05C4EBDF" w14:textId="53F94CAC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1</w:t>
            </w: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6E9980C8" w14:textId="1DFF365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11EE7065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035A903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45B1FF7" w14:textId="62D4182B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76E610FB" w14:textId="7DB019C9" w:rsidR="007177F6" w:rsidRPr="00822AD9" w:rsidRDefault="00E310B4" w:rsidP="00E310B4">
            <w:pPr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73266D9C" w14:textId="67DA30FF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2447E04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7472C459" w14:textId="3896A5F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1E38703" w14:textId="0668D95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>2</w:t>
            </w:r>
          </w:p>
        </w:tc>
      </w:tr>
      <w:tr w:rsidR="00C378E0" w:rsidRPr="00822AD9" w14:paraId="2F7C5147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37D66A1E" w14:textId="04AC0AC4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 xml:space="preserve">18E Die Lernleistung kann gesteigert werden, indem Musik mit gleichem Tempo beim Lernen und beim Abruf vorgespielt wird. </w:t>
            </w:r>
          </w:p>
        </w:tc>
        <w:tc>
          <w:tcPr>
            <w:tcW w:w="875" w:type="pct"/>
          </w:tcPr>
          <w:p w14:paraId="37B1E53A" w14:textId="51A344D2" w:rsidR="007177F6" w:rsidRPr="00822AD9" w:rsidRDefault="00356732" w:rsidP="00A342A7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Learning </w:t>
            </w:r>
            <w:r w:rsidR="00A342A7" w:rsidRPr="00822AD9">
              <w:rPr>
                <w:rFonts w:cs="Times New Roman"/>
                <w:sz w:val="22"/>
                <w:lang w:val="en-US"/>
              </w:rPr>
              <w:t xml:space="preserve">success </w:t>
            </w:r>
            <w:r w:rsidRPr="00822AD9">
              <w:rPr>
                <w:rFonts w:cs="Times New Roman"/>
                <w:sz w:val="22"/>
                <w:lang w:val="en-US"/>
              </w:rPr>
              <w:t xml:space="preserve">can be </w:t>
            </w:r>
            <w:r w:rsidR="00A342A7" w:rsidRPr="00822AD9">
              <w:rPr>
                <w:rFonts w:cs="Times New Roman"/>
                <w:sz w:val="22"/>
                <w:lang w:val="en-US"/>
              </w:rPr>
              <w:t xml:space="preserve">increased </w:t>
            </w:r>
            <w:r w:rsidRPr="00822AD9">
              <w:rPr>
                <w:rFonts w:cs="Times New Roman"/>
                <w:sz w:val="22"/>
                <w:lang w:val="en-US"/>
              </w:rPr>
              <w:t>by listening to music with the same tempo during learning and retrieval.</w:t>
            </w:r>
          </w:p>
        </w:tc>
        <w:tc>
          <w:tcPr>
            <w:tcW w:w="874" w:type="pct"/>
          </w:tcPr>
          <w:p w14:paraId="3EB3C43A" w14:textId="7B7E1817" w:rsidR="007177F6" w:rsidRPr="00822AD9" w:rsidRDefault="007177F6" w:rsidP="00B01C93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0852d6e4-f607-4c9f-82ac-0b82d9499158 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cjw</w:instrText>
            </w:r>
            <w:r w:rsidRPr="00822AD9">
              <w:rPr>
                <w:rFonts w:cs="Times New Roman"/>
                <w:sz w:val="22"/>
              </w:rPr>
              <w:instrText>vTGFzdE5hbWU+DQogICAgICAgICAgPC9QZXJzb24+DQogICAgICAgIDwvQ29sbGFib3JhdG9ycz4NCiAgICAgICAgPEN1c3RvbUZpZWxkM</w:instrText>
            </w:r>
            <w:r w:rsidRPr="00822AD9">
              <w:rPr>
                <w:rFonts w:cs="Times New Roman"/>
                <w:sz w:val="22"/>
                <w:lang w:val="en-US"/>
              </w:rPr>
              <w:instrText>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PC9FbnRyaWVzPg0KICA8VGV4dD4oSsOkbmNrZSwgMjAwOCwgUy4gMjI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SsOkbmNrZSwgMjAwOCwgUy4gMjI3KT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Jäncke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8,</w:t>
            </w:r>
            <w:r w:rsidR="0022293F" w:rsidRPr="00822AD9">
              <w:rPr>
                <w:rFonts w:cs="Times New Roman"/>
                <w:sz w:val="22"/>
                <w:lang w:val="en-US"/>
              </w:rPr>
              <w:t xml:space="preserve"> p</w:t>
            </w:r>
            <w:r w:rsidRPr="00822AD9">
              <w:rPr>
                <w:rFonts w:cs="Times New Roman"/>
                <w:sz w:val="22"/>
                <w:lang w:val="en-US"/>
              </w:rPr>
              <w:t>. 227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B01C93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117BBCF7" w14:textId="3B1D3640" w:rsidR="007177F6" w:rsidRPr="00822AD9" w:rsidRDefault="00CE3294" w:rsidP="00B01C93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was e</w:t>
            </w:r>
            <w:r w:rsidR="00B01C93" w:rsidRPr="00822AD9">
              <w:rPr>
                <w:rFonts w:cs="Times New Roman"/>
                <w:sz w:val="22"/>
                <w:lang w:val="en-US"/>
              </w:rPr>
              <w:t xml:space="preserve">xcluded due to ambiguous </w:t>
            </w:r>
            <w:r w:rsidR="007177F6" w:rsidRPr="00822AD9">
              <w:rPr>
                <w:rFonts w:cs="Times New Roman"/>
                <w:sz w:val="22"/>
                <w:lang w:val="en-US"/>
              </w:rPr>
              <w:t>expert ratings</w:t>
            </w:r>
            <w:r w:rsidR="00B01C93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530D05AE" w14:textId="7F664FFE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359FB5A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4B08D8E1" w14:textId="1317B35F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2D750A54" w14:textId="0F48ECCD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E1A032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6F778F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EE92D98" w14:textId="7BB12B2B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7286F615" w14:textId="56D20163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3E9B89F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70090985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25BF1B05" w14:textId="518C1B0A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</w:tr>
      <w:tr w:rsidR="00C378E0" w:rsidRPr="00822AD9" w14:paraId="1365BF04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0465C16D" w14:textId="5725B67A" w:rsidR="007177F6" w:rsidRPr="00F65CDF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F65CDF">
              <w:rPr>
                <w:rFonts w:cs="Times New Roman"/>
                <w:sz w:val="22"/>
              </w:rPr>
              <w:t xml:space="preserve">19E Das mehrfache Hören eines Musikstücks führt zu positiverer Bewertung. </w:t>
            </w:r>
          </w:p>
        </w:tc>
        <w:tc>
          <w:tcPr>
            <w:tcW w:w="875" w:type="pct"/>
          </w:tcPr>
          <w:p w14:paraId="4EBA14FD" w14:textId="1DFD0AE5" w:rsidR="007177F6" w:rsidRPr="00822AD9" w:rsidRDefault="00FB7954" w:rsidP="004B1989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R</w:t>
            </w:r>
            <w:r w:rsidR="00356732" w:rsidRPr="00822AD9">
              <w:rPr>
                <w:rFonts w:cs="Times New Roman"/>
                <w:sz w:val="22"/>
                <w:lang w:val="en-US"/>
              </w:rPr>
              <w:t xml:space="preserve">epeated listening </w:t>
            </w:r>
            <w:r w:rsidR="002F57FC" w:rsidRPr="00822AD9">
              <w:rPr>
                <w:rFonts w:cs="Times New Roman"/>
                <w:sz w:val="22"/>
                <w:lang w:val="en-US"/>
              </w:rPr>
              <w:t xml:space="preserve">to </w:t>
            </w:r>
            <w:r w:rsidR="00356732" w:rsidRPr="00822AD9">
              <w:rPr>
                <w:rFonts w:cs="Times New Roman"/>
                <w:sz w:val="22"/>
                <w:lang w:val="en-US"/>
              </w:rPr>
              <w:t xml:space="preserve">a song </w:t>
            </w:r>
            <w:r w:rsidR="00CE3294" w:rsidRPr="00822AD9">
              <w:rPr>
                <w:rFonts w:cs="Times New Roman"/>
                <w:sz w:val="22"/>
                <w:lang w:val="en-US"/>
              </w:rPr>
              <w:t xml:space="preserve">leads to </w:t>
            </w:r>
            <w:r w:rsidRPr="00822AD9">
              <w:rPr>
                <w:rFonts w:cs="Times New Roman"/>
                <w:sz w:val="22"/>
                <w:lang w:val="en-US"/>
              </w:rPr>
              <w:t xml:space="preserve">more </w:t>
            </w:r>
            <w:r w:rsidR="00356732" w:rsidRPr="00822AD9">
              <w:rPr>
                <w:rFonts w:cs="Times New Roman"/>
                <w:sz w:val="22"/>
                <w:lang w:val="en-US"/>
              </w:rPr>
              <w:t>positive rating</w:t>
            </w:r>
            <w:r w:rsidR="00903C31" w:rsidRPr="00822AD9">
              <w:rPr>
                <w:rFonts w:cs="Times New Roman"/>
                <w:sz w:val="22"/>
                <w:lang w:val="en-US"/>
              </w:rPr>
              <w:t>s</w:t>
            </w:r>
            <w:r w:rsidR="0035673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874" w:type="pct"/>
          </w:tcPr>
          <w:p w14:paraId="53C4160F" w14:textId="08D65767" w:rsidR="007177F6" w:rsidRPr="00822AD9" w:rsidRDefault="007177F6" w:rsidP="00FB795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5591bdf9-bdb6-4ea8-89c0-f9886c05d435 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cjwvTGFzdE5hbWU+DQogICAgICAgICAgPC9QZXJzb24+DQogICAgICAgIDwvQ29sbGFib3JhdG9ycz4NCiAgICAgICAgPEN1c3RvbUZpZWxkMT5CaWIgSE1UTUggS2QgMz</w:instrText>
            </w:r>
            <w:r w:rsidRPr="00822AD9">
              <w:rPr>
                <w:rFonts w:cs="Times New Roman"/>
                <w:sz w:val="22"/>
              </w:rPr>
              <w:instrText>Q0PC9DdXN0b21GaWVsZDE+DQogICAgICAgIDxFZGl0aW9uPj</w:instrText>
            </w:r>
            <w:r w:rsidRPr="00822AD9">
              <w:rPr>
                <w:rFonts w:cs="Times New Roman"/>
                <w:sz w:val="22"/>
                <w:lang w:val="en-US"/>
              </w:rPr>
              <w:instrText>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PC9FbnRyaWVzPg0KICA8VGV4dD4oSsOkbmNrZSwgMjAwOCwgUy4gMjQ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SsOkbmNrZSwgMjAwOCwgUy4gMjQ3KT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22293F" w:rsidRPr="00822AD9">
              <w:rPr>
                <w:rFonts w:cs="Times New Roman"/>
                <w:sz w:val="22"/>
                <w:lang w:val="en-US"/>
              </w:rPr>
              <w:t>Jäncke</w:t>
            </w:r>
            <w:r w:rsidR="00FB7954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8, p</w:t>
            </w:r>
            <w:r w:rsidRPr="00822AD9">
              <w:rPr>
                <w:rFonts w:cs="Times New Roman"/>
                <w:sz w:val="22"/>
                <w:lang w:val="en-US"/>
              </w:rPr>
              <w:t>. 247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B7954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248F29B9" w14:textId="5524F954" w:rsidR="007177F6" w:rsidRPr="00822AD9" w:rsidRDefault="00CE3294" w:rsidP="00FB795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is p</w:t>
            </w:r>
            <w:r w:rsidR="00FB7954" w:rsidRPr="00822AD9">
              <w:rPr>
                <w:rFonts w:cs="Times New Roman"/>
                <w:sz w:val="22"/>
                <w:lang w:val="en-US"/>
              </w:rPr>
              <w:t xml:space="preserve">ossibly </w:t>
            </w:r>
            <w:r w:rsidRPr="00822AD9">
              <w:rPr>
                <w:rFonts w:cs="Times New Roman"/>
                <w:sz w:val="22"/>
                <w:lang w:val="en-US"/>
              </w:rPr>
              <w:t xml:space="preserve">a </w:t>
            </w:r>
            <w:r w:rsidR="00FB7954" w:rsidRPr="00822AD9">
              <w:rPr>
                <w:rFonts w:cs="Times New Roman"/>
                <w:sz w:val="22"/>
                <w:lang w:val="en-US"/>
              </w:rPr>
              <w:t>m</w:t>
            </w:r>
            <w:r w:rsidR="00A50F32" w:rsidRPr="00822AD9">
              <w:rPr>
                <w:rFonts w:cs="Times New Roman"/>
                <w:sz w:val="22"/>
                <w:lang w:val="en-US"/>
              </w:rPr>
              <w:t>ere exposure effect</w:t>
            </w:r>
            <w:r w:rsidRPr="00822AD9">
              <w:rPr>
                <w:rFonts w:cs="Times New Roman"/>
                <w:sz w:val="22"/>
                <w:lang w:val="en-US"/>
              </w:rPr>
              <w:t xml:space="preserve">; there is </w:t>
            </w:r>
            <w:r w:rsidR="00A50F32" w:rsidRPr="00822AD9">
              <w:rPr>
                <w:rFonts w:cs="Times New Roman"/>
                <w:sz w:val="22"/>
                <w:lang w:val="en-US"/>
              </w:rPr>
              <w:t xml:space="preserve">no </w:t>
            </w:r>
            <w:r w:rsidR="00FB7954" w:rsidRPr="00822AD9">
              <w:rPr>
                <w:rFonts w:cs="Times New Roman"/>
                <w:sz w:val="22"/>
                <w:lang w:val="en-US"/>
              </w:rPr>
              <w:t xml:space="preserve">evidence for </w:t>
            </w:r>
            <w:r w:rsidR="00A50F32" w:rsidRPr="00822AD9">
              <w:rPr>
                <w:rFonts w:cs="Times New Roman"/>
                <w:sz w:val="22"/>
                <w:lang w:val="en-US"/>
              </w:rPr>
              <w:t>scientific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 pro</w:t>
            </w:r>
            <w:r w:rsidR="00A50F32" w:rsidRPr="00822AD9">
              <w:rPr>
                <w:rFonts w:cs="Times New Roman"/>
                <w:sz w:val="22"/>
                <w:lang w:val="en-US"/>
              </w:rPr>
              <w:t>of</w:t>
            </w:r>
            <w:r w:rsidR="00FB7954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234063B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783F391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2C7D91ED" w14:textId="06F633F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68540CE2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B7F277E" w14:textId="2E3347D8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81B147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21ED17A3" w14:textId="0057F227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1FB08C1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2FB8AA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702EDE8" w14:textId="48F17CFD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666D8A76" w14:textId="7354BFF0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822AD9" w14:paraId="6AD6F1F8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7C20C363" w14:textId="5CD645C7" w:rsidR="007177F6" w:rsidRPr="00F65CDF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F65CDF">
              <w:rPr>
                <w:rFonts w:cs="Times New Roman"/>
                <w:sz w:val="22"/>
              </w:rPr>
              <w:lastRenderedPageBreak/>
              <w:t xml:space="preserve">20E Durch Musik kann eine beidseitige Aktivierung des Gehirns herbeigeführt werden, die wiederum zu einer besseren Lernleistung verhilft. </w:t>
            </w:r>
          </w:p>
        </w:tc>
        <w:tc>
          <w:tcPr>
            <w:tcW w:w="875" w:type="pct"/>
          </w:tcPr>
          <w:p w14:paraId="0FF4AED2" w14:textId="02E5A6D4" w:rsidR="007177F6" w:rsidRPr="00822AD9" w:rsidRDefault="002F57FC" w:rsidP="00FB795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A</w:t>
            </w:r>
            <w:r w:rsidR="00706DA4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FB7954" w:rsidRPr="00822AD9">
              <w:rPr>
                <w:rFonts w:cs="Times New Roman"/>
                <w:sz w:val="22"/>
                <w:lang w:val="en-US"/>
              </w:rPr>
              <w:t>two</w:t>
            </w:r>
            <w:r w:rsidR="00706DA4" w:rsidRPr="00822AD9">
              <w:rPr>
                <w:rFonts w:cs="Times New Roman"/>
                <w:sz w:val="22"/>
                <w:lang w:val="en-US"/>
              </w:rPr>
              <w:t>-sided activation of the brain can be induced</w:t>
            </w:r>
            <w:r w:rsidRPr="00822AD9">
              <w:rPr>
                <w:rFonts w:cs="Times New Roman"/>
                <w:sz w:val="22"/>
                <w:lang w:val="en-US"/>
              </w:rPr>
              <w:t xml:space="preserve"> by music</w:t>
            </w:r>
            <w:r w:rsidR="00706DA4" w:rsidRPr="00822AD9">
              <w:rPr>
                <w:rFonts w:cs="Times New Roman"/>
                <w:sz w:val="22"/>
                <w:lang w:val="en-US"/>
              </w:rPr>
              <w:t>, which leads to a better learning performance.</w:t>
            </w:r>
          </w:p>
        </w:tc>
        <w:tc>
          <w:tcPr>
            <w:tcW w:w="874" w:type="pct"/>
          </w:tcPr>
          <w:p w14:paraId="38E35986" w14:textId="3F3DC298" w:rsidR="007177F6" w:rsidRPr="00822AD9" w:rsidRDefault="007177F6" w:rsidP="00FB795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ba727e88-b28c-4382-ae58-8ea7937f2d39 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</w:instrText>
            </w:r>
            <w:r w:rsidRPr="00822AD9">
              <w:rPr>
                <w:rFonts w:cs="Times New Roman"/>
                <w:sz w:val="22"/>
              </w:rPr>
              <w:instrText>cjwvTGFzdE5hbWU+DQogICAgICAgICAgPC9QZXJzb24+DQogICAgICAgIDwvQ29sbGFib3JhdG9ycz4NCiAgIC</w:instrText>
            </w:r>
            <w:r w:rsidRPr="00822AD9">
              <w:rPr>
                <w:rFonts w:cs="Times New Roman"/>
                <w:sz w:val="22"/>
                <w:lang w:val="en-US"/>
              </w:rPr>
              <w:instrText>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PC9FbnRyaWVzPg0KICA8VGV4dD4oSsOkbmNrZSwgMjAwOCwgUy4gMjA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SsOkbmNrZSwgMjAwOCwgUy4gMjA4KT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22293F" w:rsidRPr="00822AD9">
              <w:rPr>
                <w:rFonts w:cs="Times New Roman"/>
                <w:sz w:val="22"/>
                <w:lang w:val="en-US"/>
              </w:rPr>
              <w:t>Jäncke</w:t>
            </w:r>
            <w:r w:rsidR="00FB7954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8, p</w:t>
            </w:r>
            <w:r w:rsidRPr="00822AD9">
              <w:rPr>
                <w:rFonts w:cs="Times New Roman"/>
                <w:sz w:val="22"/>
                <w:lang w:val="en-US"/>
              </w:rPr>
              <w:t>. 208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B7954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4833687F" w14:textId="0BFC40B2" w:rsidR="007177F6" w:rsidRPr="00822AD9" w:rsidRDefault="007177F6" w:rsidP="00E310B4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Jäncke presents this thesis as a </w:t>
            </w:r>
            <w:r w:rsidR="00FB7954" w:rsidRPr="00822AD9">
              <w:rPr>
                <w:rFonts w:cs="Times New Roman"/>
                <w:sz w:val="22"/>
                <w:lang w:val="en-US"/>
              </w:rPr>
              <w:t xml:space="preserve">clear </w:t>
            </w:r>
            <w:r w:rsidRPr="00822AD9">
              <w:rPr>
                <w:rFonts w:cs="Times New Roman"/>
                <w:sz w:val="22"/>
                <w:lang w:val="en-US"/>
              </w:rPr>
              <w:t xml:space="preserve">myth; expert ratings </w:t>
            </w:r>
            <w:r w:rsidR="002F0F9A" w:rsidRPr="00822AD9">
              <w:rPr>
                <w:rFonts w:cs="Times New Roman"/>
                <w:sz w:val="22"/>
                <w:lang w:val="en-US"/>
              </w:rPr>
              <w:t xml:space="preserve">were </w:t>
            </w:r>
            <w:r w:rsidRPr="00822AD9">
              <w:rPr>
                <w:rFonts w:cs="Times New Roman"/>
                <w:sz w:val="22"/>
                <w:lang w:val="en-US"/>
              </w:rPr>
              <w:t>ambiguous</w:t>
            </w:r>
            <w:r w:rsidR="00FB7954" w:rsidRPr="00822AD9">
              <w:rPr>
                <w:rFonts w:cs="Times New Roman"/>
                <w:sz w:val="22"/>
                <w:lang w:val="en-US"/>
              </w:rPr>
              <w:t>.</w:t>
            </w:r>
          </w:p>
          <w:p w14:paraId="04EE3C1B" w14:textId="77777777" w:rsidR="007177F6" w:rsidRPr="00822AD9" w:rsidRDefault="007177F6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428483CB" w14:textId="15545419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70C0CE1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2FB0712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1EF0A7D4" w14:textId="5F2B0AF0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11632345" w14:textId="114F7A73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234CCAD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40E3321" w14:textId="3119386A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3FCC6C7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2069747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8A58FF0" w14:textId="2F95FB8C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28F9F16" w14:textId="27DFF6D0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</w:tr>
      <w:tr w:rsidR="00C378E0" w:rsidRPr="00822AD9" w14:paraId="155A4831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4DD905A6" w14:textId="233FCCDE" w:rsidR="007177F6" w:rsidRPr="00F65CDF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F65CDF">
              <w:rPr>
                <w:rFonts w:cs="Times New Roman"/>
                <w:sz w:val="22"/>
              </w:rPr>
              <w:t xml:space="preserve">21E Durch Musiktraining, besonders im Kindesalter, werden die beiden Gehirnhälften besser miteinander verknüpft. </w:t>
            </w:r>
          </w:p>
        </w:tc>
        <w:tc>
          <w:tcPr>
            <w:tcW w:w="875" w:type="pct"/>
          </w:tcPr>
          <w:p w14:paraId="19BA9A82" w14:textId="4095007E" w:rsidR="007177F6" w:rsidRPr="00822AD9" w:rsidRDefault="00706DA4" w:rsidP="00BB2C0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Music training, especially in childhood, enhances the 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connection </w:t>
            </w:r>
            <w:r w:rsidRPr="00822AD9">
              <w:rPr>
                <w:rFonts w:cs="Times New Roman"/>
                <w:sz w:val="22"/>
                <w:lang w:val="en-US"/>
              </w:rPr>
              <w:t xml:space="preserve">of the hemispheres. </w:t>
            </w:r>
          </w:p>
        </w:tc>
        <w:tc>
          <w:tcPr>
            <w:tcW w:w="874" w:type="pct"/>
          </w:tcPr>
          <w:p w14:paraId="26C6219A" w14:textId="1AB57405" w:rsidR="007177F6" w:rsidRPr="00822AD9" w:rsidRDefault="007177F6" w:rsidP="00BB2C0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b7027389-ba11-44b1-ac27-1af18797db37 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</w:instrText>
            </w:r>
            <w:r w:rsidRPr="00822AD9">
              <w:rPr>
                <w:rFonts w:cs="Times New Roman"/>
                <w:sz w:val="22"/>
              </w:rPr>
              <w:instrText>HRlbm3DvGxsZXI8L0xhc3ROYW1lPg0KICAgICAgICAgIDwvUGVyc29uPg0KICAgICA</w:instrText>
            </w:r>
            <w:r w:rsidRPr="00822AD9">
              <w:rPr>
                <w:rFonts w:cs="Times New Roman"/>
                <w:sz w:val="22"/>
                <w:lang w:val="en-US"/>
              </w:rPr>
              <w:instrText>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dhc2VyICZhbXA7IFNjaGxhdWcsIDIwMDMsIFMuIDkyNDMsIErDpG5ja2UsIDIwMDgsIDIwMDgsIFMuIDM0MOKAkzM0MjsgU3RlZWxlLCBCYWlsZXksIFphdG9ycmUgJmFtcDsgUGVuaHVuZSwgMjAxMyk8L1RleHQ+DQogICAgPC9UZXh0VW5pdD4NCiAgPC9UZXh0VW5pdHM+DQo8L1BsYWNlaG9sZGVyPg=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Gaser &amp; Schlaug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03</w:t>
            </w:r>
            <w:r w:rsidR="0022293F" w:rsidRPr="00822AD9">
              <w:rPr>
                <w:rFonts w:cs="Times New Roman"/>
                <w:sz w:val="22"/>
                <w:lang w:val="en-US"/>
              </w:rPr>
              <w:t>, p. 9243</w:t>
            </w:r>
            <w:r w:rsidR="00BB2C02" w:rsidRPr="00822AD9">
              <w:rPr>
                <w:rFonts w:cs="Times New Roman"/>
                <w:sz w:val="22"/>
                <w:lang w:val="en-US"/>
              </w:rPr>
              <w:t>);</w:t>
            </w:r>
            <w:r w:rsidR="0022293F" w:rsidRPr="00822AD9">
              <w:rPr>
                <w:rFonts w:cs="Times New Roman"/>
                <w:sz w:val="22"/>
                <w:lang w:val="en-US"/>
              </w:rPr>
              <w:t xml:space="preserve"> Jäncke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 xml:space="preserve"> 2008, p</w:t>
            </w:r>
            <w:r w:rsidRPr="00822AD9">
              <w:rPr>
                <w:rFonts w:cs="Times New Roman"/>
                <w:sz w:val="22"/>
                <w:lang w:val="en-US"/>
              </w:rPr>
              <w:t>. 340–342</w:t>
            </w:r>
            <w:r w:rsidR="00BB2C0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Steele, Bailey, Zatorre &amp; Penhune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13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BB2C0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1A03E983" w14:textId="286153E3" w:rsidR="007177F6" w:rsidRPr="00822AD9" w:rsidRDefault="00CE3294" w:rsidP="00BB2C02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r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elates to the 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anatomical structure of </w:t>
            </w:r>
            <w:r w:rsidRPr="00822AD9">
              <w:rPr>
                <w:rFonts w:cs="Times New Roman"/>
                <w:sz w:val="22"/>
                <w:lang w:val="en-US"/>
              </w:rPr>
              <w:t xml:space="preserve">the </w:t>
            </w:r>
            <w:r w:rsidR="007177F6" w:rsidRPr="00822AD9">
              <w:rPr>
                <w:rFonts w:cs="Times New Roman"/>
                <w:sz w:val="22"/>
                <w:lang w:val="en-US"/>
              </w:rPr>
              <w:t>corpus callosum which links brain hemispheres</w:t>
            </w:r>
            <w:r w:rsidRPr="00822AD9">
              <w:rPr>
                <w:rFonts w:cs="Times New Roman"/>
                <w:sz w:val="22"/>
                <w:lang w:val="en-US"/>
              </w:rPr>
              <w:t>. E</w:t>
            </w:r>
            <w:r w:rsidR="007177F6" w:rsidRPr="00822AD9">
              <w:rPr>
                <w:rFonts w:cs="Times New Roman"/>
                <w:sz w:val="22"/>
                <w:lang w:val="en-US"/>
              </w:rPr>
              <w:t>arly findings show</w:t>
            </w:r>
            <w:r w:rsidR="00BB2C02" w:rsidRPr="00822AD9">
              <w:rPr>
                <w:rFonts w:cs="Times New Roman"/>
                <w:sz w:val="22"/>
                <w:lang w:val="en-US"/>
              </w:rPr>
              <w:t>ing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 a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n increased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corpus callosum </w:t>
            </w:r>
            <w:r w:rsidR="00BB2C02" w:rsidRPr="00822AD9">
              <w:rPr>
                <w:rFonts w:cs="Times New Roman"/>
                <w:sz w:val="22"/>
                <w:lang w:val="en-US"/>
              </w:rPr>
              <w:t xml:space="preserve">strength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in musicians could not be replicated by Gaser &amp; Schlaug 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="007177F6" w:rsidRPr="00822AD9">
              <w:rPr>
                <w:rFonts w:cs="Times New Roman"/>
                <w:sz w:val="22"/>
                <w:lang w:val="en-US"/>
              </w:rPr>
              <w:instrText>ADDIN CITAVI.PLACEHOLDER 2d293814-39b7-4ac8-9a92-948f76025895 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MjAwMyk8L1RleHQ+DQogICAgPC9UZXh0VW5pdD4NCiAgPC9UZXh0VW5pdHM+DQo8L1BsYWNlaG9sZGVyPg==</w:instrTex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7177F6" w:rsidRPr="00822AD9">
              <w:rPr>
                <w:rFonts w:cs="Times New Roman"/>
                <w:sz w:val="22"/>
                <w:lang w:val="en-US"/>
              </w:rPr>
              <w:t>(2003)</w:t>
            </w:r>
            <w:r w:rsidR="007177F6"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7177F6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232214E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6D88418C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1F478615" w14:textId="560C51F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15EF8E9A" w14:textId="31B07639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223E5B8D" w14:textId="59B44338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4D4AED24" w14:textId="7383A55D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4E784B67" w14:textId="1C6BE1D0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77F199A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0A9FFFA6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371F3954" w14:textId="71C2BA28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43E723EE" w14:textId="566C895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F65CDF" w14:paraId="5B6D8E1D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49514202" w14:textId="61A337DD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 xml:space="preserve">22E Durch Musikunterricht lassen sich bei Kindern soziale Kompetenzen fördern. </w:t>
            </w:r>
          </w:p>
        </w:tc>
        <w:tc>
          <w:tcPr>
            <w:tcW w:w="875" w:type="pct"/>
          </w:tcPr>
          <w:p w14:paraId="4D5E1B05" w14:textId="10B4C9B9" w:rsidR="007177F6" w:rsidRPr="00822AD9" w:rsidRDefault="0026385C" w:rsidP="00FB0DA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S</w:t>
            </w:r>
            <w:r w:rsidR="00706DA4" w:rsidRPr="00822AD9">
              <w:rPr>
                <w:rFonts w:cs="Times New Roman"/>
                <w:sz w:val="22"/>
                <w:lang w:val="en-US"/>
              </w:rPr>
              <w:t>ocial competenc</w:t>
            </w:r>
            <w:r w:rsidR="00FB0DA2" w:rsidRPr="00822AD9">
              <w:rPr>
                <w:rFonts w:cs="Times New Roman"/>
                <w:sz w:val="22"/>
                <w:lang w:val="en-US"/>
              </w:rPr>
              <w:t>i</w:t>
            </w:r>
            <w:r w:rsidR="00706DA4" w:rsidRPr="00822AD9">
              <w:rPr>
                <w:rFonts w:cs="Times New Roman"/>
                <w:sz w:val="22"/>
                <w:lang w:val="en-US"/>
              </w:rPr>
              <w:t xml:space="preserve">es 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in </w:t>
            </w:r>
            <w:r w:rsidR="00706DA4" w:rsidRPr="00822AD9">
              <w:rPr>
                <w:rFonts w:cs="Times New Roman"/>
                <w:sz w:val="22"/>
                <w:lang w:val="en-US"/>
              </w:rPr>
              <w:t>children can be fostered</w:t>
            </w:r>
            <w:r w:rsidRPr="00822AD9">
              <w:rPr>
                <w:rFonts w:cs="Times New Roman"/>
                <w:sz w:val="22"/>
                <w:lang w:val="en-US"/>
              </w:rPr>
              <w:t xml:space="preserve"> by music lessons</w:t>
            </w:r>
            <w:r w:rsidR="00706DA4" w:rsidRPr="00822AD9">
              <w:rPr>
                <w:rFonts w:cs="Times New Roman"/>
                <w:sz w:val="22"/>
                <w:lang w:val="en-US"/>
              </w:rPr>
              <w:t xml:space="preserve">. </w:t>
            </w:r>
          </w:p>
        </w:tc>
        <w:tc>
          <w:tcPr>
            <w:tcW w:w="874" w:type="pct"/>
          </w:tcPr>
          <w:p w14:paraId="2E3F75EB" w14:textId="70F97E29" w:rsidR="007177F6" w:rsidRPr="00822AD9" w:rsidRDefault="007177F6" w:rsidP="00FB0DA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ae64b830-adec-49f2-ae63-f55f8cb2139e 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CdW5kZXNtaW5pc3Rlcml1bSBmw7xyIEJpbGR1bmcgdW5kIEZvcnNjaHVuZywgMjAwOSwgUy4gNjYsIDExOCBmLjsgS2lyc2NobmVyICZhbXA7IFRvbWFzZWxsbywgMjAxMCwgUy4gMzYxOyBTY2hlbGxlbmJlcmcsIDIwMDQsIFMuIDMxNSwgMjAwOSwgUy4gMTE0KTwvVGV4dD4NCiAgICA8L1RleHRVbml0Pg0KICA8L1RleHRVbml0cz4NCjwvUGxhY2Vob2xkZXI+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4D4B4D" w:rsidRPr="00822AD9">
              <w:rPr>
                <w:rFonts w:cs="Times New Roman"/>
                <w:sz w:val="22"/>
                <w:lang w:val="en-US"/>
              </w:rPr>
              <w:t>Federal Ministry of Education and Research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9, p</w:t>
            </w:r>
            <w:r w:rsidRPr="00822AD9">
              <w:rPr>
                <w:rFonts w:cs="Times New Roman"/>
                <w:sz w:val="22"/>
                <w:lang w:val="en-US"/>
              </w:rPr>
              <w:t>. 66, 118 f.</w:t>
            </w:r>
            <w:r w:rsidR="00FB0DA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Kirschner &amp; Tomasello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10, p</w:t>
            </w:r>
            <w:r w:rsidRPr="00822AD9">
              <w:rPr>
                <w:rFonts w:cs="Times New Roman"/>
                <w:sz w:val="22"/>
                <w:lang w:val="en-US"/>
              </w:rPr>
              <w:t>. 361</w:t>
            </w:r>
            <w:r w:rsidR="00FB0DA2" w:rsidRPr="00822AD9">
              <w:rPr>
                <w:rFonts w:cs="Times New Roman"/>
                <w:sz w:val="22"/>
                <w:lang w:val="en-US"/>
              </w:rPr>
              <w:t>)</w:t>
            </w:r>
            <w:r w:rsidRPr="00822AD9">
              <w:rPr>
                <w:rFonts w:cs="Times New Roman"/>
                <w:sz w:val="22"/>
                <w:lang w:val="en-US"/>
              </w:rPr>
              <w:t>; Sch</w:t>
            </w:r>
            <w:r w:rsidR="0022293F" w:rsidRPr="00822AD9">
              <w:rPr>
                <w:rFonts w:cs="Times New Roman"/>
                <w:sz w:val="22"/>
                <w:lang w:val="en-US"/>
              </w:rPr>
              <w:t>ellenberg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4, p. 315</w:t>
            </w:r>
            <w:r w:rsidR="00FB0DA2" w:rsidRPr="00822AD9">
              <w:rPr>
                <w:rFonts w:cs="Times New Roman"/>
                <w:sz w:val="22"/>
                <w:lang w:val="en-US"/>
              </w:rPr>
              <w:t>;</w:t>
            </w:r>
            <w:r w:rsidR="0022293F" w:rsidRPr="00822AD9">
              <w:rPr>
                <w:rFonts w:cs="Times New Roman"/>
                <w:sz w:val="22"/>
                <w:lang w:val="en-US"/>
              </w:rPr>
              <w:t xml:space="preserve"> 2009, p</w:t>
            </w:r>
            <w:r w:rsidRPr="00822AD9">
              <w:rPr>
                <w:rFonts w:cs="Times New Roman"/>
                <w:sz w:val="22"/>
                <w:lang w:val="en-US"/>
              </w:rPr>
              <w:t>. 114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B0DA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539B8FD0" w14:textId="38DBE53C" w:rsidR="007177F6" w:rsidRPr="00822AD9" w:rsidRDefault="00CE3294" w:rsidP="00FB0DA2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For this thesis there are co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ntroversial </w:t>
            </w:r>
            <w:r w:rsidR="007177F6" w:rsidRPr="00822AD9">
              <w:rPr>
                <w:rFonts w:cs="Times New Roman"/>
                <w:sz w:val="22"/>
                <w:lang w:val="en-US"/>
              </w:rPr>
              <w:t>findings in literature and ambiguous expert ratings</w:t>
            </w:r>
            <w:r w:rsidR="00FB0DA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11E8F76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3168FAC6" w14:textId="1CDCBAC6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2369402B" w14:textId="5AF6094E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17CF7AFB" w14:textId="2BCFEB33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0DAD9BF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8462A93" w14:textId="627ED2A6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6DC384D" w14:textId="36642351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19688EDB" w14:textId="3AAB9B50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B3D39D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56E064CA" w14:textId="64723170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79876D00" w14:textId="0BDF8CAD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822AD9" w14:paraId="28D1B1B8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4C464061" w14:textId="4DA3039C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23E Durch gemeinsames Singen wird die soziale Bindung gestärkt. </w:t>
            </w:r>
          </w:p>
        </w:tc>
        <w:tc>
          <w:tcPr>
            <w:tcW w:w="875" w:type="pct"/>
          </w:tcPr>
          <w:p w14:paraId="3E209B6F" w14:textId="07F843EA" w:rsidR="007177F6" w:rsidRPr="00822AD9" w:rsidRDefault="00CE3294" w:rsidP="001D419F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 xml:space="preserve">Singing together </w:t>
            </w:r>
            <w:r w:rsidR="00706DA4" w:rsidRPr="00822AD9">
              <w:rPr>
                <w:rFonts w:cs="Times New Roman"/>
                <w:sz w:val="22"/>
                <w:lang w:val="en-US"/>
              </w:rPr>
              <w:t>facilitates social bonding.</w:t>
            </w:r>
          </w:p>
        </w:tc>
        <w:tc>
          <w:tcPr>
            <w:tcW w:w="874" w:type="pct"/>
          </w:tcPr>
          <w:p w14:paraId="03F7D522" w14:textId="3027F2EF" w:rsidR="007177F6" w:rsidRPr="00822AD9" w:rsidRDefault="007177F6" w:rsidP="00FB0DA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945158aa-a094-4285-89c4-eb2dd4664169 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</w:instrText>
            </w:r>
            <w:r w:rsidRPr="00822AD9">
              <w:rPr>
                <w:rFonts w:cs="Times New Roman"/>
                <w:sz w:val="22"/>
              </w:rPr>
              <w:instrText>aW5hXFN0dWRpdW0gTXVzaWtcTGl0ZXJhdHVyIE11c2lrd2</w:instrText>
            </w:r>
            <w:r w:rsidRPr="00822AD9">
              <w:rPr>
                <w:rFonts w:cs="Times New Roman"/>
                <w:sz w:val="22"/>
                <w:lang w:val="en-US"/>
              </w:rPr>
              <w:instrText>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LcmV1dHosIDIwMTQp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Pr="00822AD9">
              <w:rPr>
                <w:rFonts w:cs="Times New Roman"/>
                <w:sz w:val="22"/>
                <w:lang w:val="en-US"/>
              </w:rPr>
              <w:t>Kreutz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Pr="00822AD9">
              <w:rPr>
                <w:rFonts w:cs="Times New Roman"/>
                <w:sz w:val="22"/>
                <w:lang w:val="en-US"/>
              </w:rPr>
              <w:t>2014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B0DA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55B82ABA" w14:textId="66F60A5B" w:rsidR="007177F6" w:rsidRPr="00822AD9" w:rsidRDefault="00CE3294" w:rsidP="00FB0DA2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is is p</w:t>
            </w:r>
            <w:r w:rsidR="007177F6" w:rsidRPr="00822AD9">
              <w:rPr>
                <w:rFonts w:cs="Times New Roman"/>
                <w:sz w:val="22"/>
                <w:lang w:val="en-US"/>
              </w:rPr>
              <w:t>resumably correct in amateur choirs</w:t>
            </w:r>
            <w:r w:rsidRPr="00822AD9">
              <w:rPr>
                <w:rFonts w:cs="Times New Roman"/>
                <w:sz w:val="22"/>
                <w:lang w:val="en-US"/>
              </w:rPr>
              <w:t>,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 but </w:t>
            </w:r>
            <w:r w:rsidRPr="00822AD9">
              <w:rPr>
                <w:rFonts w:cs="Times New Roman"/>
                <w:sz w:val="22"/>
                <w:lang w:val="en-US"/>
              </w:rPr>
              <w:t xml:space="preserve">there is 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currently no broader data basis for a generalizable statement.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154C165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2300AE64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6C2EF610" w14:textId="1A248D69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60A2A571" w14:textId="0751B057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5AB1D3F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731D847E" w14:textId="63E6C01C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4E70C6D7" w14:textId="2664EF74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578903B1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3E5F721F" w14:textId="0FC1FFC3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6EA9DA6A" w14:textId="0A99D77E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052CF578" w14:textId="3800BF9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822AD9" w14:paraId="2F677BEC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1B945AA8" w14:textId="01D461B0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sz w:val="22"/>
              </w:rPr>
              <w:t xml:space="preserve">24E Durch das Spielen eines Instruments wie </w:t>
            </w:r>
            <w:r w:rsidR="00706DA4" w:rsidRPr="00822AD9">
              <w:rPr>
                <w:rFonts w:cs="Times New Roman"/>
                <w:sz w:val="22"/>
              </w:rPr>
              <w:br/>
            </w:r>
            <w:r w:rsidRPr="00822AD9">
              <w:rPr>
                <w:rFonts w:cs="Times New Roman"/>
                <w:sz w:val="22"/>
              </w:rPr>
              <w:lastRenderedPageBreak/>
              <w:t>z.</w:t>
            </w:r>
            <w:r w:rsidR="00706DA4" w:rsidRPr="00822AD9">
              <w:rPr>
                <w:rFonts w:cs="Times New Roman"/>
                <w:sz w:val="22"/>
              </w:rPr>
              <w:t xml:space="preserve"> </w:t>
            </w:r>
            <w:r w:rsidRPr="00822AD9">
              <w:rPr>
                <w:rFonts w:cs="Times New Roman"/>
                <w:sz w:val="22"/>
              </w:rPr>
              <w:t xml:space="preserve">B. Klavier oder Geige werden die motorischen Fähigkeiten trainiert. </w:t>
            </w:r>
          </w:p>
          <w:p w14:paraId="63BBFE83" w14:textId="01CE47D9" w:rsidR="00E310B4" w:rsidRPr="00822AD9" w:rsidRDefault="00E310B4" w:rsidP="00E310B4">
            <w:pPr>
              <w:ind w:left="188" w:hanging="188"/>
              <w:rPr>
                <w:rFonts w:cs="Times New Roman"/>
                <w:sz w:val="22"/>
              </w:rPr>
            </w:pPr>
          </w:p>
        </w:tc>
        <w:tc>
          <w:tcPr>
            <w:tcW w:w="875" w:type="pct"/>
          </w:tcPr>
          <w:p w14:paraId="3E1FDB48" w14:textId="1DEEF373" w:rsidR="007177F6" w:rsidRPr="00822AD9" w:rsidRDefault="00706DA4" w:rsidP="001D419F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Playing an instrument </w:t>
            </w:r>
            <w:r w:rsidR="001D419F" w:rsidRPr="00822AD9">
              <w:rPr>
                <w:rFonts w:cs="Times New Roman"/>
                <w:sz w:val="22"/>
                <w:lang w:val="en-US"/>
              </w:rPr>
              <w:t>such as the</w:t>
            </w:r>
            <w:r w:rsidRPr="00822AD9">
              <w:rPr>
                <w:rFonts w:cs="Times New Roman"/>
                <w:sz w:val="22"/>
                <w:lang w:val="en-US"/>
              </w:rPr>
              <w:t xml:space="preserve"> piano or </w:t>
            </w:r>
            <w:r w:rsidR="001D419F" w:rsidRPr="00822AD9">
              <w:rPr>
                <w:rFonts w:cs="Times New Roman"/>
                <w:sz w:val="22"/>
                <w:lang w:val="en-US"/>
              </w:rPr>
              <w:t xml:space="preserve">the </w:t>
            </w:r>
            <w:r w:rsidRPr="00822AD9">
              <w:rPr>
                <w:rFonts w:cs="Times New Roman"/>
                <w:sz w:val="22"/>
                <w:lang w:val="en-US"/>
              </w:rPr>
              <w:lastRenderedPageBreak/>
              <w:t>violin trains motor skills.</w:t>
            </w:r>
          </w:p>
        </w:tc>
        <w:tc>
          <w:tcPr>
            <w:tcW w:w="874" w:type="pct"/>
          </w:tcPr>
          <w:p w14:paraId="672C1E03" w14:textId="11A08CE4" w:rsidR="007177F6" w:rsidRPr="00822AD9" w:rsidRDefault="007177F6" w:rsidP="00FB0DA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6ec8d728-02a4-4429-b106-321f2ba4723e 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Kw6RuY2tlLCAyMDA4LCBTLiAzMDjigJMzMDk7IFJvZGVuLCBLw7ZuZW4gZXQgYWwuLCAyMDE0LCBTLiA1NDUp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22293F" w:rsidRPr="00822AD9">
              <w:rPr>
                <w:rFonts w:cs="Times New Roman"/>
                <w:sz w:val="22"/>
                <w:lang w:val="en-US"/>
              </w:rPr>
              <w:t>Jäncke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08, p</w:t>
            </w:r>
            <w:r w:rsidRPr="00822AD9">
              <w:rPr>
                <w:rFonts w:cs="Times New Roman"/>
                <w:sz w:val="22"/>
                <w:lang w:val="en-US"/>
              </w:rPr>
              <w:t>. 308</w:t>
            </w:r>
            <w:r w:rsidR="00FB0DA2" w:rsidRPr="00822AD9">
              <w:rPr>
                <w:rFonts w:cs="Times New Roman"/>
                <w:sz w:val="22"/>
                <w:lang w:val="en-US"/>
              </w:rPr>
              <w:t>f.)</w:t>
            </w:r>
            <w:r w:rsidR="0022293F" w:rsidRPr="00822AD9">
              <w:rPr>
                <w:rFonts w:cs="Times New Roman"/>
                <w:sz w:val="22"/>
                <w:lang w:val="en-US"/>
              </w:rPr>
              <w:t>; Roden, Könen et al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. </w:t>
            </w:r>
            <w:r w:rsidR="00FB0DA2" w:rsidRPr="00822AD9">
              <w:rPr>
                <w:rFonts w:cs="Times New Roman"/>
                <w:sz w:val="22"/>
                <w:lang w:val="en-US"/>
              </w:rPr>
              <w:lastRenderedPageBreak/>
              <w:t>(</w:t>
            </w:r>
            <w:r w:rsidR="0022293F" w:rsidRPr="00822AD9">
              <w:rPr>
                <w:rFonts w:cs="Times New Roman"/>
                <w:sz w:val="22"/>
                <w:lang w:val="en-US"/>
              </w:rPr>
              <w:t>2014, p</w:t>
            </w:r>
            <w:r w:rsidRPr="00822AD9">
              <w:rPr>
                <w:rFonts w:cs="Times New Roman"/>
                <w:sz w:val="22"/>
                <w:lang w:val="en-US"/>
              </w:rPr>
              <w:t>. 545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B0DA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22885686" w14:textId="5A522F57" w:rsidR="007177F6" w:rsidRPr="00822AD9" w:rsidRDefault="00CE3294" w:rsidP="00FB0DA2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lastRenderedPageBreak/>
              <w:t>This was e</w:t>
            </w:r>
            <w:r w:rsidR="00FB0DA2" w:rsidRPr="00822AD9">
              <w:rPr>
                <w:rFonts w:cs="Times New Roman"/>
                <w:sz w:val="22"/>
                <w:lang w:val="en-US"/>
              </w:rPr>
              <w:t>xcluded due to</w:t>
            </w:r>
            <w:r w:rsidRPr="00822AD9">
              <w:rPr>
                <w:rFonts w:cs="Times New Roman"/>
                <w:sz w:val="22"/>
                <w:lang w:val="en-US"/>
              </w:rPr>
              <w:t xml:space="preserve"> the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triviality of </w:t>
            </w:r>
            <w:r w:rsidRPr="00822AD9">
              <w:rPr>
                <w:rFonts w:cs="Times New Roman"/>
                <w:sz w:val="22"/>
                <w:lang w:val="en-US"/>
              </w:rPr>
              <w:lastRenderedPageBreak/>
              <w:t xml:space="preserve">this </w:t>
            </w:r>
            <w:r w:rsidR="00FB0DA2" w:rsidRPr="00822AD9">
              <w:rPr>
                <w:rFonts w:cs="Times New Roman"/>
                <w:sz w:val="22"/>
                <w:lang w:val="en-US"/>
              </w:rPr>
              <w:t>finding.</w:t>
            </w:r>
            <w:r w:rsidR="00FB0DA2" w:rsidRPr="00822AD9" w:rsidDel="00FB0DA2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636C08B3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4296B9C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2B62FA90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0F334147" w14:textId="4AECA77B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3C5C07E7" w14:textId="73E2080D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31A7EADB" w14:textId="415BC9EB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1E9A768" w14:textId="795E0520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4BC7FE12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526AE8B5" w14:textId="26F784C7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6A6E3E5E" w14:textId="00AD8C3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225B9B74" w14:textId="1CE86C6D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2</w:t>
            </w:r>
          </w:p>
        </w:tc>
      </w:tr>
      <w:tr w:rsidR="00C378E0" w:rsidRPr="00822AD9" w14:paraId="2C53FB17" w14:textId="77777777" w:rsidTr="00870DF0">
        <w:tc>
          <w:tcPr>
            <w:tcW w:w="874" w:type="pct"/>
            <w:tcBorders>
              <w:left w:val="single" w:sz="4" w:space="0" w:color="auto"/>
            </w:tcBorders>
          </w:tcPr>
          <w:p w14:paraId="405FD52E" w14:textId="67841C86" w:rsidR="007177F6" w:rsidRPr="00822AD9" w:rsidRDefault="007177F6" w:rsidP="00E310B4">
            <w:pPr>
              <w:ind w:left="188" w:hanging="188"/>
              <w:rPr>
                <w:rFonts w:cs="Times New Roman"/>
                <w:sz w:val="22"/>
              </w:rPr>
            </w:pPr>
            <w:r w:rsidRPr="00822AD9">
              <w:rPr>
                <w:rFonts w:cs="Times New Roman"/>
                <w:color w:val="000000"/>
                <w:sz w:val="22"/>
              </w:rPr>
              <w:lastRenderedPageBreak/>
              <w:t xml:space="preserve">25E Der intensive Gebrauch digitaler Medien </w:t>
            </w:r>
            <w:r w:rsidRPr="00822AD9">
              <w:rPr>
                <w:rFonts w:eastAsia="Times New Roman" w:cs="Times New Roman"/>
                <w:color w:val="000000"/>
                <w:sz w:val="22"/>
              </w:rPr>
              <w:t>(z. B. Internet, Smartphones oder portabler Musik</w:t>
            </w:r>
            <w:r w:rsidR="004D4B4D" w:rsidRPr="00822AD9">
              <w:rPr>
                <w:rFonts w:eastAsia="Times New Roman" w:cs="Times New Roman"/>
                <w:color w:val="000000"/>
                <w:sz w:val="22"/>
              </w:rPr>
              <w:t>-</w:t>
            </w:r>
            <w:r w:rsidRPr="00822AD9">
              <w:rPr>
                <w:rFonts w:eastAsia="Times New Roman" w:cs="Times New Roman"/>
                <w:color w:val="000000"/>
                <w:sz w:val="22"/>
              </w:rPr>
              <w:t xml:space="preserve">wiedergabegeräte) </w:t>
            </w:r>
            <w:r w:rsidRPr="00822AD9">
              <w:rPr>
                <w:rFonts w:cs="Times New Roman"/>
                <w:color w:val="000000"/>
                <w:sz w:val="22"/>
              </w:rPr>
              <w:t xml:space="preserve">kann die kognitive Leistungsfähigkeit von Kindern negativ beeinflussen. </w:t>
            </w:r>
          </w:p>
        </w:tc>
        <w:tc>
          <w:tcPr>
            <w:tcW w:w="875" w:type="pct"/>
          </w:tcPr>
          <w:p w14:paraId="37820AA5" w14:textId="72FE4A42" w:rsidR="007177F6" w:rsidRPr="00822AD9" w:rsidRDefault="00706DA4" w:rsidP="00E310B4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e intense use of digital media (e.g.</w:t>
            </w:r>
            <w:r w:rsidR="00CE3294" w:rsidRPr="00822AD9">
              <w:rPr>
                <w:rFonts w:cs="Times New Roman"/>
                <w:sz w:val="22"/>
                <w:lang w:val="en-US"/>
              </w:rPr>
              <w:t>,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4C2B5D" w:rsidRPr="00822AD9">
              <w:rPr>
                <w:rFonts w:cs="Times New Roman"/>
                <w:sz w:val="22"/>
                <w:lang w:val="en-US"/>
              </w:rPr>
              <w:t>internet, smart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</w:t>
            </w:r>
            <w:r w:rsidR="004C2B5D" w:rsidRPr="00822AD9">
              <w:rPr>
                <w:rFonts w:cs="Times New Roman"/>
                <w:sz w:val="22"/>
                <w:lang w:val="en-US"/>
              </w:rPr>
              <w:t>phones or portable music players) can affect the cognitive performance of children negatively.</w:t>
            </w:r>
          </w:p>
        </w:tc>
        <w:tc>
          <w:tcPr>
            <w:tcW w:w="874" w:type="pct"/>
          </w:tcPr>
          <w:p w14:paraId="12DF39FB" w14:textId="421598AA" w:rsidR="007177F6" w:rsidRPr="00822AD9" w:rsidRDefault="007177F6" w:rsidP="00FB0DA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color w:val="000000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instrText>ADDIN CITAVI.PLACEHOLDER d153db55-f3ec-48a1-88ea-8948448a5d67 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</w:instrText>
            </w:r>
            <w:r w:rsidRPr="00822AD9">
              <w:rPr>
                <w:rFonts w:cs="Times New Roman"/>
                <w:color w:val="000000"/>
                <w:sz w:val="22"/>
              </w:rPr>
              <w:instrText>iAgICAgICAgPEN1c3RvbUZpZWxkMT5CaWIgSE1UTUggVmZrIDE3PC9DdXN0b21GaWVsZDE+DQogICAgICAgIDxJZD42MmE0YTAwYS03NmJlLTQ1OTAtYWQ4My05MzQxYWFlN2Q5NWQ8L0lkPg0K</w:instrTex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instrText>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3BpdHplciwgMjAxMiwgUy4gMjIxLCAzMjIpPC9UZXh0Pg0KICAgIDwvVGV4dFVuaXQ+DQogIDwvVGV4dFVuaXRzPg0KPC9QbGFjZWhvbGRlcj4=</w:instrTex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fldChar w:fldCharType="separate"/>
            </w:r>
            <w:r w:rsidR="0022293F" w:rsidRPr="00822AD9">
              <w:rPr>
                <w:rFonts w:cs="Times New Roman"/>
                <w:color w:val="000000"/>
                <w:sz w:val="22"/>
                <w:lang w:val="en-US"/>
              </w:rPr>
              <w:t>Spitzer</w:t>
            </w:r>
            <w:r w:rsidR="00FB0DA2" w:rsidRPr="00822AD9">
              <w:rPr>
                <w:rFonts w:cs="Times New Roman"/>
                <w:color w:val="000000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color w:val="000000"/>
                <w:sz w:val="22"/>
                <w:lang w:val="en-US"/>
              </w:rPr>
              <w:t>2012, p</w:t>
            </w:r>
            <w:r w:rsidR="00FB0DA2" w:rsidRPr="00822AD9">
              <w:rPr>
                <w:rFonts w:cs="Times New Roman"/>
                <w:color w:val="000000"/>
                <w:sz w:val="22"/>
                <w:lang w:val="en-US"/>
              </w:rPr>
              <w:t>p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t>. 221, 322</w:t>
            </w:r>
            <w:r w:rsidRPr="00822AD9">
              <w:rPr>
                <w:rFonts w:cs="Times New Roman"/>
                <w:color w:val="000000"/>
                <w:sz w:val="22"/>
                <w:lang w:val="en-US"/>
              </w:rPr>
              <w:fldChar w:fldCharType="end"/>
            </w:r>
            <w:r w:rsidR="00FB0DA2" w:rsidRPr="00822AD9">
              <w:rPr>
                <w:rFonts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right w:val="single" w:sz="4" w:space="0" w:color="auto"/>
            </w:tcBorders>
          </w:tcPr>
          <w:p w14:paraId="18C00417" w14:textId="34A3A4CB" w:rsidR="007177F6" w:rsidRPr="00822AD9" w:rsidRDefault="00CE3294" w:rsidP="00E310B4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For this thesis there are c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ontroversial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findings in </w:t>
            </w:r>
            <w:r w:rsidR="002F0F9A" w:rsidRPr="00822AD9">
              <w:rPr>
                <w:rFonts w:cs="Times New Roman"/>
                <w:sz w:val="22"/>
                <w:lang w:val="en-US"/>
              </w:rPr>
              <w:t xml:space="preserve">the </w:t>
            </w:r>
            <w:r w:rsidR="007177F6" w:rsidRPr="00822AD9">
              <w:rPr>
                <w:rFonts w:cs="Times New Roman"/>
                <w:sz w:val="22"/>
                <w:lang w:val="en-US"/>
              </w:rPr>
              <w:t xml:space="preserve">literature </w:t>
            </w:r>
            <w:r w:rsidR="002F0F9A" w:rsidRPr="00822AD9">
              <w:rPr>
                <w:rFonts w:cs="Times New Roman"/>
                <w:sz w:val="22"/>
                <w:lang w:val="en-US"/>
              </w:rPr>
              <w:t xml:space="preserve">research </w:t>
            </w:r>
            <w:r w:rsidR="007177F6" w:rsidRPr="00822AD9">
              <w:rPr>
                <w:rFonts w:cs="Times New Roman"/>
                <w:sz w:val="22"/>
                <w:lang w:val="en-US"/>
              </w:rPr>
              <w:t>and ambiguous expert ratings</w:t>
            </w:r>
            <w:r w:rsidR="00FB0DA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right w:val="dotted" w:sz="2" w:space="0" w:color="auto"/>
            </w:tcBorders>
          </w:tcPr>
          <w:p w14:paraId="196998C9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7" w:type="pct"/>
            <w:tcBorders>
              <w:left w:val="dotted" w:sz="2" w:space="0" w:color="auto"/>
              <w:right w:val="dotted" w:sz="2" w:space="0" w:color="auto"/>
            </w:tcBorders>
          </w:tcPr>
          <w:p w14:paraId="031713D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right w:val="dotted" w:sz="2" w:space="0" w:color="auto"/>
            </w:tcBorders>
          </w:tcPr>
          <w:p w14:paraId="2761CBA5" w14:textId="2566A1D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4" w:type="pct"/>
            <w:tcBorders>
              <w:left w:val="dotted" w:sz="2" w:space="0" w:color="auto"/>
              <w:right w:val="dotted" w:sz="2" w:space="0" w:color="auto"/>
            </w:tcBorders>
          </w:tcPr>
          <w:p w14:paraId="6DCE41EC" w14:textId="6D5B2C73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1CC3E86F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22B89ACE" w14:textId="5DC52595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3</w:t>
            </w: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1F179852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single" w:sz="4" w:space="0" w:color="auto"/>
            </w:tcBorders>
          </w:tcPr>
          <w:p w14:paraId="673B4034" w14:textId="6F3FB9A4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right w:val="dotted" w:sz="2" w:space="0" w:color="auto"/>
            </w:tcBorders>
          </w:tcPr>
          <w:p w14:paraId="671AF07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right w:val="dotted" w:sz="2" w:space="0" w:color="auto"/>
            </w:tcBorders>
          </w:tcPr>
          <w:p w14:paraId="0F88F74E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right w:val="single" w:sz="4" w:space="0" w:color="auto"/>
            </w:tcBorders>
          </w:tcPr>
          <w:p w14:paraId="14842389" w14:textId="7AC1B3B9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</w:tr>
      <w:tr w:rsidR="00C378E0" w:rsidRPr="00822AD9" w14:paraId="5485F488" w14:textId="77777777" w:rsidTr="00870DF0">
        <w:tc>
          <w:tcPr>
            <w:tcW w:w="874" w:type="pct"/>
            <w:tcBorders>
              <w:left w:val="single" w:sz="4" w:space="0" w:color="auto"/>
              <w:bottom w:val="single" w:sz="4" w:space="0" w:color="auto"/>
            </w:tcBorders>
          </w:tcPr>
          <w:p w14:paraId="4B77DC6B" w14:textId="6141E7D6" w:rsidR="007177F6" w:rsidRPr="00822AD9" w:rsidRDefault="007177F6" w:rsidP="00E310B4">
            <w:pPr>
              <w:ind w:left="188" w:hanging="188"/>
              <w:rPr>
                <w:rFonts w:cs="Times New Roman"/>
                <w:color w:val="000000"/>
                <w:sz w:val="22"/>
              </w:rPr>
            </w:pPr>
            <w:r w:rsidRPr="00822AD9">
              <w:rPr>
                <w:rFonts w:cs="Times New Roman"/>
                <w:sz w:val="22"/>
              </w:rPr>
              <w:t>26E Die Nervenzellen im menschlichen Gehirn sind bereits bei der Geburt voll ausgebildet, im Laufe des Lebens sterben täglich welche ab.</w:t>
            </w:r>
            <w:r w:rsidRPr="00822AD9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504FCB0A" w14:textId="10128DF9" w:rsidR="007177F6" w:rsidRPr="00822AD9" w:rsidRDefault="004C2B5D" w:rsidP="00FB0DA2">
            <w:pPr>
              <w:pStyle w:val="CitaviBibliographyEntry"/>
              <w:ind w:left="0" w:firstLine="0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The nerve cells in the human brain are fully developed at birth</w:t>
            </w:r>
            <w:r w:rsidR="00CE3294" w:rsidRPr="00822AD9">
              <w:rPr>
                <w:rFonts w:cs="Times New Roman"/>
                <w:sz w:val="22"/>
                <w:lang w:val="en-US"/>
              </w:rPr>
              <w:t>,</w:t>
            </w:r>
            <w:r w:rsidRPr="00822AD9">
              <w:rPr>
                <w:rFonts w:cs="Times New Roman"/>
                <w:sz w:val="22"/>
                <w:lang w:val="en-US"/>
              </w:rPr>
              <w:t xml:space="preserve"> and </w:t>
            </w:r>
            <w:r w:rsidR="00CE3294" w:rsidRPr="00822AD9">
              <w:rPr>
                <w:rFonts w:cs="Times New Roman"/>
                <w:sz w:val="22"/>
                <w:lang w:val="en-US"/>
              </w:rPr>
              <w:t xml:space="preserve">some deteriorate from day-to-day in the lifespan. </w:t>
            </w:r>
            <w:r w:rsidRPr="00822AD9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202D1421" w14:textId="5A463692" w:rsidR="007177F6" w:rsidRPr="00822AD9" w:rsidRDefault="007177F6" w:rsidP="00FB0DA2">
            <w:pPr>
              <w:pStyle w:val="CitaviBibliographyEntry"/>
              <w:ind w:left="0" w:firstLine="0"/>
              <w:rPr>
                <w:rFonts w:cs="Times New Roman"/>
                <w:color w:val="000000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fldChar w:fldCharType="begin"/>
            </w:r>
            <w:r w:rsidRPr="00822AD9">
              <w:rPr>
                <w:rFonts w:cs="Times New Roman"/>
                <w:sz w:val="22"/>
                <w:lang w:val="en-US"/>
              </w:rPr>
              <w:instrText>ADDIN CITAVI.PLACEHOLDER 1fe28cde-9687-4284-9a1d-3f64cf654d07 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3BpdHplciwgMjAxMiwgUy4gNTUpPC9UZXh0Pg0KICAgIDwvVGV4dFVuaXQ+DQogIDwvVGV4dFVuaXRzPg0KPC9QbGFjZWhvbGRlcj4=</w:instrText>
            </w:r>
            <w:r w:rsidRPr="00822AD9">
              <w:rPr>
                <w:rFonts w:cs="Times New Roman"/>
                <w:sz w:val="22"/>
                <w:lang w:val="en-US"/>
              </w:rPr>
              <w:fldChar w:fldCharType="separate"/>
            </w:r>
            <w:r w:rsidR="0022293F" w:rsidRPr="00822AD9">
              <w:rPr>
                <w:rFonts w:cs="Times New Roman"/>
                <w:sz w:val="22"/>
                <w:lang w:val="en-US"/>
              </w:rPr>
              <w:t>Spitzer</w:t>
            </w:r>
            <w:r w:rsidR="00FB0DA2" w:rsidRPr="00822AD9">
              <w:rPr>
                <w:rFonts w:cs="Times New Roman"/>
                <w:sz w:val="22"/>
                <w:lang w:val="en-US"/>
              </w:rPr>
              <w:t xml:space="preserve"> (</w:t>
            </w:r>
            <w:r w:rsidR="0022293F" w:rsidRPr="00822AD9">
              <w:rPr>
                <w:rFonts w:cs="Times New Roman"/>
                <w:sz w:val="22"/>
                <w:lang w:val="en-US"/>
              </w:rPr>
              <w:t>2012, p</w:t>
            </w:r>
            <w:r w:rsidRPr="00822AD9">
              <w:rPr>
                <w:rFonts w:cs="Times New Roman"/>
                <w:sz w:val="22"/>
                <w:lang w:val="en-US"/>
              </w:rPr>
              <w:t>. 55</w:t>
            </w:r>
            <w:r w:rsidRPr="00822AD9">
              <w:rPr>
                <w:rFonts w:cs="Times New Roman"/>
                <w:sz w:val="22"/>
                <w:lang w:val="en-US"/>
              </w:rPr>
              <w:fldChar w:fldCharType="end"/>
            </w:r>
            <w:r w:rsidR="00FB0DA2" w:rsidRPr="00822AD9">
              <w:rPr>
                <w:rFonts w:cs="Times New Roman"/>
                <w:sz w:val="22"/>
                <w:lang w:val="en-US"/>
              </w:rPr>
              <w:t>)</w:t>
            </w:r>
          </w:p>
        </w:tc>
        <w:tc>
          <w:tcPr>
            <w:tcW w:w="759" w:type="pct"/>
            <w:tcBorders>
              <w:bottom w:val="single" w:sz="4" w:space="0" w:color="auto"/>
              <w:right w:val="single" w:sz="4" w:space="0" w:color="auto"/>
            </w:tcBorders>
          </w:tcPr>
          <w:p w14:paraId="7C69F320" w14:textId="7CE9F8EE" w:rsidR="007177F6" w:rsidRPr="00822AD9" w:rsidRDefault="00CE3294" w:rsidP="00E310B4">
            <w:pPr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For this there are a</w:t>
            </w:r>
            <w:r w:rsidR="007177F6" w:rsidRPr="00822AD9">
              <w:rPr>
                <w:rFonts w:cs="Times New Roman"/>
                <w:sz w:val="22"/>
                <w:lang w:val="en-US"/>
              </w:rPr>
              <w:t>mbiguous expert ratings</w:t>
            </w:r>
            <w:r w:rsidR="00FB0DA2" w:rsidRPr="00822AD9">
              <w:rPr>
                <w:rFonts w:cs="Times New Roman"/>
                <w:sz w:val="22"/>
                <w:lang w:val="en-US"/>
              </w:rPr>
              <w:t>.</w:t>
            </w:r>
          </w:p>
        </w:tc>
        <w:tc>
          <w:tcPr>
            <w:tcW w:w="195" w:type="pct"/>
            <w:tcBorders>
              <w:left w:val="single" w:sz="4" w:space="0" w:color="auto"/>
              <w:bottom w:val="single" w:sz="4" w:space="0" w:color="auto"/>
              <w:right w:val="dotted" w:sz="2" w:space="0" w:color="auto"/>
            </w:tcBorders>
          </w:tcPr>
          <w:p w14:paraId="07A11B39" w14:textId="7418B6AA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97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4A9E1247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2D300CF4" w14:textId="73249EB3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276DBA58" w14:textId="5EE93E79" w:rsidR="007177F6" w:rsidRPr="00822AD9" w:rsidRDefault="00E310B4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4" w:type="pct"/>
            <w:tcBorders>
              <w:left w:val="dotted" w:sz="2" w:space="0" w:color="auto"/>
              <w:bottom w:val="single" w:sz="4" w:space="0" w:color="auto"/>
              <w:right w:val="single" w:sz="4" w:space="0" w:color="auto"/>
            </w:tcBorders>
          </w:tcPr>
          <w:p w14:paraId="3792834F" w14:textId="350E9521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1</w:t>
            </w:r>
          </w:p>
        </w:tc>
        <w:tc>
          <w:tcPr>
            <w:tcW w:w="138" w:type="pct"/>
            <w:tcBorders>
              <w:left w:val="single" w:sz="4" w:space="0" w:color="auto"/>
              <w:bottom w:val="single" w:sz="4" w:space="0" w:color="auto"/>
              <w:right w:val="dotted" w:sz="2" w:space="0" w:color="auto"/>
            </w:tcBorders>
          </w:tcPr>
          <w:p w14:paraId="0AC4302A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23787328" w14:textId="77777777" w:rsidR="007177F6" w:rsidRPr="00822AD9" w:rsidRDefault="007177F6" w:rsidP="00E310B4">
            <w:pPr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bottom w:val="single" w:sz="4" w:space="0" w:color="auto"/>
              <w:right w:val="single" w:sz="4" w:space="0" w:color="auto"/>
            </w:tcBorders>
          </w:tcPr>
          <w:p w14:paraId="5EE68C56" w14:textId="0B7BDF6B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  <w:tc>
          <w:tcPr>
            <w:tcW w:w="138" w:type="pct"/>
            <w:tcBorders>
              <w:left w:val="single" w:sz="4" w:space="0" w:color="auto"/>
              <w:bottom w:val="single" w:sz="4" w:space="0" w:color="auto"/>
              <w:right w:val="dotted" w:sz="2" w:space="0" w:color="auto"/>
            </w:tcBorders>
          </w:tcPr>
          <w:p w14:paraId="4DA2B208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8" w:type="pct"/>
            <w:tcBorders>
              <w:left w:val="dotted" w:sz="2" w:space="0" w:color="auto"/>
              <w:bottom w:val="single" w:sz="4" w:space="0" w:color="auto"/>
              <w:right w:val="dotted" w:sz="2" w:space="0" w:color="auto"/>
            </w:tcBorders>
          </w:tcPr>
          <w:p w14:paraId="7594C13B" w14:textId="77777777" w:rsidR="007177F6" w:rsidRPr="00822AD9" w:rsidRDefault="007177F6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4" w:type="pct"/>
            <w:tcBorders>
              <w:left w:val="dotted" w:sz="2" w:space="0" w:color="auto"/>
              <w:bottom w:val="single" w:sz="4" w:space="0" w:color="auto"/>
              <w:right w:val="single" w:sz="4" w:space="0" w:color="auto"/>
            </w:tcBorders>
          </w:tcPr>
          <w:p w14:paraId="66C5FCF3" w14:textId="2A36C9D7" w:rsidR="007177F6" w:rsidRPr="00822AD9" w:rsidRDefault="00E310B4" w:rsidP="00E310B4">
            <w:pPr>
              <w:pStyle w:val="CitaviBibliographyEntry"/>
              <w:ind w:left="0" w:firstLine="0"/>
              <w:jc w:val="center"/>
              <w:rPr>
                <w:rFonts w:cs="Times New Roman"/>
                <w:sz w:val="22"/>
                <w:lang w:val="en-US"/>
              </w:rPr>
            </w:pPr>
            <w:r w:rsidRPr="00822AD9">
              <w:rPr>
                <w:rFonts w:cs="Times New Roman"/>
                <w:sz w:val="22"/>
                <w:lang w:val="en-US"/>
              </w:rPr>
              <w:t>4</w:t>
            </w:r>
          </w:p>
        </w:tc>
      </w:tr>
    </w:tbl>
    <w:p w14:paraId="3E749509" w14:textId="77777777" w:rsidR="00C507A0" w:rsidRPr="00822AD9" w:rsidRDefault="00C507A0">
      <w:pPr>
        <w:spacing w:after="200" w:line="276" w:lineRule="auto"/>
        <w:contextualSpacing w:val="0"/>
        <w:rPr>
          <w:lang w:val="en-US"/>
        </w:rPr>
        <w:sectPr w:rsidR="00C507A0" w:rsidRPr="00822AD9" w:rsidSect="000C662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89D06EB" w14:textId="35EA2B14" w:rsidR="00894456" w:rsidRPr="00822AD9" w:rsidRDefault="00894456" w:rsidP="00894456">
      <w:pPr>
        <w:pStyle w:val="berschrift2"/>
        <w:rPr>
          <w:lang w:val="en-US"/>
        </w:rPr>
      </w:pPr>
      <w:r w:rsidRPr="00822AD9">
        <w:rPr>
          <w:lang w:val="en-US"/>
        </w:rPr>
        <w:lastRenderedPageBreak/>
        <w:t>Supplementary Table 2</w:t>
      </w:r>
    </w:p>
    <w:p w14:paraId="569D5354" w14:textId="14AAC3BB" w:rsidR="00DD60A9" w:rsidRPr="00822AD9" w:rsidRDefault="00894456" w:rsidP="00D15B98">
      <w:pPr>
        <w:pStyle w:val="CitaviBibliographyEntry"/>
        <w:spacing w:line="276" w:lineRule="auto"/>
        <w:ind w:left="0" w:firstLine="0"/>
        <w:rPr>
          <w:lang w:val="en-US"/>
        </w:rPr>
      </w:pPr>
      <w:r w:rsidRPr="00822AD9">
        <w:rPr>
          <w:lang w:val="en-US"/>
        </w:rPr>
        <w:t>Table S2. Correlation</w:t>
      </w:r>
      <w:r w:rsidR="0085038F" w:rsidRPr="00822AD9">
        <w:rPr>
          <w:lang w:val="en-US"/>
        </w:rPr>
        <w:t>s</w:t>
      </w:r>
      <w:r w:rsidRPr="00822AD9">
        <w:rPr>
          <w:lang w:val="en-US"/>
        </w:rPr>
        <w:t xml:space="preserve"> between </w:t>
      </w:r>
      <w:r w:rsidR="00FB0DA2" w:rsidRPr="00822AD9">
        <w:rPr>
          <w:lang w:val="en-US"/>
        </w:rPr>
        <w:t xml:space="preserve">the outcome variable </w:t>
      </w:r>
      <w:r w:rsidRPr="00822AD9">
        <w:rPr>
          <w:i/>
          <w:lang w:val="en-US"/>
        </w:rPr>
        <w:t>d’</w:t>
      </w:r>
      <w:r w:rsidRPr="00822AD9">
        <w:rPr>
          <w:lang w:val="en-US"/>
        </w:rPr>
        <w:t xml:space="preserve"> </w:t>
      </w:r>
      <w:r w:rsidR="00FB0DA2" w:rsidRPr="00822AD9">
        <w:rPr>
          <w:lang w:val="en-US"/>
        </w:rPr>
        <w:t xml:space="preserve">(discrimination performance) </w:t>
      </w:r>
      <w:r w:rsidRPr="00822AD9">
        <w:rPr>
          <w:lang w:val="en-US"/>
        </w:rPr>
        <w:t xml:space="preserve">and </w:t>
      </w:r>
      <w:r w:rsidR="00FB0DA2" w:rsidRPr="00822AD9">
        <w:rPr>
          <w:lang w:val="en-US"/>
        </w:rPr>
        <w:t xml:space="preserve">predictor </w:t>
      </w:r>
      <w:r w:rsidRPr="00822AD9">
        <w:rPr>
          <w:lang w:val="en-US"/>
        </w:rPr>
        <w:t xml:space="preserve">variables </w:t>
      </w:r>
      <w:r w:rsidR="00FB0DA2" w:rsidRPr="00822AD9">
        <w:rPr>
          <w:lang w:val="en-US"/>
        </w:rPr>
        <w:t>for the group</w:t>
      </w:r>
      <w:r w:rsidR="00CE3294" w:rsidRPr="00822AD9">
        <w:rPr>
          <w:lang w:val="en-US"/>
        </w:rPr>
        <w:t>s</w:t>
      </w:r>
      <w:r w:rsidR="00FB0DA2" w:rsidRPr="00822AD9">
        <w:rPr>
          <w:lang w:val="en-US"/>
        </w:rPr>
        <w:t xml:space="preserve"> of </w:t>
      </w:r>
      <w:r w:rsidRPr="00822AD9">
        <w:rPr>
          <w:lang w:val="en-US"/>
        </w:rPr>
        <w:t>teachers and stud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2"/>
        <w:gridCol w:w="1413"/>
        <w:gridCol w:w="1560"/>
      </w:tblGrid>
      <w:tr w:rsidR="00DD60A9" w:rsidRPr="00822AD9" w14:paraId="09A5C243" w14:textId="77777777" w:rsidTr="00A07F56"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14:paraId="386F81C7" w14:textId="09653B35" w:rsidR="00DD60A9" w:rsidRPr="00822AD9" w:rsidRDefault="00FB0DA2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 xml:space="preserve">Predictor </w:t>
            </w:r>
            <w:r w:rsidR="002D655E" w:rsidRPr="00822AD9">
              <w:rPr>
                <w:lang w:val="en-US"/>
              </w:rPr>
              <w:t>v</w:t>
            </w:r>
            <w:r w:rsidR="00A07F56" w:rsidRPr="00822AD9">
              <w:rPr>
                <w:lang w:val="en-US"/>
              </w:rPr>
              <w:t>ariable</w:t>
            </w:r>
            <w:r w:rsidR="002D655E" w:rsidRPr="00822AD9">
              <w:rPr>
                <w:lang w:val="en-US"/>
              </w:rPr>
              <w:t>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8D28ED4" w14:textId="17B3070F" w:rsidR="00DD60A9" w:rsidRPr="00822AD9" w:rsidRDefault="00DD60A9" w:rsidP="00DD60A9">
            <w:pPr>
              <w:pStyle w:val="CitaviBibliographyEntry"/>
              <w:spacing w:line="276" w:lineRule="auto"/>
              <w:ind w:left="0" w:firstLine="0"/>
              <w:jc w:val="center"/>
              <w:rPr>
                <w:lang w:val="en-US"/>
              </w:rPr>
            </w:pPr>
            <w:r w:rsidRPr="00822AD9">
              <w:rPr>
                <w:lang w:val="en-US"/>
              </w:rPr>
              <w:t>Teach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BE2532" w14:textId="4A229201" w:rsidR="00DD60A9" w:rsidRPr="00822AD9" w:rsidRDefault="00DD60A9" w:rsidP="00DD60A9">
            <w:pPr>
              <w:pStyle w:val="CitaviBibliographyEntry"/>
              <w:spacing w:line="276" w:lineRule="auto"/>
              <w:ind w:left="0" w:firstLine="0"/>
              <w:jc w:val="center"/>
              <w:rPr>
                <w:lang w:val="en-US"/>
              </w:rPr>
            </w:pPr>
            <w:r w:rsidRPr="00822AD9">
              <w:rPr>
                <w:lang w:val="en-US"/>
              </w:rPr>
              <w:t>Students</w:t>
            </w:r>
          </w:p>
        </w:tc>
      </w:tr>
      <w:tr w:rsidR="00DD60A9" w:rsidRPr="00822AD9" w14:paraId="18A1184F" w14:textId="77777777" w:rsidTr="00A07F56">
        <w:tc>
          <w:tcPr>
            <w:tcW w:w="4932" w:type="dxa"/>
            <w:tcBorders>
              <w:top w:val="single" w:sz="4" w:space="0" w:color="auto"/>
            </w:tcBorders>
          </w:tcPr>
          <w:p w14:paraId="371A48AD" w14:textId="77777777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</w:tcPr>
          <w:p w14:paraId="1A71BE60" w14:textId="549B4337" w:rsidR="00DD60A9" w:rsidRPr="00822AD9" w:rsidRDefault="00DD60A9" w:rsidP="00DD60A9">
            <w:pPr>
              <w:pStyle w:val="CitaviBibliographyEntry"/>
              <w:spacing w:line="276" w:lineRule="auto"/>
              <w:ind w:left="0" w:firstLine="0"/>
              <w:jc w:val="center"/>
              <w:rPr>
                <w:u w:val="single"/>
                <w:lang w:val="en-US"/>
              </w:rPr>
            </w:pPr>
            <w:r w:rsidRPr="00822AD9">
              <w:rPr>
                <w:u w:val="single"/>
                <w:lang w:val="en-US"/>
              </w:rPr>
              <w:t xml:space="preserve">Pearson correlation </w:t>
            </w:r>
            <w:r w:rsidRPr="00822AD9">
              <w:rPr>
                <w:i/>
                <w:u w:val="single"/>
                <w:lang w:val="en-US"/>
              </w:rPr>
              <w:t>r</w:t>
            </w:r>
          </w:p>
        </w:tc>
      </w:tr>
      <w:tr w:rsidR="00DD60A9" w:rsidRPr="00822AD9" w14:paraId="509A1C1E" w14:textId="77777777" w:rsidTr="00DD60A9">
        <w:tc>
          <w:tcPr>
            <w:tcW w:w="4932" w:type="dxa"/>
          </w:tcPr>
          <w:p w14:paraId="772E4159" w14:textId="5718525B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Age</w:t>
            </w:r>
          </w:p>
        </w:tc>
        <w:tc>
          <w:tcPr>
            <w:tcW w:w="1413" w:type="dxa"/>
          </w:tcPr>
          <w:p w14:paraId="448DEB71" w14:textId="56427D90" w:rsidR="00DD60A9" w:rsidRPr="00822AD9" w:rsidRDefault="00DD60A9" w:rsidP="00331D5D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.1</w:t>
            </w:r>
            <w:r w:rsidR="00F65CDF">
              <w:rPr>
                <w:lang w:val="en-US"/>
              </w:rPr>
              <w:t>40</w:t>
            </w:r>
            <w:r w:rsidR="00331D5D" w:rsidRPr="00822AD9">
              <w:rPr>
                <w:vertAlign w:val="superscript"/>
                <w:lang w:val="en-US"/>
              </w:rPr>
              <w:t>+</w:t>
            </w:r>
          </w:p>
        </w:tc>
        <w:tc>
          <w:tcPr>
            <w:tcW w:w="1560" w:type="dxa"/>
          </w:tcPr>
          <w:p w14:paraId="138E2E7D" w14:textId="55045CB2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140</w:t>
            </w:r>
          </w:p>
        </w:tc>
      </w:tr>
      <w:tr w:rsidR="00DD60A9" w:rsidRPr="00822AD9" w14:paraId="416152ED" w14:textId="77777777" w:rsidTr="00DD60A9">
        <w:tc>
          <w:tcPr>
            <w:tcW w:w="4932" w:type="dxa"/>
          </w:tcPr>
          <w:p w14:paraId="43359945" w14:textId="595B9F5F" w:rsidR="00DD60A9" w:rsidRPr="00822AD9" w:rsidRDefault="00E31999" w:rsidP="00E31999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G</w:t>
            </w:r>
            <w:r w:rsidR="00AA13B9" w:rsidRPr="00822AD9">
              <w:rPr>
                <w:lang w:val="en-US"/>
              </w:rPr>
              <w:t>enes</w:t>
            </w:r>
            <w:r w:rsidRPr="00822AD9">
              <w:rPr>
                <w:lang w:val="en-US"/>
              </w:rPr>
              <w:t xml:space="preserve"> vs </w:t>
            </w:r>
            <w:r w:rsidR="00DD60A9" w:rsidRPr="00822AD9">
              <w:rPr>
                <w:lang w:val="en-US"/>
              </w:rPr>
              <w:t>environment</w:t>
            </w:r>
          </w:p>
        </w:tc>
        <w:tc>
          <w:tcPr>
            <w:tcW w:w="1413" w:type="dxa"/>
          </w:tcPr>
          <w:p w14:paraId="7A45B4E5" w14:textId="4FD7F220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</w:t>
            </w:r>
            <w:r w:rsidR="00F65CDF">
              <w:rPr>
                <w:lang w:val="en-US"/>
              </w:rPr>
              <w:t>101</w:t>
            </w:r>
          </w:p>
        </w:tc>
        <w:tc>
          <w:tcPr>
            <w:tcW w:w="1560" w:type="dxa"/>
          </w:tcPr>
          <w:p w14:paraId="5F39A44F" w14:textId="56406207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092</w:t>
            </w:r>
          </w:p>
        </w:tc>
      </w:tr>
      <w:tr w:rsidR="00DD60A9" w:rsidRPr="00822AD9" w14:paraId="62325035" w14:textId="77777777" w:rsidTr="00DD60A9">
        <w:tc>
          <w:tcPr>
            <w:tcW w:w="4932" w:type="dxa"/>
          </w:tcPr>
          <w:p w14:paraId="4DB71AF9" w14:textId="4E042B01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Number of read media</w:t>
            </w:r>
          </w:p>
        </w:tc>
        <w:tc>
          <w:tcPr>
            <w:tcW w:w="1413" w:type="dxa"/>
          </w:tcPr>
          <w:p w14:paraId="0492AA3D" w14:textId="2A709649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2</w:t>
            </w:r>
            <w:r w:rsidR="00F65CDF">
              <w:rPr>
                <w:lang w:val="en-US"/>
              </w:rPr>
              <w:t>49</w:t>
            </w:r>
            <w:r w:rsidRPr="00822AD9">
              <w:rPr>
                <w:lang w:val="en-US"/>
              </w:rPr>
              <w:t>*</w:t>
            </w:r>
          </w:p>
        </w:tc>
        <w:tc>
          <w:tcPr>
            <w:tcW w:w="1560" w:type="dxa"/>
          </w:tcPr>
          <w:p w14:paraId="0999893B" w14:textId="6A2E7291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294**</w:t>
            </w:r>
          </w:p>
        </w:tc>
      </w:tr>
      <w:tr w:rsidR="00DD60A9" w:rsidRPr="00822AD9" w14:paraId="6DB1A865" w14:textId="77777777" w:rsidTr="00DD60A9">
        <w:tc>
          <w:tcPr>
            <w:tcW w:w="4932" w:type="dxa"/>
          </w:tcPr>
          <w:p w14:paraId="3F3BEECD" w14:textId="5BE69E02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Duration of studies</w:t>
            </w:r>
          </w:p>
        </w:tc>
        <w:tc>
          <w:tcPr>
            <w:tcW w:w="1413" w:type="dxa"/>
          </w:tcPr>
          <w:p w14:paraId="7944F760" w14:textId="50926B16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65D313F6" w14:textId="033C0328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297**</w:t>
            </w:r>
          </w:p>
        </w:tc>
      </w:tr>
      <w:tr w:rsidR="00DD60A9" w:rsidRPr="00822AD9" w14:paraId="601D08EE" w14:textId="77777777" w:rsidTr="00A07F56">
        <w:tc>
          <w:tcPr>
            <w:tcW w:w="4932" w:type="dxa"/>
          </w:tcPr>
          <w:p w14:paraId="53961756" w14:textId="3675900F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Duration until completion</w:t>
            </w:r>
          </w:p>
        </w:tc>
        <w:tc>
          <w:tcPr>
            <w:tcW w:w="1413" w:type="dxa"/>
          </w:tcPr>
          <w:p w14:paraId="400A26C4" w14:textId="1C231073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607E15F4" w14:textId="50EEDC4E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.195*</w:t>
            </w:r>
          </w:p>
        </w:tc>
      </w:tr>
      <w:tr w:rsidR="00DD60A9" w:rsidRPr="00822AD9" w14:paraId="1B2C9093" w14:textId="77777777" w:rsidTr="00A07F56">
        <w:tc>
          <w:tcPr>
            <w:tcW w:w="4932" w:type="dxa"/>
            <w:tcBorders>
              <w:bottom w:val="single" w:sz="4" w:space="0" w:color="auto"/>
            </w:tcBorders>
          </w:tcPr>
          <w:p w14:paraId="54EC83C0" w14:textId="44EE3791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Total duration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0874F2B" w14:textId="083ABD02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F4E61C" w14:textId="379CE74B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213*</w:t>
            </w:r>
          </w:p>
        </w:tc>
      </w:tr>
      <w:tr w:rsidR="00DD60A9" w:rsidRPr="00822AD9" w14:paraId="29D2CC61" w14:textId="77777777" w:rsidTr="00A07F56">
        <w:tc>
          <w:tcPr>
            <w:tcW w:w="4932" w:type="dxa"/>
            <w:tcBorders>
              <w:top w:val="single" w:sz="4" w:space="0" w:color="auto"/>
            </w:tcBorders>
          </w:tcPr>
          <w:p w14:paraId="475B8DE5" w14:textId="77777777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</w:tcPr>
          <w:p w14:paraId="4D7C04D9" w14:textId="0CDF17E5" w:rsidR="00DD60A9" w:rsidRPr="00822AD9" w:rsidRDefault="00DD60A9" w:rsidP="00DD60A9">
            <w:pPr>
              <w:pStyle w:val="CitaviBibliographyEntry"/>
              <w:spacing w:line="276" w:lineRule="auto"/>
              <w:ind w:left="0" w:firstLine="0"/>
              <w:jc w:val="center"/>
              <w:rPr>
                <w:u w:val="single"/>
                <w:lang w:val="en-US"/>
              </w:rPr>
            </w:pPr>
            <w:r w:rsidRPr="00822AD9">
              <w:rPr>
                <w:u w:val="single"/>
                <w:lang w:val="en-US"/>
              </w:rPr>
              <w:t xml:space="preserve">Spearman correlation </w:t>
            </w:r>
            <w:r w:rsidRPr="00822AD9">
              <w:rPr>
                <w:i/>
                <w:u w:val="single"/>
                <w:lang w:val="en-US"/>
              </w:rPr>
              <w:t>r</w:t>
            </w:r>
            <w:r w:rsidRPr="00822AD9">
              <w:rPr>
                <w:i/>
                <w:u w:val="single"/>
                <w:vertAlign w:val="subscript"/>
                <w:lang w:val="en-US"/>
              </w:rPr>
              <w:t>s</w:t>
            </w:r>
          </w:p>
        </w:tc>
      </w:tr>
      <w:tr w:rsidR="00DD60A9" w:rsidRPr="00822AD9" w14:paraId="066035DE" w14:textId="77777777" w:rsidTr="00DD60A9">
        <w:tc>
          <w:tcPr>
            <w:tcW w:w="4932" w:type="dxa"/>
          </w:tcPr>
          <w:p w14:paraId="36EED620" w14:textId="30E84243" w:rsidR="00DD60A9" w:rsidRPr="00822AD9" w:rsidRDefault="00E3199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Knowledge about n</w:t>
            </w:r>
            <w:r w:rsidR="00DD60A9" w:rsidRPr="00822AD9">
              <w:rPr>
                <w:lang w:val="en-US"/>
              </w:rPr>
              <w:t>euroscience</w:t>
            </w:r>
          </w:p>
        </w:tc>
        <w:tc>
          <w:tcPr>
            <w:tcW w:w="1413" w:type="dxa"/>
          </w:tcPr>
          <w:p w14:paraId="03995A2D" w14:textId="4C38CBCA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.081</w:t>
            </w:r>
          </w:p>
        </w:tc>
        <w:tc>
          <w:tcPr>
            <w:tcW w:w="1560" w:type="dxa"/>
          </w:tcPr>
          <w:p w14:paraId="2D252DF1" w14:textId="3A072647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.010</w:t>
            </w:r>
          </w:p>
        </w:tc>
      </w:tr>
      <w:tr w:rsidR="00DD60A9" w:rsidRPr="00822AD9" w14:paraId="02F882D6" w14:textId="77777777" w:rsidTr="00A07F56">
        <w:tc>
          <w:tcPr>
            <w:tcW w:w="4932" w:type="dxa"/>
          </w:tcPr>
          <w:p w14:paraId="09645BB8" w14:textId="1EFD3B4A" w:rsidR="00DD60A9" w:rsidRPr="00822AD9" w:rsidRDefault="00E31999" w:rsidP="00E31999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Knowledge about e</w:t>
            </w:r>
            <w:r w:rsidR="00DD60A9" w:rsidRPr="00822AD9">
              <w:rPr>
                <w:lang w:val="en-US"/>
              </w:rPr>
              <w:t>ducational neuroscience</w:t>
            </w:r>
          </w:p>
        </w:tc>
        <w:tc>
          <w:tcPr>
            <w:tcW w:w="1413" w:type="dxa"/>
          </w:tcPr>
          <w:p w14:paraId="6A1F4CB3" w14:textId="51F0B05B" w:rsidR="00DD60A9" w:rsidRPr="00822AD9" w:rsidRDefault="00F65CDF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-,164</w:t>
            </w:r>
          </w:p>
        </w:tc>
        <w:tc>
          <w:tcPr>
            <w:tcW w:w="1560" w:type="dxa"/>
          </w:tcPr>
          <w:p w14:paraId="4DCE6B55" w14:textId="0C3D5C4E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.101</w:t>
            </w:r>
          </w:p>
        </w:tc>
      </w:tr>
      <w:tr w:rsidR="00DD60A9" w:rsidRPr="00822AD9" w14:paraId="5B3F1953" w14:textId="77777777" w:rsidTr="00A07F56">
        <w:tc>
          <w:tcPr>
            <w:tcW w:w="4932" w:type="dxa"/>
            <w:tcBorders>
              <w:bottom w:val="single" w:sz="4" w:space="0" w:color="auto"/>
            </w:tcBorders>
          </w:tcPr>
          <w:p w14:paraId="62EF23C9" w14:textId="3F9EDBB2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Entering the</w:t>
            </w:r>
            <w:r w:rsidR="0016061F" w:rsidRPr="00822AD9">
              <w:rPr>
                <w:lang w:val="en-US"/>
              </w:rPr>
              <w:t xml:space="preserve"> teaching </w:t>
            </w:r>
            <w:r w:rsidRPr="00822AD9">
              <w:rPr>
                <w:lang w:val="en-US"/>
              </w:rPr>
              <w:t xml:space="preserve">profession 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B3CC96A" w14:textId="4C3A8F5E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07907F" w14:textId="6BCDAB89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112</w:t>
            </w:r>
          </w:p>
        </w:tc>
      </w:tr>
      <w:tr w:rsidR="00DD60A9" w:rsidRPr="00822AD9" w14:paraId="66663136" w14:textId="77777777" w:rsidTr="00A07F56">
        <w:tc>
          <w:tcPr>
            <w:tcW w:w="4932" w:type="dxa"/>
            <w:tcBorders>
              <w:top w:val="single" w:sz="4" w:space="0" w:color="auto"/>
            </w:tcBorders>
          </w:tcPr>
          <w:p w14:paraId="3392E967" w14:textId="77777777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</w:tcBorders>
          </w:tcPr>
          <w:p w14:paraId="6ED116D7" w14:textId="32EBA555" w:rsidR="00DD60A9" w:rsidRPr="00822AD9" w:rsidRDefault="00DD60A9" w:rsidP="00DD60A9">
            <w:pPr>
              <w:pStyle w:val="CitaviBibliographyEntry"/>
              <w:spacing w:line="276" w:lineRule="auto"/>
              <w:ind w:left="0" w:firstLine="0"/>
              <w:jc w:val="center"/>
              <w:rPr>
                <w:u w:val="single"/>
                <w:lang w:val="en-US"/>
              </w:rPr>
            </w:pPr>
            <w:r w:rsidRPr="00822AD9">
              <w:rPr>
                <w:u w:val="single"/>
                <w:lang w:val="en-US"/>
              </w:rPr>
              <w:t xml:space="preserve">Point-biserial correlation </w:t>
            </w:r>
            <w:r w:rsidRPr="00822AD9">
              <w:rPr>
                <w:i/>
                <w:u w:val="single"/>
                <w:lang w:val="en-US"/>
              </w:rPr>
              <w:t>r</w:t>
            </w:r>
            <w:r w:rsidRPr="00822AD9">
              <w:rPr>
                <w:i/>
                <w:u w:val="single"/>
                <w:vertAlign w:val="subscript"/>
                <w:lang w:val="en-US"/>
              </w:rPr>
              <w:t>pb</w:t>
            </w:r>
          </w:p>
        </w:tc>
      </w:tr>
      <w:tr w:rsidR="00DD60A9" w:rsidRPr="00822AD9" w14:paraId="351392F4" w14:textId="77777777" w:rsidTr="00DD60A9">
        <w:tc>
          <w:tcPr>
            <w:tcW w:w="4932" w:type="dxa"/>
          </w:tcPr>
          <w:p w14:paraId="7399491E" w14:textId="37E14EAE" w:rsidR="00DD60A9" w:rsidRPr="00822AD9" w:rsidRDefault="00DD60A9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Gender (0 = female, 1 = male)</w:t>
            </w:r>
          </w:p>
        </w:tc>
        <w:tc>
          <w:tcPr>
            <w:tcW w:w="1413" w:type="dxa"/>
          </w:tcPr>
          <w:p w14:paraId="5A970586" w14:textId="19AA8361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0</w:t>
            </w:r>
            <w:r w:rsidR="00F65CDF">
              <w:rPr>
                <w:lang w:val="en-US"/>
              </w:rPr>
              <w:t>34</w:t>
            </w:r>
          </w:p>
        </w:tc>
        <w:tc>
          <w:tcPr>
            <w:tcW w:w="1560" w:type="dxa"/>
          </w:tcPr>
          <w:p w14:paraId="6EBBC8CF" w14:textId="65C95819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000</w:t>
            </w:r>
          </w:p>
        </w:tc>
      </w:tr>
      <w:tr w:rsidR="00DD60A9" w:rsidRPr="00822AD9" w14:paraId="6F1C3E4E" w14:textId="77777777" w:rsidTr="00DD60A9">
        <w:tc>
          <w:tcPr>
            <w:tcW w:w="4932" w:type="dxa"/>
          </w:tcPr>
          <w:p w14:paraId="4B58F7F0" w14:textId="27CA70ED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Type of school (1 = secondary, 0 = other)</w:t>
            </w:r>
          </w:p>
        </w:tc>
        <w:tc>
          <w:tcPr>
            <w:tcW w:w="1413" w:type="dxa"/>
          </w:tcPr>
          <w:p w14:paraId="2F2C8E20" w14:textId="3D7EDE6E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.0</w:t>
            </w:r>
            <w:r w:rsidR="00F65CDF">
              <w:rPr>
                <w:lang w:val="en-US"/>
              </w:rPr>
              <w:t>18</w:t>
            </w:r>
          </w:p>
        </w:tc>
        <w:tc>
          <w:tcPr>
            <w:tcW w:w="1560" w:type="dxa"/>
          </w:tcPr>
          <w:p w14:paraId="5B553698" w14:textId="784599C2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141</w:t>
            </w:r>
          </w:p>
        </w:tc>
      </w:tr>
      <w:tr w:rsidR="00DD60A9" w:rsidRPr="00822AD9" w14:paraId="3532D9D0" w14:textId="77777777" w:rsidTr="00A07F56">
        <w:tc>
          <w:tcPr>
            <w:tcW w:w="4932" w:type="dxa"/>
          </w:tcPr>
          <w:p w14:paraId="42DA6967" w14:textId="1C5AEACC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Studied to become a teacher (1 = yes, 0 = no)</w:t>
            </w:r>
          </w:p>
        </w:tc>
        <w:tc>
          <w:tcPr>
            <w:tcW w:w="1413" w:type="dxa"/>
          </w:tcPr>
          <w:p w14:paraId="500A7C91" w14:textId="4727F2A9" w:rsidR="00DD60A9" w:rsidRPr="00822AD9" w:rsidRDefault="00F65CDF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>
              <w:rPr>
                <w:lang w:val="en-US"/>
              </w:rPr>
              <w:t>-,029</w:t>
            </w:r>
          </w:p>
        </w:tc>
        <w:tc>
          <w:tcPr>
            <w:tcW w:w="1560" w:type="dxa"/>
          </w:tcPr>
          <w:p w14:paraId="3D59B2F3" w14:textId="38D91231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</w:t>
            </w:r>
          </w:p>
        </w:tc>
      </w:tr>
      <w:tr w:rsidR="00DD60A9" w:rsidRPr="00822AD9" w14:paraId="527399D4" w14:textId="77777777" w:rsidTr="00A07F56">
        <w:tc>
          <w:tcPr>
            <w:tcW w:w="4932" w:type="dxa"/>
            <w:tcBorders>
              <w:bottom w:val="single" w:sz="4" w:space="0" w:color="auto"/>
            </w:tcBorders>
          </w:tcPr>
          <w:p w14:paraId="412BDE6E" w14:textId="13F5C37A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 xml:space="preserve">PhD </w:t>
            </w:r>
            <w:r w:rsidR="00E31999" w:rsidRPr="00822AD9">
              <w:rPr>
                <w:lang w:val="en-US"/>
              </w:rPr>
              <w:t xml:space="preserve">degree </w:t>
            </w:r>
            <w:r w:rsidRPr="00822AD9">
              <w:rPr>
                <w:lang w:val="en-US"/>
              </w:rPr>
              <w:t>(1 = yes, 0 = no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B00FBCD" w14:textId="629508EC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.2</w:t>
            </w:r>
            <w:r w:rsidR="00F65CDF">
              <w:rPr>
                <w:lang w:val="en-US"/>
              </w:rPr>
              <w:t>33</w:t>
            </w:r>
            <w:r w:rsidRPr="00822AD9">
              <w:rPr>
                <w:lang w:val="en-US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FC8B924" w14:textId="7A9BAF93" w:rsidR="00DD60A9" w:rsidRPr="00822AD9" w:rsidRDefault="00A07F56" w:rsidP="00D15B98">
            <w:pPr>
              <w:pStyle w:val="CitaviBibliographyEntry"/>
              <w:spacing w:line="276" w:lineRule="auto"/>
              <w:ind w:left="0" w:firstLine="0"/>
              <w:rPr>
                <w:lang w:val="en-US"/>
              </w:rPr>
            </w:pPr>
            <w:r w:rsidRPr="00822AD9">
              <w:rPr>
                <w:lang w:val="en-US"/>
              </w:rPr>
              <w:t>-</w:t>
            </w:r>
          </w:p>
        </w:tc>
      </w:tr>
    </w:tbl>
    <w:p w14:paraId="070C64DD" w14:textId="0A84232C" w:rsidR="0085038F" w:rsidRPr="00822AD9" w:rsidRDefault="0085038F" w:rsidP="00FF31FA">
      <w:pPr>
        <w:pStyle w:val="CitaviBibliographyEntry"/>
        <w:spacing w:line="276" w:lineRule="auto"/>
        <w:ind w:left="0" w:firstLine="0"/>
        <w:rPr>
          <w:lang w:val="en-US"/>
        </w:rPr>
      </w:pPr>
      <w:r w:rsidRPr="00822AD9">
        <w:rPr>
          <w:i/>
          <w:lang w:val="en-US"/>
        </w:rPr>
        <w:t>Note</w:t>
      </w:r>
      <w:r w:rsidRPr="00822AD9">
        <w:rPr>
          <w:lang w:val="en-US"/>
        </w:rPr>
        <w:t xml:space="preserve">. </w:t>
      </w:r>
      <w:r w:rsidR="00D15B98" w:rsidRPr="00822AD9">
        <w:rPr>
          <w:lang w:val="en-US"/>
        </w:rPr>
        <w:t xml:space="preserve">* </w:t>
      </w:r>
      <w:r w:rsidR="00D15B98" w:rsidRPr="00822AD9">
        <w:rPr>
          <w:i/>
          <w:lang w:val="en-US"/>
        </w:rPr>
        <w:t>p</w:t>
      </w:r>
      <w:r w:rsidR="00D15B98" w:rsidRPr="00822AD9">
        <w:rPr>
          <w:lang w:val="en-US"/>
        </w:rPr>
        <w:t xml:space="preserve"> &gt; .05</w:t>
      </w:r>
      <w:r w:rsidR="00AB2EF4" w:rsidRPr="00822AD9">
        <w:rPr>
          <w:lang w:val="en-US"/>
        </w:rPr>
        <w:t xml:space="preserve"> (two-</w:t>
      </w:r>
      <w:r w:rsidRPr="00822AD9">
        <w:rPr>
          <w:lang w:val="en-US"/>
        </w:rPr>
        <w:t>tailed</w:t>
      </w:r>
      <w:r w:rsidR="00AB2EF4" w:rsidRPr="00822AD9">
        <w:rPr>
          <w:lang w:val="en-US"/>
        </w:rPr>
        <w:t>)</w:t>
      </w:r>
      <w:r w:rsidRPr="00822AD9">
        <w:rPr>
          <w:lang w:val="en-US"/>
        </w:rPr>
        <w:t xml:space="preserve">; </w:t>
      </w:r>
      <w:r w:rsidR="00D15B98" w:rsidRPr="00822AD9">
        <w:rPr>
          <w:lang w:val="en-US"/>
        </w:rPr>
        <w:t xml:space="preserve">** </w:t>
      </w:r>
      <w:r w:rsidR="00D15B98" w:rsidRPr="00822AD9">
        <w:rPr>
          <w:i/>
          <w:lang w:val="en-US"/>
        </w:rPr>
        <w:t>p</w:t>
      </w:r>
      <w:r w:rsidR="00D15B98" w:rsidRPr="00822AD9">
        <w:rPr>
          <w:lang w:val="en-US"/>
        </w:rPr>
        <w:t xml:space="preserve"> &gt; .01</w:t>
      </w:r>
      <w:r w:rsidR="00AB2EF4" w:rsidRPr="00822AD9">
        <w:rPr>
          <w:lang w:val="en-US"/>
        </w:rPr>
        <w:t xml:space="preserve"> (two-</w:t>
      </w:r>
      <w:r w:rsidRPr="00822AD9">
        <w:rPr>
          <w:lang w:val="en-US"/>
        </w:rPr>
        <w:t>tailed</w:t>
      </w:r>
      <w:r w:rsidR="00AB2EF4" w:rsidRPr="00822AD9">
        <w:rPr>
          <w:lang w:val="en-US"/>
        </w:rPr>
        <w:t>)</w:t>
      </w:r>
      <w:r w:rsidRPr="00822AD9">
        <w:rPr>
          <w:lang w:val="en-US"/>
        </w:rPr>
        <w:t xml:space="preserve">; </w:t>
      </w:r>
      <w:r w:rsidR="00331D5D" w:rsidRPr="00822AD9">
        <w:rPr>
          <w:vertAlign w:val="superscript"/>
          <w:lang w:val="en-US"/>
        </w:rPr>
        <w:t>+</w:t>
      </w:r>
      <w:r w:rsidR="00331D5D" w:rsidRPr="00822AD9">
        <w:rPr>
          <w:lang w:val="en-US"/>
        </w:rPr>
        <w:t xml:space="preserve"> </w:t>
      </w:r>
      <w:r w:rsidR="00B34663" w:rsidRPr="00822AD9">
        <w:rPr>
          <w:i/>
          <w:lang w:val="en-US"/>
        </w:rPr>
        <w:t>p</w:t>
      </w:r>
      <w:r w:rsidR="00B34663" w:rsidRPr="00822AD9">
        <w:rPr>
          <w:lang w:val="en-US"/>
        </w:rPr>
        <w:t xml:space="preserve"> = .</w:t>
      </w:r>
      <w:r w:rsidR="00F65CDF">
        <w:rPr>
          <w:lang w:val="en-US"/>
        </w:rPr>
        <w:t>186</w:t>
      </w:r>
    </w:p>
    <w:p w14:paraId="4E41ACEB" w14:textId="01861727" w:rsidR="00894456" w:rsidRPr="00822AD9" w:rsidRDefault="00894456" w:rsidP="00FF31FA">
      <w:pPr>
        <w:pStyle w:val="CitaviBibliographyEntry"/>
        <w:spacing w:line="276" w:lineRule="auto"/>
        <w:ind w:left="0" w:firstLine="0"/>
        <w:rPr>
          <w:lang w:val="en-US"/>
        </w:rPr>
      </w:pPr>
      <w:r w:rsidRPr="00822AD9">
        <w:rPr>
          <w:lang w:val="en-US"/>
        </w:rPr>
        <w:br w:type="page"/>
      </w:r>
    </w:p>
    <w:p w14:paraId="1B7F91AB" w14:textId="501A7A11" w:rsidR="00C507A0" w:rsidRPr="00822AD9" w:rsidRDefault="0063366B" w:rsidP="00C507A0">
      <w:pPr>
        <w:pStyle w:val="CitaviBibliographyHeading"/>
        <w:rPr>
          <w:lang w:val="en-US"/>
        </w:rPr>
      </w:pPr>
      <w:r w:rsidRPr="00822AD9">
        <w:rPr>
          <w:lang w:val="en-US"/>
        </w:rPr>
        <w:lastRenderedPageBreak/>
        <w:fldChar w:fldCharType="begin"/>
      </w:r>
      <w:r w:rsidR="00327299" w:rsidRPr="00822AD9">
        <w:instrText>ADDIN CITAVI.BIBLIOGRAPHY PD94bWwgdmVyc2lvbj0iMS4wIiBlbmNvZGluZz0idXRmLTE2Ij8+PEJpYmxpb2dyYXBoeT48QWRkSW5WZXJzaW9uPjUuMy4xLjA8L0FkZEluVmVyc2lvbj48SWQ+Y2IyYjdlM2UtNTU5Zi00MjZhLTk1NGItOGVlMTc5NDI3NTBh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</w:instrText>
      </w:r>
      <w:r w:rsidR="00327299" w:rsidRPr="00822AD9">
        <w:rPr>
          <w:lang w:val="en-US"/>
        </w:rPr>
        <w:instrText>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</w:instrText>
      </w:r>
      <w:r w:rsidRPr="00822AD9">
        <w:rPr>
          <w:lang w:val="en-US"/>
        </w:rPr>
        <w:fldChar w:fldCharType="separate"/>
      </w:r>
      <w:bookmarkStart w:id="1" w:name="_CTVBIBLIOGRAPHY1"/>
      <w:bookmarkEnd w:id="1"/>
      <w:r w:rsidR="00327299" w:rsidRPr="00822AD9">
        <w:rPr>
          <w:lang w:val="en-US"/>
        </w:rPr>
        <w:t>Reference</w:t>
      </w:r>
      <w:r w:rsidR="00C507A0" w:rsidRPr="00822AD9">
        <w:rPr>
          <w:lang w:val="en-US"/>
        </w:rPr>
        <w:t>s</w:t>
      </w:r>
      <w:bookmarkStart w:id="2" w:name="_CTVL00180fe54dc2acf4afea002699e9041a2d1"/>
      <w:r w:rsidR="00BC57ED" w:rsidRPr="00822AD9">
        <w:rPr>
          <w:lang w:val="en-US"/>
        </w:rPr>
        <w:t xml:space="preserve"> </w:t>
      </w:r>
      <w:bookmarkEnd w:id="2"/>
      <w:r w:rsidRPr="00822AD9">
        <w:rPr>
          <w:lang w:val="en-US"/>
        </w:rPr>
        <w:fldChar w:fldCharType="end"/>
      </w:r>
      <w:r w:rsidR="00C507A0" w:rsidRPr="00822AD9">
        <w:rPr>
          <w:lang w:val="en-US"/>
        </w:rPr>
        <w:fldChar w:fldCharType="begin"/>
      </w:r>
      <w:r w:rsidR="00C507A0" w:rsidRPr="00822AD9">
        <w:rPr>
          <w:lang w:val="en-US"/>
        </w:rPr>
        <w:instrText>ADDIN CITAVI.BIBLIOGRAPHY PD94bWwgdmVyc2lvbj0iMS4wIiBlbmNvZGluZz0idXRmLTE2Ij8+PEJpYmxpb2dyYXBoeT48QWRkSW5WZXJzaW9uPjUuMy4xLjA8L0FkZEluVmVyc2lvbj48SWQ+Y2IyYjdlM2UtNTU5Zi00MjZhLTk1NGItOGVlMTc5NDI3NTBh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</w:instrText>
      </w:r>
      <w:r w:rsidR="00C507A0" w:rsidRPr="00822AD9">
        <w:rPr>
          <w:lang w:val="en-US"/>
        </w:rPr>
        <w:fldChar w:fldCharType="separate"/>
      </w:r>
    </w:p>
    <w:p w14:paraId="08040ACA" w14:textId="5B20FB3A" w:rsidR="00C507A0" w:rsidRPr="00822AD9" w:rsidRDefault="00C507A0" w:rsidP="00C507A0">
      <w:pPr>
        <w:pStyle w:val="CitaviBibliographyEntry"/>
      </w:pPr>
      <w:bookmarkStart w:id="3" w:name="_CTVL001d37cee0653804ad2952d41582362a7b2"/>
      <w:r w:rsidRPr="00822AD9">
        <w:rPr>
          <w:lang w:val="en-US"/>
        </w:rPr>
        <w:t>Altenmüller, E. (2006). Neuronale Auswirkungen musikalischen Lernens im Kindes- und Jugendalter und Transfereffekte auf Intelligenzleistungen [Neuronal effects of musical learning in childhood and adolescence and tran</w:t>
      </w:r>
      <w:r w:rsidR="006207D6" w:rsidRPr="00822AD9">
        <w:rPr>
          <w:lang w:val="en-US"/>
        </w:rPr>
        <w:t>s</w:t>
      </w:r>
      <w:r w:rsidRPr="00822AD9">
        <w:rPr>
          <w:lang w:val="en-US"/>
        </w:rPr>
        <w:t xml:space="preserve">fer effects on intelligence performance]. </w:t>
      </w:r>
      <w:r w:rsidRPr="00822AD9">
        <w:t xml:space="preserve">In Bundesministerium für Bildung und Forschung (Ed.), </w:t>
      </w:r>
      <w:r w:rsidRPr="00822AD9">
        <w:rPr>
          <w:i/>
        </w:rPr>
        <w:t xml:space="preserve">Macht Mozart schlau? Die Förderung kognitiver Kompetenzen durch Musik </w:t>
      </w:r>
      <w:r w:rsidRPr="00822AD9">
        <w:t xml:space="preserve">[Does Mozart make </w:t>
      </w:r>
      <w:r w:rsidR="006207D6" w:rsidRPr="00822AD9">
        <w:t xml:space="preserve">one </w:t>
      </w:r>
      <w:r w:rsidRPr="00822AD9">
        <w:t>smart? Facilitation of cognitive abilities through music]</w:t>
      </w:r>
      <w:r w:rsidRPr="00822AD9">
        <w:rPr>
          <w:i/>
        </w:rPr>
        <w:t xml:space="preserve"> </w:t>
      </w:r>
      <w:r w:rsidRPr="00822AD9">
        <w:t>(pp. 59–70). Bonn, Germany: Bundesministerium für Bildung und Forschung</w:t>
      </w:r>
      <w:r w:rsidRPr="00822AD9" w:rsidDel="00EC03AC">
        <w:t xml:space="preserve"> </w:t>
      </w:r>
      <w:r w:rsidRPr="00822AD9">
        <w:t xml:space="preserve">. </w:t>
      </w:r>
    </w:p>
    <w:p w14:paraId="1E1EADAB" w14:textId="0F0E8EF9" w:rsidR="00C507A0" w:rsidRPr="00822AD9" w:rsidRDefault="00C507A0" w:rsidP="00C507A0">
      <w:pPr>
        <w:pStyle w:val="CitaviBibliographyEntry"/>
        <w:rPr>
          <w:lang w:val="en-US"/>
        </w:rPr>
      </w:pPr>
      <w:bookmarkStart w:id="4" w:name="_CTVL0011e63aade04f044b5ac3b7cda21dfa9c6"/>
      <w:r w:rsidRPr="00822AD9">
        <w:t xml:space="preserve">Degé, F. (2015). Die nächste Studie kommt bestimmt. Macht Musikunterricht intelligenter und sollten wir und das wirklich fragen? </w:t>
      </w:r>
      <w:r w:rsidRPr="00822AD9">
        <w:rPr>
          <w:lang w:val="en-US"/>
        </w:rPr>
        <w:t xml:space="preserve">[The next study </w:t>
      </w:r>
      <w:r w:rsidR="006207D6" w:rsidRPr="00822AD9">
        <w:rPr>
          <w:lang w:val="en-US"/>
        </w:rPr>
        <w:t xml:space="preserve">is </w:t>
      </w:r>
      <w:r w:rsidRPr="00822AD9">
        <w:rPr>
          <w:lang w:val="en-US"/>
        </w:rPr>
        <w:t>definitely com</w:t>
      </w:r>
      <w:r w:rsidR="006207D6" w:rsidRPr="00822AD9">
        <w:rPr>
          <w:lang w:val="en-US"/>
        </w:rPr>
        <w:t xml:space="preserve">ing. </w:t>
      </w:r>
      <w:r w:rsidRPr="00822AD9">
        <w:rPr>
          <w:lang w:val="en-US"/>
        </w:rPr>
        <w:t>Do music lessons make</w:t>
      </w:r>
      <w:r w:rsidR="006207D6" w:rsidRPr="00822AD9">
        <w:rPr>
          <w:lang w:val="en-US"/>
        </w:rPr>
        <w:t xml:space="preserve"> one</w:t>
      </w:r>
      <w:r w:rsidRPr="00822AD9">
        <w:rPr>
          <w:lang w:val="en-US"/>
        </w:rPr>
        <w:t xml:space="preserve"> intelligent and should we really ask that?] </w:t>
      </w:r>
      <w:r w:rsidRPr="00822AD9">
        <w:rPr>
          <w:i/>
          <w:lang w:val="en-US"/>
        </w:rPr>
        <w:t>Neue Musikzeitung, 64</w:t>
      </w:r>
      <w:r w:rsidRPr="00822AD9">
        <w:rPr>
          <w:lang w:val="en-US"/>
        </w:rPr>
        <w:t>(2), 28.</w:t>
      </w:r>
    </w:p>
    <w:p w14:paraId="19F93B23" w14:textId="7839BDBD" w:rsidR="00C507A0" w:rsidRPr="00822AD9" w:rsidRDefault="00C507A0" w:rsidP="00C507A0">
      <w:pPr>
        <w:pStyle w:val="CitaviBibliographyEntry"/>
        <w:rPr>
          <w:lang w:val="en-US"/>
        </w:rPr>
      </w:pPr>
      <w:bookmarkStart w:id="5" w:name="_CTVL00179033be838a941279115fd2ad19d98ce"/>
      <w:bookmarkEnd w:id="3"/>
      <w:bookmarkEnd w:id="4"/>
      <w:r w:rsidRPr="00822AD9">
        <w:rPr>
          <w:lang w:val="en-US"/>
        </w:rPr>
        <w:t xml:space="preserve">Federal Ministry of Education and Research (Ed.). (2006). </w:t>
      </w:r>
      <w:r w:rsidRPr="00822AD9">
        <w:rPr>
          <w:i/>
          <w:lang w:val="en-US"/>
        </w:rPr>
        <w:t xml:space="preserve">Macht Mozart schlau? </w:t>
      </w:r>
      <w:r w:rsidRPr="00822AD9">
        <w:rPr>
          <w:i/>
        </w:rPr>
        <w:t>Die Förderung kognitiver Kompetenzen durch Musi</w:t>
      </w:r>
      <w:r w:rsidRPr="00822AD9">
        <w:t>k [Does Mozart make</w:t>
      </w:r>
      <w:r w:rsidR="006207D6" w:rsidRPr="00822AD9">
        <w:t xml:space="preserve"> one</w:t>
      </w:r>
      <w:r w:rsidRPr="00822AD9">
        <w:t xml:space="preserve"> smart? </w:t>
      </w:r>
      <w:r w:rsidRPr="00822AD9">
        <w:rPr>
          <w:lang w:val="en-US"/>
        </w:rPr>
        <w:t>Facilitation of cognitive abilities through music]</w:t>
      </w:r>
      <w:r w:rsidRPr="00822AD9">
        <w:rPr>
          <w:i/>
          <w:lang w:val="en-US"/>
        </w:rPr>
        <w:t>.</w:t>
      </w:r>
      <w:r w:rsidRPr="00822AD9">
        <w:rPr>
          <w:lang w:val="en-US"/>
        </w:rPr>
        <w:t xml:space="preserve"> Berlin, Germany: Federal Ministry of Education and Research.</w:t>
      </w:r>
    </w:p>
    <w:p w14:paraId="095E622B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Federal Ministry of Education and Research (Ed.). </w:t>
      </w:r>
      <w:r w:rsidRPr="00822AD9">
        <w:t xml:space="preserve">(2009). </w:t>
      </w:r>
      <w:r w:rsidRPr="00822AD9">
        <w:rPr>
          <w:i/>
        </w:rPr>
        <w:t>Pauken mit Trompeten: Lassen sich Lernstrategien, Lernmotivation und soziale Kompetenzen durch Musikunterricht fördern?</w:t>
      </w:r>
      <w:r w:rsidRPr="00822AD9">
        <w:t xml:space="preserve"> </w:t>
      </w:r>
      <w:r w:rsidRPr="00822AD9">
        <w:rPr>
          <w:lang w:val="en-US"/>
        </w:rPr>
        <w:t>[Cramming with trumpets: Can learning strategies, learning motivation and social skills be facilitated by music lessons?]</w:t>
      </w:r>
      <w:r w:rsidRPr="00822AD9">
        <w:rPr>
          <w:i/>
          <w:lang w:val="en-US"/>
        </w:rPr>
        <w:t>.</w:t>
      </w:r>
      <w:r w:rsidRPr="00822AD9">
        <w:rPr>
          <w:lang w:val="en-US"/>
        </w:rPr>
        <w:t xml:space="preserve"> Berlin, Germany: Federal Ministry of Education and Research.</w:t>
      </w:r>
    </w:p>
    <w:p w14:paraId="04E8C4CC" w14:textId="77777777" w:rsidR="00C507A0" w:rsidRPr="00822AD9" w:rsidRDefault="00C507A0" w:rsidP="00C507A0">
      <w:pPr>
        <w:pStyle w:val="CitaviBibliographyEntry"/>
        <w:rPr>
          <w:lang w:val="en-US"/>
        </w:rPr>
      </w:pPr>
      <w:bookmarkStart w:id="6" w:name="_CTVL0010dbeb0665480466b95f9cda8991952ab"/>
      <w:r w:rsidRPr="00822AD9">
        <w:rPr>
          <w:lang w:val="en-US"/>
        </w:rPr>
        <w:t xml:space="preserve">Gaser, C., &amp; Schlaug, G. (2003). Brain structures differ between musicians and non-Musicians. </w:t>
      </w:r>
      <w:bookmarkEnd w:id="6"/>
      <w:r w:rsidRPr="00822AD9">
        <w:rPr>
          <w:i/>
          <w:lang w:val="en-US"/>
        </w:rPr>
        <w:t>The Journal of Neuroscience: The Official Journal of the Society for Neuroscience, 23</w:t>
      </w:r>
      <w:r w:rsidRPr="00822AD9">
        <w:rPr>
          <w:lang w:val="en-US"/>
        </w:rPr>
        <w:t xml:space="preserve">(27), 9240–9245. </w:t>
      </w:r>
    </w:p>
    <w:p w14:paraId="70D269EC" w14:textId="77777777" w:rsidR="00C507A0" w:rsidRPr="00822AD9" w:rsidRDefault="00C507A0" w:rsidP="00C507A0">
      <w:pPr>
        <w:pStyle w:val="CitaviBibliographyEntry"/>
        <w:rPr>
          <w:lang w:val="en-US"/>
        </w:rPr>
      </w:pPr>
      <w:bookmarkStart w:id="7" w:name="_CTVL001055e3a46f2de4c438a1df6e6b9a35f7e"/>
      <w:bookmarkEnd w:id="5"/>
      <w:r w:rsidRPr="00822AD9">
        <w:rPr>
          <w:lang w:val="en-US"/>
        </w:rPr>
        <w:t xml:space="preserve">Hetland, L. (2000). Learning to make music enhances spatial reasoning. </w:t>
      </w:r>
      <w:bookmarkEnd w:id="7"/>
      <w:r w:rsidRPr="00822AD9">
        <w:rPr>
          <w:i/>
          <w:lang w:val="en-US"/>
        </w:rPr>
        <w:t>Journal of Aesthetic Education, 34</w:t>
      </w:r>
      <w:r w:rsidRPr="00822AD9">
        <w:rPr>
          <w:lang w:val="en-US"/>
        </w:rPr>
        <w:t xml:space="preserve">(3/4), 179. doi:10.2307/3333643  </w:t>
      </w:r>
    </w:p>
    <w:p w14:paraId="53367C31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Hyde, K. L., Lerch, J., Norton, A., Forgeard, M., Winner, E., Evans, A. C. et al. (2009). Musical training shapes structural brain development. </w:t>
      </w:r>
      <w:r w:rsidRPr="00822AD9">
        <w:rPr>
          <w:i/>
          <w:lang w:val="en-US"/>
        </w:rPr>
        <w:t>The Journal of Neuroscience: The Official Journal of the Society for Neuroscience, 29</w:t>
      </w:r>
      <w:r w:rsidRPr="00822AD9">
        <w:rPr>
          <w:lang w:val="en-US"/>
        </w:rPr>
        <w:t>(10), 3019–3025. doi:10.1523/JNEUROSCI.5118-08.2009</w:t>
      </w:r>
    </w:p>
    <w:p w14:paraId="6C474E92" w14:textId="7EE051D1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t xml:space="preserve">Jäncke, L. (2008). </w:t>
      </w:r>
      <w:r w:rsidRPr="00822AD9">
        <w:rPr>
          <w:i/>
        </w:rPr>
        <w:t xml:space="preserve">Macht Musik schlau? Neue Erkenntnisse aus den Neurowissenschaften und der kognitiven Psychologie </w:t>
      </w:r>
      <w:r w:rsidRPr="00822AD9">
        <w:t>[Does Mozart make</w:t>
      </w:r>
      <w:r w:rsidR="00022B4D" w:rsidRPr="00822AD9">
        <w:t xml:space="preserve"> one</w:t>
      </w:r>
      <w:r w:rsidRPr="00822AD9">
        <w:t xml:space="preserve"> smart? </w:t>
      </w:r>
      <w:r w:rsidRPr="00822AD9">
        <w:rPr>
          <w:lang w:val="en-US"/>
        </w:rPr>
        <w:t>New findings from neuroscience and cognitive psychology]. Bern, Switzerland: Huber.</w:t>
      </w:r>
    </w:p>
    <w:p w14:paraId="069E3107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t xml:space="preserve">Kämpfe, J., Sedlmeier, P., &amp; Renkewitz, F. (2011). </w:t>
      </w:r>
      <w:r w:rsidRPr="00822AD9">
        <w:rPr>
          <w:lang w:val="en-US"/>
        </w:rPr>
        <w:t xml:space="preserve">The impact of background music on adult listeners: A meta-analysis. </w:t>
      </w:r>
      <w:r w:rsidRPr="00822AD9">
        <w:rPr>
          <w:i/>
          <w:lang w:val="en-US"/>
        </w:rPr>
        <w:t>Psychology of Music, 39</w:t>
      </w:r>
      <w:r w:rsidRPr="00822AD9">
        <w:rPr>
          <w:lang w:val="en-US"/>
        </w:rPr>
        <w:t>(4), 424–448. doi:10.1177/0305735610376261</w:t>
      </w:r>
    </w:p>
    <w:p w14:paraId="7DCB81ED" w14:textId="77777777" w:rsidR="00C507A0" w:rsidRPr="00822AD9" w:rsidRDefault="00C507A0" w:rsidP="00C507A0">
      <w:pPr>
        <w:pStyle w:val="CitaviBibliographyEntry"/>
        <w:rPr>
          <w:lang w:val="en-US"/>
        </w:rPr>
      </w:pPr>
      <w:bookmarkStart w:id="8" w:name="_CTVL001eaa2053f0fe04e599fc0f1e311a2c15b"/>
      <w:bookmarkStart w:id="9" w:name="_CTVL001a50cdca6c3184591a5ff3a21af9689b8"/>
      <w:r w:rsidRPr="00822AD9">
        <w:rPr>
          <w:lang w:val="en-US"/>
        </w:rPr>
        <w:t xml:space="preserve">Kirschner, S. &amp; Tomasello, M. (2010). Joint music making promotes prosocial behavior in 4-year-old children. </w:t>
      </w:r>
      <w:r w:rsidRPr="00822AD9">
        <w:rPr>
          <w:i/>
          <w:lang w:val="en-US"/>
        </w:rPr>
        <w:t>Evolution and Human Behavior, 31</w:t>
      </w:r>
      <w:r w:rsidRPr="00822AD9">
        <w:rPr>
          <w:lang w:val="en-US"/>
        </w:rPr>
        <w:t>(5), 354–364. doi:10.1016/j.evolhumbehav.2010.04.004</w:t>
      </w:r>
    </w:p>
    <w:p w14:paraId="03445DA2" w14:textId="4930CAFC" w:rsidR="00C507A0" w:rsidRPr="00822AD9" w:rsidRDefault="00C507A0" w:rsidP="00C507A0">
      <w:pPr>
        <w:pStyle w:val="CitaviBibliographyEntry"/>
      </w:pPr>
      <w:r w:rsidRPr="00822AD9">
        <w:rPr>
          <w:lang w:val="en-US"/>
        </w:rPr>
        <w:t xml:space="preserve">Kopiez, R. (2008). Wirkungen von Musik [Effects of music]. </w:t>
      </w:r>
      <w:r w:rsidRPr="00822AD9">
        <w:t xml:space="preserve">In H. Bruhn, R. Kopiez, &amp; A. C. Lehmann (Eds.), </w:t>
      </w:r>
      <w:r w:rsidRPr="00822AD9">
        <w:rPr>
          <w:i/>
        </w:rPr>
        <w:t xml:space="preserve">Musikpsychologie. Das neue Handbuch </w:t>
      </w:r>
      <w:r w:rsidRPr="00822AD9">
        <w:t>[Music psychology. The new handbook]</w:t>
      </w:r>
      <w:r w:rsidRPr="00822AD9">
        <w:rPr>
          <w:i/>
        </w:rPr>
        <w:t xml:space="preserve"> </w:t>
      </w:r>
      <w:r w:rsidRPr="00822AD9">
        <w:t>(pp. 525–547). Reinbek, Germany: Rowohlt.</w:t>
      </w:r>
    </w:p>
    <w:p w14:paraId="70C8BF21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t xml:space="preserve">Kreutz, G. (2014). </w:t>
      </w:r>
      <w:r w:rsidRPr="00822AD9">
        <w:rPr>
          <w:lang w:val="en-US"/>
        </w:rPr>
        <w:t xml:space="preserve">Does singing facilitate social bonding? </w:t>
      </w:r>
      <w:r w:rsidRPr="00822AD9">
        <w:rPr>
          <w:i/>
          <w:lang w:val="en-US"/>
        </w:rPr>
        <w:t>Music &amp; Medicine, 6</w:t>
      </w:r>
      <w:r w:rsidRPr="00822AD9">
        <w:rPr>
          <w:lang w:val="en-US"/>
        </w:rPr>
        <w:t>(2)</w:t>
      </w:r>
      <w:r w:rsidRPr="00822AD9">
        <w:rPr>
          <w:i/>
          <w:lang w:val="en-US"/>
        </w:rPr>
        <w:t xml:space="preserve">, </w:t>
      </w:r>
      <w:r w:rsidRPr="00822AD9">
        <w:rPr>
          <w:lang w:val="en-US"/>
        </w:rPr>
        <w:t xml:space="preserve">51–60. </w:t>
      </w:r>
      <w:bookmarkStart w:id="10" w:name="_CTVL00164201b2c1c37465aa9dbc3a4484a1c04"/>
      <w:bookmarkEnd w:id="8"/>
      <w:bookmarkEnd w:id="9"/>
    </w:p>
    <w:p w14:paraId="6059466E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Pietschnig, J., Voracek, M., &amp; Formann, A. K. (2010). Mozart effect–shmozart effect: A meta-analysis. </w:t>
      </w:r>
      <w:bookmarkEnd w:id="10"/>
      <w:r w:rsidRPr="00822AD9">
        <w:rPr>
          <w:i/>
          <w:lang w:val="en-US"/>
        </w:rPr>
        <w:t>Intelligence, 38</w:t>
      </w:r>
      <w:r w:rsidRPr="00822AD9">
        <w:rPr>
          <w:lang w:val="en-US"/>
        </w:rPr>
        <w:t>(3), 314–323. doi:10.1016/j.intell.2010.03.001</w:t>
      </w:r>
    </w:p>
    <w:p w14:paraId="5BEFDB07" w14:textId="77777777" w:rsidR="00C507A0" w:rsidRPr="00822AD9" w:rsidRDefault="00C507A0" w:rsidP="00C507A0">
      <w:pPr>
        <w:pStyle w:val="CitaviBibliographyEntry"/>
        <w:rPr>
          <w:lang w:val="en-US"/>
        </w:rPr>
      </w:pPr>
      <w:bookmarkStart w:id="11" w:name="_CTVL00126663c47234d41199be10cb28bdc3896"/>
      <w:bookmarkStart w:id="12" w:name="_CTVL001c8e57fb7b6ee40e5baa960b710b2d7a9"/>
      <w:r w:rsidRPr="00822AD9">
        <w:rPr>
          <w:lang w:val="en-US"/>
        </w:rPr>
        <w:t xml:space="preserve">Rauscher, F. H., Shaw, G. L., &amp; Ky, K. N. (1993). Music and spatial task performance. </w:t>
      </w:r>
      <w:bookmarkEnd w:id="11"/>
      <w:r w:rsidRPr="00822AD9">
        <w:rPr>
          <w:i/>
          <w:lang w:val="en-US"/>
        </w:rPr>
        <w:t xml:space="preserve">Nature, 365, </w:t>
      </w:r>
      <w:r w:rsidRPr="00822AD9">
        <w:rPr>
          <w:lang w:val="en-US"/>
        </w:rPr>
        <w:t xml:space="preserve">611. </w:t>
      </w:r>
    </w:p>
    <w:bookmarkEnd w:id="12"/>
    <w:p w14:paraId="1BB2790E" w14:textId="7FD49D9D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lastRenderedPageBreak/>
        <w:t xml:space="preserve">Roden, I., Grube, D., Bongard, S. &amp; Kreutz, G. (2014). Does music training enhance working memory performance? Findings from a quasi-experimental longitudinal study. </w:t>
      </w:r>
      <w:r w:rsidRPr="00822AD9">
        <w:rPr>
          <w:i/>
          <w:lang w:val="en-US"/>
        </w:rPr>
        <w:t>Psychology of Music, 42</w:t>
      </w:r>
      <w:r w:rsidRPr="00822AD9">
        <w:rPr>
          <w:lang w:val="en-US"/>
        </w:rPr>
        <w:t>(2), 284–298. doi: 10.1177/0305735612471239</w:t>
      </w:r>
    </w:p>
    <w:p w14:paraId="28DADBF0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t xml:space="preserve">Roden, I., Könen, T., Bongard, S., Frankenberg, E., Friedrich, E. K. &amp; Kreutz, G. (2014). </w:t>
      </w:r>
      <w:r w:rsidRPr="00822AD9">
        <w:rPr>
          <w:lang w:val="en-US"/>
        </w:rPr>
        <w:t xml:space="preserve">Effects of music training on attention, processing speed and cognitive music abilities: findings from a longitudinal study. </w:t>
      </w:r>
      <w:r w:rsidRPr="00822AD9">
        <w:rPr>
          <w:i/>
          <w:lang w:val="en-US"/>
        </w:rPr>
        <w:t>Applied Cognitive Psychology, 28</w:t>
      </w:r>
      <w:r w:rsidRPr="00822AD9">
        <w:rPr>
          <w:lang w:val="en-US"/>
        </w:rPr>
        <w:t>(4), 545–557. doi: 10.1002/acp.3034</w:t>
      </w:r>
    </w:p>
    <w:p w14:paraId="6F345576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Roden, I., Kreutz, G. &amp; Bongard, S. (2012). Effects of a school-based instrumental music program on verbal and visual memory in primary school children: a longitudinal study. </w:t>
      </w:r>
      <w:r w:rsidRPr="00822AD9">
        <w:rPr>
          <w:i/>
          <w:lang w:val="en-US"/>
        </w:rPr>
        <w:t xml:space="preserve">Frontiers in Psychology, 3, </w:t>
      </w:r>
      <w:r w:rsidRPr="00822AD9">
        <w:rPr>
          <w:lang w:val="en-US"/>
        </w:rPr>
        <w:t>572. doi:10.3389/fpsyg.2012.00572</w:t>
      </w:r>
    </w:p>
    <w:p w14:paraId="45BF7073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Schellenberg, E. G. (2004). Music lessons enhance IQ. </w:t>
      </w:r>
      <w:r w:rsidRPr="00822AD9">
        <w:rPr>
          <w:i/>
          <w:lang w:val="en-US"/>
        </w:rPr>
        <w:t>Psychological Science, 15</w:t>
      </w:r>
      <w:r w:rsidRPr="00822AD9">
        <w:rPr>
          <w:lang w:val="en-US"/>
        </w:rPr>
        <w:t>(8), 511–514. doi:10.1111/j.0956-7976.2004.00711.x</w:t>
      </w:r>
    </w:p>
    <w:p w14:paraId="5C49CADC" w14:textId="3477FEAE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t xml:space="preserve">Schellenberg, E. G. (2009). Musikunterricht, geistige Fähigkeiten und Sozialkompetenzen: Schlussfolgerungen und Unklarheiten [Music lessons, mental abilities and social skills: </w:t>
      </w:r>
      <w:r w:rsidR="00022B4D" w:rsidRPr="00822AD9">
        <w:t>C</w:t>
      </w:r>
      <w:r w:rsidRPr="00822AD9">
        <w:t xml:space="preserve">onclusions and uncertainties]. In Bundesministerium für Bildung und Forschung (Ed.), </w:t>
      </w:r>
      <w:r w:rsidRPr="00822AD9">
        <w:rPr>
          <w:i/>
        </w:rPr>
        <w:t>Pauken mit Trompeten. Lassen sich Lernstrategien, Lernmotivation und soziale Kompetenzen durch Musikunterricht fördern?</w:t>
      </w:r>
      <w:r w:rsidRPr="00822AD9">
        <w:t xml:space="preserve"> </w:t>
      </w:r>
      <w:r w:rsidRPr="00822AD9">
        <w:rPr>
          <w:lang w:val="en-US"/>
        </w:rPr>
        <w:t>[Cramming with trumpets: Can learning strategies, learning motivation and social skills be facilitated by music lessons?]</w:t>
      </w:r>
      <w:r w:rsidRPr="00822AD9">
        <w:rPr>
          <w:i/>
          <w:lang w:val="en-US"/>
        </w:rPr>
        <w:t xml:space="preserve"> </w:t>
      </w:r>
      <w:r w:rsidRPr="00822AD9">
        <w:rPr>
          <w:lang w:val="en-US"/>
        </w:rPr>
        <w:t xml:space="preserve">(p. 114–124). </w:t>
      </w:r>
      <w:bookmarkStart w:id="13" w:name="_CTVL001455c156c7ead4de1ab10cd1913268273"/>
      <w:r w:rsidRPr="00822AD9">
        <w:rPr>
          <w:lang w:val="en-US"/>
        </w:rPr>
        <w:t>Berlin, Germany: Federal Ministry of Education and Research.</w:t>
      </w:r>
    </w:p>
    <w:p w14:paraId="15F84705" w14:textId="4DD928DA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Spitzer, M. (2012). </w:t>
      </w:r>
      <w:r w:rsidRPr="00822AD9">
        <w:rPr>
          <w:i/>
          <w:lang w:val="en-US"/>
        </w:rPr>
        <w:t>Digitale Demenz. Wie wir uns und unsere Kinder um den Verstand bringen</w:t>
      </w:r>
      <w:r w:rsidRPr="00822AD9">
        <w:rPr>
          <w:lang w:val="en-US"/>
        </w:rPr>
        <w:t xml:space="preserve"> [Digital dementia: How we drive ourselves</w:t>
      </w:r>
      <w:r w:rsidR="00022B4D" w:rsidRPr="00822AD9">
        <w:rPr>
          <w:lang w:val="en-US"/>
        </w:rPr>
        <w:t xml:space="preserve"> crazy</w:t>
      </w:r>
      <w:r w:rsidRPr="00822AD9">
        <w:rPr>
          <w:lang w:val="en-US"/>
        </w:rPr>
        <w:t xml:space="preserve"> and our children out of </w:t>
      </w:r>
      <w:r w:rsidR="00022B4D" w:rsidRPr="00822AD9">
        <w:rPr>
          <w:lang w:val="en-US"/>
        </w:rPr>
        <w:t xml:space="preserve">their </w:t>
      </w:r>
      <w:r w:rsidRPr="00822AD9">
        <w:rPr>
          <w:lang w:val="en-US"/>
        </w:rPr>
        <w:t>minds]. München, Germany: Droemer.</w:t>
      </w:r>
    </w:p>
    <w:p w14:paraId="70C95046" w14:textId="77777777" w:rsidR="00C507A0" w:rsidRPr="00822AD9" w:rsidRDefault="00C507A0" w:rsidP="00C507A0">
      <w:pPr>
        <w:pStyle w:val="CitaviBibliographyEntry"/>
        <w:rPr>
          <w:lang w:val="en-US"/>
        </w:rPr>
      </w:pPr>
      <w:r w:rsidRPr="00822AD9">
        <w:rPr>
          <w:lang w:val="en-US"/>
        </w:rPr>
        <w:t xml:space="preserve">Steele, C. J., Bailey, J. A., Zatorre, R. J. &amp; Penhune, V. B. (2013). Early musical training and white-matter plasticity in the corpus callosum: Evidence for a sensitive period. </w:t>
      </w:r>
      <w:r w:rsidRPr="00822AD9">
        <w:rPr>
          <w:i/>
          <w:lang w:val="en-US"/>
        </w:rPr>
        <w:t>Journal of Neuroscience, 33</w:t>
      </w:r>
      <w:r w:rsidRPr="00822AD9">
        <w:rPr>
          <w:lang w:val="en-US"/>
        </w:rPr>
        <w:t>(3), 1282–1290. doi:10.1523/JNEUROSCI.3578-12.2013</w:t>
      </w:r>
    </w:p>
    <w:p w14:paraId="761975E0" w14:textId="1BBE8352" w:rsidR="00C507A0" w:rsidRPr="00822AD9" w:rsidRDefault="00C507A0" w:rsidP="00C507A0">
      <w:pPr>
        <w:pStyle w:val="CitaviBibliographyEntry"/>
      </w:pPr>
      <w:r w:rsidRPr="00822AD9">
        <w:rPr>
          <w:lang w:val="en-US"/>
        </w:rPr>
        <w:t xml:space="preserve">Vaughn, K. (2000). Music and </w:t>
      </w:r>
      <w:r w:rsidR="00822AD9">
        <w:rPr>
          <w:lang w:val="en-US"/>
        </w:rPr>
        <w:t>m</w:t>
      </w:r>
      <w:r w:rsidRPr="00822AD9">
        <w:rPr>
          <w:lang w:val="en-US"/>
        </w:rPr>
        <w:t xml:space="preserve">athematics: Modest support for the oft-claimed relationship. </w:t>
      </w:r>
      <w:r w:rsidRPr="00822AD9">
        <w:rPr>
          <w:i/>
        </w:rPr>
        <w:t>Journal of Aesthetic Education, 34</w:t>
      </w:r>
      <w:r w:rsidRPr="00822AD9">
        <w:t>(3-4), 149–166. doi:</w:t>
      </w:r>
      <w:bookmarkEnd w:id="13"/>
      <w:r w:rsidRPr="00822AD9">
        <w:t xml:space="preserve"> 10.2307/3333641</w:t>
      </w:r>
    </w:p>
    <w:p w14:paraId="40892BCC" w14:textId="3D47B68F" w:rsidR="0063366B" w:rsidRPr="0063366B" w:rsidRDefault="00C507A0" w:rsidP="00C507A0">
      <w:pPr>
        <w:pStyle w:val="CitaviBibliographyEntry"/>
        <w:rPr>
          <w:lang w:val="en-US"/>
        </w:rPr>
      </w:pPr>
      <w:r w:rsidRPr="00822AD9">
        <w:t xml:space="preserve">Wiedemann, H. (1985). </w:t>
      </w:r>
      <w:r w:rsidRPr="00822AD9">
        <w:rPr>
          <w:i/>
        </w:rPr>
        <w:t xml:space="preserve">Klavierspiel und das rechte Gehirn. Neue Erkenntnisse der Gehirnforschung als Grundlage einer Klavierdidaktik für erwachsene Anfänger </w:t>
      </w:r>
      <w:r w:rsidRPr="00822AD9">
        <w:t xml:space="preserve">[Piano playing and the right hemisphere: New findings from brain research as a basis for piano didactics for adult beginners]. Regensburg, Germany: Bosse.  </w:t>
      </w:r>
      <w:r w:rsidRPr="00822AD9">
        <w:rPr>
          <w:lang w:val="en-US"/>
        </w:rPr>
        <w:fldChar w:fldCharType="end"/>
      </w:r>
    </w:p>
    <w:sectPr w:rsidR="0063366B" w:rsidRPr="0063366B" w:rsidSect="000C6625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8BE4C0" w15:done="1"/>
  <w15:commentEx w15:paraId="36999F95" w15:done="1"/>
  <w15:commentEx w15:paraId="0B86E685" w15:done="1"/>
  <w15:commentEx w15:paraId="11DD2155" w15:done="1"/>
  <w15:commentEx w15:paraId="14E365A8" w15:done="1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4342F" w14:textId="77777777" w:rsidR="00BC00BB" w:rsidRDefault="00BC00BB" w:rsidP="00EB139B">
      <w:r>
        <w:separator/>
      </w:r>
    </w:p>
  </w:endnote>
  <w:endnote w:type="continuationSeparator" w:id="0">
    <w:p w14:paraId="2597A289" w14:textId="77777777" w:rsidR="00BC00BB" w:rsidRDefault="00BC00BB" w:rsidP="00EB1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7C53C" w14:textId="77777777" w:rsidR="00BC00BB" w:rsidRDefault="00BC00BB" w:rsidP="00EB139B">
      <w:r>
        <w:separator/>
      </w:r>
    </w:p>
  </w:footnote>
  <w:footnote w:type="continuationSeparator" w:id="0">
    <w:p w14:paraId="6D7F5F06" w14:textId="77777777" w:rsidR="00BC00BB" w:rsidRDefault="00BC00BB" w:rsidP="00EB139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17788" w14:textId="5EC8F5E0" w:rsidR="00CF19A1" w:rsidRPr="000B3E8C" w:rsidRDefault="00CF19A1" w:rsidP="00EB139B">
    <w:pPr>
      <w:pStyle w:val="Kopfzeile"/>
      <w:jc w:val="right"/>
      <w:rPr>
        <w:lang w:val="en-US"/>
      </w:rPr>
    </w:pPr>
    <w:r>
      <w:rPr>
        <w:lang w:val="en-US"/>
      </w:rPr>
      <w:t>N</w:t>
    </w:r>
    <w:r w:rsidRPr="00EB139B">
      <w:rPr>
        <w:lang w:val="en-US"/>
      </w:rPr>
      <w:t xml:space="preserve">euromyths in music </w:t>
    </w:r>
    <w:r w:rsidRPr="000B3E8C">
      <w:rPr>
        <w:lang w:val="en-US"/>
      </w:rPr>
      <w:t xml:space="preserve">education - </w:t>
    </w:r>
    <w:sdt>
      <w:sdtPr>
        <w:id w:val="-2146730708"/>
        <w:docPartObj>
          <w:docPartGallery w:val="Page Numbers (Top of Page)"/>
          <w:docPartUnique/>
        </w:docPartObj>
      </w:sdtPr>
      <w:sdtEndPr/>
      <w:sdtContent>
        <w:r w:rsidRPr="000B3E8C">
          <w:fldChar w:fldCharType="begin"/>
        </w:r>
        <w:r w:rsidRPr="000B3E8C">
          <w:rPr>
            <w:lang w:val="en-US"/>
          </w:rPr>
          <w:instrText>PAGE   \* MERGEFORMAT</w:instrText>
        </w:r>
        <w:r w:rsidRPr="000B3E8C">
          <w:fldChar w:fldCharType="separate"/>
        </w:r>
        <w:r w:rsidR="00861BF4">
          <w:rPr>
            <w:noProof/>
            <w:lang w:val="en-US"/>
          </w:rPr>
          <w:t>2</w:t>
        </w:r>
        <w:r w:rsidRPr="000B3E8C">
          <w:fldChar w:fldCharType="end"/>
        </w:r>
      </w:sdtContent>
    </w:sdt>
  </w:p>
  <w:p w14:paraId="16536E88" w14:textId="77777777" w:rsidR="00CF19A1" w:rsidRPr="00EB139B" w:rsidRDefault="00CF19A1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C8463D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2129B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31076E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45C339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E70887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812AE7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1F8CBE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D125EC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15614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6283F7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547F53"/>
    <w:multiLevelType w:val="hybridMultilevel"/>
    <w:tmpl w:val="C97E66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9B79CA"/>
    <w:multiLevelType w:val="hybridMultilevel"/>
    <w:tmpl w:val="387C6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D059AA"/>
    <w:multiLevelType w:val="hybridMultilevel"/>
    <w:tmpl w:val="3C04AFC8"/>
    <w:lvl w:ilvl="0" w:tplc="E6EC952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57231A"/>
    <w:multiLevelType w:val="hybridMultilevel"/>
    <w:tmpl w:val="63448B96"/>
    <w:lvl w:ilvl="0" w:tplc="FB8011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A873F6"/>
    <w:multiLevelType w:val="hybridMultilevel"/>
    <w:tmpl w:val="44DE6E8E"/>
    <w:lvl w:ilvl="0" w:tplc="E0B669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AC2934"/>
    <w:multiLevelType w:val="hybridMultilevel"/>
    <w:tmpl w:val="E3B088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3A6EBE"/>
    <w:multiLevelType w:val="hybridMultilevel"/>
    <w:tmpl w:val="6F3239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152D82"/>
    <w:multiLevelType w:val="hybridMultilevel"/>
    <w:tmpl w:val="A56A6D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BF5D98"/>
    <w:multiLevelType w:val="hybridMultilevel"/>
    <w:tmpl w:val="C720CD84"/>
    <w:lvl w:ilvl="0" w:tplc="D5408C52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AA62F8"/>
    <w:multiLevelType w:val="hybridMultilevel"/>
    <w:tmpl w:val="2DAEF1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764426"/>
    <w:multiLevelType w:val="hybridMultilevel"/>
    <w:tmpl w:val="D40C65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19"/>
  </w:num>
  <w:num w:numId="4">
    <w:abstractNumId w:val="10"/>
  </w:num>
  <w:num w:numId="5">
    <w:abstractNumId w:val="11"/>
  </w:num>
  <w:num w:numId="6">
    <w:abstractNumId w:val="18"/>
  </w:num>
  <w:num w:numId="7">
    <w:abstractNumId w:val="15"/>
  </w:num>
  <w:num w:numId="8">
    <w:abstractNumId w:val="20"/>
  </w:num>
  <w:num w:numId="9">
    <w:abstractNumId w:val="14"/>
  </w:num>
  <w:num w:numId="10">
    <w:abstractNumId w:val="12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a Lehmann">
    <w15:presenceInfo w15:providerId="None" w15:userId="Maria Leh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FA7"/>
    <w:rsid w:val="00000A31"/>
    <w:rsid w:val="00001438"/>
    <w:rsid w:val="00004F48"/>
    <w:rsid w:val="00006FB5"/>
    <w:rsid w:val="000173E5"/>
    <w:rsid w:val="000178CF"/>
    <w:rsid w:val="00022B4D"/>
    <w:rsid w:val="000244F6"/>
    <w:rsid w:val="00024958"/>
    <w:rsid w:val="00025985"/>
    <w:rsid w:val="00025F98"/>
    <w:rsid w:val="00027418"/>
    <w:rsid w:val="000303EB"/>
    <w:rsid w:val="00030962"/>
    <w:rsid w:val="00031438"/>
    <w:rsid w:val="000317F8"/>
    <w:rsid w:val="00031A99"/>
    <w:rsid w:val="00033718"/>
    <w:rsid w:val="000344C0"/>
    <w:rsid w:val="00035E3A"/>
    <w:rsid w:val="0003643E"/>
    <w:rsid w:val="00040CEA"/>
    <w:rsid w:val="00041122"/>
    <w:rsid w:val="000430F7"/>
    <w:rsid w:val="000449A3"/>
    <w:rsid w:val="00046105"/>
    <w:rsid w:val="00046D5F"/>
    <w:rsid w:val="00050A64"/>
    <w:rsid w:val="0005330B"/>
    <w:rsid w:val="0005504C"/>
    <w:rsid w:val="00056F13"/>
    <w:rsid w:val="00057FA1"/>
    <w:rsid w:val="00072FC3"/>
    <w:rsid w:val="00073A53"/>
    <w:rsid w:val="00073FB6"/>
    <w:rsid w:val="00074FF5"/>
    <w:rsid w:val="0007578C"/>
    <w:rsid w:val="00076514"/>
    <w:rsid w:val="00076723"/>
    <w:rsid w:val="000822C2"/>
    <w:rsid w:val="000854F5"/>
    <w:rsid w:val="00086629"/>
    <w:rsid w:val="0009071B"/>
    <w:rsid w:val="00096963"/>
    <w:rsid w:val="000A02AD"/>
    <w:rsid w:val="000A2328"/>
    <w:rsid w:val="000A7658"/>
    <w:rsid w:val="000A7872"/>
    <w:rsid w:val="000B3300"/>
    <w:rsid w:val="000B3306"/>
    <w:rsid w:val="000B3E8C"/>
    <w:rsid w:val="000C6625"/>
    <w:rsid w:val="000D0097"/>
    <w:rsid w:val="000D3D9B"/>
    <w:rsid w:val="000D7FD7"/>
    <w:rsid w:val="000E342D"/>
    <w:rsid w:val="000E37B2"/>
    <w:rsid w:val="000F1F8B"/>
    <w:rsid w:val="000F575C"/>
    <w:rsid w:val="00101081"/>
    <w:rsid w:val="00112F2F"/>
    <w:rsid w:val="00116D7B"/>
    <w:rsid w:val="00121BA5"/>
    <w:rsid w:val="00122BAF"/>
    <w:rsid w:val="001234C4"/>
    <w:rsid w:val="001255AD"/>
    <w:rsid w:val="001255F6"/>
    <w:rsid w:val="00130FEA"/>
    <w:rsid w:val="0013368D"/>
    <w:rsid w:val="00140779"/>
    <w:rsid w:val="00146DF6"/>
    <w:rsid w:val="00147CC3"/>
    <w:rsid w:val="0015168D"/>
    <w:rsid w:val="001531F8"/>
    <w:rsid w:val="00156EF2"/>
    <w:rsid w:val="00160235"/>
    <w:rsid w:val="0016061F"/>
    <w:rsid w:val="001624D9"/>
    <w:rsid w:val="00164513"/>
    <w:rsid w:val="0016484B"/>
    <w:rsid w:val="00166933"/>
    <w:rsid w:val="00166CF1"/>
    <w:rsid w:val="001716C6"/>
    <w:rsid w:val="00175D16"/>
    <w:rsid w:val="00184638"/>
    <w:rsid w:val="00186365"/>
    <w:rsid w:val="00186AE9"/>
    <w:rsid w:val="00190983"/>
    <w:rsid w:val="00192847"/>
    <w:rsid w:val="00196F69"/>
    <w:rsid w:val="001B333A"/>
    <w:rsid w:val="001B3C3B"/>
    <w:rsid w:val="001C1864"/>
    <w:rsid w:val="001C5221"/>
    <w:rsid w:val="001D12EA"/>
    <w:rsid w:val="001D1960"/>
    <w:rsid w:val="001D303C"/>
    <w:rsid w:val="001D3305"/>
    <w:rsid w:val="001D419F"/>
    <w:rsid w:val="001D6AEC"/>
    <w:rsid w:val="001E30D2"/>
    <w:rsid w:val="001F251B"/>
    <w:rsid w:val="001F746D"/>
    <w:rsid w:val="00204329"/>
    <w:rsid w:val="0021040D"/>
    <w:rsid w:val="002106F5"/>
    <w:rsid w:val="0021101D"/>
    <w:rsid w:val="002111A5"/>
    <w:rsid w:val="00215B58"/>
    <w:rsid w:val="00221B88"/>
    <w:rsid w:val="0022293F"/>
    <w:rsid w:val="00233EB2"/>
    <w:rsid w:val="00242261"/>
    <w:rsid w:val="0024405C"/>
    <w:rsid w:val="002467D3"/>
    <w:rsid w:val="00251C8C"/>
    <w:rsid w:val="00255497"/>
    <w:rsid w:val="00256187"/>
    <w:rsid w:val="002562C2"/>
    <w:rsid w:val="002563AF"/>
    <w:rsid w:val="00260F54"/>
    <w:rsid w:val="00262B31"/>
    <w:rsid w:val="0026385C"/>
    <w:rsid w:val="0026572A"/>
    <w:rsid w:val="002667BD"/>
    <w:rsid w:val="002674C6"/>
    <w:rsid w:val="0027245D"/>
    <w:rsid w:val="00277FA2"/>
    <w:rsid w:val="00280406"/>
    <w:rsid w:val="00281EA8"/>
    <w:rsid w:val="00282B65"/>
    <w:rsid w:val="00283BC1"/>
    <w:rsid w:val="00285E15"/>
    <w:rsid w:val="00291073"/>
    <w:rsid w:val="00292CA4"/>
    <w:rsid w:val="00297EFC"/>
    <w:rsid w:val="002B12AA"/>
    <w:rsid w:val="002B23E4"/>
    <w:rsid w:val="002D1C83"/>
    <w:rsid w:val="002D1CE0"/>
    <w:rsid w:val="002D31A5"/>
    <w:rsid w:val="002D655E"/>
    <w:rsid w:val="002D772A"/>
    <w:rsid w:val="002E14D2"/>
    <w:rsid w:val="002E24F9"/>
    <w:rsid w:val="002E60F7"/>
    <w:rsid w:val="002E74DF"/>
    <w:rsid w:val="002F0F9A"/>
    <w:rsid w:val="002F4ED9"/>
    <w:rsid w:val="002F57FC"/>
    <w:rsid w:val="002F6737"/>
    <w:rsid w:val="003051B1"/>
    <w:rsid w:val="00321B3C"/>
    <w:rsid w:val="00322853"/>
    <w:rsid w:val="003251A8"/>
    <w:rsid w:val="00325532"/>
    <w:rsid w:val="0032574A"/>
    <w:rsid w:val="00326190"/>
    <w:rsid w:val="00326282"/>
    <w:rsid w:val="00327299"/>
    <w:rsid w:val="00330C43"/>
    <w:rsid w:val="00331D5D"/>
    <w:rsid w:val="003324BB"/>
    <w:rsid w:val="0033633B"/>
    <w:rsid w:val="0033647E"/>
    <w:rsid w:val="003379B9"/>
    <w:rsid w:val="003415FA"/>
    <w:rsid w:val="003425C8"/>
    <w:rsid w:val="00344FD8"/>
    <w:rsid w:val="00356732"/>
    <w:rsid w:val="0035727F"/>
    <w:rsid w:val="00365150"/>
    <w:rsid w:val="00384278"/>
    <w:rsid w:val="0038637A"/>
    <w:rsid w:val="003866DE"/>
    <w:rsid w:val="00387CCA"/>
    <w:rsid w:val="00390D06"/>
    <w:rsid w:val="003914CC"/>
    <w:rsid w:val="003A58FC"/>
    <w:rsid w:val="003B490C"/>
    <w:rsid w:val="003B60E2"/>
    <w:rsid w:val="003C1D04"/>
    <w:rsid w:val="003C48FA"/>
    <w:rsid w:val="003C649B"/>
    <w:rsid w:val="003D4CAC"/>
    <w:rsid w:val="003D6B87"/>
    <w:rsid w:val="003E11EE"/>
    <w:rsid w:val="003E2D3B"/>
    <w:rsid w:val="003E70F1"/>
    <w:rsid w:val="003F2600"/>
    <w:rsid w:val="003F266D"/>
    <w:rsid w:val="003F2EAB"/>
    <w:rsid w:val="003F4E6F"/>
    <w:rsid w:val="003F5C23"/>
    <w:rsid w:val="003F608C"/>
    <w:rsid w:val="00400D2F"/>
    <w:rsid w:val="00401480"/>
    <w:rsid w:val="004037FB"/>
    <w:rsid w:val="00405122"/>
    <w:rsid w:val="00412580"/>
    <w:rsid w:val="00412DDF"/>
    <w:rsid w:val="004177D3"/>
    <w:rsid w:val="00422B7D"/>
    <w:rsid w:val="00423F98"/>
    <w:rsid w:val="00427D88"/>
    <w:rsid w:val="00432CBE"/>
    <w:rsid w:val="00433400"/>
    <w:rsid w:val="00440062"/>
    <w:rsid w:val="004416B9"/>
    <w:rsid w:val="00442772"/>
    <w:rsid w:val="00443733"/>
    <w:rsid w:val="0044519C"/>
    <w:rsid w:val="00446AD4"/>
    <w:rsid w:val="00447470"/>
    <w:rsid w:val="00454F12"/>
    <w:rsid w:val="00457B94"/>
    <w:rsid w:val="004630A4"/>
    <w:rsid w:val="00466D35"/>
    <w:rsid w:val="00466EB0"/>
    <w:rsid w:val="004670DA"/>
    <w:rsid w:val="004726A7"/>
    <w:rsid w:val="00476808"/>
    <w:rsid w:val="0048319B"/>
    <w:rsid w:val="00491EFF"/>
    <w:rsid w:val="0049265D"/>
    <w:rsid w:val="0049337C"/>
    <w:rsid w:val="004939A7"/>
    <w:rsid w:val="00493FF2"/>
    <w:rsid w:val="004966B3"/>
    <w:rsid w:val="004A1907"/>
    <w:rsid w:val="004B16F1"/>
    <w:rsid w:val="004B1989"/>
    <w:rsid w:val="004B2DEE"/>
    <w:rsid w:val="004B5142"/>
    <w:rsid w:val="004B6AA6"/>
    <w:rsid w:val="004B6D68"/>
    <w:rsid w:val="004B7D8A"/>
    <w:rsid w:val="004B7E79"/>
    <w:rsid w:val="004C139B"/>
    <w:rsid w:val="004C2B5D"/>
    <w:rsid w:val="004D4B4D"/>
    <w:rsid w:val="004D5E90"/>
    <w:rsid w:val="004E0684"/>
    <w:rsid w:val="004E2268"/>
    <w:rsid w:val="004E2DCA"/>
    <w:rsid w:val="004E367B"/>
    <w:rsid w:val="004E5445"/>
    <w:rsid w:val="004E550B"/>
    <w:rsid w:val="004F00F2"/>
    <w:rsid w:val="004F0636"/>
    <w:rsid w:val="004F24E2"/>
    <w:rsid w:val="004F35EA"/>
    <w:rsid w:val="004F472C"/>
    <w:rsid w:val="00501109"/>
    <w:rsid w:val="00510577"/>
    <w:rsid w:val="0051211B"/>
    <w:rsid w:val="00517C47"/>
    <w:rsid w:val="0052017C"/>
    <w:rsid w:val="00526683"/>
    <w:rsid w:val="00526B07"/>
    <w:rsid w:val="005305AA"/>
    <w:rsid w:val="00531DF0"/>
    <w:rsid w:val="00540120"/>
    <w:rsid w:val="005401E3"/>
    <w:rsid w:val="00545410"/>
    <w:rsid w:val="00547400"/>
    <w:rsid w:val="00550BF4"/>
    <w:rsid w:val="00551048"/>
    <w:rsid w:val="00567265"/>
    <w:rsid w:val="00571EF9"/>
    <w:rsid w:val="005729D0"/>
    <w:rsid w:val="00574C11"/>
    <w:rsid w:val="0058146F"/>
    <w:rsid w:val="0058328B"/>
    <w:rsid w:val="005924A3"/>
    <w:rsid w:val="00593563"/>
    <w:rsid w:val="005A1304"/>
    <w:rsid w:val="005A45D6"/>
    <w:rsid w:val="005B2108"/>
    <w:rsid w:val="005B4078"/>
    <w:rsid w:val="005B6ACE"/>
    <w:rsid w:val="005C1BD1"/>
    <w:rsid w:val="005D542D"/>
    <w:rsid w:val="005E0E59"/>
    <w:rsid w:val="005E18F4"/>
    <w:rsid w:val="005E6774"/>
    <w:rsid w:val="005E781D"/>
    <w:rsid w:val="005F4362"/>
    <w:rsid w:val="006010E5"/>
    <w:rsid w:val="0060379C"/>
    <w:rsid w:val="00610849"/>
    <w:rsid w:val="00614A9E"/>
    <w:rsid w:val="006207D6"/>
    <w:rsid w:val="006267F0"/>
    <w:rsid w:val="00630643"/>
    <w:rsid w:val="0063366B"/>
    <w:rsid w:val="00634B87"/>
    <w:rsid w:val="00640C9A"/>
    <w:rsid w:val="006477F2"/>
    <w:rsid w:val="00652F0C"/>
    <w:rsid w:val="00660A59"/>
    <w:rsid w:val="00660C9D"/>
    <w:rsid w:val="00662199"/>
    <w:rsid w:val="00665E63"/>
    <w:rsid w:val="00670BDC"/>
    <w:rsid w:val="00671FA2"/>
    <w:rsid w:val="0067227E"/>
    <w:rsid w:val="00674550"/>
    <w:rsid w:val="00676C3E"/>
    <w:rsid w:val="00676E37"/>
    <w:rsid w:val="00687629"/>
    <w:rsid w:val="006909C0"/>
    <w:rsid w:val="00693107"/>
    <w:rsid w:val="006A07BB"/>
    <w:rsid w:val="006A1844"/>
    <w:rsid w:val="006A45FC"/>
    <w:rsid w:val="006A5932"/>
    <w:rsid w:val="006A5B0E"/>
    <w:rsid w:val="006B46DB"/>
    <w:rsid w:val="006C1408"/>
    <w:rsid w:val="006C62D5"/>
    <w:rsid w:val="006E08CC"/>
    <w:rsid w:val="006E0C3C"/>
    <w:rsid w:val="006E4CDB"/>
    <w:rsid w:val="006F7BED"/>
    <w:rsid w:val="00702B65"/>
    <w:rsid w:val="00704CCE"/>
    <w:rsid w:val="00705C51"/>
    <w:rsid w:val="00706DA4"/>
    <w:rsid w:val="00711C9E"/>
    <w:rsid w:val="0071729C"/>
    <w:rsid w:val="007177F6"/>
    <w:rsid w:val="00723176"/>
    <w:rsid w:val="0072661A"/>
    <w:rsid w:val="00734181"/>
    <w:rsid w:val="00737631"/>
    <w:rsid w:val="00740F8D"/>
    <w:rsid w:val="00750AA4"/>
    <w:rsid w:val="007518F0"/>
    <w:rsid w:val="0075412A"/>
    <w:rsid w:val="007550D2"/>
    <w:rsid w:val="00757DBF"/>
    <w:rsid w:val="00762F9E"/>
    <w:rsid w:val="007653D3"/>
    <w:rsid w:val="00766EFB"/>
    <w:rsid w:val="007709B1"/>
    <w:rsid w:val="00776A46"/>
    <w:rsid w:val="00777E52"/>
    <w:rsid w:val="00780AC7"/>
    <w:rsid w:val="00784366"/>
    <w:rsid w:val="00784DF3"/>
    <w:rsid w:val="00785C7D"/>
    <w:rsid w:val="00786E27"/>
    <w:rsid w:val="007908DD"/>
    <w:rsid w:val="0079187E"/>
    <w:rsid w:val="007923EB"/>
    <w:rsid w:val="007A255D"/>
    <w:rsid w:val="007A2819"/>
    <w:rsid w:val="007A4E3C"/>
    <w:rsid w:val="007B0F4F"/>
    <w:rsid w:val="007B4572"/>
    <w:rsid w:val="007B6348"/>
    <w:rsid w:val="007C48E9"/>
    <w:rsid w:val="007C4A4B"/>
    <w:rsid w:val="007D05C5"/>
    <w:rsid w:val="007D5666"/>
    <w:rsid w:val="007D57DE"/>
    <w:rsid w:val="007D74FB"/>
    <w:rsid w:val="007E20AE"/>
    <w:rsid w:val="007E2A8F"/>
    <w:rsid w:val="007E2BDD"/>
    <w:rsid w:val="007F304F"/>
    <w:rsid w:val="007F5502"/>
    <w:rsid w:val="007F7451"/>
    <w:rsid w:val="00803EDE"/>
    <w:rsid w:val="0081054B"/>
    <w:rsid w:val="008124D4"/>
    <w:rsid w:val="00813149"/>
    <w:rsid w:val="00820ADA"/>
    <w:rsid w:val="00822AD9"/>
    <w:rsid w:val="00824308"/>
    <w:rsid w:val="0082786D"/>
    <w:rsid w:val="00827DE3"/>
    <w:rsid w:val="00830F62"/>
    <w:rsid w:val="00841053"/>
    <w:rsid w:val="008432FE"/>
    <w:rsid w:val="0085038F"/>
    <w:rsid w:val="008518CF"/>
    <w:rsid w:val="00853C48"/>
    <w:rsid w:val="00855DC5"/>
    <w:rsid w:val="00860E58"/>
    <w:rsid w:val="00860EAC"/>
    <w:rsid w:val="00861BF4"/>
    <w:rsid w:val="00862560"/>
    <w:rsid w:val="008671EC"/>
    <w:rsid w:val="0086775B"/>
    <w:rsid w:val="00870DF0"/>
    <w:rsid w:val="00873AF0"/>
    <w:rsid w:val="008747F7"/>
    <w:rsid w:val="00874E38"/>
    <w:rsid w:val="00880EFC"/>
    <w:rsid w:val="0088371D"/>
    <w:rsid w:val="00885363"/>
    <w:rsid w:val="008858A8"/>
    <w:rsid w:val="008859E4"/>
    <w:rsid w:val="00886F11"/>
    <w:rsid w:val="008871EA"/>
    <w:rsid w:val="00894456"/>
    <w:rsid w:val="008960F6"/>
    <w:rsid w:val="008A1410"/>
    <w:rsid w:val="008A1CDB"/>
    <w:rsid w:val="008A389F"/>
    <w:rsid w:val="008A4DF7"/>
    <w:rsid w:val="008A5438"/>
    <w:rsid w:val="008B0AF9"/>
    <w:rsid w:val="008B5C21"/>
    <w:rsid w:val="008C65EB"/>
    <w:rsid w:val="008D4519"/>
    <w:rsid w:val="008E6CB5"/>
    <w:rsid w:val="008F0601"/>
    <w:rsid w:val="008F06C4"/>
    <w:rsid w:val="008F1E50"/>
    <w:rsid w:val="008F799E"/>
    <w:rsid w:val="008F7E62"/>
    <w:rsid w:val="00900601"/>
    <w:rsid w:val="00903C31"/>
    <w:rsid w:val="00921BB6"/>
    <w:rsid w:val="009228F0"/>
    <w:rsid w:val="009271A6"/>
    <w:rsid w:val="0093414E"/>
    <w:rsid w:val="00942B14"/>
    <w:rsid w:val="009513EA"/>
    <w:rsid w:val="00955934"/>
    <w:rsid w:val="00956DF2"/>
    <w:rsid w:val="00957A68"/>
    <w:rsid w:val="0096050E"/>
    <w:rsid w:val="00960933"/>
    <w:rsid w:val="00960BF1"/>
    <w:rsid w:val="0096342E"/>
    <w:rsid w:val="00964053"/>
    <w:rsid w:val="00971B55"/>
    <w:rsid w:val="00972847"/>
    <w:rsid w:val="00990FA0"/>
    <w:rsid w:val="0099664E"/>
    <w:rsid w:val="009A1143"/>
    <w:rsid w:val="009A36DB"/>
    <w:rsid w:val="009A392B"/>
    <w:rsid w:val="009A469A"/>
    <w:rsid w:val="009A4C52"/>
    <w:rsid w:val="009A5A96"/>
    <w:rsid w:val="009B09F4"/>
    <w:rsid w:val="009B4C35"/>
    <w:rsid w:val="009C1F82"/>
    <w:rsid w:val="009C2284"/>
    <w:rsid w:val="009C2B79"/>
    <w:rsid w:val="009D34EE"/>
    <w:rsid w:val="009D35C2"/>
    <w:rsid w:val="009D3BCC"/>
    <w:rsid w:val="009E25D6"/>
    <w:rsid w:val="009E4031"/>
    <w:rsid w:val="009E7860"/>
    <w:rsid w:val="009F4C1D"/>
    <w:rsid w:val="009F66EC"/>
    <w:rsid w:val="009F684C"/>
    <w:rsid w:val="00A07F56"/>
    <w:rsid w:val="00A23061"/>
    <w:rsid w:val="00A23BDC"/>
    <w:rsid w:val="00A25D8E"/>
    <w:rsid w:val="00A342A7"/>
    <w:rsid w:val="00A35F4B"/>
    <w:rsid w:val="00A37640"/>
    <w:rsid w:val="00A47D71"/>
    <w:rsid w:val="00A50F32"/>
    <w:rsid w:val="00A55A33"/>
    <w:rsid w:val="00A55DE3"/>
    <w:rsid w:val="00A56291"/>
    <w:rsid w:val="00A6518B"/>
    <w:rsid w:val="00A71226"/>
    <w:rsid w:val="00A735F1"/>
    <w:rsid w:val="00A74E7B"/>
    <w:rsid w:val="00A74EE7"/>
    <w:rsid w:val="00A830BD"/>
    <w:rsid w:val="00A83DB6"/>
    <w:rsid w:val="00A85B67"/>
    <w:rsid w:val="00A85CDA"/>
    <w:rsid w:val="00A91EE0"/>
    <w:rsid w:val="00A94C10"/>
    <w:rsid w:val="00AA13B9"/>
    <w:rsid w:val="00AA7AA3"/>
    <w:rsid w:val="00AB082A"/>
    <w:rsid w:val="00AB1B1D"/>
    <w:rsid w:val="00AB2EF4"/>
    <w:rsid w:val="00AB31DA"/>
    <w:rsid w:val="00AC1DB7"/>
    <w:rsid w:val="00AC1FE5"/>
    <w:rsid w:val="00AC2730"/>
    <w:rsid w:val="00AC290E"/>
    <w:rsid w:val="00AC7869"/>
    <w:rsid w:val="00AD149D"/>
    <w:rsid w:val="00AD1E44"/>
    <w:rsid w:val="00AD24C2"/>
    <w:rsid w:val="00AD5D7E"/>
    <w:rsid w:val="00AE1096"/>
    <w:rsid w:val="00AE12B3"/>
    <w:rsid w:val="00AE6602"/>
    <w:rsid w:val="00AE7F51"/>
    <w:rsid w:val="00AF6614"/>
    <w:rsid w:val="00AF666B"/>
    <w:rsid w:val="00B01C93"/>
    <w:rsid w:val="00B100CA"/>
    <w:rsid w:val="00B2057A"/>
    <w:rsid w:val="00B260E0"/>
    <w:rsid w:val="00B26658"/>
    <w:rsid w:val="00B271ED"/>
    <w:rsid w:val="00B339A6"/>
    <w:rsid w:val="00B34663"/>
    <w:rsid w:val="00B4162B"/>
    <w:rsid w:val="00B432EA"/>
    <w:rsid w:val="00B658F3"/>
    <w:rsid w:val="00B67654"/>
    <w:rsid w:val="00B67CE3"/>
    <w:rsid w:val="00B7023D"/>
    <w:rsid w:val="00B71435"/>
    <w:rsid w:val="00B7517F"/>
    <w:rsid w:val="00B77CDC"/>
    <w:rsid w:val="00B8156B"/>
    <w:rsid w:val="00B85F42"/>
    <w:rsid w:val="00B90A52"/>
    <w:rsid w:val="00BA35BB"/>
    <w:rsid w:val="00BB2C02"/>
    <w:rsid w:val="00BB6902"/>
    <w:rsid w:val="00BB7D95"/>
    <w:rsid w:val="00BC00BB"/>
    <w:rsid w:val="00BC57ED"/>
    <w:rsid w:val="00BD0C31"/>
    <w:rsid w:val="00BD0E51"/>
    <w:rsid w:val="00BD2738"/>
    <w:rsid w:val="00BD508A"/>
    <w:rsid w:val="00BE5128"/>
    <w:rsid w:val="00BF1097"/>
    <w:rsid w:val="00BF16D5"/>
    <w:rsid w:val="00BF2D15"/>
    <w:rsid w:val="00BF38DC"/>
    <w:rsid w:val="00BF460F"/>
    <w:rsid w:val="00BF5A35"/>
    <w:rsid w:val="00C000F5"/>
    <w:rsid w:val="00C0606F"/>
    <w:rsid w:val="00C0666E"/>
    <w:rsid w:val="00C066A2"/>
    <w:rsid w:val="00C14DBA"/>
    <w:rsid w:val="00C150A3"/>
    <w:rsid w:val="00C20026"/>
    <w:rsid w:val="00C304C2"/>
    <w:rsid w:val="00C3317B"/>
    <w:rsid w:val="00C378E0"/>
    <w:rsid w:val="00C425D6"/>
    <w:rsid w:val="00C437C8"/>
    <w:rsid w:val="00C442FA"/>
    <w:rsid w:val="00C44D6D"/>
    <w:rsid w:val="00C507A0"/>
    <w:rsid w:val="00C56CF3"/>
    <w:rsid w:val="00C647BA"/>
    <w:rsid w:val="00C80064"/>
    <w:rsid w:val="00C805DE"/>
    <w:rsid w:val="00C81D3F"/>
    <w:rsid w:val="00C82717"/>
    <w:rsid w:val="00C95273"/>
    <w:rsid w:val="00C952F6"/>
    <w:rsid w:val="00C979FF"/>
    <w:rsid w:val="00C97C8D"/>
    <w:rsid w:val="00CA1202"/>
    <w:rsid w:val="00CA59D9"/>
    <w:rsid w:val="00CA7D25"/>
    <w:rsid w:val="00CB1B1A"/>
    <w:rsid w:val="00CB214F"/>
    <w:rsid w:val="00CB4DD2"/>
    <w:rsid w:val="00CC0F85"/>
    <w:rsid w:val="00CC3543"/>
    <w:rsid w:val="00CC5998"/>
    <w:rsid w:val="00CD2446"/>
    <w:rsid w:val="00CD2BF7"/>
    <w:rsid w:val="00CD5E14"/>
    <w:rsid w:val="00CE3294"/>
    <w:rsid w:val="00CE3BCC"/>
    <w:rsid w:val="00CE51C4"/>
    <w:rsid w:val="00CE58F6"/>
    <w:rsid w:val="00CE742F"/>
    <w:rsid w:val="00CF19A1"/>
    <w:rsid w:val="00CF3256"/>
    <w:rsid w:val="00CF670F"/>
    <w:rsid w:val="00CF68D8"/>
    <w:rsid w:val="00D0066C"/>
    <w:rsid w:val="00D11786"/>
    <w:rsid w:val="00D15B1E"/>
    <w:rsid w:val="00D15B98"/>
    <w:rsid w:val="00D17DE1"/>
    <w:rsid w:val="00D20479"/>
    <w:rsid w:val="00D3017A"/>
    <w:rsid w:val="00D324DE"/>
    <w:rsid w:val="00D330C4"/>
    <w:rsid w:val="00D37F58"/>
    <w:rsid w:val="00D41BEC"/>
    <w:rsid w:val="00D4238C"/>
    <w:rsid w:val="00D530CF"/>
    <w:rsid w:val="00D5314A"/>
    <w:rsid w:val="00D56F19"/>
    <w:rsid w:val="00D63903"/>
    <w:rsid w:val="00D6540B"/>
    <w:rsid w:val="00D6582E"/>
    <w:rsid w:val="00D71055"/>
    <w:rsid w:val="00D741EE"/>
    <w:rsid w:val="00D7677F"/>
    <w:rsid w:val="00D81B33"/>
    <w:rsid w:val="00D81D88"/>
    <w:rsid w:val="00D83F2B"/>
    <w:rsid w:val="00DA30BD"/>
    <w:rsid w:val="00DB1CAE"/>
    <w:rsid w:val="00DB431E"/>
    <w:rsid w:val="00DB4DCF"/>
    <w:rsid w:val="00DB5D3E"/>
    <w:rsid w:val="00DC16F2"/>
    <w:rsid w:val="00DC1B46"/>
    <w:rsid w:val="00DC6D46"/>
    <w:rsid w:val="00DC70FD"/>
    <w:rsid w:val="00DD462F"/>
    <w:rsid w:val="00DD60A9"/>
    <w:rsid w:val="00DD63F4"/>
    <w:rsid w:val="00DE4CAB"/>
    <w:rsid w:val="00DF0C36"/>
    <w:rsid w:val="00E00069"/>
    <w:rsid w:val="00E04C97"/>
    <w:rsid w:val="00E06CA2"/>
    <w:rsid w:val="00E13D22"/>
    <w:rsid w:val="00E1548B"/>
    <w:rsid w:val="00E21E04"/>
    <w:rsid w:val="00E25A4D"/>
    <w:rsid w:val="00E263AA"/>
    <w:rsid w:val="00E267FE"/>
    <w:rsid w:val="00E26DF6"/>
    <w:rsid w:val="00E26E26"/>
    <w:rsid w:val="00E27F9B"/>
    <w:rsid w:val="00E308BA"/>
    <w:rsid w:val="00E310B4"/>
    <w:rsid w:val="00E31999"/>
    <w:rsid w:val="00E31F73"/>
    <w:rsid w:val="00E40673"/>
    <w:rsid w:val="00E4151F"/>
    <w:rsid w:val="00E42517"/>
    <w:rsid w:val="00E43992"/>
    <w:rsid w:val="00E519C1"/>
    <w:rsid w:val="00E53835"/>
    <w:rsid w:val="00E57504"/>
    <w:rsid w:val="00E5765C"/>
    <w:rsid w:val="00E60CD7"/>
    <w:rsid w:val="00E64658"/>
    <w:rsid w:val="00E70AC8"/>
    <w:rsid w:val="00E716BB"/>
    <w:rsid w:val="00E77AFF"/>
    <w:rsid w:val="00E83970"/>
    <w:rsid w:val="00E94C4B"/>
    <w:rsid w:val="00E978E6"/>
    <w:rsid w:val="00EA5D5D"/>
    <w:rsid w:val="00EB0C09"/>
    <w:rsid w:val="00EB139B"/>
    <w:rsid w:val="00EB20D7"/>
    <w:rsid w:val="00EB2631"/>
    <w:rsid w:val="00EB2A70"/>
    <w:rsid w:val="00EB3FC0"/>
    <w:rsid w:val="00EB4437"/>
    <w:rsid w:val="00EB7361"/>
    <w:rsid w:val="00EC02AE"/>
    <w:rsid w:val="00EC03AC"/>
    <w:rsid w:val="00EC3795"/>
    <w:rsid w:val="00ED03A9"/>
    <w:rsid w:val="00ED1CCE"/>
    <w:rsid w:val="00EF5936"/>
    <w:rsid w:val="00EF68E1"/>
    <w:rsid w:val="00F01836"/>
    <w:rsid w:val="00F01A6A"/>
    <w:rsid w:val="00F13668"/>
    <w:rsid w:val="00F16C64"/>
    <w:rsid w:val="00F1789B"/>
    <w:rsid w:val="00F2482F"/>
    <w:rsid w:val="00F30580"/>
    <w:rsid w:val="00F31FA7"/>
    <w:rsid w:val="00F352D6"/>
    <w:rsid w:val="00F40ACE"/>
    <w:rsid w:val="00F43165"/>
    <w:rsid w:val="00F44E33"/>
    <w:rsid w:val="00F45D3D"/>
    <w:rsid w:val="00F466D0"/>
    <w:rsid w:val="00F47C34"/>
    <w:rsid w:val="00F52BCE"/>
    <w:rsid w:val="00F550CF"/>
    <w:rsid w:val="00F60A6E"/>
    <w:rsid w:val="00F628ED"/>
    <w:rsid w:val="00F64870"/>
    <w:rsid w:val="00F64E6E"/>
    <w:rsid w:val="00F6579D"/>
    <w:rsid w:val="00F657FD"/>
    <w:rsid w:val="00F65CDF"/>
    <w:rsid w:val="00F71734"/>
    <w:rsid w:val="00F72E0D"/>
    <w:rsid w:val="00F7382D"/>
    <w:rsid w:val="00F769A5"/>
    <w:rsid w:val="00F81726"/>
    <w:rsid w:val="00F82041"/>
    <w:rsid w:val="00F8223F"/>
    <w:rsid w:val="00F822C6"/>
    <w:rsid w:val="00F84240"/>
    <w:rsid w:val="00F8660C"/>
    <w:rsid w:val="00F95B7C"/>
    <w:rsid w:val="00FA0B75"/>
    <w:rsid w:val="00FA2374"/>
    <w:rsid w:val="00FA5766"/>
    <w:rsid w:val="00FA5AD1"/>
    <w:rsid w:val="00FB0C2F"/>
    <w:rsid w:val="00FB0DA2"/>
    <w:rsid w:val="00FB44CD"/>
    <w:rsid w:val="00FB7954"/>
    <w:rsid w:val="00FC0F52"/>
    <w:rsid w:val="00FD11A7"/>
    <w:rsid w:val="00FD7656"/>
    <w:rsid w:val="00FE06CF"/>
    <w:rsid w:val="00FE0CDA"/>
    <w:rsid w:val="00FE1FAB"/>
    <w:rsid w:val="00FE2ED7"/>
    <w:rsid w:val="00FE385C"/>
    <w:rsid w:val="00FE39A4"/>
    <w:rsid w:val="00FE42F2"/>
    <w:rsid w:val="00FE66AE"/>
    <w:rsid w:val="00FE696C"/>
    <w:rsid w:val="00FF31FA"/>
    <w:rsid w:val="00FF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3B48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71EC"/>
    <w:pPr>
      <w:spacing w:after="0" w:line="240" w:lineRule="auto"/>
      <w:contextualSpacing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9C1F82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D71055"/>
    <w:pPr>
      <w:keepNext/>
      <w:keepLines/>
      <w:spacing w:before="360"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8671EC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eichen"/>
    <w:autoRedefine/>
    <w:uiPriority w:val="9"/>
    <w:unhideWhenUsed/>
    <w:qFormat/>
    <w:rsid w:val="001531F8"/>
    <w:pPr>
      <w:keepNext/>
      <w:keepLines/>
      <w:spacing w:before="200" w:line="360" w:lineRule="auto"/>
      <w:jc w:val="both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056F1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056F1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056F1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056F1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056F1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C1F82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Listenabsatz">
    <w:name w:val="List Paragraph"/>
    <w:basedOn w:val="Standard"/>
    <w:uiPriority w:val="34"/>
    <w:qFormat/>
    <w:rsid w:val="000822C2"/>
    <w:pPr>
      <w:ind w:left="720"/>
    </w:pPr>
  </w:style>
  <w:style w:type="character" w:customStyle="1" w:styleId="berschrift2Zeichen">
    <w:name w:val="Überschrift 2 Zeichen"/>
    <w:basedOn w:val="Absatzstandardschriftart"/>
    <w:link w:val="berschrift2"/>
    <w:uiPriority w:val="9"/>
    <w:rsid w:val="00D71055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1531F8"/>
    <w:rPr>
      <w:rFonts w:eastAsiaTheme="majorEastAsia" w:cstheme="majorBidi"/>
      <w:b/>
      <w:bCs/>
      <w:iCs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8671EC"/>
    <w:rPr>
      <w:rFonts w:ascii="Times New Roman" w:eastAsiaTheme="majorEastAsia" w:hAnsi="Times New Roman" w:cstheme="majorBidi"/>
      <w:b/>
      <w:bCs/>
    </w:rPr>
  </w:style>
  <w:style w:type="paragraph" w:styleId="Kopfzeile">
    <w:name w:val="header"/>
    <w:basedOn w:val="Standard"/>
    <w:link w:val="KopfzeileZeichen"/>
    <w:uiPriority w:val="99"/>
    <w:unhideWhenUsed/>
    <w:rsid w:val="00EB139B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B139B"/>
    <w:rPr>
      <w:rFonts w:ascii="Times New Roman" w:hAnsi="Times New Roman"/>
    </w:rPr>
  </w:style>
  <w:style w:type="paragraph" w:styleId="Fuzeile">
    <w:name w:val="footer"/>
    <w:basedOn w:val="Standard"/>
    <w:link w:val="FuzeileZeichen"/>
    <w:uiPriority w:val="99"/>
    <w:unhideWhenUsed/>
    <w:rsid w:val="00EB139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B139B"/>
    <w:rPr>
      <w:rFonts w:ascii="Times New Roman" w:hAnsi="Times New Roman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124D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124D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124D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124D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124D4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124D4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124D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26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Standard"/>
    <w:link w:val="CitaviBibliographyEntryZchn"/>
    <w:rsid w:val="004B6AA6"/>
    <w:pPr>
      <w:tabs>
        <w:tab w:val="left" w:pos="283"/>
      </w:tabs>
      <w:spacing w:after="60"/>
      <w:ind w:left="283" w:hanging="283"/>
      <w:contextualSpacing w:val="0"/>
    </w:pPr>
  </w:style>
  <w:style w:type="character" w:customStyle="1" w:styleId="CitaviBibliographyEntryZchn">
    <w:name w:val="Citavi Bibliography Entry Zchn"/>
    <w:basedOn w:val="Absatzstandardschriftart"/>
    <w:link w:val="CitaviBibliographyEntry"/>
    <w:rsid w:val="004B6AA6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4B6AA6"/>
  </w:style>
  <w:style w:type="character" w:customStyle="1" w:styleId="CitaviBibliographyHeadingZchn">
    <w:name w:val="Citavi Bibliography Heading Zchn"/>
    <w:basedOn w:val="Absatzstandardschriftart"/>
    <w:link w:val="CitaviBibliographyHeading"/>
    <w:rsid w:val="004B6AA6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Bearbeitung">
    <w:name w:val="Revision"/>
    <w:hidden/>
    <w:uiPriority w:val="99"/>
    <w:semiHidden/>
    <w:rsid w:val="000317F8"/>
    <w:pPr>
      <w:spacing w:after="0" w:line="240" w:lineRule="auto"/>
    </w:pPr>
    <w:rPr>
      <w:rFonts w:ascii="Times New Roman" w:hAnsi="Times New Roma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5D"/>
    <w:pPr>
      <w:spacing w:after="0" w:line="276" w:lineRule="auto"/>
      <w:contextualSpacing w:val="0"/>
      <w:outlineLvl w:val="9"/>
    </w:pPr>
    <w:rPr>
      <w:rFonts w:asciiTheme="majorHAnsi" w:hAnsiTheme="majorHAnsi"/>
      <w:color w:val="365F91" w:themeColor="accent1" w:themeShade="BF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9265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9265D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49265D"/>
    <w:pPr>
      <w:spacing w:after="100"/>
      <w:ind w:left="480"/>
    </w:pPr>
  </w:style>
  <w:style w:type="character" w:styleId="Link">
    <w:name w:val="Hyperlink"/>
    <w:basedOn w:val="Absatzstandardschriftart"/>
    <w:uiPriority w:val="99"/>
    <w:unhideWhenUsed/>
    <w:rsid w:val="0049265D"/>
    <w:rPr>
      <w:color w:val="0000FF" w:themeColor="hyperlink"/>
      <w:u w:val="single"/>
    </w:rPr>
  </w:style>
  <w:style w:type="character" w:customStyle="1" w:styleId="tagtrans">
    <w:name w:val="tag_trans"/>
    <w:basedOn w:val="Absatzstandardschriftart"/>
    <w:rsid w:val="00166933"/>
  </w:style>
  <w:style w:type="paragraph" w:styleId="Literaturverzeichnis">
    <w:name w:val="Bibliography"/>
    <w:basedOn w:val="Standard"/>
    <w:next w:val="Standard"/>
    <w:uiPriority w:val="37"/>
    <w:semiHidden/>
    <w:unhideWhenUsed/>
    <w:rsid w:val="00056F13"/>
  </w:style>
  <w:style w:type="character" w:styleId="Buchtitel">
    <w:name w:val="Book Title"/>
    <w:basedOn w:val="Absatzstandardschriftart"/>
    <w:uiPriority w:val="33"/>
    <w:qFormat/>
    <w:rsid w:val="00056F13"/>
    <w:rPr>
      <w:b/>
      <w:bCs/>
      <w:smallCaps/>
      <w:spacing w:val="5"/>
    </w:rPr>
  </w:style>
  <w:style w:type="character" w:styleId="IntensiverVerweis">
    <w:name w:val="Intense Reference"/>
    <w:basedOn w:val="Absatzstandardschriftart"/>
    <w:uiPriority w:val="32"/>
    <w:qFormat/>
    <w:rsid w:val="00056F13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standardschriftart"/>
    <w:uiPriority w:val="31"/>
    <w:qFormat/>
    <w:rsid w:val="00056F13"/>
    <w:rPr>
      <w:smallCaps/>
      <w:color w:val="C0504D" w:themeColor="accent2"/>
      <w:u w:val="single"/>
    </w:rPr>
  </w:style>
  <w:style w:type="character" w:styleId="IntensiveHervorhebung">
    <w:name w:val="Intense Emphasis"/>
    <w:basedOn w:val="Absatzstandardschriftart"/>
    <w:uiPriority w:val="21"/>
    <w:qFormat/>
    <w:rsid w:val="00056F13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standardschriftart"/>
    <w:uiPriority w:val="19"/>
    <w:qFormat/>
    <w:rsid w:val="00056F13"/>
    <w:rPr>
      <w:i/>
      <w:iCs/>
      <w:color w:val="808080" w:themeColor="text1" w:themeTint="7F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056F1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056F13"/>
    <w:rPr>
      <w:rFonts w:ascii="Times New Roman" w:hAnsi="Times New Roman"/>
      <w:b/>
      <w:bCs/>
      <w:i/>
      <w:iCs/>
      <w:color w:val="4F81BD" w:themeColor="accent1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056F13"/>
    <w:rPr>
      <w:i/>
      <w:iCs/>
      <w:color w:val="000000" w:themeColor="text1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056F13"/>
    <w:rPr>
      <w:rFonts w:ascii="Times New Roman" w:hAnsi="Times New Roman"/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056F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056F1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056F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056F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056F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56F13"/>
    <w:pPr>
      <w:spacing w:after="0" w:line="240" w:lineRule="auto"/>
      <w:contextualSpacing/>
    </w:pPr>
    <w:rPr>
      <w:rFonts w:ascii="Times New Roman" w:hAnsi="Times New Roman"/>
    </w:rPr>
  </w:style>
  <w:style w:type="character" w:styleId="HTMLVariable">
    <w:name w:val="HTML Variable"/>
    <w:basedOn w:val="Absatzstandardschriftart"/>
    <w:uiPriority w:val="99"/>
    <w:semiHidden/>
    <w:unhideWhenUsed/>
    <w:rsid w:val="00056F13"/>
    <w:rPr>
      <w:i/>
      <w:iCs/>
    </w:rPr>
  </w:style>
  <w:style w:type="character" w:styleId="HTMLSchreibmaschine">
    <w:name w:val="HTML Typewriter"/>
    <w:basedOn w:val="Absatzstandardschriftart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styleId="HTMLBeispiel">
    <w:name w:val="HTML Sample"/>
    <w:basedOn w:val="Absatzstandardschriftart"/>
    <w:uiPriority w:val="99"/>
    <w:semiHidden/>
    <w:unhideWhenUsed/>
    <w:rsid w:val="00056F1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056F13"/>
    <w:rPr>
      <w:rFonts w:ascii="Consolas" w:hAnsi="Consolas"/>
      <w:sz w:val="20"/>
      <w:szCs w:val="20"/>
    </w:rPr>
  </w:style>
  <w:style w:type="character" w:styleId="HTMLTastatur">
    <w:name w:val="HTML Keyboard"/>
    <w:basedOn w:val="Absatzstandardschriftart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styleId="HTMLDefinition">
    <w:name w:val="HTML Definition"/>
    <w:basedOn w:val="Absatzstandardschriftart"/>
    <w:uiPriority w:val="99"/>
    <w:semiHidden/>
    <w:unhideWhenUsed/>
    <w:rsid w:val="00056F13"/>
    <w:rPr>
      <w:i/>
      <w:iCs/>
    </w:rPr>
  </w:style>
  <w:style w:type="character" w:styleId="HTMLCode">
    <w:name w:val="HTML Code"/>
    <w:basedOn w:val="Absatzstandardschriftart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056F13"/>
    <w:rPr>
      <w:i/>
      <w:iCs/>
    </w:rPr>
  </w:style>
  <w:style w:type="paragraph" w:styleId="HTMLAdresse">
    <w:name w:val="HTML Address"/>
    <w:basedOn w:val="Standard"/>
    <w:link w:val="HTMLAdresseZeichen"/>
    <w:uiPriority w:val="99"/>
    <w:semiHidden/>
    <w:unhideWhenUsed/>
    <w:rsid w:val="00056F13"/>
    <w:rPr>
      <w:i/>
      <w:iCs/>
    </w:rPr>
  </w:style>
  <w:style w:type="character" w:customStyle="1" w:styleId="HTMLAdresseZeichen">
    <w:name w:val="HTML Adresse Zeichen"/>
    <w:basedOn w:val="Absatzstandardschriftart"/>
    <w:link w:val="HTMLAdresse"/>
    <w:uiPriority w:val="99"/>
    <w:semiHidden/>
    <w:rsid w:val="00056F13"/>
    <w:rPr>
      <w:rFonts w:ascii="Times New Roman" w:hAnsi="Times New Roman"/>
      <w:i/>
      <w:iCs/>
    </w:rPr>
  </w:style>
  <w:style w:type="character" w:styleId="HTMLAkronym">
    <w:name w:val="HTML Acronym"/>
    <w:basedOn w:val="Absatzstandardschriftart"/>
    <w:uiPriority w:val="99"/>
    <w:semiHidden/>
    <w:unhideWhenUsed/>
    <w:rsid w:val="00056F13"/>
  </w:style>
  <w:style w:type="paragraph" w:styleId="StandardWeb">
    <w:name w:val="Normal (Web)"/>
    <w:basedOn w:val="Standard"/>
    <w:uiPriority w:val="99"/>
    <w:semiHidden/>
    <w:unhideWhenUsed/>
    <w:rsid w:val="00056F13"/>
    <w:rPr>
      <w:rFonts w:cs="Times New Roman"/>
      <w:szCs w:val="24"/>
    </w:rPr>
  </w:style>
  <w:style w:type="paragraph" w:styleId="NurText">
    <w:name w:val="Plain Text"/>
    <w:basedOn w:val="Standard"/>
    <w:link w:val="NurTextZeichen"/>
    <w:uiPriority w:val="99"/>
    <w:semiHidden/>
    <w:unhideWhenUsed/>
    <w:rsid w:val="00056F13"/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056F1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056F13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056F13"/>
    <w:rPr>
      <w:rFonts w:ascii="Tahoma" w:hAnsi="Tahoma" w:cs="Tahoma"/>
      <w:sz w:val="16"/>
      <w:szCs w:val="16"/>
    </w:rPr>
  </w:style>
  <w:style w:type="character" w:styleId="Herausstellen">
    <w:name w:val="Emphasis"/>
    <w:basedOn w:val="Absatzstandardschriftart"/>
    <w:uiPriority w:val="20"/>
    <w:qFormat/>
    <w:rsid w:val="00056F13"/>
    <w:rPr>
      <w:i/>
      <w:iCs/>
    </w:rPr>
  </w:style>
  <w:style w:type="character" w:styleId="Betont">
    <w:name w:val="Strong"/>
    <w:basedOn w:val="Absatzstandardschriftart"/>
    <w:uiPriority w:val="22"/>
    <w:qFormat/>
    <w:rsid w:val="00056F13"/>
    <w:rPr>
      <w:b/>
      <w:bCs/>
    </w:rPr>
  </w:style>
  <w:style w:type="character" w:styleId="GesichteterLink">
    <w:name w:val="FollowedHyperlink"/>
    <w:basedOn w:val="Absatzstandardschriftart"/>
    <w:uiPriority w:val="99"/>
    <w:semiHidden/>
    <w:unhideWhenUsed/>
    <w:rsid w:val="00056F13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56F1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einzug3">
    <w:name w:val="Body Text Indent 3"/>
    <w:basedOn w:val="Standard"/>
    <w:link w:val="Textkrpereinzug3Zeichen"/>
    <w:uiPriority w:val="99"/>
    <w:semiHidden/>
    <w:unhideWhenUsed/>
    <w:rsid w:val="00056F13"/>
    <w:pPr>
      <w:spacing w:after="120"/>
      <w:ind w:left="283"/>
    </w:pPr>
    <w:rPr>
      <w:sz w:val="16"/>
      <w:szCs w:val="16"/>
    </w:rPr>
  </w:style>
  <w:style w:type="character" w:customStyle="1" w:styleId="Textkrpereinzug3Zeichen">
    <w:name w:val="Textkörpereinzug 3 Zeichen"/>
    <w:basedOn w:val="Absatzstandardschriftart"/>
    <w:link w:val="Textkrpereinzug3"/>
    <w:uiPriority w:val="99"/>
    <w:semiHidden/>
    <w:rsid w:val="00056F13"/>
    <w:rPr>
      <w:rFonts w:ascii="Times New Roman" w:hAnsi="Times New Roman"/>
      <w:sz w:val="16"/>
      <w:szCs w:val="16"/>
    </w:rPr>
  </w:style>
  <w:style w:type="paragraph" w:styleId="Textkrpereinzug2">
    <w:name w:val="Body Text Indent 2"/>
    <w:basedOn w:val="Standard"/>
    <w:link w:val="Textkrpereinzug2Zeichen"/>
    <w:uiPriority w:val="99"/>
    <w:semiHidden/>
    <w:unhideWhenUsed/>
    <w:rsid w:val="00056F13"/>
    <w:pPr>
      <w:spacing w:after="120" w:line="480" w:lineRule="auto"/>
      <w:ind w:left="283"/>
    </w:pPr>
  </w:style>
  <w:style w:type="character" w:customStyle="1" w:styleId="Textkrpereinzug2Zeichen">
    <w:name w:val="Textkörpereinzug 2 Zeichen"/>
    <w:basedOn w:val="Absatzstandardschriftart"/>
    <w:link w:val="Textkrpereinzug2"/>
    <w:uiPriority w:val="99"/>
    <w:semiHidden/>
    <w:rsid w:val="00056F13"/>
    <w:rPr>
      <w:rFonts w:ascii="Times New Roman" w:hAnsi="Times New Roman"/>
    </w:rPr>
  </w:style>
  <w:style w:type="paragraph" w:styleId="Textkrper3">
    <w:name w:val="Body Text 3"/>
    <w:basedOn w:val="Standard"/>
    <w:link w:val="Textkrper3Zeichen"/>
    <w:uiPriority w:val="99"/>
    <w:semiHidden/>
    <w:unhideWhenUsed/>
    <w:rsid w:val="00056F13"/>
    <w:pPr>
      <w:spacing w:after="120"/>
    </w:pPr>
    <w:rPr>
      <w:sz w:val="16"/>
      <w:szCs w:val="16"/>
    </w:rPr>
  </w:style>
  <w:style w:type="character" w:customStyle="1" w:styleId="Textkrper3Zeichen">
    <w:name w:val="Textkörper 3 Zeichen"/>
    <w:basedOn w:val="Absatzstandardschriftart"/>
    <w:link w:val="Textkrper3"/>
    <w:uiPriority w:val="99"/>
    <w:semiHidden/>
    <w:rsid w:val="00056F13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eichen"/>
    <w:uiPriority w:val="99"/>
    <w:semiHidden/>
    <w:unhideWhenUsed/>
    <w:rsid w:val="00056F13"/>
    <w:pPr>
      <w:spacing w:after="120" w:line="480" w:lineRule="auto"/>
    </w:pPr>
  </w:style>
  <w:style w:type="character" w:customStyle="1" w:styleId="Textkrper2Zeichen">
    <w:name w:val="Textkörper 2 Zeichen"/>
    <w:basedOn w:val="Absatzstandardschriftart"/>
    <w:link w:val="Textkrper2"/>
    <w:uiPriority w:val="99"/>
    <w:semiHidden/>
    <w:rsid w:val="00056F13"/>
    <w:rPr>
      <w:rFonts w:ascii="Times New Roman" w:hAnsi="Times New Roman"/>
    </w:rPr>
  </w:style>
  <w:style w:type="paragraph" w:styleId="Fu-Endnotenberschrift">
    <w:name w:val="Note Heading"/>
    <w:basedOn w:val="Standard"/>
    <w:next w:val="Standard"/>
    <w:link w:val="Fu-EndnotenberschriftZeichen"/>
    <w:uiPriority w:val="99"/>
    <w:semiHidden/>
    <w:unhideWhenUsed/>
    <w:rsid w:val="00056F13"/>
  </w:style>
  <w:style w:type="character" w:customStyle="1" w:styleId="Fu-EndnotenberschriftZeichen">
    <w:name w:val="Fuß/-Endnotenüberschrift Zeichen"/>
    <w:basedOn w:val="Absatzstandardschriftart"/>
    <w:link w:val="Fu-Endnotenberschrift"/>
    <w:uiPriority w:val="99"/>
    <w:semiHidden/>
    <w:rsid w:val="00056F13"/>
    <w:rPr>
      <w:rFonts w:ascii="Times New Roman" w:hAnsi="Times New Roman"/>
    </w:rPr>
  </w:style>
  <w:style w:type="paragraph" w:styleId="Textkrpereinzug">
    <w:name w:val="Body Text Indent"/>
    <w:basedOn w:val="Standard"/>
    <w:link w:val="TextkrpereinzugZeichen"/>
    <w:uiPriority w:val="99"/>
    <w:semiHidden/>
    <w:unhideWhenUsed/>
    <w:rsid w:val="00056F13"/>
    <w:pPr>
      <w:spacing w:after="120"/>
      <w:ind w:left="283"/>
    </w:pPr>
  </w:style>
  <w:style w:type="character" w:customStyle="1" w:styleId="TextkrpereinzugZeichen">
    <w:name w:val="Textkörpereinzug Zeichen"/>
    <w:basedOn w:val="Absatzstandardschriftart"/>
    <w:link w:val="Textkrpereinzug"/>
    <w:uiPriority w:val="99"/>
    <w:semiHidden/>
    <w:rsid w:val="00056F13"/>
    <w:rPr>
      <w:rFonts w:ascii="Times New Roman" w:hAnsi="Times New Roman"/>
    </w:rPr>
  </w:style>
  <w:style w:type="paragraph" w:styleId="Textkrper-Erstzeileneinzug2">
    <w:name w:val="Body Text First Indent 2"/>
    <w:basedOn w:val="Textkrpereinzug"/>
    <w:link w:val="Textkrper-Erstzeileneinzug2Zeichen"/>
    <w:uiPriority w:val="99"/>
    <w:semiHidden/>
    <w:unhideWhenUsed/>
    <w:rsid w:val="00056F13"/>
    <w:pPr>
      <w:spacing w:after="0"/>
      <w:ind w:left="360" w:firstLine="36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uiPriority w:val="99"/>
    <w:semiHidden/>
    <w:rsid w:val="00056F13"/>
    <w:rPr>
      <w:rFonts w:ascii="Times New Roman" w:hAnsi="Times New Roman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056F13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056F13"/>
    <w:rPr>
      <w:rFonts w:ascii="Times New Roman" w:hAnsi="Times New Roman"/>
    </w:rPr>
  </w:style>
  <w:style w:type="paragraph" w:styleId="Textkrper-Erstzeileneinzug">
    <w:name w:val="Body Text First Indent"/>
    <w:basedOn w:val="Textkrper"/>
    <w:link w:val="Textkrper-ErstzeileneinzugZeichen"/>
    <w:uiPriority w:val="99"/>
    <w:semiHidden/>
    <w:unhideWhenUsed/>
    <w:rsid w:val="00056F13"/>
    <w:pPr>
      <w:spacing w:after="0"/>
      <w:ind w:firstLine="36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uiPriority w:val="99"/>
    <w:semiHidden/>
    <w:rsid w:val="00056F13"/>
    <w:rPr>
      <w:rFonts w:ascii="Times New Roman" w:hAnsi="Times New Roman"/>
    </w:rPr>
  </w:style>
  <w:style w:type="paragraph" w:styleId="Datum">
    <w:name w:val="Date"/>
    <w:basedOn w:val="Standard"/>
    <w:next w:val="Standard"/>
    <w:link w:val="DatumZeichen"/>
    <w:uiPriority w:val="99"/>
    <w:semiHidden/>
    <w:unhideWhenUsed/>
    <w:rsid w:val="00056F13"/>
  </w:style>
  <w:style w:type="character" w:customStyle="1" w:styleId="DatumZeichen">
    <w:name w:val="Datum Zeichen"/>
    <w:basedOn w:val="Absatzstandardschriftart"/>
    <w:link w:val="Datum"/>
    <w:uiPriority w:val="99"/>
    <w:semiHidden/>
    <w:rsid w:val="00056F13"/>
    <w:rPr>
      <w:rFonts w:ascii="Times New Roman" w:hAnsi="Times New Roman"/>
    </w:rPr>
  </w:style>
  <w:style w:type="paragraph" w:styleId="Anrede">
    <w:name w:val="Salutation"/>
    <w:basedOn w:val="Standard"/>
    <w:next w:val="Standard"/>
    <w:link w:val="AnredeZeichen"/>
    <w:uiPriority w:val="99"/>
    <w:semiHidden/>
    <w:unhideWhenUsed/>
    <w:rsid w:val="00056F13"/>
  </w:style>
  <w:style w:type="character" w:customStyle="1" w:styleId="AnredeZeichen">
    <w:name w:val="Anrede Zeichen"/>
    <w:basedOn w:val="Absatzstandardschriftart"/>
    <w:link w:val="Anrede"/>
    <w:uiPriority w:val="99"/>
    <w:semiHidden/>
    <w:rsid w:val="00056F13"/>
    <w:rPr>
      <w:rFonts w:ascii="Times New Roman" w:hAnsi="Times New Roman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056F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056F13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achrichtenkopf">
    <w:name w:val="Message Header"/>
    <w:basedOn w:val="Standard"/>
    <w:link w:val="NachrichtenkopfZeichen"/>
    <w:uiPriority w:val="99"/>
    <w:semiHidden/>
    <w:unhideWhenUsed/>
    <w:rsid w:val="00056F1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eichen">
    <w:name w:val="Nachrichtenkopf Zeichen"/>
    <w:basedOn w:val="Absatzstandardschriftart"/>
    <w:link w:val="Nachrichtenkopf"/>
    <w:uiPriority w:val="99"/>
    <w:semiHidden/>
    <w:rsid w:val="00056F13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056F13"/>
    <w:pPr>
      <w:spacing w:after="120"/>
      <w:ind w:left="1415"/>
    </w:pPr>
  </w:style>
  <w:style w:type="paragraph" w:styleId="Listenfortsetzung4">
    <w:name w:val="List Continue 4"/>
    <w:basedOn w:val="Standard"/>
    <w:uiPriority w:val="99"/>
    <w:semiHidden/>
    <w:unhideWhenUsed/>
    <w:rsid w:val="00056F13"/>
    <w:pPr>
      <w:spacing w:after="120"/>
      <w:ind w:left="1132"/>
    </w:pPr>
  </w:style>
  <w:style w:type="paragraph" w:styleId="Listenfortsetzung3">
    <w:name w:val="List Continue 3"/>
    <w:basedOn w:val="Standard"/>
    <w:uiPriority w:val="99"/>
    <w:semiHidden/>
    <w:unhideWhenUsed/>
    <w:rsid w:val="00056F13"/>
    <w:pPr>
      <w:spacing w:after="120"/>
      <w:ind w:left="849"/>
    </w:pPr>
  </w:style>
  <w:style w:type="paragraph" w:styleId="Listenfortsetzung2">
    <w:name w:val="List Continue 2"/>
    <w:basedOn w:val="Standard"/>
    <w:uiPriority w:val="99"/>
    <w:semiHidden/>
    <w:unhideWhenUsed/>
    <w:rsid w:val="00056F13"/>
    <w:pPr>
      <w:spacing w:after="120"/>
      <w:ind w:left="566"/>
    </w:pPr>
  </w:style>
  <w:style w:type="paragraph" w:styleId="Listenfortsetzung">
    <w:name w:val="List Continue"/>
    <w:basedOn w:val="Standard"/>
    <w:uiPriority w:val="99"/>
    <w:semiHidden/>
    <w:unhideWhenUsed/>
    <w:rsid w:val="00056F13"/>
    <w:pPr>
      <w:spacing w:after="120"/>
      <w:ind w:left="283"/>
    </w:pPr>
  </w:style>
  <w:style w:type="paragraph" w:styleId="Unterschrift">
    <w:name w:val="Signature"/>
    <w:basedOn w:val="Standard"/>
    <w:link w:val="UnterschriftZeichen"/>
    <w:uiPriority w:val="99"/>
    <w:semiHidden/>
    <w:unhideWhenUsed/>
    <w:rsid w:val="00056F13"/>
    <w:pPr>
      <w:ind w:left="4252"/>
    </w:pPr>
  </w:style>
  <w:style w:type="character" w:customStyle="1" w:styleId="UnterschriftZeichen">
    <w:name w:val="Unterschrift Zeichen"/>
    <w:basedOn w:val="Absatzstandardschriftart"/>
    <w:link w:val="Unterschrift"/>
    <w:uiPriority w:val="99"/>
    <w:semiHidden/>
    <w:rsid w:val="00056F13"/>
    <w:rPr>
      <w:rFonts w:ascii="Times New Roman" w:hAnsi="Times New Roman"/>
    </w:rPr>
  </w:style>
  <w:style w:type="paragraph" w:styleId="Gruformel">
    <w:name w:val="Closing"/>
    <w:basedOn w:val="Standard"/>
    <w:link w:val="GruformelZeichen"/>
    <w:uiPriority w:val="99"/>
    <w:semiHidden/>
    <w:unhideWhenUsed/>
    <w:rsid w:val="00056F13"/>
    <w:pPr>
      <w:ind w:left="4252"/>
    </w:pPr>
  </w:style>
  <w:style w:type="character" w:customStyle="1" w:styleId="GruformelZeichen">
    <w:name w:val="Grußformel Zeichen"/>
    <w:basedOn w:val="Absatzstandardschriftart"/>
    <w:link w:val="Gruformel"/>
    <w:uiPriority w:val="99"/>
    <w:semiHidden/>
    <w:rsid w:val="00056F13"/>
    <w:rPr>
      <w:rFonts w:ascii="Times New Roman" w:hAnsi="Times New Roman"/>
    </w:rPr>
  </w:style>
  <w:style w:type="paragraph" w:styleId="Titel">
    <w:name w:val="Title"/>
    <w:basedOn w:val="Standard"/>
    <w:next w:val="Standard"/>
    <w:link w:val="TitelZeichen"/>
    <w:qFormat/>
    <w:rsid w:val="00056F13"/>
    <w:pPr>
      <w:pBdr>
        <w:bottom w:val="single" w:sz="8" w:space="4" w:color="4F81BD" w:themeColor="accent1"/>
      </w:pBdr>
      <w:spacing w:after="300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rsid w:val="00056F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056F13"/>
    <w:pPr>
      <w:numPr>
        <w:numId w:val="11"/>
      </w:numPr>
    </w:pPr>
  </w:style>
  <w:style w:type="paragraph" w:styleId="Listennummer4">
    <w:name w:val="List Number 4"/>
    <w:basedOn w:val="Standard"/>
    <w:uiPriority w:val="99"/>
    <w:semiHidden/>
    <w:unhideWhenUsed/>
    <w:rsid w:val="00056F13"/>
    <w:pPr>
      <w:numPr>
        <w:numId w:val="12"/>
      </w:numPr>
    </w:pPr>
  </w:style>
  <w:style w:type="paragraph" w:styleId="Listennummer3">
    <w:name w:val="List Number 3"/>
    <w:basedOn w:val="Standard"/>
    <w:uiPriority w:val="99"/>
    <w:semiHidden/>
    <w:unhideWhenUsed/>
    <w:rsid w:val="00056F13"/>
    <w:pPr>
      <w:numPr>
        <w:numId w:val="13"/>
      </w:numPr>
    </w:pPr>
  </w:style>
  <w:style w:type="paragraph" w:styleId="Listennummer2">
    <w:name w:val="List Number 2"/>
    <w:basedOn w:val="Standard"/>
    <w:uiPriority w:val="99"/>
    <w:semiHidden/>
    <w:unhideWhenUsed/>
    <w:rsid w:val="00056F13"/>
    <w:pPr>
      <w:numPr>
        <w:numId w:val="14"/>
      </w:numPr>
    </w:pPr>
  </w:style>
  <w:style w:type="paragraph" w:styleId="Aufzhlungszeichen5">
    <w:name w:val="List Bullet 5"/>
    <w:basedOn w:val="Standard"/>
    <w:uiPriority w:val="99"/>
    <w:semiHidden/>
    <w:unhideWhenUsed/>
    <w:rsid w:val="00056F13"/>
    <w:pPr>
      <w:numPr>
        <w:numId w:val="15"/>
      </w:numPr>
    </w:pPr>
  </w:style>
  <w:style w:type="paragraph" w:styleId="Aufzhlungszeichen4">
    <w:name w:val="List Bullet 4"/>
    <w:basedOn w:val="Standard"/>
    <w:uiPriority w:val="99"/>
    <w:semiHidden/>
    <w:unhideWhenUsed/>
    <w:rsid w:val="00056F13"/>
    <w:pPr>
      <w:numPr>
        <w:numId w:val="16"/>
      </w:numPr>
    </w:pPr>
  </w:style>
  <w:style w:type="paragraph" w:styleId="Aufzhlungszeichen3">
    <w:name w:val="List Bullet 3"/>
    <w:basedOn w:val="Standard"/>
    <w:uiPriority w:val="99"/>
    <w:semiHidden/>
    <w:unhideWhenUsed/>
    <w:rsid w:val="00056F13"/>
    <w:pPr>
      <w:numPr>
        <w:numId w:val="17"/>
      </w:numPr>
    </w:pPr>
  </w:style>
  <w:style w:type="paragraph" w:styleId="Aufzhlungszeichen2">
    <w:name w:val="List Bullet 2"/>
    <w:basedOn w:val="Standard"/>
    <w:uiPriority w:val="99"/>
    <w:semiHidden/>
    <w:unhideWhenUsed/>
    <w:rsid w:val="00056F13"/>
    <w:pPr>
      <w:numPr>
        <w:numId w:val="18"/>
      </w:numPr>
    </w:pPr>
  </w:style>
  <w:style w:type="paragraph" w:styleId="Liste5">
    <w:name w:val="List 5"/>
    <w:basedOn w:val="Standard"/>
    <w:uiPriority w:val="99"/>
    <w:semiHidden/>
    <w:unhideWhenUsed/>
    <w:rsid w:val="00056F13"/>
    <w:pPr>
      <w:ind w:left="1415" w:hanging="283"/>
    </w:pPr>
  </w:style>
  <w:style w:type="paragraph" w:styleId="Liste4">
    <w:name w:val="List 4"/>
    <w:basedOn w:val="Standard"/>
    <w:uiPriority w:val="99"/>
    <w:semiHidden/>
    <w:unhideWhenUsed/>
    <w:rsid w:val="00056F13"/>
    <w:pPr>
      <w:ind w:left="1132" w:hanging="283"/>
    </w:pPr>
  </w:style>
  <w:style w:type="paragraph" w:styleId="Liste3">
    <w:name w:val="List 3"/>
    <w:basedOn w:val="Standard"/>
    <w:uiPriority w:val="99"/>
    <w:semiHidden/>
    <w:unhideWhenUsed/>
    <w:rsid w:val="00056F13"/>
    <w:pPr>
      <w:ind w:left="849" w:hanging="283"/>
    </w:pPr>
  </w:style>
  <w:style w:type="paragraph" w:styleId="Liste2">
    <w:name w:val="List 2"/>
    <w:basedOn w:val="Standard"/>
    <w:uiPriority w:val="99"/>
    <w:semiHidden/>
    <w:unhideWhenUsed/>
    <w:rsid w:val="00056F13"/>
    <w:pPr>
      <w:ind w:left="566" w:hanging="283"/>
    </w:pPr>
  </w:style>
  <w:style w:type="paragraph" w:styleId="Listennummer">
    <w:name w:val="List Number"/>
    <w:basedOn w:val="Standard"/>
    <w:uiPriority w:val="99"/>
    <w:semiHidden/>
    <w:unhideWhenUsed/>
    <w:rsid w:val="00056F13"/>
    <w:pPr>
      <w:numPr>
        <w:numId w:val="19"/>
      </w:numPr>
    </w:pPr>
  </w:style>
  <w:style w:type="paragraph" w:styleId="Aufzhlungszeichen">
    <w:name w:val="List Bullet"/>
    <w:basedOn w:val="Standard"/>
    <w:uiPriority w:val="99"/>
    <w:semiHidden/>
    <w:unhideWhenUsed/>
    <w:rsid w:val="00056F13"/>
    <w:pPr>
      <w:numPr>
        <w:numId w:val="20"/>
      </w:numPr>
    </w:pPr>
  </w:style>
  <w:style w:type="paragraph" w:styleId="Liste">
    <w:name w:val="List"/>
    <w:basedOn w:val="Standard"/>
    <w:uiPriority w:val="99"/>
    <w:semiHidden/>
    <w:unhideWhenUsed/>
    <w:rsid w:val="00056F13"/>
    <w:pPr>
      <w:ind w:left="283" w:hanging="283"/>
    </w:pPr>
  </w:style>
  <w:style w:type="paragraph" w:styleId="Zusatz1">
    <w:name w:val="toa heading"/>
    <w:basedOn w:val="Standard"/>
    <w:next w:val="Standard"/>
    <w:uiPriority w:val="99"/>
    <w:semiHidden/>
    <w:unhideWhenUsed/>
    <w:rsid w:val="00056F1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eichen"/>
    <w:uiPriority w:val="99"/>
    <w:semiHidden/>
    <w:unhideWhenUsed/>
    <w:rsid w:val="00056F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contextualSpacing/>
    </w:pPr>
    <w:rPr>
      <w:rFonts w:ascii="Consolas" w:hAnsi="Consolas"/>
      <w:sz w:val="20"/>
      <w:szCs w:val="20"/>
    </w:rPr>
  </w:style>
  <w:style w:type="character" w:customStyle="1" w:styleId="MakrotextZeichen">
    <w:name w:val="Makrotext Zeichen"/>
    <w:basedOn w:val="Absatzstandardschriftart"/>
    <w:link w:val="Makrotext"/>
    <w:uiPriority w:val="99"/>
    <w:semiHidden/>
    <w:rsid w:val="00056F1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56F13"/>
    <w:pPr>
      <w:ind w:left="240" w:hanging="240"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056F13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056F13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056F13"/>
    <w:rPr>
      <w:vertAlign w:val="superscript"/>
    </w:rPr>
  </w:style>
  <w:style w:type="character" w:styleId="Seitenzahl">
    <w:name w:val="page number"/>
    <w:basedOn w:val="Absatzstandardschriftart"/>
    <w:uiPriority w:val="99"/>
    <w:semiHidden/>
    <w:unhideWhenUsed/>
    <w:rsid w:val="00056F13"/>
  </w:style>
  <w:style w:type="character" w:styleId="Zeilennummer">
    <w:name w:val="line number"/>
    <w:basedOn w:val="Absatzstandardschriftart"/>
    <w:uiPriority w:val="99"/>
    <w:semiHidden/>
    <w:unhideWhenUsed/>
    <w:rsid w:val="00056F13"/>
  </w:style>
  <w:style w:type="character" w:styleId="Funotenzeichen">
    <w:name w:val="footnote reference"/>
    <w:basedOn w:val="Absatzstandardschriftart"/>
    <w:uiPriority w:val="99"/>
    <w:semiHidden/>
    <w:unhideWhenUsed/>
    <w:rsid w:val="00056F13"/>
    <w:rPr>
      <w:vertAlign w:val="superscript"/>
    </w:rPr>
  </w:style>
  <w:style w:type="paragraph" w:styleId="Absenderadresse">
    <w:name w:val="envelope return"/>
    <w:basedOn w:val="Standard"/>
    <w:uiPriority w:val="99"/>
    <w:semiHidden/>
    <w:unhideWhenUsed/>
    <w:rsid w:val="00056F13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56F1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56F1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56F13"/>
    <w:pPr>
      <w:spacing w:after="200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56F13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56F13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056F13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056F13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056F1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56F1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56F1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56F1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56F1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56F1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56F13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56F13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56F13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56F13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56F13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56F13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56F13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56F13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56F13"/>
    <w:pPr>
      <w:ind w:left="480" w:hanging="240"/>
    </w:p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056F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056F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056F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056F1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056F1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D303C"/>
    <w:pPr>
      <w:numPr>
        <w:ilvl w:val="0"/>
      </w:numPr>
      <w:spacing w:before="240" w:after="240"/>
      <w:contextualSpacing w:val="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1D303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71EC"/>
    <w:pPr>
      <w:spacing w:after="0" w:line="240" w:lineRule="auto"/>
      <w:contextualSpacing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autoRedefine/>
    <w:uiPriority w:val="9"/>
    <w:qFormat/>
    <w:rsid w:val="009C1F82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D71055"/>
    <w:pPr>
      <w:keepNext/>
      <w:keepLines/>
      <w:spacing w:before="360"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8671EC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eichen"/>
    <w:autoRedefine/>
    <w:uiPriority w:val="9"/>
    <w:unhideWhenUsed/>
    <w:qFormat/>
    <w:rsid w:val="001531F8"/>
    <w:pPr>
      <w:keepNext/>
      <w:keepLines/>
      <w:spacing w:before="200" w:line="360" w:lineRule="auto"/>
      <w:jc w:val="both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056F1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056F1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056F1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056F1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056F1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C1F82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Listenabsatz">
    <w:name w:val="List Paragraph"/>
    <w:basedOn w:val="Standard"/>
    <w:uiPriority w:val="34"/>
    <w:qFormat/>
    <w:rsid w:val="000822C2"/>
    <w:pPr>
      <w:ind w:left="720"/>
    </w:pPr>
  </w:style>
  <w:style w:type="character" w:customStyle="1" w:styleId="berschrift2Zeichen">
    <w:name w:val="Überschrift 2 Zeichen"/>
    <w:basedOn w:val="Absatzstandardschriftart"/>
    <w:link w:val="berschrift2"/>
    <w:uiPriority w:val="9"/>
    <w:rsid w:val="00D71055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1531F8"/>
    <w:rPr>
      <w:rFonts w:eastAsiaTheme="majorEastAsia" w:cstheme="majorBidi"/>
      <w:b/>
      <w:bCs/>
      <w:iCs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8671EC"/>
    <w:rPr>
      <w:rFonts w:ascii="Times New Roman" w:eastAsiaTheme="majorEastAsia" w:hAnsi="Times New Roman" w:cstheme="majorBidi"/>
      <w:b/>
      <w:bCs/>
    </w:rPr>
  </w:style>
  <w:style w:type="paragraph" w:styleId="Kopfzeile">
    <w:name w:val="header"/>
    <w:basedOn w:val="Standard"/>
    <w:link w:val="KopfzeileZeichen"/>
    <w:uiPriority w:val="99"/>
    <w:unhideWhenUsed/>
    <w:rsid w:val="00EB139B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B139B"/>
    <w:rPr>
      <w:rFonts w:ascii="Times New Roman" w:hAnsi="Times New Roman"/>
    </w:rPr>
  </w:style>
  <w:style w:type="paragraph" w:styleId="Fuzeile">
    <w:name w:val="footer"/>
    <w:basedOn w:val="Standard"/>
    <w:link w:val="FuzeileZeichen"/>
    <w:uiPriority w:val="99"/>
    <w:unhideWhenUsed/>
    <w:rsid w:val="00EB139B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EB139B"/>
    <w:rPr>
      <w:rFonts w:ascii="Times New Roman" w:hAnsi="Times New Roman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124D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124D4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124D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124D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124D4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124D4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124D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26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viBibliographyEntry">
    <w:name w:val="Citavi Bibliography Entry"/>
    <w:basedOn w:val="Standard"/>
    <w:link w:val="CitaviBibliographyEntryZchn"/>
    <w:rsid w:val="004B6AA6"/>
    <w:pPr>
      <w:tabs>
        <w:tab w:val="left" w:pos="283"/>
      </w:tabs>
      <w:spacing w:after="60"/>
      <w:ind w:left="283" w:hanging="283"/>
      <w:contextualSpacing w:val="0"/>
    </w:pPr>
  </w:style>
  <w:style w:type="character" w:customStyle="1" w:styleId="CitaviBibliographyEntryZchn">
    <w:name w:val="Citavi Bibliography Entry Zchn"/>
    <w:basedOn w:val="Absatzstandardschriftart"/>
    <w:link w:val="CitaviBibliographyEntry"/>
    <w:rsid w:val="004B6AA6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4B6AA6"/>
  </w:style>
  <w:style w:type="character" w:customStyle="1" w:styleId="CitaviBibliographyHeadingZchn">
    <w:name w:val="Citavi Bibliography Heading Zchn"/>
    <w:basedOn w:val="Absatzstandardschriftart"/>
    <w:link w:val="CitaviBibliographyHeading"/>
    <w:rsid w:val="004B6AA6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Bearbeitung">
    <w:name w:val="Revision"/>
    <w:hidden/>
    <w:uiPriority w:val="99"/>
    <w:semiHidden/>
    <w:rsid w:val="000317F8"/>
    <w:pPr>
      <w:spacing w:after="0" w:line="240" w:lineRule="auto"/>
    </w:pPr>
    <w:rPr>
      <w:rFonts w:ascii="Times New Roman" w:hAnsi="Times New Roma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9265D"/>
    <w:pPr>
      <w:spacing w:after="0" w:line="276" w:lineRule="auto"/>
      <w:contextualSpacing w:val="0"/>
      <w:outlineLvl w:val="9"/>
    </w:pPr>
    <w:rPr>
      <w:rFonts w:asciiTheme="majorHAnsi" w:hAnsiTheme="majorHAnsi"/>
      <w:color w:val="365F91" w:themeColor="accent1" w:themeShade="BF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9265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9265D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49265D"/>
    <w:pPr>
      <w:spacing w:after="100"/>
      <w:ind w:left="480"/>
    </w:pPr>
  </w:style>
  <w:style w:type="character" w:styleId="Link">
    <w:name w:val="Hyperlink"/>
    <w:basedOn w:val="Absatzstandardschriftart"/>
    <w:uiPriority w:val="99"/>
    <w:unhideWhenUsed/>
    <w:rsid w:val="0049265D"/>
    <w:rPr>
      <w:color w:val="0000FF" w:themeColor="hyperlink"/>
      <w:u w:val="single"/>
    </w:rPr>
  </w:style>
  <w:style w:type="character" w:customStyle="1" w:styleId="tagtrans">
    <w:name w:val="tag_trans"/>
    <w:basedOn w:val="Absatzstandardschriftart"/>
    <w:rsid w:val="00166933"/>
  </w:style>
  <w:style w:type="paragraph" w:styleId="Literaturverzeichnis">
    <w:name w:val="Bibliography"/>
    <w:basedOn w:val="Standard"/>
    <w:next w:val="Standard"/>
    <w:uiPriority w:val="37"/>
    <w:semiHidden/>
    <w:unhideWhenUsed/>
    <w:rsid w:val="00056F13"/>
  </w:style>
  <w:style w:type="character" w:styleId="Buchtitel">
    <w:name w:val="Book Title"/>
    <w:basedOn w:val="Absatzstandardschriftart"/>
    <w:uiPriority w:val="33"/>
    <w:qFormat/>
    <w:rsid w:val="00056F13"/>
    <w:rPr>
      <w:b/>
      <w:bCs/>
      <w:smallCaps/>
      <w:spacing w:val="5"/>
    </w:rPr>
  </w:style>
  <w:style w:type="character" w:styleId="IntensiverVerweis">
    <w:name w:val="Intense Reference"/>
    <w:basedOn w:val="Absatzstandardschriftart"/>
    <w:uiPriority w:val="32"/>
    <w:qFormat/>
    <w:rsid w:val="00056F13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standardschriftart"/>
    <w:uiPriority w:val="31"/>
    <w:qFormat/>
    <w:rsid w:val="00056F13"/>
    <w:rPr>
      <w:smallCaps/>
      <w:color w:val="C0504D" w:themeColor="accent2"/>
      <w:u w:val="single"/>
    </w:rPr>
  </w:style>
  <w:style w:type="character" w:styleId="IntensiveHervorhebung">
    <w:name w:val="Intense Emphasis"/>
    <w:basedOn w:val="Absatzstandardschriftart"/>
    <w:uiPriority w:val="21"/>
    <w:qFormat/>
    <w:rsid w:val="00056F13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standardschriftart"/>
    <w:uiPriority w:val="19"/>
    <w:qFormat/>
    <w:rsid w:val="00056F13"/>
    <w:rPr>
      <w:i/>
      <w:iCs/>
      <w:color w:val="808080" w:themeColor="text1" w:themeTint="7F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056F1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056F13"/>
    <w:rPr>
      <w:rFonts w:ascii="Times New Roman" w:hAnsi="Times New Roman"/>
      <w:b/>
      <w:bCs/>
      <w:i/>
      <w:iCs/>
      <w:color w:val="4F81BD" w:themeColor="accent1"/>
    </w:r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056F13"/>
    <w:rPr>
      <w:i/>
      <w:iCs/>
      <w:color w:val="000000" w:themeColor="text1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056F13"/>
    <w:rPr>
      <w:rFonts w:ascii="Times New Roman" w:hAnsi="Times New Roman"/>
      <w:i/>
      <w:iCs/>
      <w:color w:val="000000" w:themeColor="text1"/>
    </w:rPr>
  </w:style>
  <w:style w:type="table" w:styleId="MittlereListe1-Akzent1">
    <w:name w:val="Medium List 1 Accent 1"/>
    <w:basedOn w:val="NormaleTabelle"/>
    <w:uiPriority w:val="65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056F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056F1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056F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056F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056F1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056F1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056F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56F13"/>
    <w:pPr>
      <w:spacing w:after="0" w:line="240" w:lineRule="auto"/>
      <w:contextualSpacing/>
    </w:pPr>
    <w:rPr>
      <w:rFonts w:ascii="Times New Roman" w:hAnsi="Times New Roman"/>
    </w:rPr>
  </w:style>
  <w:style w:type="character" w:styleId="HTMLVariable">
    <w:name w:val="HTML Variable"/>
    <w:basedOn w:val="Absatzstandardschriftart"/>
    <w:uiPriority w:val="99"/>
    <w:semiHidden/>
    <w:unhideWhenUsed/>
    <w:rsid w:val="00056F13"/>
    <w:rPr>
      <w:i/>
      <w:iCs/>
    </w:rPr>
  </w:style>
  <w:style w:type="character" w:styleId="HTMLSchreibmaschine">
    <w:name w:val="HTML Typewriter"/>
    <w:basedOn w:val="Absatzstandardschriftart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styleId="HTMLBeispiel">
    <w:name w:val="HTML Sample"/>
    <w:basedOn w:val="Absatzstandardschriftart"/>
    <w:uiPriority w:val="99"/>
    <w:semiHidden/>
    <w:unhideWhenUsed/>
    <w:rsid w:val="00056F1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056F13"/>
    <w:rPr>
      <w:rFonts w:ascii="Consolas" w:hAnsi="Consolas"/>
      <w:sz w:val="20"/>
      <w:szCs w:val="20"/>
    </w:rPr>
  </w:style>
  <w:style w:type="character" w:styleId="HTMLTastatur">
    <w:name w:val="HTML Keyboard"/>
    <w:basedOn w:val="Absatzstandardschriftart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styleId="HTMLDefinition">
    <w:name w:val="HTML Definition"/>
    <w:basedOn w:val="Absatzstandardschriftart"/>
    <w:uiPriority w:val="99"/>
    <w:semiHidden/>
    <w:unhideWhenUsed/>
    <w:rsid w:val="00056F13"/>
    <w:rPr>
      <w:i/>
      <w:iCs/>
    </w:rPr>
  </w:style>
  <w:style w:type="character" w:styleId="HTMLCode">
    <w:name w:val="HTML Code"/>
    <w:basedOn w:val="Absatzstandardschriftart"/>
    <w:uiPriority w:val="99"/>
    <w:semiHidden/>
    <w:unhideWhenUsed/>
    <w:rsid w:val="00056F13"/>
    <w:rPr>
      <w:rFonts w:ascii="Consolas" w:hAnsi="Consolas"/>
      <w:sz w:val="20"/>
      <w:szCs w:val="20"/>
    </w:rPr>
  </w:style>
  <w:style w:type="character" w:styleId="HTMLZitat">
    <w:name w:val="HTML Cite"/>
    <w:basedOn w:val="Absatzstandardschriftart"/>
    <w:uiPriority w:val="99"/>
    <w:semiHidden/>
    <w:unhideWhenUsed/>
    <w:rsid w:val="00056F13"/>
    <w:rPr>
      <w:i/>
      <w:iCs/>
    </w:rPr>
  </w:style>
  <w:style w:type="paragraph" w:styleId="HTMLAdresse">
    <w:name w:val="HTML Address"/>
    <w:basedOn w:val="Standard"/>
    <w:link w:val="HTMLAdresseZeichen"/>
    <w:uiPriority w:val="99"/>
    <w:semiHidden/>
    <w:unhideWhenUsed/>
    <w:rsid w:val="00056F13"/>
    <w:rPr>
      <w:i/>
      <w:iCs/>
    </w:rPr>
  </w:style>
  <w:style w:type="character" w:customStyle="1" w:styleId="HTMLAdresseZeichen">
    <w:name w:val="HTML Adresse Zeichen"/>
    <w:basedOn w:val="Absatzstandardschriftart"/>
    <w:link w:val="HTMLAdresse"/>
    <w:uiPriority w:val="99"/>
    <w:semiHidden/>
    <w:rsid w:val="00056F13"/>
    <w:rPr>
      <w:rFonts w:ascii="Times New Roman" w:hAnsi="Times New Roman"/>
      <w:i/>
      <w:iCs/>
    </w:rPr>
  </w:style>
  <w:style w:type="character" w:styleId="HTMLAkronym">
    <w:name w:val="HTML Acronym"/>
    <w:basedOn w:val="Absatzstandardschriftart"/>
    <w:uiPriority w:val="99"/>
    <w:semiHidden/>
    <w:unhideWhenUsed/>
    <w:rsid w:val="00056F13"/>
  </w:style>
  <w:style w:type="paragraph" w:styleId="StandardWeb">
    <w:name w:val="Normal (Web)"/>
    <w:basedOn w:val="Standard"/>
    <w:uiPriority w:val="99"/>
    <w:semiHidden/>
    <w:unhideWhenUsed/>
    <w:rsid w:val="00056F13"/>
    <w:rPr>
      <w:rFonts w:cs="Times New Roman"/>
      <w:szCs w:val="24"/>
    </w:rPr>
  </w:style>
  <w:style w:type="paragraph" w:styleId="NurText">
    <w:name w:val="Plain Text"/>
    <w:basedOn w:val="Standard"/>
    <w:link w:val="NurTextZeichen"/>
    <w:uiPriority w:val="99"/>
    <w:semiHidden/>
    <w:unhideWhenUsed/>
    <w:rsid w:val="00056F13"/>
    <w:rPr>
      <w:rFonts w:ascii="Consolas" w:hAnsi="Consolas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semiHidden/>
    <w:rsid w:val="00056F1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056F13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056F13"/>
    <w:rPr>
      <w:rFonts w:ascii="Tahoma" w:hAnsi="Tahoma" w:cs="Tahoma"/>
      <w:sz w:val="16"/>
      <w:szCs w:val="16"/>
    </w:rPr>
  </w:style>
  <w:style w:type="character" w:styleId="Herausstellen">
    <w:name w:val="Emphasis"/>
    <w:basedOn w:val="Absatzstandardschriftart"/>
    <w:uiPriority w:val="20"/>
    <w:qFormat/>
    <w:rsid w:val="00056F13"/>
    <w:rPr>
      <w:i/>
      <w:iCs/>
    </w:rPr>
  </w:style>
  <w:style w:type="character" w:styleId="Betont">
    <w:name w:val="Strong"/>
    <w:basedOn w:val="Absatzstandardschriftart"/>
    <w:uiPriority w:val="22"/>
    <w:qFormat/>
    <w:rsid w:val="00056F13"/>
    <w:rPr>
      <w:b/>
      <w:bCs/>
    </w:rPr>
  </w:style>
  <w:style w:type="character" w:styleId="GesichteterLink">
    <w:name w:val="FollowedHyperlink"/>
    <w:basedOn w:val="Absatzstandardschriftart"/>
    <w:uiPriority w:val="99"/>
    <w:semiHidden/>
    <w:unhideWhenUsed/>
    <w:rsid w:val="00056F13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56F1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einzug3">
    <w:name w:val="Body Text Indent 3"/>
    <w:basedOn w:val="Standard"/>
    <w:link w:val="Textkrpereinzug3Zeichen"/>
    <w:uiPriority w:val="99"/>
    <w:semiHidden/>
    <w:unhideWhenUsed/>
    <w:rsid w:val="00056F13"/>
    <w:pPr>
      <w:spacing w:after="120"/>
      <w:ind w:left="283"/>
    </w:pPr>
    <w:rPr>
      <w:sz w:val="16"/>
      <w:szCs w:val="16"/>
    </w:rPr>
  </w:style>
  <w:style w:type="character" w:customStyle="1" w:styleId="Textkrpereinzug3Zeichen">
    <w:name w:val="Textkörpereinzug 3 Zeichen"/>
    <w:basedOn w:val="Absatzstandardschriftart"/>
    <w:link w:val="Textkrpereinzug3"/>
    <w:uiPriority w:val="99"/>
    <w:semiHidden/>
    <w:rsid w:val="00056F13"/>
    <w:rPr>
      <w:rFonts w:ascii="Times New Roman" w:hAnsi="Times New Roman"/>
      <w:sz w:val="16"/>
      <w:szCs w:val="16"/>
    </w:rPr>
  </w:style>
  <w:style w:type="paragraph" w:styleId="Textkrpereinzug2">
    <w:name w:val="Body Text Indent 2"/>
    <w:basedOn w:val="Standard"/>
    <w:link w:val="Textkrpereinzug2Zeichen"/>
    <w:uiPriority w:val="99"/>
    <w:semiHidden/>
    <w:unhideWhenUsed/>
    <w:rsid w:val="00056F13"/>
    <w:pPr>
      <w:spacing w:after="120" w:line="480" w:lineRule="auto"/>
      <w:ind w:left="283"/>
    </w:pPr>
  </w:style>
  <w:style w:type="character" w:customStyle="1" w:styleId="Textkrpereinzug2Zeichen">
    <w:name w:val="Textkörpereinzug 2 Zeichen"/>
    <w:basedOn w:val="Absatzstandardschriftart"/>
    <w:link w:val="Textkrpereinzug2"/>
    <w:uiPriority w:val="99"/>
    <w:semiHidden/>
    <w:rsid w:val="00056F13"/>
    <w:rPr>
      <w:rFonts w:ascii="Times New Roman" w:hAnsi="Times New Roman"/>
    </w:rPr>
  </w:style>
  <w:style w:type="paragraph" w:styleId="Textkrper3">
    <w:name w:val="Body Text 3"/>
    <w:basedOn w:val="Standard"/>
    <w:link w:val="Textkrper3Zeichen"/>
    <w:uiPriority w:val="99"/>
    <w:semiHidden/>
    <w:unhideWhenUsed/>
    <w:rsid w:val="00056F13"/>
    <w:pPr>
      <w:spacing w:after="120"/>
    </w:pPr>
    <w:rPr>
      <w:sz w:val="16"/>
      <w:szCs w:val="16"/>
    </w:rPr>
  </w:style>
  <w:style w:type="character" w:customStyle="1" w:styleId="Textkrper3Zeichen">
    <w:name w:val="Textkörper 3 Zeichen"/>
    <w:basedOn w:val="Absatzstandardschriftart"/>
    <w:link w:val="Textkrper3"/>
    <w:uiPriority w:val="99"/>
    <w:semiHidden/>
    <w:rsid w:val="00056F13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eichen"/>
    <w:uiPriority w:val="99"/>
    <w:semiHidden/>
    <w:unhideWhenUsed/>
    <w:rsid w:val="00056F13"/>
    <w:pPr>
      <w:spacing w:after="120" w:line="480" w:lineRule="auto"/>
    </w:pPr>
  </w:style>
  <w:style w:type="character" w:customStyle="1" w:styleId="Textkrper2Zeichen">
    <w:name w:val="Textkörper 2 Zeichen"/>
    <w:basedOn w:val="Absatzstandardschriftart"/>
    <w:link w:val="Textkrper2"/>
    <w:uiPriority w:val="99"/>
    <w:semiHidden/>
    <w:rsid w:val="00056F13"/>
    <w:rPr>
      <w:rFonts w:ascii="Times New Roman" w:hAnsi="Times New Roman"/>
    </w:rPr>
  </w:style>
  <w:style w:type="paragraph" w:styleId="Fu-Endnotenberschrift">
    <w:name w:val="Note Heading"/>
    <w:basedOn w:val="Standard"/>
    <w:next w:val="Standard"/>
    <w:link w:val="Fu-EndnotenberschriftZeichen"/>
    <w:uiPriority w:val="99"/>
    <w:semiHidden/>
    <w:unhideWhenUsed/>
    <w:rsid w:val="00056F13"/>
  </w:style>
  <w:style w:type="character" w:customStyle="1" w:styleId="Fu-EndnotenberschriftZeichen">
    <w:name w:val="Fuß/-Endnotenüberschrift Zeichen"/>
    <w:basedOn w:val="Absatzstandardschriftart"/>
    <w:link w:val="Fu-Endnotenberschrift"/>
    <w:uiPriority w:val="99"/>
    <w:semiHidden/>
    <w:rsid w:val="00056F13"/>
    <w:rPr>
      <w:rFonts w:ascii="Times New Roman" w:hAnsi="Times New Roman"/>
    </w:rPr>
  </w:style>
  <w:style w:type="paragraph" w:styleId="Textkrpereinzug">
    <w:name w:val="Body Text Indent"/>
    <w:basedOn w:val="Standard"/>
    <w:link w:val="TextkrpereinzugZeichen"/>
    <w:uiPriority w:val="99"/>
    <w:semiHidden/>
    <w:unhideWhenUsed/>
    <w:rsid w:val="00056F13"/>
    <w:pPr>
      <w:spacing w:after="120"/>
      <w:ind w:left="283"/>
    </w:pPr>
  </w:style>
  <w:style w:type="character" w:customStyle="1" w:styleId="TextkrpereinzugZeichen">
    <w:name w:val="Textkörpereinzug Zeichen"/>
    <w:basedOn w:val="Absatzstandardschriftart"/>
    <w:link w:val="Textkrpereinzug"/>
    <w:uiPriority w:val="99"/>
    <w:semiHidden/>
    <w:rsid w:val="00056F13"/>
    <w:rPr>
      <w:rFonts w:ascii="Times New Roman" w:hAnsi="Times New Roman"/>
    </w:rPr>
  </w:style>
  <w:style w:type="paragraph" w:styleId="Textkrper-Erstzeileneinzug2">
    <w:name w:val="Body Text First Indent 2"/>
    <w:basedOn w:val="Textkrpereinzug"/>
    <w:link w:val="Textkrper-Erstzeileneinzug2Zeichen"/>
    <w:uiPriority w:val="99"/>
    <w:semiHidden/>
    <w:unhideWhenUsed/>
    <w:rsid w:val="00056F13"/>
    <w:pPr>
      <w:spacing w:after="0"/>
      <w:ind w:left="360" w:firstLine="360"/>
    </w:pPr>
  </w:style>
  <w:style w:type="character" w:customStyle="1" w:styleId="Textkrper-Erstzeileneinzug2Zeichen">
    <w:name w:val="Textkörper-Erstzeileneinzug 2 Zeichen"/>
    <w:basedOn w:val="TextkrpereinzugZeichen"/>
    <w:link w:val="Textkrper-Erstzeileneinzug2"/>
    <w:uiPriority w:val="99"/>
    <w:semiHidden/>
    <w:rsid w:val="00056F13"/>
    <w:rPr>
      <w:rFonts w:ascii="Times New Roman" w:hAnsi="Times New Roman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056F13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056F13"/>
    <w:rPr>
      <w:rFonts w:ascii="Times New Roman" w:hAnsi="Times New Roman"/>
    </w:rPr>
  </w:style>
  <w:style w:type="paragraph" w:styleId="Textkrper-Erstzeileneinzug">
    <w:name w:val="Body Text First Indent"/>
    <w:basedOn w:val="Textkrper"/>
    <w:link w:val="Textkrper-ErstzeileneinzugZeichen"/>
    <w:uiPriority w:val="99"/>
    <w:semiHidden/>
    <w:unhideWhenUsed/>
    <w:rsid w:val="00056F13"/>
    <w:pPr>
      <w:spacing w:after="0"/>
      <w:ind w:firstLine="360"/>
    </w:pPr>
  </w:style>
  <w:style w:type="character" w:customStyle="1" w:styleId="Textkrper-ErstzeileneinzugZeichen">
    <w:name w:val="Textkörper-Erstzeileneinzug Zeichen"/>
    <w:basedOn w:val="TextkrperZeichen"/>
    <w:link w:val="Textkrper-Erstzeileneinzug"/>
    <w:uiPriority w:val="99"/>
    <w:semiHidden/>
    <w:rsid w:val="00056F13"/>
    <w:rPr>
      <w:rFonts w:ascii="Times New Roman" w:hAnsi="Times New Roman"/>
    </w:rPr>
  </w:style>
  <w:style w:type="paragraph" w:styleId="Datum">
    <w:name w:val="Date"/>
    <w:basedOn w:val="Standard"/>
    <w:next w:val="Standard"/>
    <w:link w:val="DatumZeichen"/>
    <w:uiPriority w:val="99"/>
    <w:semiHidden/>
    <w:unhideWhenUsed/>
    <w:rsid w:val="00056F13"/>
  </w:style>
  <w:style w:type="character" w:customStyle="1" w:styleId="DatumZeichen">
    <w:name w:val="Datum Zeichen"/>
    <w:basedOn w:val="Absatzstandardschriftart"/>
    <w:link w:val="Datum"/>
    <w:uiPriority w:val="99"/>
    <w:semiHidden/>
    <w:rsid w:val="00056F13"/>
    <w:rPr>
      <w:rFonts w:ascii="Times New Roman" w:hAnsi="Times New Roman"/>
    </w:rPr>
  </w:style>
  <w:style w:type="paragraph" w:styleId="Anrede">
    <w:name w:val="Salutation"/>
    <w:basedOn w:val="Standard"/>
    <w:next w:val="Standard"/>
    <w:link w:val="AnredeZeichen"/>
    <w:uiPriority w:val="99"/>
    <w:semiHidden/>
    <w:unhideWhenUsed/>
    <w:rsid w:val="00056F13"/>
  </w:style>
  <w:style w:type="character" w:customStyle="1" w:styleId="AnredeZeichen">
    <w:name w:val="Anrede Zeichen"/>
    <w:basedOn w:val="Absatzstandardschriftart"/>
    <w:link w:val="Anrede"/>
    <w:uiPriority w:val="99"/>
    <w:semiHidden/>
    <w:rsid w:val="00056F13"/>
    <w:rPr>
      <w:rFonts w:ascii="Times New Roman" w:hAnsi="Times New Roman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056F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056F13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achrichtenkopf">
    <w:name w:val="Message Header"/>
    <w:basedOn w:val="Standard"/>
    <w:link w:val="NachrichtenkopfZeichen"/>
    <w:uiPriority w:val="99"/>
    <w:semiHidden/>
    <w:unhideWhenUsed/>
    <w:rsid w:val="00056F1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eichen">
    <w:name w:val="Nachrichtenkopf Zeichen"/>
    <w:basedOn w:val="Absatzstandardschriftart"/>
    <w:link w:val="Nachrichtenkopf"/>
    <w:uiPriority w:val="99"/>
    <w:semiHidden/>
    <w:rsid w:val="00056F13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056F13"/>
    <w:pPr>
      <w:spacing w:after="120"/>
      <w:ind w:left="1415"/>
    </w:pPr>
  </w:style>
  <w:style w:type="paragraph" w:styleId="Listenfortsetzung4">
    <w:name w:val="List Continue 4"/>
    <w:basedOn w:val="Standard"/>
    <w:uiPriority w:val="99"/>
    <w:semiHidden/>
    <w:unhideWhenUsed/>
    <w:rsid w:val="00056F13"/>
    <w:pPr>
      <w:spacing w:after="120"/>
      <w:ind w:left="1132"/>
    </w:pPr>
  </w:style>
  <w:style w:type="paragraph" w:styleId="Listenfortsetzung3">
    <w:name w:val="List Continue 3"/>
    <w:basedOn w:val="Standard"/>
    <w:uiPriority w:val="99"/>
    <w:semiHidden/>
    <w:unhideWhenUsed/>
    <w:rsid w:val="00056F13"/>
    <w:pPr>
      <w:spacing w:after="120"/>
      <w:ind w:left="849"/>
    </w:pPr>
  </w:style>
  <w:style w:type="paragraph" w:styleId="Listenfortsetzung2">
    <w:name w:val="List Continue 2"/>
    <w:basedOn w:val="Standard"/>
    <w:uiPriority w:val="99"/>
    <w:semiHidden/>
    <w:unhideWhenUsed/>
    <w:rsid w:val="00056F13"/>
    <w:pPr>
      <w:spacing w:after="120"/>
      <w:ind w:left="566"/>
    </w:pPr>
  </w:style>
  <w:style w:type="paragraph" w:styleId="Listenfortsetzung">
    <w:name w:val="List Continue"/>
    <w:basedOn w:val="Standard"/>
    <w:uiPriority w:val="99"/>
    <w:semiHidden/>
    <w:unhideWhenUsed/>
    <w:rsid w:val="00056F13"/>
    <w:pPr>
      <w:spacing w:after="120"/>
      <w:ind w:left="283"/>
    </w:pPr>
  </w:style>
  <w:style w:type="paragraph" w:styleId="Unterschrift">
    <w:name w:val="Signature"/>
    <w:basedOn w:val="Standard"/>
    <w:link w:val="UnterschriftZeichen"/>
    <w:uiPriority w:val="99"/>
    <w:semiHidden/>
    <w:unhideWhenUsed/>
    <w:rsid w:val="00056F13"/>
    <w:pPr>
      <w:ind w:left="4252"/>
    </w:pPr>
  </w:style>
  <w:style w:type="character" w:customStyle="1" w:styleId="UnterschriftZeichen">
    <w:name w:val="Unterschrift Zeichen"/>
    <w:basedOn w:val="Absatzstandardschriftart"/>
    <w:link w:val="Unterschrift"/>
    <w:uiPriority w:val="99"/>
    <w:semiHidden/>
    <w:rsid w:val="00056F13"/>
    <w:rPr>
      <w:rFonts w:ascii="Times New Roman" w:hAnsi="Times New Roman"/>
    </w:rPr>
  </w:style>
  <w:style w:type="paragraph" w:styleId="Gruformel">
    <w:name w:val="Closing"/>
    <w:basedOn w:val="Standard"/>
    <w:link w:val="GruformelZeichen"/>
    <w:uiPriority w:val="99"/>
    <w:semiHidden/>
    <w:unhideWhenUsed/>
    <w:rsid w:val="00056F13"/>
    <w:pPr>
      <w:ind w:left="4252"/>
    </w:pPr>
  </w:style>
  <w:style w:type="character" w:customStyle="1" w:styleId="GruformelZeichen">
    <w:name w:val="Grußformel Zeichen"/>
    <w:basedOn w:val="Absatzstandardschriftart"/>
    <w:link w:val="Gruformel"/>
    <w:uiPriority w:val="99"/>
    <w:semiHidden/>
    <w:rsid w:val="00056F13"/>
    <w:rPr>
      <w:rFonts w:ascii="Times New Roman" w:hAnsi="Times New Roman"/>
    </w:rPr>
  </w:style>
  <w:style w:type="paragraph" w:styleId="Titel">
    <w:name w:val="Title"/>
    <w:basedOn w:val="Standard"/>
    <w:next w:val="Standard"/>
    <w:link w:val="TitelZeichen"/>
    <w:qFormat/>
    <w:rsid w:val="00056F13"/>
    <w:pPr>
      <w:pBdr>
        <w:bottom w:val="single" w:sz="8" w:space="4" w:color="4F81BD" w:themeColor="accent1"/>
      </w:pBdr>
      <w:spacing w:after="300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rsid w:val="00056F1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056F13"/>
    <w:pPr>
      <w:numPr>
        <w:numId w:val="11"/>
      </w:numPr>
    </w:pPr>
  </w:style>
  <w:style w:type="paragraph" w:styleId="Listennummer4">
    <w:name w:val="List Number 4"/>
    <w:basedOn w:val="Standard"/>
    <w:uiPriority w:val="99"/>
    <w:semiHidden/>
    <w:unhideWhenUsed/>
    <w:rsid w:val="00056F13"/>
    <w:pPr>
      <w:numPr>
        <w:numId w:val="12"/>
      </w:numPr>
    </w:pPr>
  </w:style>
  <w:style w:type="paragraph" w:styleId="Listennummer3">
    <w:name w:val="List Number 3"/>
    <w:basedOn w:val="Standard"/>
    <w:uiPriority w:val="99"/>
    <w:semiHidden/>
    <w:unhideWhenUsed/>
    <w:rsid w:val="00056F13"/>
    <w:pPr>
      <w:numPr>
        <w:numId w:val="13"/>
      </w:numPr>
    </w:pPr>
  </w:style>
  <w:style w:type="paragraph" w:styleId="Listennummer2">
    <w:name w:val="List Number 2"/>
    <w:basedOn w:val="Standard"/>
    <w:uiPriority w:val="99"/>
    <w:semiHidden/>
    <w:unhideWhenUsed/>
    <w:rsid w:val="00056F13"/>
    <w:pPr>
      <w:numPr>
        <w:numId w:val="14"/>
      </w:numPr>
    </w:pPr>
  </w:style>
  <w:style w:type="paragraph" w:styleId="Aufzhlungszeichen5">
    <w:name w:val="List Bullet 5"/>
    <w:basedOn w:val="Standard"/>
    <w:uiPriority w:val="99"/>
    <w:semiHidden/>
    <w:unhideWhenUsed/>
    <w:rsid w:val="00056F13"/>
    <w:pPr>
      <w:numPr>
        <w:numId w:val="15"/>
      </w:numPr>
    </w:pPr>
  </w:style>
  <w:style w:type="paragraph" w:styleId="Aufzhlungszeichen4">
    <w:name w:val="List Bullet 4"/>
    <w:basedOn w:val="Standard"/>
    <w:uiPriority w:val="99"/>
    <w:semiHidden/>
    <w:unhideWhenUsed/>
    <w:rsid w:val="00056F13"/>
    <w:pPr>
      <w:numPr>
        <w:numId w:val="16"/>
      </w:numPr>
    </w:pPr>
  </w:style>
  <w:style w:type="paragraph" w:styleId="Aufzhlungszeichen3">
    <w:name w:val="List Bullet 3"/>
    <w:basedOn w:val="Standard"/>
    <w:uiPriority w:val="99"/>
    <w:semiHidden/>
    <w:unhideWhenUsed/>
    <w:rsid w:val="00056F13"/>
    <w:pPr>
      <w:numPr>
        <w:numId w:val="17"/>
      </w:numPr>
    </w:pPr>
  </w:style>
  <w:style w:type="paragraph" w:styleId="Aufzhlungszeichen2">
    <w:name w:val="List Bullet 2"/>
    <w:basedOn w:val="Standard"/>
    <w:uiPriority w:val="99"/>
    <w:semiHidden/>
    <w:unhideWhenUsed/>
    <w:rsid w:val="00056F13"/>
    <w:pPr>
      <w:numPr>
        <w:numId w:val="18"/>
      </w:numPr>
    </w:pPr>
  </w:style>
  <w:style w:type="paragraph" w:styleId="Liste5">
    <w:name w:val="List 5"/>
    <w:basedOn w:val="Standard"/>
    <w:uiPriority w:val="99"/>
    <w:semiHidden/>
    <w:unhideWhenUsed/>
    <w:rsid w:val="00056F13"/>
    <w:pPr>
      <w:ind w:left="1415" w:hanging="283"/>
    </w:pPr>
  </w:style>
  <w:style w:type="paragraph" w:styleId="Liste4">
    <w:name w:val="List 4"/>
    <w:basedOn w:val="Standard"/>
    <w:uiPriority w:val="99"/>
    <w:semiHidden/>
    <w:unhideWhenUsed/>
    <w:rsid w:val="00056F13"/>
    <w:pPr>
      <w:ind w:left="1132" w:hanging="283"/>
    </w:pPr>
  </w:style>
  <w:style w:type="paragraph" w:styleId="Liste3">
    <w:name w:val="List 3"/>
    <w:basedOn w:val="Standard"/>
    <w:uiPriority w:val="99"/>
    <w:semiHidden/>
    <w:unhideWhenUsed/>
    <w:rsid w:val="00056F13"/>
    <w:pPr>
      <w:ind w:left="849" w:hanging="283"/>
    </w:pPr>
  </w:style>
  <w:style w:type="paragraph" w:styleId="Liste2">
    <w:name w:val="List 2"/>
    <w:basedOn w:val="Standard"/>
    <w:uiPriority w:val="99"/>
    <w:semiHidden/>
    <w:unhideWhenUsed/>
    <w:rsid w:val="00056F13"/>
    <w:pPr>
      <w:ind w:left="566" w:hanging="283"/>
    </w:pPr>
  </w:style>
  <w:style w:type="paragraph" w:styleId="Listennummer">
    <w:name w:val="List Number"/>
    <w:basedOn w:val="Standard"/>
    <w:uiPriority w:val="99"/>
    <w:semiHidden/>
    <w:unhideWhenUsed/>
    <w:rsid w:val="00056F13"/>
    <w:pPr>
      <w:numPr>
        <w:numId w:val="19"/>
      </w:numPr>
    </w:pPr>
  </w:style>
  <w:style w:type="paragraph" w:styleId="Aufzhlungszeichen">
    <w:name w:val="List Bullet"/>
    <w:basedOn w:val="Standard"/>
    <w:uiPriority w:val="99"/>
    <w:semiHidden/>
    <w:unhideWhenUsed/>
    <w:rsid w:val="00056F13"/>
    <w:pPr>
      <w:numPr>
        <w:numId w:val="20"/>
      </w:numPr>
    </w:pPr>
  </w:style>
  <w:style w:type="paragraph" w:styleId="Liste">
    <w:name w:val="List"/>
    <w:basedOn w:val="Standard"/>
    <w:uiPriority w:val="99"/>
    <w:semiHidden/>
    <w:unhideWhenUsed/>
    <w:rsid w:val="00056F13"/>
    <w:pPr>
      <w:ind w:left="283" w:hanging="283"/>
    </w:pPr>
  </w:style>
  <w:style w:type="paragraph" w:styleId="Zusatz1">
    <w:name w:val="toa heading"/>
    <w:basedOn w:val="Standard"/>
    <w:next w:val="Standard"/>
    <w:uiPriority w:val="99"/>
    <w:semiHidden/>
    <w:unhideWhenUsed/>
    <w:rsid w:val="00056F13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eichen"/>
    <w:uiPriority w:val="99"/>
    <w:semiHidden/>
    <w:unhideWhenUsed/>
    <w:rsid w:val="00056F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contextualSpacing/>
    </w:pPr>
    <w:rPr>
      <w:rFonts w:ascii="Consolas" w:hAnsi="Consolas"/>
      <w:sz w:val="20"/>
      <w:szCs w:val="20"/>
    </w:rPr>
  </w:style>
  <w:style w:type="character" w:customStyle="1" w:styleId="MakrotextZeichen">
    <w:name w:val="Makrotext Zeichen"/>
    <w:basedOn w:val="Absatzstandardschriftart"/>
    <w:link w:val="Makrotext"/>
    <w:uiPriority w:val="99"/>
    <w:semiHidden/>
    <w:rsid w:val="00056F1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56F13"/>
    <w:pPr>
      <w:ind w:left="240" w:hanging="240"/>
    </w:pPr>
  </w:style>
  <w:style w:type="paragraph" w:styleId="Endnotentext">
    <w:name w:val="endnote text"/>
    <w:basedOn w:val="Standard"/>
    <w:link w:val="EndnotentextZeichen"/>
    <w:uiPriority w:val="99"/>
    <w:semiHidden/>
    <w:unhideWhenUsed/>
    <w:rsid w:val="00056F13"/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056F13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056F13"/>
    <w:rPr>
      <w:vertAlign w:val="superscript"/>
    </w:rPr>
  </w:style>
  <w:style w:type="character" w:styleId="Seitenzahl">
    <w:name w:val="page number"/>
    <w:basedOn w:val="Absatzstandardschriftart"/>
    <w:uiPriority w:val="99"/>
    <w:semiHidden/>
    <w:unhideWhenUsed/>
    <w:rsid w:val="00056F13"/>
  </w:style>
  <w:style w:type="character" w:styleId="Zeilennummer">
    <w:name w:val="line number"/>
    <w:basedOn w:val="Absatzstandardschriftart"/>
    <w:uiPriority w:val="99"/>
    <w:semiHidden/>
    <w:unhideWhenUsed/>
    <w:rsid w:val="00056F13"/>
  </w:style>
  <w:style w:type="character" w:styleId="Funotenzeichen">
    <w:name w:val="footnote reference"/>
    <w:basedOn w:val="Absatzstandardschriftart"/>
    <w:uiPriority w:val="99"/>
    <w:semiHidden/>
    <w:unhideWhenUsed/>
    <w:rsid w:val="00056F13"/>
    <w:rPr>
      <w:vertAlign w:val="superscript"/>
    </w:rPr>
  </w:style>
  <w:style w:type="paragraph" w:styleId="Absenderadresse">
    <w:name w:val="envelope return"/>
    <w:basedOn w:val="Standard"/>
    <w:uiPriority w:val="99"/>
    <w:semiHidden/>
    <w:unhideWhenUsed/>
    <w:rsid w:val="00056F13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56F1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56F1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56F13"/>
    <w:pPr>
      <w:spacing w:after="200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56F13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56F13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eichen"/>
    <w:uiPriority w:val="99"/>
    <w:semiHidden/>
    <w:unhideWhenUsed/>
    <w:rsid w:val="00056F13"/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056F13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056F1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56F1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56F1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56F1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56F1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56F1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56F13"/>
    <w:pPr>
      <w:spacing w:after="100"/>
      <w:ind w:left="7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56F13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56F13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56F13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56F13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56F13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56F13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56F13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56F13"/>
    <w:pPr>
      <w:ind w:left="480" w:hanging="240"/>
    </w:p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056F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056F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056F1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056F1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056F13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D303C"/>
    <w:pPr>
      <w:numPr>
        <w:ilvl w:val="0"/>
      </w:numPr>
      <w:spacing w:before="240" w:after="240"/>
      <w:contextualSpacing w:val="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1D303C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03458A-7247-4096-A5B3-F7BD8ADFC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3764f-f1ff-479d-8877-b1756e25383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8BB2D962-3813-4040-83E4-DD76C84979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947269-EE6D-41EC-8B00-E36231183DC1}">
  <ds:schemaRefs>
    <ds:schemaRef ds:uri="http://schemas.microsoft.com/office/2006/metadata/properties"/>
    <ds:schemaRef ds:uri="a3d3764f-f1ff-479d-8877-b1756e25383a"/>
  </ds:schemaRefs>
</ds:datastoreItem>
</file>

<file path=customXml/itemProps4.xml><?xml version="1.0" encoding="utf-8"?>
<ds:datastoreItem xmlns:ds="http://schemas.openxmlformats.org/officeDocument/2006/customXml" ds:itemID="{B34F56BB-C679-F440-9587-8D125E654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3078</Words>
  <Characters>208392</Characters>
  <Application>Microsoft Macintosh Word</Application>
  <DocSecurity>0</DocSecurity>
  <Lines>1736</Lines>
  <Paragraphs>4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Musik, Theater und Medien</Company>
  <LinksUpToDate>false</LinksUpToDate>
  <CharactersWithSpaces>240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Reinhard Kopiez</cp:lastModifiedBy>
  <cp:revision>6</cp:revision>
  <cp:lastPrinted>2016-11-13T16:45:00Z</cp:lastPrinted>
  <dcterms:created xsi:type="dcterms:W3CDTF">2016-12-21T10:21:00Z</dcterms:created>
  <dcterms:modified xsi:type="dcterms:W3CDTF">2017-04-1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ecabc9b0-435a-4a97-ab0d-6582cf29a97f</vt:lpwstr>
  </property>
  <property fmtid="{D5CDD505-2E9C-101B-9397-08002B2CF9AE}" pid="3" name="CitaviDocumentProperty_7">
    <vt:lpwstr>Bachelorarbeit - Neuromythen über Musikunterricht_neuCit5</vt:lpwstr>
  </property>
  <property fmtid="{D5CDD505-2E9C-101B-9397-08002B2CF9AE}" pid="4" name="CitaviDocumentProperty_6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18">
    <vt:lpwstr>3</vt:lpwstr>
  </property>
  <property fmtid="{D5CDD505-2E9C-101B-9397-08002B2CF9AE}" pid="12" name="CitaviDocumentProperty_8">
    <vt:lpwstr>C:\Users\Nina.Nina-PC\Documents\Citavi 5\Projects\Bachelorarbeit - Neuromythen über Musikunterricht_neuCit5\Bachelorarbeit - Neuromythen über Musikunterricht_neuCit5.ctv5</vt:lpwstr>
  </property>
  <property fmtid="{D5CDD505-2E9C-101B-9397-08002B2CF9AE}" pid="13" name="CitaviDocumentProperty_1">
    <vt:lpwstr>5.3.1.0</vt:lpwstr>
  </property>
</Properties>
</file>